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C8A33" w14:textId="4CADE3D0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>LOCUS       Phlomis</w:t>
      </w:r>
      <w:r w:rsidR="002D179A" w:rsidRPr="00E27C8D">
        <w:rPr>
          <w:rFonts w:ascii="Courier New" w:hAnsi="Courier New" w:cs="Courier New"/>
          <w:sz w:val="18"/>
          <w:szCs w:val="18"/>
        </w:rPr>
        <w:t xml:space="preserve"> </w:t>
      </w:r>
      <w:r w:rsidRPr="00E27C8D">
        <w:rPr>
          <w:rFonts w:ascii="Courier New" w:hAnsi="Courier New" w:cs="Courier New"/>
          <w:sz w:val="18"/>
          <w:szCs w:val="18"/>
        </w:rPr>
        <w:t>fruticosa               151639 bp    DNA     circular     10-JUL-2021</w:t>
      </w:r>
    </w:p>
    <w:p w14:paraId="1C9E7F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>DEFINITION  Phlomis fruticosa chromoplast.</w:t>
      </w:r>
    </w:p>
    <w:p w14:paraId="077EC1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ACCESSION   Phlomis.fruticosa </w:t>
      </w:r>
    </w:p>
    <w:p w14:paraId="24C835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>VERSION     Phlomis.fruticosa</w:t>
      </w:r>
    </w:p>
    <w:p w14:paraId="2FAEB36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>KEYWORDS    .</w:t>
      </w:r>
    </w:p>
    <w:p w14:paraId="5C25859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>SOURCE      chromoplast Phlomis fruticosa</w:t>
      </w:r>
    </w:p>
    <w:p w14:paraId="2683699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ORGANISM  Phlomis fruticosa</w:t>
      </w:r>
    </w:p>
    <w:p w14:paraId="1A75CC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Unclassified.</w:t>
      </w:r>
    </w:p>
    <w:p w14:paraId="34406D4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>REFERENCE   1  (bases 1 to 151639)</w:t>
      </w:r>
    </w:p>
    <w:p w14:paraId="26AC614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AUTHORS   Author,U.</w:t>
      </w:r>
    </w:p>
    <w:p w14:paraId="3E1DCF7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TITLE     Your Publication</w:t>
      </w:r>
    </w:p>
    <w:p w14:paraId="18ADECA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JOURNAL   Unpublished</w:t>
      </w:r>
    </w:p>
    <w:p w14:paraId="635D121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>REFERENCE   2  (bases 1 to 151639)</w:t>
      </w:r>
    </w:p>
    <w:p w14:paraId="048B0DF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AUTHORS   Author,U.</w:t>
      </w:r>
    </w:p>
    <w:p w14:paraId="65A4676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TITLE     Direct Submission</w:t>
      </w:r>
    </w:p>
    <w:p w14:paraId="6F1F684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JOURNAL   Submitted (10-JUL-2021) Your Department, Your Institute, Your</w:t>
      </w:r>
    </w:p>
    <w:p w14:paraId="22F05CC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Address 1, City, State 12345, Country</w:t>
      </w:r>
    </w:p>
    <w:p w14:paraId="7A24618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>FEATURES             Location/Qualifiers</w:t>
      </w:r>
    </w:p>
    <w:p w14:paraId="60BFA34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source          1..151639</w:t>
      </w:r>
    </w:p>
    <w:p w14:paraId="32E7F69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organism="Phlomis fruticosa"</w:t>
      </w:r>
    </w:p>
    <w:p w14:paraId="07EB0AB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organelle="plastid:chromoplast"</w:t>
      </w:r>
    </w:p>
    <w:p w14:paraId="5F06F9D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mol_type="genomic DNA"</w:t>
      </w:r>
    </w:p>
    <w:p w14:paraId="29AC053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join(121792..122585,94488..94601))</w:t>
      </w:r>
    </w:p>
    <w:p w14:paraId="475049A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6E2724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_splicing</w:t>
      </w:r>
    </w:p>
    <w:p w14:paraId="6EB5D3F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join(121792..121817,122354..122585,</w:t>
      </w:r>
    </w:p>
    <w:p w14:paraId="509269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94488..94601))</w:t>
      </w:r>
    </w:p>
    <w:p w14:paraId="1BD6DC5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1CCFE3E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_splicing</w:t>
      </w:r>
    </w:p>
    <w:p w14:paraId="6E66D6C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A4A838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7A4E05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S12"</w:t>
      </w:r>
    </w:p>
    <w:p w14:paraId="2B3EF45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PTIKQLIRNTRQPIRNVTKSPALGGCPQRRGTCTRVYTITPKK</w:t>
      </w:r>
    </w:p>
    <w:p w14:paraId="292FC6A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PNSALRKVARVRLTSGFEITAYIPGIGHNSQEHSSVLVRGGRVKDLPGVRYHIVRGTL</w:t>
      </w:r>
    </w:p>
    <w:p w14:paraId="28E4DED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DAVGVKDRQQGRSKYGVKKPK"</w:t>
      </w:r>
    </w:p>
    <w:p w14:paraId="6F45C6B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join(147174..151639,1..1054))</w:t>
      </w:r>
    </w:p>
    <w:p w14:paraId="62E4D71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ycf1"</w:t>
      </w:r>
    </w:p>
    <w:p w14:paraId="001D206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join(147174..151639,1..1054))</w:t>
      </w:r>
    </w:p>
    <w:p w14:paraId="78717B2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ycf1"</w:t>
      </w:r>
    </w:p>
    <w:p w14:paraId="348DFED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676D34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7941BB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Ycf1 protein"</w:t>
      </w:r>
    </w:p>
    <w:p w14:paraId="67F81BE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IFQSFLLGNLVSLCMKIINSVVVVGLYYGFLTTFSIGPSYLFL</w:t>
      </w:r>
    </w:p>
    <w:p w14:paraId="3453B11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RAQVMEEGTEKKVSATTGFITGQLMMFISIYYAPLHLALGRPHTITVLALPYLLFHF</w:t>
      </w:r>
    </w:p>
    <w:p w14:paraId="09BD3AA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FWNNHKHFFDYGSTTRNSMRNFSIQCLFLNNLIFQLFNHFILPSSMLARLVNIYMFRC</w:t>
      </w:r>
    </w:p>
    <w:p w14:paraId="3B7F480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NNKMLFVTSSFVGWLIGHILFMKWLGLVLVWIRQNHSIRSNVLIRSNKYLVSELINSK</w:t>
      </w:r>
    </w:p>
    <w:p w14:paraId="1CFBBD1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ARILSILLFITCVYYLGRIPSPLFTKKLKETSKTGAGERVESAEERDVEIETASEMKG</w:t>
      </w:r>
    </w:p>
    <w:p w14:paraId="0092E9B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TKQEQEGSTEEDPSPYFFSEERADPNKIDETEEIQVNGKEKEFHFRFTETDYQNRPVS</w:t>
      </w:r>
    </w:p>
    <w:p w14:paraId="1F1BCA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ESYLMNINENQDNSRLKIVDQKTENKELIKKIDDKPLVTILFDSKRWNRPFRYIKNK</w:t>
      </w:r>
    </w:p>
    <w:p w14:paraId="0841AC5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FDKAVRNEMSQYFFDICQSDGKERISFTYPPSLSIFFEMIKKRISRISPPTIEKFSF</w:t>
      </w:r>
    </w:p>
    <w:p w14:paraId="5A7E66B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ELYNPWVYTNKQKENSFNNEFLNRIKALDKENSYLNILETRTRLWNDHSTKEYLSKR</w:t>
      </w:r>
    </w:p>
    <w:p w14:paraId="3E36F3B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YDPFLNGSYRKTIYKSPSPSTRKKTLIENFLDQFGINRIHGILLPDTDYQEFDQKINR</w:t>
      </w:r>
    </w:p>
    <w:p w14:paraId="5D2FF6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FEKKSLSTEIVNFLTLISKFVKESGSTNLNPSSLYLFSEREIDSQKETKYFNYLLNLN</w:t>
      </w:r>
    </w:p>
    <w:p w14:paraId="1404795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IVTDVNGQKIDRKSIRINEITKNVPRRSYKLITDLEQQSRKYKEDIPIGHQIRSRRG</w:t>
      </w:r>
    </w:p>
    <w:p w14:paraId="0AAEBEC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RVVILTAAKGTSKTVHRRMSDTKTDVTLMRYSQQSDFRRGIIKGSMRAQRRKVVIFE</w:t>
      </w:r>
    </w:p>
    <w:p w14:paraId="6CDA25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FQANVKSPLFLERLHKSPPSYFNISGLIKLIFKNGLEKGEAFQIGEYTKEQTKRKEN</w:t>
      </w:r>
    </w:p>
    <w:p w14:paraId="07D2CD6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ENNKRKEKARIKVAEDWNRIPFAQGIRGCVLLTQSIFRKYILFPSLIIAKNIGRIFL</w:t>
      </w:r>
    </w:p>
    <w:p w14:paraId="3D1DDBC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QRPEWAEDFQEWNKEIYIKCTYNGIPLSQTEFPKNWLTEGIQIKIVFPFCLKPWHKA</w:t>
      </w:r>
    </w:p>
    <w:p w14:paraId="3D853D7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LRSSQKDLMKKTKEGGDSCFLTVWGMETEFPFCAPRKKPSFFKPILKEFAKKIGKFK</w:t>
      </w:r>
    </w:p>
    <w:p w14:paraId="3B93750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KYFRVLTVFKIKIKLLRKVSKETKKRVIKSVFFRKRFRKRIIKELSKVNPILLFRLR</w:t>
      </w:r>
    </w:p>
    <w:p w14:paraId="22FCE72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VGVDKSSQIKEEKDSIINNQMIHESFSQMQIASPTWTNSSLTEKKMEDLADRTSTIR</w:t>
      </w:r>
    </w:p>
    <w:p w14:paraId="5B3DA98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QIERITKEKKKVTPRINNLSPTSSNAKKLEKQQMFKMLKRRNARLICKLSPFVKFFI</w:t>
      </w:r>
    </w:p>
    <w:p w14:paraId="679E57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KIYTDIFLYIINIARINTKLFLKLTKKIIDKSIYNNERKQERINKKKKTTIPSNSSI</w:t>
      </w:r>
    </w:p>
    <w:p w14:paraId="409EC59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IRKELENISNIKANSHIFSDLSYVPQPYVFYKLGKIQVNNLLRFVVQYQRIPFFLKA</w:t>
      </w:r>
    </w:p>
    <w:p w14:paraId="260EB35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IKDSFETQGMLDSKSADNKLPSYEMNPWKSWLRGHYQYHLSQIGWSRLIPEKWRNTF</w:t>
      </w:r>
    </w:p>
    <w:p w14:paraId="1D0375D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QHRIAKKENFSKRHSYENNPLMSSKKQKQLEVYSLSNQKENFLKYYQSDLLSYKFIH</w:t>
      </w:r>
    </w:p>
    <w:p w14:paraId="28CB788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YEKKTECFFYGSPLQGNPNQEISYNAPKKNFFDMLRNIPIKNDLGKIHMEKPADRKYF</w:t>
      </w:r>
    </w:p>
    <w:p w14:paraId="20DC270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DWKIFQFDLIQKVDIEAWIIIDTNRNQNTQIRTKNSQIISKKDFFYLKIPEINLPNSH</w:t>
      </w:r>
    </w:p>
    <w:p w14:paraId="38D198F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GFYDWMGMNEKMLKHPISNLELWFFPEFLLIYKTYKMKPWFIPSKLLLLNLNRSETK</w:t>
      </w:r>
    </w:p>
    <w:p w14:paraId="5BE65E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INEKGNFLIASNKKHRNQEEKEPTSGGKRRSVLSPPKDIEENYARSNMKKGKKKKQY</w:t>
      </w:r>
    </w:p>
    <w:p w14:paraId="2FB4D68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TKAERRLFMKRYLLFQLRWDETLNEKMINNINLYCLLRQLIPSAKLIISSIQKKQMNL</w:t>
      </w:r>
    </w:p>
    <w:p w14:paraId="4796ACA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DIIRINDNLTLSEFMKKGVLILEPIRLSEQKDGQFVMYQTVGISLVHKNKHQKYQEQG</w:t>
      </w:r>
    </w:p>
    <w:p w14:paraId="7A6AFBB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HASNNNFDLLVPENILSFRRRRKLRILICFNSKKRNYIDQNPVFWNVKNSSQVLHDNN</w:t>
      </w:r>
    </w:p>
    <w:p w14:paraId="7548061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HLDREKNQLMKLKFFLWPNYRFEDLACMNRYWFDTNNGSRFGMLRIQMYPRLKIF"</w:t>
      </w:r>
    </w:p>
    <w:p w14:paraId="671E22A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1379..1452</w:t>
      </w:r>
    </w:p>
    <w:p w14:paraId="0A2538F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N-GUU"</w:t>
      </w:r>
    </w:p>
    <w:p w14:paraId="510727B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1379..1452</w:t>
      </w:r>
    </w:p>
    <w:p w14:paraId="1A8B2BA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N-GUU"</w:t>
      </w:r>
    </w:p>
    <w:p w14:paraId="6815E0B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Asn"</w:t>
      </w:r>
    </w:p>
    <w:p w14:paraId="2A5B61F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1380..1451</w:t>
      </w:r>
    </w:p>
    <w:p w14:paraId="0EC925A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N-GUU"</w:t>
      </w:r>
    </w:p>
    <w:p w14:paraId="55B56B7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1380..1451</w:t>
      </w:r>
    </w:p>
    <w:p w14:paraId="2BE906E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N-GUU"</w:t>
      </w:r>
    </w:p>
    <w:p w14:paraId="25BBA99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Asn"</w:t>
      </w:r>
    </w:p>
    <w:p w14:paraId="2B6694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2023..2097)</w:t>
      </w:r>
    </w:p>
    <w:p w14:paraId="1961690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R-ACG"</w:t>
      </w:r>
    </w:p>
    <w:p w14:paraId="4906879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2023..2097)</w:t>
      </w:r>
    </w:p>
    <w:p w14:paraId="1A8C43C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R-ACG"</w:t>
      </w:r>
    </w:p>
    <w:p w14:paraId="1210412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Arg"</w:t>
      </w:r>
    </w:p>
    <w:p w14:paraId="149FEFD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2024..2097)</w:t>
      </w:r>
    </w:p>
    <w:p w14:paraId="56C135A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/gene="trnR-ACG"</w:t>
      </w:r>
    </w:p>
    <w:p w14:paraId="4D33BE4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2024..2097)</w:t>
      </w:r>
    </w:p>
    <w:p w14:paraId="5518752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R-ACG"</w:t>
      </w:r>
    </w:p>
    <w:p w14:paraId="26522EB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Arg"</w:t>
      </w:r>
    </w:p>
    <w:p w14:paraId="39D6A6A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2332..2452)</w:t>
      </w:r>
    </w:p>
    <w:p w14:paraId="7AC51B4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5"</w:t>
      </w:r>
    </w:p>
    <w:p w14:paraId="76B46A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rRNA            complement(2332..2452)</w:t>
      </w:r>
    </w:p>
    <w:p w14:paraId="025C219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5"</w:t>
      </w:r>
    </w:p>
    <w:p w14:paraId="238174B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5S ribosomal RNA"</w:t>
      </w:r>
    </w:p>
    <w:p w14:paraId="3866BE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2708..2810)</w:t>
      </w:r>
    </w:p>
    <w:p w14:paraId="58A77D0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4.5"</w:t>
      </w:r>
    </w:p>
    <w:p w14:paraId="2C73924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rRNA            complement(2708..2810)</w:t>
      </w:r>
    </w:p>
    <w:p w14:paraId="68BEFAB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4.5"</w:t>
      </w:r>
    </w:p>
    <w:p w14:paraId="01A436C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4.5S ribosomal RNA"</w:t>
      </w:r>
    </w:p>
    <w:p w14:paraId="13D698B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2909..5719)</w:t>
      </w:r>
    </w:p>
    <w:p w14:paraId="2AAE24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23"</w:t>
      </w:r>
    </w:p>
    <w:p w14:paraId="75B5CE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rRNA            complement(2909..5719)</w:t>
      </w:r>
    </w:p>
    <w:p w14:paraId="5ABB1F1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23"</w:t>
      </w:r>
    </w:p>
    <w:p w14:paraId="57A582D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23S ribosomal RNA"</w:t>
      </w:r>
    </w:p>
    <w:p w14:paraId="039A1E4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2909..5161)</w:t>
      </w:r>
    </w:p>
    <w:p w14:paraId="4A88099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23"</w:t>
      </w:r>
    </w:p>
    <w:p w14:paraId="5FE3EAF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rRNA            complement(2909..5161)</w:t>
      </w:r>
    </w:p>
    <w:p w14:paraId="45BA307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23"</w:t>
      </w:r>
    </w:p>
    <w:p w14:paraId="12E32A0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23S ribosomal RNA"</w:t>
      </w:r>
    </w:p>
    <w:p w14:paraId="2FD09A6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5408..5719)</w:t>
      </w:r>
    </w:p>
    <w:p w14:paraId="70C1047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23-fragment"</w:t>
      </w:r>
    </w:p>
    <w:p w14:paraId="37D4296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rRNA            complement(5408..5719)</w:t>
      </w:r>
    </w:p>
    <w:p w14:paraId="61456A3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23-fragment"</w:t>
      </w:r>
    </w:p>
    <w:p w14:paraId="3F0804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5916..6794)</w:t>
      </w:r>
    </w:p>
    <w:p w14:paraId="319581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4F8B55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join(5916..5951,6758..6794))</w:t>
      </w:r>
    </w:p>
    <w:p w14:paraId="2F4CA7C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2ACD554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Ala"</w:t>
      </w:r>
    </w:p>
    <w:p w14:paraId="224CA84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join(5916..5950,6757..6794))</w:t>
      </w:r>
    </w:p>
    <w:p w14:paraId="71DFB94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2ED4AA3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Ala"</w:t>
      </w:r>
    </w:p>
    <w:p w14:paraId="2F92174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join(5916..5952,6757..6794))</w:t>
      </w:r>
    </w:p>
    <w:p w14:paraId="1294EEB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7695D09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Ala"</w:t>
      </w:r>
    </w:p>
    <w:p w14:paraId="6C703E5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5916..5952)</w:t>
      </w:r>
    </w:p>
    <w:p w14:paraId="2913A73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72035B5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05D53CA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5916..5951)</w:t>
      </w:r>
    </w:p>
    <w:p w14:paraId="6084B74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5E78B64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57F5893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exon            complement(5916..5950)</w:t>
      </w:r>
    </w:p>
    <w:p w14:paraId="019D475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09C697F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22C0C3E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5951..6756)</w:t>
      </w:r>
    </w:p>
    <w:p w14:paraId="5827A2A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0398F32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1DB4B34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5952..6757)</w:t>
      </w:r>
    </w:p>
    <w:p w14:paraId="384D6B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0D2D713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235DFBD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5953..6756)</w:t>
      </w:r>
    </w:p>
    <w:p w14:paraId="67942AC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3A3AA1F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66429A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6757..6794)</w:t>
      </w:r>
    </w:p>
    <w:p w14:paraId="7B9E592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04CF58F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21955BF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6758..6794)</w:t>
      </w:r>
    </w:p>
    <w:p w14:paraId="79F6EBB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10BD165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410F834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6859..7867)</w:t>
      </w:r>
    </w:p>
    <w:p w14:paraId="0B2C8CB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GAU | trnE-UUC"</w:t>
      </w:r>
    </w:p>
    <w:p w14:paraId="47202D3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join(6859..6898,7836..7867))</w:t>
      </w:r>
    </w:p>
    <w:p w14:paraId="387368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E-UUC"</w:t>
      </w:r>
    </w:p>
    <w:p w14:paraId="3E8867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Glu"</w:t>
      </w:r>
    </w:p>
    <w:p w14:paraId="1202E97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join(6859..6893,7831..7867))</w:t>
      </w:r>
    </w:p>
    <w:p w14:paraId="14C2FA0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16FDE3A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Ile"</w:t>
      </w:r>
    </w:p>
    <w:p w14:paraId="2513A8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join(6859..6893,7826..7867))</w:t>
      </w:r>
    </w:p>
    <w:p w14:paraId="7E315C3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46ABF5D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Ile"</w:t>
      </w:r>
    </w:p>
    <w:p w14:paraId="4E03DC3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6859..6898)</w:t>
      </w:r>
    </w:p>
    <w:p w14:paraId="052384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E-UUC"</w:t>
      </w:r>
    </w:p>
    <w:p w14:paraId="3E941D3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53312AF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6859..6893)</w:t>
      </w:r>
    </w:p>
    <w:p w14:paraId="2049D56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4B8C35B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5CF6A0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6894..7830)</w:t>
      </w:r>
    </w:p>
    <w:p w14:paraId="7C81C0B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18CAF39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3CEFA9D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6894..7825)</w:t>
      </w:r>
    </w:p>
    <w:p w14:paraId="5154847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326A826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3B1973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6899..7835)</w:t>
      </w:r>
    </w:p>
    <w:p w14:paraId="5A7487A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E-UUC"</w:t>
      </w:r>
    </w:p>
    <w:p w14:paraId="4385E28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0250E18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7826..7867)</w:t>
      </w:r>
    </w:p>
    <w:p w14:paraId="73E8317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/gene="trnI-GAU"</w:t>
      </w:r>
    </w:p>
    <w:p w14:paraId="2DBE51A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94FB06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7831..7867)</w:t>
      </w:r>
    </w:p>
    <w:p w14:paraId="012F9B3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1A6161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24F09A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7836..7867)</w:t>
      </w:r>
    </w:p>
    <w:p w14:paraId="3D6542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E-UUC"</w:t>
      </w:r>
    </w:p>
    <w:p w14:paraId="70A9076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1F8E32B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8187..9677)</w:t>
      </w:r>
    </w:p>
    <w:p w14:paraId="2D3D769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16"</w:t>
      </w:r>
    </w:p>
    <w:p w14:paraId="29FA86D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rRNA            complement(8187..9677)</w:t>
      </w:r>
    </w:p>
    <w:p w14:paraId="0B13009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16"</w:t>
      </w:r>
    </w:p>
    <w:p w14:paraId="730A02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16S ribosomal RNA"</w:t>
      </w:r>
    </w:p>
    <w:p w14:paraId="621D7F2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9900..9971)</w:t>
      </w:r>
    </w:p>
    <w:p w14:paraId="20A2E58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V-GAC"</w:t>
      </w:r>
    </w:p>
    <w:p w14:paraId="244C9CB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9900..9971)</w:t>
      </w:r>
    </w:p>
    <w:p w14:paraId="2A254AE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V-GAC"</w:t>
      </w:r>
    </w:p>
    <w:p w14:paraId="73B6AC9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Val"</w:t>
      </w:r>
    </w:p>
    <w:p w14:paraId="4208440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join(complement(94488..94601),11587..12380)</w:t>
      </w:r>
    </w:p>
    <w:p w14:paraId="522656F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23E267A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_splicing</w:t>
      </w:r>
    </w:p>
    <w:p w14:paraId="3FAFD83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join(complement(94488..94601),11587..11818,12355..12380)</w:t>
      </w:r>
    </w:p>
    <w:p w14:paraId="5806D90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19C09E9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_splicing</w:t>
      </w:r>
    </w:p>
    <w:p w14:paraId="0D91A1F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26FE30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0A326A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S12"</w:t>
      </w:r>
    </w:p>
    <w:p w14:paraId="0E0EAA0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PTIKQLIRNTRQPIRNVTKSPALGGCPQRRGTCTRVYTITPKK</w:t>
      </w:r>
    </w:p>
    <w:p w14:paraId="639D0AA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PNSALRKVARVRLTSGFEITAYIPGIGHNSQEHSSVLVRGGRVKDLPGVRYHIVRGTL</w:t>
      </w:r>
    </w:p>
    <w:p w14:paraId="1AAEC50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DAVGVKDRQQGRSKYGVKKPK"</w:t>
      </w:r>
    </w:p>
    <w:p w14:paraId="3DC8A42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11587..11818</w:t>
      </w:r>
    </w:p>
    <w:p w14:paraId="554E88D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40E4990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1CCFF4E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11819..12354</w:t>
      </w:r>
    </w:p>
    <w:p w14:paraId="70F39E8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4D14B17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2DE95D7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11820..12355</w:t>
      </w:r>
    </w:p>
    <w:p w14:paraId="6CB3E81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4CDB7AD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1B057FA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12355..12380</w:t>
      </w:r>
    </w:p>
    <w:p w14:paraId="3CFDE2F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72F8B5E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3</w:t>
      </w:r>
    </w:p>
    <w:p w14:paraId="4A685F0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12434..12901</w:t>
      </w:r>
    </w:p>
    <w:p w14:paraId="2111607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7"</w:t>
      </w:r>
    </w:p>
    <w:p w14:paraId="32AD6F9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12434..12901</w:t>
      </w:r>
    </w:p>
    <w:p w14:paraId="429E076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/gene="rps7"</w:t>
      </w:r>
    </w:p>
    <w:p w14:paraId="43900D8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863FCF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7EEB578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S7"</w:t>
      </w:r>
    </w:p>
    <w:p w14:paraId="258AD0A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SRRGTAEEKTAKSDPIYRNRLVNMLVNRILKHGKKSLAYQIIY</w:t>
      </w:r>
    </w:p>
    <w:p w14:paraId="5973906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AMKKIQQKTETNPLSVLRQAIRGVTPDIAVKARRVGGSTHQVPIEIGSTQGKALAIR</w:t>
      </w:r>
    </w:p>
    <w:p w14:paraId="417885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WLLAASRKRPGRNMAFKLSSELVDAAKGSGDAIRKKEETHKMAEANRAFAHFR"</w:t>
      </w:r>
    </w:p>
    <w:p w14:paraId="47B2125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13165..15371</w:t>
      </w:r>
    </w:p>
    <w:p w14:paraId="1577748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B"</w:t>
      </w:r>
    </w:p>
    <w:p w14:paraId="22BDDA0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join(13165..13941,14616..15371)</w:t>
      </w:r>
    </w:p>
    <w:p w14:paraId="6861EB7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B"</w:t>
      </w:r>
    </w:p>
    <w:p w14:paraId="0F9466B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B36475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7C5A9C0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NADH dehydrogenase subunit B"</w:t>
      </w:r>
    </w:p>
    <w:p w14:paraId="3B21B6A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IWHVQNENFILDSTRIFMKAFHLLLFDGSLIFPECILIFGLIL</w:t>
      </w:r>
    </w:p>
    <w:p w14:paraId="1769F2C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LMIDSTSDQKDIPWLYFISSTSLVMSITALLFRWREEPIISFSGNFQTNNFNEIFQF</w:t>
      </w:r>
    </w:p>
    <w:p w14:paraId="56936D4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ILLCSTLCIPLSVEYIECTEMAITEFLLFVLTATLGGMFLCGANDLITIFVAPECFS</w:t>
      </w:r>
    </w:p>
    <w:p w14:paraId="70D4CE8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CSYLLSGYTKKDVRSNEATMKYLLMGGASSSILVHGFSWLYGLSGGETELQEIVSGL</w:t>
      </w:r>
    </w:p>
    <w:p w14:paraId="2F03192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NTQMYNSPGISIALIFITVGIGFKLSPAPSHQWTPDVYEGSPTPVVAFLSVTSKVAA</w:t>
      </w:r>
    </w:p>
    <w:p w14:paraId="24E8FBC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ASATRILDIPFYFSSNEWHLLLEILAILSMILGNIIAITQTSMKRMLAYSSIGQIGY</w:t>
      </w:r>
    </w:p>
    <w:p w14:paraId="190F0E5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VIIGIIVGDSNDGYASMITYMLFYISMNLGTFACIVLFGLRTGTDNIRDYAGLYTKDP</w:t>
      </w:r>
    </w:p>
    <w:p w14:paraId="71A67A7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FLALSLALCLLSLGGLPPLAGFFGKLYLFWCGWQAGLYSLVLIGLLTSVVSIYYYLKI</w:t>
      </w:r>
    </w:p>
    <w:p w14:paraId="1AB53D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KLLMTGRNQEITPHVRNYRRSPLRSNNSIELSMIVCVIASTIPGISMNPIIAIAQDT</w:t>
      </w:r>
    </w:p>
    <w:p w14:paraId="3600D91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F"</w:t>
      </w:r>
    </w:p>
    <w:p w14:paraId="5995A7F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13165..13941</w:t>
      </w:r>
    </w:p>
    <w:p w14:paraId="5D5A842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B"</w:t>
      </w:r>
    </w:p>
    <w:p w14:paraId="748DA86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9838E5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13942..14615</w:t>
      </w:r>
    </w:p>
    <w:p w14:paraId="46F8FF6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B"</w:t>
      </w:r>
    </w:p>
    <w:p w14:paraId="596B74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0A7185C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14616..15371</w:t>
      </w:r>
    </w:p>
    <w:p w14:paraId="40253F4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B"</w:t>
      </w:r>
    </w:p>
    <w:p w14:paraId="6FF8DAB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38EC3FA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15915..15997</w:t>
      </w:r>
    </w:p>
    <w:p w14:paraId="5A51DB8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L-CAA"</w:t>
      </w:r>
    </w:p>
    <w:p w14:paraId="115FB44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15915..15997</w:t>
      </w:r>
    </w:p>
    <w:p w14:paraId="1F946A7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L-CAA"</w:t>
      </w:r>
    </w:p>
    <w:p w14:paraId="1BC4A9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Leu"</w:t>
      </w:r>
    </w:p>
    <w:p w14:paraId="62A29B6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15916..15996</w:t>
      </w:r>
    </w:p>
    <w:p w14:paraId="1331460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L-CAA"</w:t>
      </w:r>
    </w:p>
    <w:p w14:paraId="6457E1B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15916..15996</w:t>
      </w:r>
    </w:p>
    <w:p w14:paraId="1A7C0B2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L-CAA"</w:t>
      </w:r>
    </w:p>
    <w:p w14:paraId="23C44B1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Leu"</w:t>
      </w:r>
    </w:p>
    <w:p w14:paraId="3C821B4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6543..23382)</w:t>
      </w:r>
    </w:p>
    <w:p w14:paraId="665D762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ycf2"</w:t>
      </w:r>
    </w:p>
    <w:p w14:paraId="2A8A2CE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CDS             complement(16543..23382)</w:t>
      </w:r>
    </w:p>
    <w:p w14:paraId="11E8798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ycf2"</w:t>
      </w:r>
    </w:p>
    <w:p w14:paraId="1E89DB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29A71F6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B6BA92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Ycf2 protein"</w:t>
      </w:r>
    </w:p>
    <w:p w14:paraId="3C44F9A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KGHQFQSWIFELREILREIKNSHCFLDSWTQFNSVGSFIRIFF</w:t>
      </w:r>
    </w:p>
    <w:p w14:paraId="3D29AC1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HQERFLKLFDPRILSILLSRNSQGSTSNRYFTIKGVLLFVVAVLIYRINNRNMVERKN</w:t>
      </w:r>
    </w:p>
    <w:p w14:paraId="02BBF24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YLRGLLPIPMNSIGPRNDTLEESVGSSNINRLIVSLLYLPKGKKISESCFLNPKEST</w:t>
      </w:r>
    </w:p>
    <w:p w14:paraId="7F4B6F2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WVLPITKKCSMPESNWGSRWWRNWIGKKRDSSCKISNETVTGIGILFKEKDLKYLEFL</w:t>
      </w:r>
    </w:p>
    <w:p w14:paraId="0BF41CB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FVYYMDDPIRKDHDWELFDRLSLRKRRNRINLNSGPLFEILVKHWISYLMSAFREKIP</w:t>
      </w:r>
    </w:p>
    <w:p w14:paraId="2EFD5D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EVEGFFKQQRAGSTIQSNDIEHVSHLLSRNKRAISLQNCAQFHMWQFRQDLFVSWGK</w:t>
      </w:r>
    </w:p>
    <w:p w14:paraId="48FA233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PHESDFLRNVSRENWIWLDNVWLVNKDRFFRKVRNVSSNIQYDSTRSSFVQVTDSSQ</w:t>
      </w:r>
    </w:p>
    <w:p w14:paraId="3F24E12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KGSSDQSRDHLDSISNEDSEYHTLINQREIQPLKERSILWDPSFLQTEGTEIESDRF</w:t>
      </w:r>
    </w:p>
    <w:p w14:paraId="04DE3A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PKCLSGYSSMSRLFTEREKQMINHLLPEEIQEFLGNPTRSVRSFFSDRWSELHLGSNP</w:t>
      </w:r>
    </w:p>
    <w:p w14:paraId="5C6AEC9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TERSTRDPKLLKKQQDLSFVPPRRSENKELVNIFKIITYLQNTVSIHPISSDPGCDRV</w:t>
      </w:r>
    </w:p>
    <w:p w14:paraId="0D02928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KDDPDMDSSNKISFLNKNPFFDLFHLFHDRNRGGYTLHHDFESEERFQEMADLFTLS</w:t>
      </w:r>
    </w:p>
    <w:p w14:paraId="36BC17B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TEPDLVYHKGFPFSIDSYGLDQKQFLNEARDESKKKSLLVLPPIFYEENESFSRRIR</w:t>
      </w:r>
    </w:p>
    <w:p w14:paraId="68E5A2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KWVRISCGNDLEDPKPKIVVFASNNIMEAVNQYRLIRNLIQIQYSTYGYIRNVLNRL</w:t>
      </w:r>
    </w:p>
    <w:p w14:paraId="4C8BF0D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FLMNRSDRNFEYGIQRDQIGKDTLNHRTIMKYTINPHLSNLKKSQKKWLDPLILISRT</w:t>
      </w:r>
    </w:p>
    <w:p w14:paraId="2FA2528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RSMNRAPDAYRYKWSNGSKNFQEHLEHFVSEQKSRFQIVFDRLRINQYSIDWSEVID</w:t>
      </w:r>
    </w:p>
    <w:p w14:paraId="0145AFC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KDLSKPLRFFLSKSLLFLSKLLFFLSNSLPFFCVSFGNIPIHRSEIYIYELKGPNDQ</w:t>
      </w:r>
    </w:p>
    <w:p w14:paraId="69756D3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CNQLLESIGLQIVHLKKWKPFLLDEHDTSRKSKFLINGGTPFLFNKIPKWMIDSFHT</w:t>
      </w:r>
    </w:p>
    <w:p w14:paraId="58EB9D7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NNRRKSFDNADSYFSMIFHNQDNWLNPVKPFHISSLISSFYKANRLRFLNNPHHFCF</w:t>
      </w:r>
    </w:p>
    <w:p w14:paraId="6205A6C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YCNTRFPFSVEKARINNYDFTYGQFLNILFIRNKIFSLCVGKKKHAFGGRDTISPIES</w:t>
      </w:r>
    </w:p>
    <w:p w14:paraId="0DDC802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QVSNIFIPNDFPQSGDETYNLYKSFHFPSQHDPFVRRTIYSIADMFGTPLTEGQIVHF</w:t>
      </w:r>
    </w:p>
    <w:p w14:paraId="5F2E34A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RTYCQPLSDMNLSDSEGKNLHQYLNSNVGLIHTPCSGKYLPSEKRKRWSLCLKKCVE</w:t>
      </w:r>
    </w:p>
    <w:p w14:paraId="0AA709F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GQMYRTFQRDGAFSTLSKWNLFQTYIPWFLTSTGYKYLNLIFLDTFSDLLPILSSSQ</w:t>
      </w:r>
    </w:p>
    <w:p w14:paraId="4536290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FVSIFHDIMHGSGIAWRILQKKWCLPQWNLISEISSKCFHNLLLSEEMIHRNNESPS</w:t>
      </w:r>
    </w:p>
    <w:p w14:paraId="49D0419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THLRSPNVREFLYSILFLLLVAGYLVRTHLLFVSRASSELQTEFEKVKSLMIPSSMIE</w:t>
      </w:r>
    </w:p>
    <w:p w14:paraId="55710E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RKLLDRYPTSAPNSFWLKNLFLVALEQLGDSLEEIRASGGNMPGPAYGVKSIRSKKK</w:t>
      </w:r>
    </w:p>
    <w:p w14:paraId="6D36E9E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YLSINLIDLIPNPINQITFSRNTRHLSHTSKEIYSLIRKRKNVNGDWIDDKIESWVAN</w:t>
      </w:r>
    </w:p>
    <w:p w14:paraId="6EB79FA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DSIDDEEREFLVQFSALTTEKRIDQILLSLTHSDHLSKNDSGYQMIEQPGAIYLRYL</w:t>
      </w:r>
    </w:p>
    <w:p w14:paraId="1573A83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VDIHKKYLLNYEFNTSSLAERRVFLAHYQTITYSQTSCGTNTLHFPSHGKPFSLRLAL</w:t>
      </w:r>
    </w:p>
    <w:p w14:paraId="110875B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PSRGILVIGSIGTGRSYLVKYLATNSYVPFITVFLNKFLDNKPKGFIFDDIDIDASD</w:t>
      </w:r>
    </w:p>
    <w:p w14:paraId="0C9972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DIDASDDIDASDDIDRDLDTELELLTMDRMPEIDRFYITLQFELAKAISPCIIWIPNI</w:t>
      </w:r>
    </w:p>
    <w:p w14:paraId="75CB9EF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HDLDVNESNYLSLGLLVNHLSERCSTRNILVIASTHIPQKVDPALIAPNKLNTCIKIR</w:t>
      </w:r>
    </w:p>
    <w:p w14:paraId="1F9DBE6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LLIPQQRKHFFTLSYTKGFHLEKKMFHTNGFGSITMGSNARDLVALTNEALSISITQ</w:t>
      </w:r>
    </w:p>
    <w:p w14:paraId="019F0FA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KSIIDTKTIRSALHRQTWDLRSQVRSVQDHGILFYQIGRAVAQNVLLSNCPIDPISI</w:t>
      </w:r>
    </w:p>
    <w:p w14:paraId="4E291C8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YMKKKSCNEGDSYLYKWYFELGTSMKKLTILLYLLSCSAGSVAQDLWSLPGSDEKNGI</w:t>
      </w:r>
    </w:p>
    <w:p w14:paraId="1A38B8E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TSYGLVENDSDLVHGLLEVEGALVGSSRTEKDCSPFDNDRVTLLLRPELRNPLDMMQN</w:t>
      </w:r>
    </w:p>
    <w:p w14:paraId="0D1AEC1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SCSIFDQRFLYEKYESEFEEGKGEAALDPQQIEEDLFNHIVWAPRIWRPWAFLFDCI</w:t>
      </w:r>
    </w:p>
    <w:p w14:paraId="5CDEC9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RPNELGFPYWSRSFRGKRIIYDEEDELQENDSEFLQSGTMQYQTRDRSSKEQGLFQI</w:t>
      </w:r>
    </w:p>
    <w:p w14:paraId="69E03E1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QFIWDPADPLFFLFKDQPPGSVFSHRELFADEEMSKGLLTSQTDPPTSIYKRWFIKN</w:t>
      </w:r>
    </w:p>
    <w:p w14:paraId="5ABBE15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TQEKHFELLINRQRWLRTNSSLSNGSFRSNTLSESYQYLSTLFLSNGTLLDQMTKTLV</w:t>
      </w:r>
    </w:p>
    <w:p w14:paraId="74C165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KRWLFPDEMKIGFMEQEKDFPFLSRKDMWL"</w:t>
      </w:r>
    </w:p>
    <w:p w14:paraId="3A6B72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gene            23471..23545</w:t>
      </w:r>
    </w:p>
    <w:p w14:paraId="4712346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M-CAU"</w:t>
      </w:r>
    </w:p>
    <w:p w14:paraId="2070A3E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23471..23545</w:t>
      </w:r>
    </w:p>
    <w:p w14:paraId="1C4D1BB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M-CAU"</w:t>
      </w:r>
    </w:p>
    <w:p w14:paraId="552C9E1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Met"</w:t>
      </w:r>
    </w:p>
    <w:p w14:paraId="2BBA6A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23471..23544</w:t>
      </w:r>
    </w:p>
    <w:p w14:paraId="2989BC3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CAU"</w:t>
      </w:r>
    </w:p>
    <w:p w14:paraId="2406439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23471..23544</w:t>
      </w:r>
    </w:p>
    <w:p w14:paraId="1F5C389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CAU"</w:t>
      </w:r>
    </w:p>
    <w:p w14:paraId="2FF319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Ile"</w:t>
      </w:r>
    </w:p>
    <w:p w14:paraId="1C30878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23710..23991</w:t>
      </w:r>
    </w:p>
    <w:p w14:paraId="0CCB8A7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23"</w:t>
      </w:r>
    </w:p>
    <w:p w14:paraId="778C34A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23710..23991</w:t>
      </w:r>
    </w:p>
    <w:p w14:paraId="58CCA55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23"</w:t>
      </w:r>
    </w:p>
    <w:p w14:paraId="3DEFB6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30439E4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D1CB7A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L23"</w:t>
      </w:r>
    </w:p>
    <w:p w14:paraId="41BF618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DGIKHAVFTDKSIRLLGKNQYTSNVESGSTRTELKHWVELFFG</w:t>
      </w:r>
    </w:p>
    <w:p w14:paraId="660D77A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VRVIAMNSHRLPGKGRRMGPIMGHTMHYRRMIITLQPGYSIPPLRKKRT"</w:t>
      </w:r>
    </w:p>
    <w:p w14:paraId="2DB3DB9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24010..25501</w:t>
      </w:r>
    </w:p>
    <w:p w14:paraId="67FC2A3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2"</w:t>
      </w:r>
    </w:p>
    <w:p w14:paraId="4FEC4B3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join(24010..24400,25068..25501)</w:t>
      </w:r>
    </w:p>
    <w:p w14:paraId="370E182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2"</w:t>
      </w:r>
    </w:p>
    <w:p w14:paraId="32C2741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8EBF52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F2914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L2"</w:t>
      </w:r>
    </w:p>
    <w:p w14:paraId="25F85DA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AIHLYKTSTPSTRNGTVDSQVKSNPRNNLIYGQHHCGKGRNAR</w:t>
      </w:r>
    </w:p>
    <w:p w14:paraId="442E0FA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IITSRHRGGGHKRLYRKIDFRRNEKDIYGRIVTIEYDPNRNAYICLIHYGDGEKRYI</w:t>
      </w:r>
    </w:p>
    <w:p w14:paraId="361AA1A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HPRGAIIGDTIVSGTEVPIKMGNALPLTDMPLGTAIHNIEITLGKGGQLVRAAGAVA</w:t>
      </w:r>
    </w:p>
    <w:p w14:paraId="36B766E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LIAKEGKSATLKLPSGEVRLISKNCSATVGQVGNVGANQKSLGRAGSKRWLGKRPVV</w:t>
      </w:r>
    </w:p>
    <w:p w14:paraId="34F41F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GVVMNPVDHPHGGGEGRAPIGRKKPTTPWGYPALGRRSRKRNKYSENLIVRRRSK"</w:t>
      </w:r>
    </w:p>
    <w:p w14:paraId="1469AB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24010..24400</w:t>
      </w:r>
    </w:p>
    <w:p w14:paraId="34EF93D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2"</w:t>
      </w:r>
    </w:p>
    <w:p w14:paraId="6607487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4073E14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24401..25067</w:t>
      </w:r>
    </w:p>
    <w:p w14:paraId="38958DA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2"</w:t>
      </w:r>
    </w:p>
    <w:p w14:paraId="5C66F52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4D71A8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25068..25501</w:t>
      </w:r>
    </w:p>
    <w:p w14:paraId="7B218C9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2"</w:t>
      </w:r>
    </w:p>
    <w:p w14:paraId="511AD40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0D449DF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repeat_region   complement(25600..151590)</w:t>
      </w:r>
    </w:p>
    <w:p w14:paraId="1C6C87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ote="inverted repeat A (IRA)"</w:t>
      </w:r>
    </w:p>
    <w:p w14:paraId="0A8B05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rpt_type=inverted</w:t>
      </w:r>
    </w:p>
    <w:p w14:paraId="1258D0B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misc_feature    25601..108570</w:t>
      </w:r>
    </w:p>
    <w:p w14:paraId="744AFA5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ote="large single copy (LSC)"</w:t>
      </w:r>
    </w:p>
    <w:p w14:paraId="7B72552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gene            complement(25602..25676)</w:t>
      </w:r>
    </w:p>
    <w:p w14:paraId="6C39EE6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H-GUG"</w:t>
      </w:r>
    </w:p>
    <w:p w14:paraId="057C67B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25602..25676)</w:t>
      </w:r>
    </w:p>
    <w:p w14:paraId="10A2F60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H-GUG"</w:t>
      </w:r>
    </w:p>
    <w:p w14:paraId="56C42B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His"</w:t>
      </w:r>
    </w:p>
    <w:p w14:paraId="3ED039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25603..25677)</w:t>
      </w:r>
    </w:p>
    <w:p w14:paraId="553E874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H-GUG"</w:t>
      </w:r>
    </w:p>
    <w:p w14:paraId="5AD8DA2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25603..25677)</w:t>
      </w:r>
    </w:p>
    <w:p w14:paraId="4C35F3D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H-GUG"</w:t>
      </w:r>
    </w:p>
    <w:p w14:paraId="4CD7771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His"</w:t>
      </w:r>
    </w:p>
    <w:p w14:paraId="0101536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25603..25676)</w:t>
      </w:r>
    </w:p>
    <w:p w14:paraId="2AE85A6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H-GUG"</w:t>
      </w:r>
    </w:p>
    <w:p w14:paraId="2EE1C53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25603..25676)</w:t>
      </w:r>
    </w:p>
    <w:p w14:paraId="2656B39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H-GUG"</w:t>
      </w:r>
    </w:p>
    <w:p w14:paraId="6735892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His"</w:t>
      </w:r>
    </w:p>
    <w:p w14:paraId="0BDC849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25907..26965)</w:t>
      </w:r>
    </w:p>
    <w:p w14:paraId="25D658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A"</w:t>
      </w:r>
    </w:p>
    <w:p w14:paraId="2B01F50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25907..26965)</w:t>
      </w:r>
    </w:p>
    <w:p w14:paraId="0522650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A"</w:t>
      </w:r>
    </w:p>
    <w:p w14:paraId="138AF36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4A83D7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54AB48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photosystem II protein D1"</w:t>
      </w:r>
    </w:p>
    <w:p w14:paraId="2DFD79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TAILERRESESLWGRFCNWITSTENRLYIGWFGVLMIPTLLTA</w:t>
      </w:r>
    </w:p>
    <w:p w14:paraId="702B6CD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TSVFIIAFIAAPPVDIDGIREPVSGSLLYGNNIISGAIIPTSAAIGLHFYPIWEAASV</w:t>
      </w:r>
    </w:p>
    <w:p w14:paraId="4CFB03D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DEWLYNGGPYELIVLHFLLGVACYMGREWELSFRLGMRPWIAVAYSAPVAAATAVFLI</w:t>
      </w:r>
    </w:p>
    <w:p w14:paraId="54CF2EA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YPIGQGSFSDGMPLGISGTFNFMIVFQAEHNILMHPFHMLGVAGVFGGSLFSAMHGSL</w:t>
      </w:r>
    </w:p>
    <w:p w14:paraId="2B3D13C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VTSSLIRETTENESANEGYRFGQEEETYNIVAAHGYFGRLIFQYASFNNSRSLHFFLA</w:t>
      </w:r>
    </w:p>
    <w:p w14:paraId="612BCC9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AWPVVGIWFTALGISTMAFNLNGFNFNQSVVDSQGRVINTWADIINRANLGMEVMHER</w:t>
      </w:r>
    </w:p>
    <w:p w14:paraId="6853E7B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AHNFPLDLASIEAPTNG"</w:t>
      </w:r>
    </w:p>
    <w:p w14:paraId="75EE0A4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27195..29780)</w:t>
      </w:r>
    </w:p>
    <w:p w14:paraId="480E71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K-UUU"</w:t>
      </w:r>
    </w:p>
    <w:p w14:paraId="6D35B3C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join(27195..27232,29744..29780))</w:t>
      </w:r>
    </w:p>
    <w:p w14:paraId="403E4D2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K-UUU"</w:t>
      </w:r>
    </w:p>
    <w:p w14:paraId="3122C1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Lys"</w:t>
      </w:r>
    </w:p>
    <w:p w14:paraId="1D5A171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27195..27232)</w:t>
      </w:r>
    </w:p>
    <w:p w14:paraId="2435BB1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K-UUU"</w:t>
      </w:r>
    </w:p>
    <w:p w14:paraId="3C56DEA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6BA8BE8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27198..29780)</w:t>
      </w:r>
    </w:p>
    <w:p w14:paraId="43A31A2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K-UUU"</w:t>
      </w:r>
    </w:p>
    <w:p w14:paraId="632F894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join(27198..27232,29744..29780))</w:t>
      </w:r>
    </w:p>
    <w:p w14:paraId="31B3838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K-UUU"</w:t>
      </w:r>
    </w:p>
    <w:p w14:paraId="4ECA889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Lys"</w:t>
      </w:r>
    </w:p>
    <w:p w14:paraId="4AE811C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27198..27232)</w:t>
      </w:r>
    </w:p>
    <w:p w14:paraId="43FEED3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K-UUU"</w:t>
      </w:r>
    </w:p>
    <w:p w14:paraId="25DF1C5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7B4FFD4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intron          complement(27233..29743)</w:t>
      </w:r>
    </w:p>
    <w:p w14:paraId="46B3FF9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K-UUU"</w:t>
      </w:r>
    </w:p>
    <w:p w14:paraId="0261B85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9E9FC6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27496..29031)</w:t>
      </w:r>
    </w:p>
    <w:p w14:paraId="208505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matK"</w:t>
      </w:r>
    </w:p>
    <w:p w14:paraId="2A42999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27496..29031)</w:t>
      </w:r>
    </w:p>
    <w:p w14:paraId="580B0CE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matK"</w:t>
      </w:r>
    </w:p>
    <w:p w14:paraId="3AFB961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0BAFBA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056029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maturase K"</w:t>
      </w:r>
    </w:p>
    <w:p w14:paraId="7EAD9C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EEIQRYLQLERSQQHDFLYPLIFQEYIYAFAHNRALSKLILSE</w:t>
      </w:r>
    </w:p>
    <w:p w14:paraId="6554894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LGYDNKSSLLIVKRLITRLYQQNHFLISPNDSNQNPFWARNNNLYSQIISEGFAFIV</w:t>
      </w:r>
    </w:p>
    <w:p w14:paraId="7722795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IPFSLQFLSCLEGETNKIGKSQNLRSIHSIFPFFEDTFSHFNFVLDMVIPRPVHVEI</w:t>
      </w:r>
    </w:p>
    <w:p w14:paraId="00972DE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VQILRDCVKDASSLHLLRVFLNEYCNWNSLIIPKKASSPSSKKNKRLFLFLYNSHVC</w:t>
      </w:r>
    </w:p>
    <w:p w14:paraId="42C871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YESIFVFLRNQSFYLRSTSSGVFLERIYFYIKMERLVNVFVKIKDLGTNLRLVKEPF</w:t>
      </w:r>
    </w:p>
    <w:p w14:paraId="1EC0982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MHYIRYQKRSILASKGTFIFMKKWKFYLVTFWQWHFSVWFHPRSIYINQLSKHSLEFL</w:t>
      </w:r>
    </w:p>
    <w:p w14:paraId="5D993D4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YLSSVRISPSVVRSQSIENSFLINNAINKFETLVPIIPLIASLAKAKFCNVLGHPVS</w:t>
      </w:r>
    </w:p>
    <w:p w14:paraId="5AD16A7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PIRADLSDSNIIDRFGRICRNISRYHSGSSEKKSLYRIKYILRLSCARTLARKHKST</w:t>
      </w:r>
    </w:p>
    <w:p w14:paraId="2EEF547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VRAFLKRLGSEFLEEFLMSEEHVLFLNFKKTSYTLRGVYRSRIWYLDMISINDLANQK</w:t>
      </w:r>
    </w:p>
    <w:p w14:paraId="2E883A4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KF"</w:t>
      </w:r>
    </w:p>
    <w:p w14:paraId="3B2FFEC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29744..29780)</w:t>
      </w:r>
    </w:p>
    <w:p w14:paraId="3B4EA5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K-UUU"</w:t>
      </w:r>
    </w:p>
    <w:p w14:paraId="53305E6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29744..29780)</w:t>
      </w:r>
    </w:p>
    <w:p w14:paraId="01A301D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K-UUU"</w:t>
      </w:r>
    </w:p>
    <w:p w14:paraId="65898BA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Lys"</w:t>
      </w:r>
    </w:p>
    <w:p w14:paraId="68C0B3D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29744..29780)</w:t>
      </w:r>
    </w:p>
    <w:p w14:paraId="43BFCF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K-UUU"</w:t>
      </w:r>
    </w:p>
    <w:p w14:paraId="309A0B8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20B9EB6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30561..31680)</w:t>
      </w:r>
    </w:p>
    <w:p w14:paraId="1787A2D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6"</w:t>
      </w:r>
    </w:p>
    <w:p w14:paraId="497EA0D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join(30561..30772,31641..31680))</w:t>
      </w:r>
    </w:p>
    <w:p w14:paraId="19EE362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6"</w:t>
      </w:r>
    </w:p>
    <w:p w14:paraId="62A1016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5C0FC2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796558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S16"</w:t>
      </w:r>
    </w:p>
    <w:p w14:paraId="0D5C3BC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VKLRLKRCGRKQRAIYRIVAIDVRSRREGKDLRRVGFYDPMKN</w:t>
      </w:r>
    </w:p>
    <w:p w14:paraId="266E981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QTFLNVPLILYFLERGAQPTGTVQNLLKKAEVFKELTPN"</w:t>
      </w:r>
    </w:p>
    <w:p w14:paraId="7BCE614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30561..30772)</w:t>
      </w:r>
    </w:p>
    <w:p w14:paraId="3777E63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6"</w:t>
      </w:r>
    </w:p>
    <w:p w14:paraId="0DC6E58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226146D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30773..31640)</w:t>
      </w:r>
    </w:p>
    <w:p w14:paraId="08E6655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6"</w:t>
      </w:r>
    </w:p>
    <w:p w14:paraId="09C9A06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171B704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31641..31680)</w:t>
      </w:r>
    </w:p>
    <w:p w14:paraId="12B00E7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6"</w:t>
      </w:r>
    </w:p>
    <w:p w14:paraId="0728CD6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/number=1</w:t>
      </w:r>
    </w:p>
    <w:p w14:paraId="435D4CF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32672..32744)</w:t>
      </w:r>
    </w:p>
    <w:p w14:paraId="6D5DE04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Q-UUG"</w:t>
      </w:r>
    </w:p>
    <w:p w14:paraId="4571705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32672..32744)</w:t>
      </w:r>
    </w:p>
    <w:p w14:paraId="2BEE7E3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Q-UUG"</w:t>
      </w:r>
    </w:p>
    <w:p w14:paraId="776CAC9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Gln"</w:t>
      </w:r>
    </w:p>
    <w:p w14:paraId="1F2607E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32673..32744)</w:t>
      </w:r>
    </w:p>
    <w:p w14:paraId="110AFEA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Q-UUG"</w:t>
      </w:r>
    </w:p>
    <w:p w14:paraId="6DD8AB5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32673..32744)</w:t>
      </w:r>
    </w:p>
    <w:p w14:paraId="2C32959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Q-UUG"</w:t>
      </w:r>
    </w:p>
    <w:p w14:paraId="2BA2232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Gln"</w:t>
      </w:r>
    </w:p>
    <w:p w14:paraId="062BE38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33081..33266</w:t>
      </w:r>
    </w:p>
    <w:p w14:paraId="5CC40FF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K"</w:t>
      </w:r>
    </w:p>
    <w:p w14:paraId="68A4C4A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33081..33266</w:t>
      </w:r>
    </w:p>
    <w:p w14:paraId="141A142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K"</w:t>
      </w:r>
    </w:p>
    <w:p w14:paraId="478457A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3B22F3E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46F325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photosystem II subunit K"</w:t>
      </w:r>
    </w:p>
    <w:p w14:paraId="7904D1D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LNIVSLICICINSPLFSSHFFFGKLPEAYAFLNPIVDFMPVIP</w:t>
      </w:r>
    </w:p>
    <w:p w14:paraId="48F3262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FFFLLAFVWQAAVSFR"</w:t>
      </w:r>
    </w:p>
    <w:p w14:paraId="330AB8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33649..33759</w:t>
      </w:r>
    </w:p>
    <w:p w14:paraId="3D4577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I"</w:t>
      </w:r>
    </w:p>
    <w:p w14:paraId="2D03F42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33649..33759</w:t>
      </w:r>
    </w:p>
    <w:p w14:paraId="0BBA6EA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I"</w:t>
      </w:r>
    </w:p>
    <w:p w14:paraId="0A3411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A9DA47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CBB8C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photosystem II subunit I"</w:t>
      </w:r>
    </w:p>
    <w:p w14:paraId="22041CB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LTLKLFVYTVVIFFVSLFIFGFLSNDPGRNPGREE"</w:t>
      </w:r>
    </w:p>
    <w:p w14:paraId="12CF091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33876..33963)</w:t>
      </w:r>
    </w:p>
    <w:p w14:paraId="2B9C014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S-GCU"</w:t>
      </w:r>
    </w:p>
    <w:p w14:paraId="1AE9154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33876..33963)</w:t>
      </w:r>
    </w:p>
    <w:p w14:paraId="7AE1DF2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S-GCU"</w:t>
      </w:r>
    </w:p>
    <w:p w14:paraId="463B4C1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Ser"</w:t>
      </w:r>
    </w:p>
    <w:p w14:paraId="6BE1DA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34531..35284</w:t>
      </w:r>
    </w:p>
    <w:p w14:paraId="5291E8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S-CGA"</w:t>
      </w:r>
    </w:p>
    <w:p w14:paraId="42A0577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join(34531..34562,35225..35284)</w:t>
      </w:r>
    </w:p>
    <w:p w14:paraId="1C47FB2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S-CGA"</w:t>
      </w:r>
    </w:p>
    <w:p w14:paraId="107B8E6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34531..34562</w:t>
      </w:r>
    </w:p>
    <w:p w14:paraId="6F12702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S-CGA"</w:t>
      </w:r>
    </w:p>
    <w:p w14:paraId="3164D8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04D025E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34532..35283</w:t>
      </w:r>
    </w:p>
    <w:p w14:paraId="404B6B0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G-UCC"</w:t>
      </w:r>
    </w:p>
    <w:p w14:paraId="2856EB4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join(34532..34554,35236..35283)</w:t>
      </w:r>
    </w:p>
    <w:p w14:paraId="298BD70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G-UCC"</w:t>
      </w:r>
    </w:p>
    <w:p w14:paraId="74C627F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Gly"</w:t>
      </w:r>
    </w:p>
    <w:p w14:paraId="70F961C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tRNA            join(34532..34552,35253..35283)</w:t>
      </w:r>
    </w:p>
    <w:p w14:paraId="2A28670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G-UCC"</w:t>
      </w:r>
    </w:p>
    <w:p w14:paraId="6B066F9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Gly"</w:t>
      </w:r>
    </w:p>
    <w:p w14:paraId="70F480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34532..34554</w:t>
      </w:r>
    </w:p>
    <w:p w14:paraId="6EE8E34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G-UCC"</w:t>
      </w:r>
    </w:p>
    <w:p w14:paraId="7764E8E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54796F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34532..34552</w:t>
      </w:r>
    </w:p>
    <w:p w14:paraId="56788D9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G-UCC"</w:t>
      </w:r>
    </w:p>
    <w:p w14:paraId="69DC319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3F6865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34553..35252</w:t>
      </w:r>
    </w:p>
    <w:p w14:paraId="2317FB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G-UCC"</w:t>
      </w:r>
    </w:p>
    <w:p w14:paraId="6A15EE1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665B28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34555..35235</w:t>
      </w:r>
    </w:p>
    <w:p w14:paraId="522B533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G-UCC"</w:t>
      </w:r>
    </w:p>
    <w:p w14:paraId="6324287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D32367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34563..35224</w:t>
      </w:r>
    </w:p>
    <w:p w14:paraId="0A61A65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S-CGA"</w:t>
      </w:r>
    </w:p>
    <w:p w14:paraId="5F37295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623A420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35225..35284</w:t>
      </w:r>
    </w:p>
    <w:p w14:paraId="7004DD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S-CGA"</w:t>
      </w:r>
    </w:p>
    <w:p w14:paraId="05A66C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5CADAEE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35236..35283</w:t>
      </w:r>
    </w:p>
    <w:p w14:paraId="0E1C39A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G-UCC"</w:t>
      </w:r>
    </w:p>
    <w:p w14:paraId="6BDC6BB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021C761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35253..35283</w:t>
      </w:r>
    </w:p>
    <w:p w14:paraId="18EA1AF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G-UCC"</w:t>
      </w:r>
    </w:p>
    <w:p w14:paraId="6818E5F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1E3C52F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35460..35531</w:t>
      </w:r>
    </w:p>
    <w:p w14:paraId="0B4678D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R-UCU"</w:t>
      </w:r>
    </w:p>
    <w:p w14:paraId="299768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35460..35531</w:t>
      </w:r>
    </w:p>
    <w:p w14:paraId="3084D23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R-UCU"</w:t>
      </w:r>
    </w:p>
    <w:p w14:paraId="7281DE4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Arg"</w:t>
      </w:r>
    </w:p>
    <w:p w14:paraId="7B39102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35628..37151)</w:t>
      </w:r>
    </w:p>
    <w:p w14:paraId="572D713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atpA"</w:t>
      </w:r>
    </w:p>
    <w:p w14:paraId="055D757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35628..37151)</w:t>
      </w:r>
    </w:p>
    <w:p w14:paraId="6D6F52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atpA"</w:t>
      </w:r>
    </w:p>
    <w:p w14:paraId="62C8921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39A1DF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A7BF50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CF1 subunit alpha"</w:t>
      </w:r>
    </w:p>
    <w:p w14:paraId="5074E4A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VTIQADEISNILRERIEQYNREVKIVNTGTVLQVGDGIARIYG</w:t>
      </w:r>
    </w:p>
    <w:p w14:paraId="2F74372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DEVMAGELVEFEEGTIGIALNLESNNVGVVLMGDGLMIQEGSSVKATGRIAQIPVSE</w:t>
      </w:r>
    </w:p>
    <w:p w14:paraId="1874A94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AYLGRVINALAKPIDGRGEISASESRLIESPAPGIISRRSVYEPLQTGLIAIDSMIPI</w:t>
      </w:r>
    </w:p>
    <w:p w14:paraId="4E8E3DD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RGQRELIIGDRQTGKTAVATDTILNQQGQNVICVYVAIGQKASSVAQVVTTLQERGA</w:t>
      </w:r>
    </w:p>
    <w:p w14:paraId="41E82EE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MEYTIVVAEMADSPATLQYLAPYTGAALAEFFMYRKQHTLIIYDDPSKQAQAYRQMSL</w:t>
      </w:r>
    </w:p>
    <w:p w14:paraId="035C828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LRRPPGREAYPGDVFYLHSRLLERAAKSSSSLGEGSMTALPIVETQSGDVSAYIPTN</w:t>
      </w:r>
    </w:p>
    <w:p w14:paraId="0F074A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VISITDGQIFLSADLFNAGIRPAINVGISVSRVGSAAQIKAMKQVAGKLKLELAQFAE</w:t>
      </w:r>
    </w:p>
    <w:p w14:paraId="25D086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EAFAQFASDLDKATQNQLARGQRLRELLKQSQAAPLAVEEQIMTIYTGTNGYLDSLE</w:t>
      </w:r>
    </w:p>
    <w:p w14:paraId="4BC605B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GQVRKFIVELRTYLKSNKPQFQEIISSTKIFTEEAEALLKEAIQEQMDRFLLQEQA"</w:t>
      </w:r>
    </w:p>
    <w:p w14:paraId="06D6366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37238..38446)</w:t>
      </w:r>
    </w:p>
    <w:p w14:paraId="62F260C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atpF"</w:t>
      </w:r>
    </w:p>
    <w:p w14:paraId="07780EE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join(37238..37648,38303..38446))</w:t>
      </w:r>
    </w:p>
    <w:p w14:paraId="23DFC45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atpF"</w:t>
      </w:r>
    </w:p>
    <w:p w14:paraId="5A7C78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4323A1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45EB6F5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CF0 subunit I"</w:t>
      </w:r>
    </w:p>
    <w:p w14:paraId="741BB8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KNVTDSFVSLVHWPSAGSFGFNTDILATNPINLSVVIGVLIFF</w:t>
      </w:r>
    </w:p>
    <w:p w14:paraId="6677251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KGVLSDLLDNRKQRILNTIRNSEELRGGAIEQMEKARARLRKVEMEADQFRVNGYSE</w:t>
      </w:r>
    </w:p>
    <w:p w14:paraId="03D6E12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EQEKWNLINSTYNTLEQLENYKNETIQFEQQRAINQVRQRVFQQALQGAIETLNSCL</w:t>
      </w:r>
    </w:p>
    <w:p w14:paraId="6588BAC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NELHLRTISANIGLLGAMKERTD"</w:t>
      </w:r>
    </w:p>
    <w:p w14:paraId="49718E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join(37238..37647,38302..38446))</w:t>
      </w:r>
    </w:p>
    <w:p w14:paraId="247A5EE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atpF"</w:t>
      </w:r>
    </w:p>
    <w:p w14:paraId="0597B3A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27D3476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F666C4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CF0 subunit I"</w:t>
      </w:r>
    </w:p>
    <w:p w14:paraId="47545B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KNVTDSFVSLVHWPSAGSFGFNTDILATNPINLSVVIGVLIFF</w:t>
      </w:r>
    </w:p>
    <w:p w14:paraId="0A4ACFD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KGVLSDLLDNRKQRILNTIRNSEELRGGAIEQMEKARARLRKVEMEADQFRVNGYSE</w:t>
      </w:r>
    </w:p>
    <w:p w14:paraId="7313CA4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EQEKWNLINSTYNTLEQLENYKNETIQFEQQRAINQVRQRVFQQALQGAIETLNSCL</w:t>
      </w:r>
    </w:p>
    <w:p w14:paraId="59443D4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NELHLRTISANIGLLGAMKERTD"</w:t>
      </w:r>
    </w:p>
    <w:p w14:paraId="29F039F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37238..37648)</w:t>
      </w:r>
    </w:p>
    <w:p w14:paraId="7FEBA84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atpF"</w:t>
      </w:r>
    </w:p>
    <w:p w14:paraId="0EA3311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259FFB7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37238..37647)</w:t>
      </w:r>
    </w:p>
    <w:p w14:paraId="057F5E4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atpF"</w:t>
      </w:r>
    </w:p>
    <w:p w14:paraId="02506CF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626FEDE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37648..38301)</w:t>
      </w:r>
    </w:p>
    <w:p w14:paraId="7B07AC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atpF"</w:t>
      </w:r>
    </w:p>
    <w:p w14:paraId="708060B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080C68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37649..38302)</w:t>
      </w:r>
    </w:p>
    <w:p w14:paraId="5F237CA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atpF"</w:t>
      </w:r>
    </w:p>
    <w:p w14:paraId="6F722A5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09CE7E3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38302..38446)</w:t>
      </w:r>
    </w:p>
    <w:p w14:paraId="51CC78D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atpF"</w:t>
      </w:r>
    </w:p>
    <w:p w14:paraId="2C43C14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3E5B2C2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38303..38446)</w:t>
      </w:r>
    </w:p>
    <w:p w14:paraId="4AB94F5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atpF"</w:t>
      </w:r>
    </w:p>
    <w:p w14:paraId="4226D7B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672F3A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38807..39052)</w:t>
      </w:r>
    </w:p>
    <w:p w14:paraId="19E5818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atpH"</w:t>
      </w:r>
    </w:p>
    <w:p w14:paraId="14A7A14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38807..39052)</w:t>
      </w:r>
    </w:p>
    <w:p w14:paraId="7DE36E0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atpH"</w:t>
      </w:r>
    </w:p>
    <w:p w14:paraId="1900A3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/codon_start=1</w:t>
      </w:r>
    </w:p>
    <w:p w14:paraId="4887EFD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208E8C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CF0 subunit III"</w:t>
      </w:r>
    </w:p>
    <w:p w14:paraId="4AD682F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NPLISAASVIAAGLAVGLASIGPGVGQGTAAGQAVEGIARQPE</w:t>
      </w:r>
    </w:p>
    <w:p w14:paraId="226C114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AEGKIRGTLLLSLAFMEALTIYGLVVALALLFANPFV"</w:t>
      </w:r>
    </w:p>
    <w:p w14:paraId="26E0BEA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40039..40782)</w:t>
      </w:r>
    </w:p>
    <w:p w14:paraId="16FF7E1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atpI"</w:t>
      </w:r>
    </w:p>
    <w:p w14:paraId="6294F54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40039..40782)</w:t>
      </w:r>
    </w:p>
    <w:p w14:paraId="07924BC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atpI"</w:t>
      </w:r>
    </w:p>
    <w:p w14:paraId="1271165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772B85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7158B1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CF0 subunit IV"</w:t>
      </w:r>
    </w:p>
    <w:p w14:paraId="0085A36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NVISCSSNTLKGLYDISGVEVGQHFYWQIGGFQVHGQVLITSW</w:t>
      </w:r>
    </w:p>
    <w:p w14:paraId="21DAB3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VVIAILLGSATIAVRNPQTIPTGGQNFFEYVLEFIRDVSKTQIGEEYGPWVPFIGTMF</w:t>
      </w:r>
    </w:p>
    <w:p w14:paraId="5E255D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FIFVSNWSGALLPWKIIELPHGELAAPTNDINTTVALALLTSAAYFYAGLSKKGLSY</w:t>
      </w:r>
    </w:p>
    <w:p w14:paraId="5A74F36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FGKYIQPTPILLPINILEDFTKPLSLSFRLFGNILADELVVVVLVSLVPSVIPIPVMF</w:t>
      </w:r>
    </w:p>
    <w:p w14:paraId="53AAD3C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GLFTSGIQALIFATLAAAYIGESMEGHH"</w:t>
      </w:r>
    </w:p>
    <w:p w14:paraId="5B8AF12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41013..41723)</w:t>
      </w:r>
    </w:p>
    <w:p w14:paraId="7C513A2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2"</w:t>
      </w:r>
    </w:p>
    <w:p w14:paraId="5331E39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41013..41723)</w:t>
      </w:r>
    </w:p>
    <w:p w14:paraId="3BF4A21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2"</w:t>
      </w:r>
    </w:p>
    <w:p w14:paraId="32FC54A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54973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DEA4CB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S2"</w:t>
      </w:r>
    </w:p>
    <w:p w14:paraId="608ECD2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TRRYWNINLDEMLEAGVHFGHGTRKWNPKMAPYISAKRKGIHI</w:t>
      </w:r>
    </w:p>
    <w:p w14:paraId="6160E02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TNLTKTARFLSEACDLVFDAASRGKQFLIVGTKKKAADSVARAAIKARCHCVNKKWLG</w:t>
      </w:r>
    </w:p>
    <w:p w14:paraId="5C841E9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MLTNWSTTETRLHKFRDLRMEQKTGRLNRLPKRDAAVVKRQLYRLQTYLGGIKYMTG</w:t>
      </w:r>
    </w:p>
    <w:p w14:paraId="539692A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PDIVIIVDQHEEYTALRECITLGIPTICLIDTNCDPDLADISIPANDDAISSIRLIL</w:t>
      </w:r>
    </w:p>
    <w:p w14:paraId="5285A81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KLVFAISEGHSSYIRNP"</w:t>
      </w:r>
    </w:p>
    <w:p w14:paraId="6C8DC7B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41942..46120)</w:t>
      </w:r>
    </w:p>
    <w:p w14:paraId="1633265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oC2"</w:t>
      </w:r>
    </w:p>
    <w:p w14:paraId="4352013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41942..46120)</w:t>
      </w:r>
    </w:p>
    <w:p w14:paraId="3C05644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oC2"</w:t>
      </w:r>
    </w:p>
    <w:p w14:paraId="35E42A8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D40E5E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DC156E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NA polymerase subunit beta''"</w:t>
      </w:r>
    </w:p>
    <w:p w14:paraId="4D2F3F9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AERANLVFHNKVIDGTAMKRLISRLIDHFGMAYTSHILDQVKT</w:t>
      </w:r>
    </w:p>
    <w:p w14:paraId="28A791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GFQQATATSISLGIDDLLTIPSKKWLVQDAEQQSLILEKHHHYGNVHAVEKLRQSIE</w:t>
      </w:r>
    </w:p>
    <w:p w14:paraId="3F762E9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WYATSEYLRQEMNPNFRMTDPLNPVHIMSFSGARGNASQVHQLVGMRGLMSDPQGQM</w:t>
      </w:r>
    </w:p>
    <w:p w14:paraId="33E748A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DLPIQSNLREGLSLTEYIISCYGARKGVVDTAVRTSDAGYLTRRLVEVVQHIVVRRI</w:t>
      </w:r>
    </w:p>
    <w:p w14:paraId="4ADA0B2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DCGTARGISVSPQNGMMPERIFIQTLIGRVLADDIYMGTRCIATRNQDIGIGLVNRFI</w:t>
      </w:r>
    </w:p>
    <w:p w14:paraId="29EB8A2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TFRAQPIAIRTPFTCRSASWICRLCYGRSSTHGDLVELGEAVGIIAGQSIGEPGTQLT</w:t>
      </w:r>
    </w:p>
    <w:p w14:paraId="4C1FB49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RTFHTGGVFTGGTAEHVRAPSNGKIKFNEDLVHPTRTRHGHPALLCSINLYVTIESE</w:t>
      </w:r>
    </w:p>
    <w:p w14:paraId="7760B89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DIRHNVNIPPQSFLLVQNDQYVESEQVIAEIRAGTSTFNFKEKIRKHIYSDSDGEMHW</w:t>
      </w:r>
    </w:p>
    <w:p w14:paraId="54962C4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TDVYHAPEFTYGSVHLLPKTSHLWILLGEPRGSSLVSLSIHKDQDQMSANSRSVKSF</w:t>
      </w:r>
    </w:p>
    <w:p w14:paraId="202CAAD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NLSGTDDQLREKFFTSDFSGKKEDRIPDYSDLSRIICTGCCNLVDPTLLYHNSDLFSK</w:t>
      </w:r>
    </w:p>
    <w:p w14:paraId="6CA2727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RRNRFIIPLQSIQERENGLTPPSDILIEIPINGIFRRNSILAYLDDPRYRRKSSGIT</w:t>
      </w:r>
    </w:p>
    <w:p w14:paraId="2F0E04D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YGTLEMHSIVKKEDLIEYRGGKEFSPKYQMKVDRFFFIPEEVHILPGSSSIMVRNNS</w:t>
      </w:r>
    </w:p>
    <w:p w14:paraId="47DC7C3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IGVDTQITLNMRSRVAGLVRVERKKKRIELKIFSGDIHFPGETDKISRHSGVLIPLR</w:t>
      </w:r>
    </w:p>
    <w:p w14:paraId="7095B76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TGKRNSKESKKRENWIYVQRITPSKKKYFVLVRPVVTYEITDGITLGTLFPPDLLQER</w:t>
      </w:r>
    </w:p>
    <w:p w14:paraId="3AA99C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DNVKLRVVNYILYGNGKPIRGISDTNIQLVRTCLVLNWDQDKKSSSSQEARASFVEIR</w:t>
      </w:r>
    </w:p>
    <w:p w14:paraId="17D62F0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VNGLIRHLLRIDLLKSTFSYIGKRNDPSGSGLFSDNGSDCTKINPFSSIYSKAIIQQP</w:t>
      </w:r>
    </w:p>
    <w:p w14:paraId="0ED7892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NQNKRTIHTLLNRNAGFQSLIILSSSNCFRMGPFNDVKYHNHNVIHNGIKESINITK</w:t>
      </w:r>
    </w:p>
    <w:p w14:paraId="7DB61E1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DPVIPIQNSLGPLGTVPLIRIANVYSFYHLITHNQILVKNYLQLDNFKQTFQVIKLKY</w:t>
      </w:r>
    </w:p>
    <w:p w14:paraId="4EAD790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YLIDEKEKIYNPDPCSNIICNLNWYFFHPNYCQETSTIMSLGQFICENIYISKSAPHL</w:t>
      </w:r>
    </w:p>
    <w:p w14:paraId="7007DF9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SGQVILVQVDSVVIRSAKTYLATPGATVHGHYGEILYEGDTLITFIYEKSRSGDITQ</w:t>
      </w:r>
    </w:p>
    <w:p w14:paraId="791AC2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LPKVEQVLEVRSIDSISMNLDKRIEGWNERITRILGMPWAFLIGAELTIVQSRISLV</w:t>
      </w:r>
    </w:p>
    <w:p w14:paraId="12B0565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KIQKVYRSQGVQIHNRHIEIIVRQITSRVLVSEDGMSNVFSPGELIGLVRAERMGRA</w:t>
      </w:r>
    </w:p>
    <w:p w14:paraId="11ED2B0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EEAVCYRALLLGITRASLNTQSFISEASFQETARVLAKAALRGRIDWLKGLKENVVL</w:t>
      </w:r>
    </w:p>
    <w:p w14:paraId="5298D38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GMIPVGTGLKGFVPPSKQHNRSPLEMETKKKNLFEGEMRDILFHHRKLFDSFLSNNL</w:t>
      </w:r>
    </w:p>
    <w:p w14:paraId="4BF7EB6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DDRPEQSFIGFNDS"</w:t>
      </w:r>
    </w:p>
    <w:p w14:paraId="010E0CC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46287..49123)</w:t>
      </w:r>
    </w:p>
    <w:p w14:paraId="130D2A0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oC1"</w:t>
      </w:r>
    </w:p>
    <w:p w14:paraId="7B11179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join(46287..47899,48694..49123))</w:t>
      </w:r>
    </w:p>
    <w:p w14:paraId="59C20B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oC1"</w:t>
      </w:r>
    </w:p>
    <w:p w14:paraId="0445CC2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4B6B14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FBB4C2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NA polymerase subunit beta'"</w:t>
      </w:r>
    </w:p>
    <w:p w14:paraId="7F6554D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IDRYKHQQLRIGLVSPQQISAWATKILPNGEIVGEVTKPYTFH</w:t>
      </w:r>
    </w:p>
    <w:p w14:paraId="6D7408C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YKTNKPEKGGLFCERIFGPIKSGICACGNYRVIGDEKEDPKFCEQCGVEFVDSRIRRY</w:t>
      </w:r>
    </w:p>
    <w:p w14:paraId="1781AA5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QMGYIKLACPVTHVWYLKRLPSYIANLLDKPLKELEGLVYCDFSFARPITKKPTFLRL</w:t>
      </w:r>
    </w:p>
    <w:p w14:paraId="646F87D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GLFEYEIQSWKYSIPLFFTTQGFDTFRNREISTGASAIREQLADLDLRTILHNSLVE</w:t>
      </w:r>
    </w:p>
    <w:p w14:paraId="25BA451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WKELGEEGPTGNEWEDRKVGRRKDFLVRRMELAKHFLRTNIEPEWMVLCLLPVLPPEL</w:t>
      </w:r>
    </w:p>
    <w:p w14:paraId="75F8D62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PIIQIDGGKLMSSDINELYRRVIYRNNTLTDLLTTSRSTPGELVMCQEKLVQEAVDT</w:t>
      </w:r>
    </w:p>
    <w:p w14:paraId="663D41E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LDNGIRGQPTRDGHNKAYKSFSDVIEGKEGRFRETLLGKRVDYSGRSVIVVGPSLSL</w:t>
      </w:r>
    </w:p>
    <w:p w14:paraId="5715442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HRCGLPREIAIELFQTFVIRGLIRQHLASNIGVAKSKIREKEPIVWEILQEVMQGHPV</w:t>
      </w:r>
    </w:p>
    <w:p w14:paraId="65E4903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LNRAPTLHKLGIQAFQPILVEGRAICLHPLVCKGFNADFDGDQMAVHVPLSLEAQAE</w:t>
      </w:r>
    </w:p>
    <w:p w14:paraId="0C7C839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ARLLMFSHMNLLSPAIGDPISVPTQDMLIGLYVLTSGNRRGICINRYNPWNLKNYQNK</w:t>
      </w:r>
    </w:p>
    <w:p w14:paraId="1FD0FE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SDNNKYKYTKEPFFSNSYDAIGAYRQKRINLDSPLWLRWRLDQRVIASRETPIEVHY</w:t>
      </w:r>
    </w:p>
    <w:p w14:paraId="2FCF2BC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SLGNYYEIYGHYLILRSIKKEILFLYIRTTVGHISLYREIEEAIQGFSRACSYGT"</w:t>
      </w:r>
    </w:p>
    <w:p w14:paraId="39D0091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join(46287..47897,48692..49123))</w:t>
      </w:r>
    </w:p>
    <w:p w14:paraId="7CF9012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oC1"</w:t>
      </w:r>
    </w:p>
    <w:p w14:paraId="77AF356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7A0754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1BFFBF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NA polymerase subunit beta'"</w:t>
      </w:r>
    </w:p>
    <w:p w14:paraId="3D30E32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IDRYKHQQLRIGLVSPQQISAWATKILPNGEIVGEVTKPYTFH</w:t>
      </w:r>
    </w:p>
    <w:p w14:paraId="1788300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YKTNKPEKGGLFCERIFGPIKSGICACGNYRVIGDEKEDPKFCEQCGVEFVDSRIRRY</w:t>
      </w:r>
    </w:p>
    <w:p w14:paraId="5EA6947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QMGYIKLACPVTHVWYLKRLPSYIANLLDKPLKELEGLVYCDFSFARPITKKPTFLRL</w:t>
      </w:r>
    </w:p>
    <w:p w14:paraId="379A8DF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GLFEYEIQSWKYSIPLFFTTQGFDTFRNREISTGASAIREQLADLDLRTILHNSLVE</w:t>
      </w:r>
    </w:p>
    <w:p w14:paraId="3F453CC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WKELGEEGPTGNEWEDRKVGRRKDFLVRRMELAKHFLRTNIEPEWMVLCLLPVLPPEL</w:t>
      </w:r>
    </w:p>
    <w:p w14:paraId="5E39AEC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RPIIQIDGGKLMSSDINELYRRVIYRNNTLTDLLTTSRSTPGELVMCQEKLVQEAVDT</w:t>
      </w:r>
    </w:p>
    <w:p w14:paraId="65F203B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LDNGIRGQPTRDGHNKAYKSFSDVIEGKEGRFRETLLGKRVDYSGRSVIVVGPSLSL</w:t>
      </w:r>
    </w:p>
    <w:p w14:paraId="108683D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HRCGLPREIAIELFQTFVIRGLIRQHLASNIGVAKSKIREKEPIVWEILQEVMQGHPV</w:t>
      </w:r>
    </w:p>
    <w:p w14:paraId="137D881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LNRAPTLHKLGIQAFQPILVEGRAICLHPLVCKGFNADFDGDQMAVHVPLSLEAQAE</w:t>
      </w:r>
    </w:p>
    <w:p w14:paraId="51DA5C7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ARLLMFSHMNLLSPAIGDPISVPTQDMLIGLYVLTSGNRRGICINRYNPWNLKNYQNK</w:t>
      </w:r>
    </w:p>
    <w:p w14:paraId="4119AB4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SDNNKYKYTKEPFFSNSYDAIGAYRQKRINLDSPLWLRWRLDQRVIASRETPIEVHY</w:t>
      </w:r>
    </w:p>
    <w:p w14:paraId="10CC942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SLGNYYEIYGHYLILRSIKKEILFLYIRTTVGHISLYREIEEAIQGFSRACSYGT"</w:t>
      </w:r>
    </w:p>
    <w:p w14:paraId="135CF32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46287..47899)</w:t>
      </w:r>
    </w:p>
    <w:p w14:paraId="6FE8646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oC1"</w:t>
      </w:r>
    </w:p>
    <w:p w14:paraId="416173D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52A64C5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46287..47897)</w:t>
      </w:r>
    </w:p>
    <w:p w14:paraId="50CB466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oC1"</w:t>
      </w:r>
    </w:p>
    <w:p w14:paraId="21598C8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0370009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47898..48691)</w:t>
      </w:r>
    </w:p>
    <w:p w14:paraId="7AD35E8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oC1"</w:t>
      </w:r>
    </w:p>
    <w:p w14:paraId="19DE00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4D7C5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47900..48693)</w:t>
      </w:r>
    </w:p>
    <w:p w14:paraId="14CFA49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oC1"</w:t>
      </w:r>
    </w:p>
    <w:p w14:paraId="7CE9993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28A75F1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48692..49123)</w:t>
      </w:r>
    </w:p>
    <w:p w14:paraId="37F8EC3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oC1"</w:t>
      </w:r>
    </w:p>
    <w:p w14:paraId="638B16E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69F99D3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48694..49123)</w:t>
      </w:r>
    </w:p>
    <w:p w14:paraId="28111AE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oC1"</w:t>
      </w:r>
    </w:p>
    <w:p w14:paraId="3341D42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F75AE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49150..52362)</w:t>
      </w:r>
    </w:p>
    <w:p w14:paraId="60B02FA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oB"</w:t>
      </w:r>
    </w:p>
    <w:p w14:paraId="6222221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49150..52362)</w:t>
      </w:r>
    </w:p>
    <w:p w14:paraId="5281C9A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oB"</w:t>
      </w:r>
    </w:p>
    <w:p w14:paraId="5822FA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0EE9FE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D7985D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NA polymerase subunit beta"</w:t>
      </w:r>
    </w:p>
    <w:p w14:paraId="6A10349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LGDANEAMSTIPGFHQIQFEGFCRFINRGLTEELYKFPKIEDT</w:t>
      </w:r>
    </w:p>
    <w:p w14:paraId="0ABD5FA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DHEIEFQLFLERYQLVEPLIKERNAVYESLTYSSELYVSAGLIWKTSRDMQEQTILVG</w:t>
      </w:r>
    </w:p>
    <w:p w14:paraId="1E0ADC9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IPLMNSLGTSIVNGIYRIVINQILQSPGIYYRSELDHNGIAVYTGTIISDWGGRSEL</w:t>
      </w:r>
    </w:p>
    <w:p w14:paraId="21BC4CD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IDRKARIWARVSRKQKISILVLSSAMGSNLREILDNVYYPEIFLSFLNDKERKKIGS</w:t>
      </w:r>
    </w:p>
    <w:p w14:paraId="4FDBB2D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ENAILEFYQQFACVGGDPVFSESLCKELQKKFFQQRCELGRIGRRNMNRRLNLDIPS</w:t>
      </w:r>
    </w:p>
    <w:p w14:paraId="3A697FF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NTFLLPRDILAAADHLIGLKFGMGTLDDMNHLKNKRIRSVADLLQDQFGLSLVRLEN</w:t>
      </w:r>
    </w:p>
    <w:p w14:paraId="7C5EB24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VVRGTICGAIRHKLIPTPQNLVTSTPLTTTYESFFGLHPLSQVLDRTNPLTQIVHGRK</w:t>
      </w:r>
    </w:p>
    <w:p w14:paraId="57E9D9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SYLGPGGLTGRTASFRIRDIHPSHYGRICPIDTSEGINVGLIGSLAIHARMGYWGSL</w:t>
      </w:r>
    </w:p>
    <w:p w14:paraId="415789D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SPFYKISERSTGLRLLYLSPGRDEYYMLAAGNSLALNQDIQEEQVVPARYRQEFLTI</w:t>
      </w:r>
    </w:p>
    <w:p w14:paraId="564FCA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AWERVHLRSIFPFQYFSIGASLIPFIEHNDANRALMSSNMQRQAVPLSRSEKCIVGTG</w:t>
      </w:r>
    </w:p>
    <w:p w14:paraId="4E15C92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ERQAALDSGALAIAERGGKIIYIDTDKILFSGDGDTLSISLVMYQRSNKNTCMHQKT</w:t>
      </w:r>
    </w:p>
    <w:p w14:paraId="34D3E72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VQRGKCIKKGQILADGAATVGGELALGKNVLVAYMPWEGYNSEDAVLISERLVYEDI</w:t>
      </w:r>
    </w:p>
    <w:p w14:paraId="40572C7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YTSFHIRKYEIQTHATSQGPERITNEIPHLEARLLRNLDKNGIVMLGSWVETGDILVG</w:t>
      </w:r>
    </w:p>
    <w:p w14:paraId="6B51A9A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KLTPQMVKESSYAPEDRLLRAILGIQVSTSKETCLKLPIGGRGRVIDVRWIQKRGGSS</w:t>
      </w:r>
    </w:p>
    <w:p w14:paraId="36E605A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YNPEMIRVYISQKREIKVGDKVAGRHGNKGIISKILPRQDMPYLQDGRPIDMVFNPLG</w:t>
      </w:r>
    </w:p>
    <w:p w14:paraId="31744C2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VPSRMNVGQIFECSLGLAGGLLDRHYRIAPFDERYEQEASRKLVFSELYEASKQTANP</w:t>
      </w:r>
    </w:p>
    <w:p w14:paraId="559A8EF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WVFEPEYPGKSRIFDGRAGSPFEQPVIIGKPYILKLIHQVDDKIHGRSSGHYALVTQQ</w:t>
      </w:r>
    </w:p>
    <w:p w14:paraId="256BA44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PLRGRAKQGGQRVGEMEVWALEGFGVAHILQEMLTYKSDHIRARQEVLGTTIIGGIIP</w:t>
      </w:r>
    </w:p>
    <w:p w14:paraId="2D89E5A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PEDAPESFRLLVRELRSLALELNHFLVSEKNFQINRKEA"</w:t>
      </w:r>
    </w:p>
    <w:p w14:paraId="1E3BF1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53502..53572</w:t>
      </w:r>
    </w:p>
    <w:p w14:paraId="7CAA31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C-GCA"</w:t>
      </w:r>
    </w:p>
    <w:p w14:paraId="28303CB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53502..53572</w:t>
      </w:r>
    </w:p>
    <w:p w14:paraId="5D970C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C-GCA"</w:t>
      </w:r>
    </w:p>
    <w:p w14:paraId="06C4B5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Cys"</w:t>
      </w:r>
    </w:p>
    <w:p w14:paraId="437E304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54410..54499</w:t>
      </w:r>
    </w:p>
    <w:p w14:paraId="5B0F6C0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etN"</w:t>
      </w:r>
    </w:p>
    <w:p w14:paraId="79B077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54410..54499</w:t>
      </w:r>
    </w:p>
    <w:p w14:paraId="01DF889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etN"</w:t>
      </w:r>
    </w:p>
    <w:p w14:paraId="7788F5D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C4BBD7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0AFEA3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cytochrome b6/f subunit N"</w:t>
      </w:r>
    </w:p>
    <w:p w14:paraId="57B979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DIVSLAWAALMVVFTFSLSLVVWGRSGL"</w:t>
      </w:r>
    </w:p>
    <w:p w14:paraId="0182994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55297..55401)</w:t>
      </w:r>
    </w:p>
    <w:p w14:paraId="0A3FBAB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M"</w:t>
      </w:r>
    </w:p>
    <w:p w14:paraId="49EA207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55297..55401)</w:t>
      </w:r>
    </w:p>
    <w:p w14:paraId="35EB9C5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M"</w:t>
      </w:r>
    </w:p>
    <w:p w14:paraId="2AD91BA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607C1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2A6464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photosystem II subunit M"</w:t>
      </w:r>
    </w:p>
    <w:p w14:paraId="4FE40F8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EVNILAFIATALFILVPTAFLLIIYVKTVSQND"</w:t>
      </w:r>
    </w:p>
    <w:p w14:paraId="7B357FA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55931..56007)</w:t>
      </w:r>
    </w:p>
    <w:p w14:paraId="4E6FAF1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D-GUC"</w:t>
      </w:r>
    </w:p>
    <w:p w14:paraId="2D9CFBD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55931..56007)</w:t>
      </w:r>
    </w:p>
    <w:p w14:paraId="7A7561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D-GUC"</w:t>
      </w:r>
    </w:p>
    <w:p w14:paraId="0427B75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Asp"</w:t>
      </w:r>
    </w:p>
    <w:p w14:paraId="02B2551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55933..56006)</w:t>
      </w:r>
    </w:p>
    <w:p w14:paraId="0E77E3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D-GUC"</w:t>
      </w:r>
    </w:p>
    <w:p w14:paraId="28598E7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55933..56006)</w:t>
      </w:r>
    </w:p>
    <w:p w14:paraId="0EBA965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D-GUC"</w:t>
      </w:r>
    </w:p>
    <w:p w14:paraId="272642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Asp"</w:t>
      </w:r>
    </w:p>
    <w:p w14:paraId="01DD78F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56119..56204)</w:t>
      </w:r>
    </w:p>
    <w:p w14:paraId="28770C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Y-GUA"</w:t>
      </w:r>
    </w:p>
    <w:p w14:paraId="7A180FE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56119..56204)</w:t>
      </w:r>
    </w:p>
    <w:p w14:paraId="0826BB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Y-GUA"</w:t>
      </w:r>
    </w:p>
    <w:p w14:paraId="5101772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Tyr"</w:t>
      </w:r>
    </w:p>
    <w:p w14:paraId="404609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56120..56203)</w:t>
      </w:r>
    </w:p>
    <w:p w14:paraId="59E7AC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Y-GUA"</w:t>
      </w:r>
    </w:p>
    <w:p w14:paraId="27CBB04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56120..56203)</w:t>
      </w:r>
    </w:p>
    <w:p w14:paraId="4C36FE8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/gene="trnY-GUA"</w:t>
      </w:r>
    </w:p>
    <w:p w14:paraId="74CFF76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Tyr"</w:t>
      </w:r>
    </w:p>
    <w:p w14:paraId="6953339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56263..56335)</w:t>
      </w:r>
    </w:p>
    <w:p w14:paraId="37EFD7F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E-UUC"</w:t>
      </w:r>
    </w:p>
    <w:p w14:paraId="073DE97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56263..56335)</w:t>
      </w:r>
    </w:p>
    <w:p w14:paraId="6D324A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E-UUC"</w:t>
      </w:r>
    </w:p>
    <w:p w14:paraId="3D7157F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Glu"</w:t>
      </w:r>
    </w:p>
    <w:p w14:paraId="404962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56922..56995</w:t>
      </w:r>
    </w:p>
    <w:p w14:paraId="5A4EB73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T-GGU"</w:t>
      </w:r>
    </w:p>
    <w:p w14:paraId="18D78C6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56922..56995</w:t>
      </w:r>
    </w:p>
    <w:p w14:paraId="20311F1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T-GGU"</w:t>
      </w:r>
    </w:p>
    <w:p w14:paraId="17824B2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Thr"</w:t>
      </w:r>
    </w:p>
    <w:p w14:paraId="7C8A384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56923..56994</w:t>
      </w:r>
    </w:p>
    <w:p w14:paraId="5D9D506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T-GGU"</w:t>
      </w:r>
    </w:p>
    <w:p w14:paraId="77229F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56923..56994</w:t>
      </w:r>
    </w:p>
    <w:p w14:paraId="064F515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T-GGU"</w:t>
      </w:r>
    </w:p>
    <w:p w14:paraId="2BF0592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Thr"</w:t>
      </w:r>
    </w:p>
    <w:p w14:paraId="3E98681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58184..59245</w:t>
      </w:r>
    </w:p>
    <w:p w14:paraId="77DDDBB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D"</w:t>
      </w:r>
    </w:p>
    <w:p w14:paraId="1542355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58184..59245</w:t>
      </w:r>
    </w:p>
    <w:p w14:paraId="2805709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D"</w:t>
      </w:r>
    </w:p>
    <w:p w14:paraId="73BC77B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2048954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B944FE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photosystem II protein D2"</w:t>
      </w:r>
    </w:p>
    <w:p w14:paraId="23CA8C8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TIALGKFTKDEKDLFDIMDDWLRRDRFVFVGWSGLLLFPCAYF</w:t>
      </w:r>
    </w:p>
    <w:p w14:paraId="2C7E5D6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ALGGWFTGTTFVTSWYTHGLASSYLEGCNFLTAAVSTPANSLAHSLLLLWGPEAQGDF</w:t>
      </w:r>
    </w:p>
    <w:p w14:paraId="06D124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TRWCQLGGLWTFVALHGAFALIGFMLRQFELARSVQLRPYNAIAFSGPIAVFVSVFLI</w:t>
      </w:r>
    </w:p>
    <w:p w14:paraId="20727A0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YPLGQSGWFFAPSFGVAAIFRFILFFQGFHNWTLNPFHMMGVAGVLGAALLCAIHGAT</w:t>
      </w:r>
    </w:p>
    <w:p w14:paraId="62BF259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VENTLFEDGDGANTFRAFNPTQAEETYSMVTANRFWSQIFGVAFSNKRWLHFFMLFVP</w:t>
      </w:r>
    </w:p>
    <w:p w14:paraId="5A1313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VTGLWMSALGVVGLALNLRAYDFVSQEIRAAEDPEFETFYTKNILLNEGIRAWMAAQD</w:t>
      </w:r>
    </w:p>
    <w:p w14:paraId="28E05EC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QPHENLIFPEEVLPRGNAL"</w:t>
      </w:r>
    </w:p>
    <w:p w14:paraId="42A00DF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59193..60614</w:t>
      </w:r>
    </w:p>
    <w:p w14:paraId="1144C69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C"</w:t>
      </w:r>
    </w:p>
    <w:p w14:paraId="1683BDD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59193..60614</w:t>
      </w:r>
    </w:p>
    <w:p w14:paraId="5715B36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C"</w:t>
      </w:r>
    </w:p>
    <w:p w14:paraId="76910E6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35E33D6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9B8193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photosystem II 43 kDa protein"</w:t>
      </w:r>
    </w:p>
    <w:p w14:paraId="56AB7F8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KTLYSLRRFYHVETLFNGTLSVAGRDQETTGFAWWAGNARLIN</w:t>
      </w:r>
    </w:p>
    <w:p w14:paraId="0C47911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SGKLLGAHVAHAGLIVFWAGAMNLFEVAHFVPEKPMYEQGLILLPHLATLGWGVGPG</w:t>
      </w:r>
    </w:p>
    <w:p w14:paraId="30960AA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EVIDTFPYFVSGVLHLISSAVLGFGGIYHALLGPETLEESFPFFGYVWKDRNKMTTI</w:t>
      </w:r>
    </w:p>
    <w:p w14:paraId="072386B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GIHLILLGLGAFLLVFKALYFGGVYDTWAPGGGDVRKITNLTLSPSIIFGYLLKSPF</w:t>
      </w:r>
    </w:p>
    <w:p w14:paraId="78F37FA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GEGWIVSVDDLEDIIGGHVWLGSICILGGIWHILTKPFAWARRALVWSGEAYLSYSL</w:t>
      </w:r>
    </w:p>
    <w:p w14:paraId="307528D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ALAIFGFTACCFVWFNNTAYPSEFYGPTGPEASQAQAFTFLVRDQRLGANVGSAQGP</w:t>
      </w:r>
    </w:p>
    <w:p w14:paraId="19ABE39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TGLGKYLMRSPTGEVIFGGETMRFWDLRAPWLEPLRGPNGLDLSRLKKDIQPWQERRS</w:t>
      </w:r>
    </w:p>
    <w:p w14:paraId="724625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AEYMTHAPLGSLNSVGGVATEINAVNYVSPRSWLATSHFVLGFFFFVGHLWHAGRARA</w:t>
      </w:r>
    </w:p>
    <w:p w14:paraId="08144C0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AAAGFEKGIDRDFEPVLFMTPLN"</w:t>
      </w:r>
    </w:p>
    <w:p w14:paraId="0DB4BFD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59229..60614</w:t>
      </w:r>
    </w:p>
    <w:p w14:paraId="6A318B0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C"</w:t>
      </w:r>
    </w:p>
    <w:p w14:paraId="09AE79A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59229..60614</w:t>
      </w:r>
    </w:p>
    <w:p w14:paraId="057E092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C"</w:t>
      </w:r>
    </w:p>
    <w:p w14:paraId="4F3134C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2DC3289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2F9D2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photosystem II 43 kDa protein"</w:t>
      </w:r>
    </w:p>
    <w:p w14:paraId="351A911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ETLFNGTLSVAGRDQETTGFAWWAGNARLINLSGKLLGAHVAH</w:t>
      </w:r>
    </w:p>
    <w:p w14:paraId="573C28E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AGLIVFWAGAMNLFEVAHFVPEKPMYEQGLILLPHLATLGWGVGPGGEVIDTFPYFVS</w:t>
      </w:r>
    </w:p>
    <w:p w14:paraId="39F9AC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VLHLISSAVLGFGGIYHALLGPETLEESFPFFGYVWKDRNKMTTILGIHLILLGLGA</w:t>
      </w:r>
    </w:p>
    <w:p w14:paraId="3A56371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FLLVFKALYFGGVYDTWAPGGGDVRKITNLTLSPSIIFGYLLKSPFGGEGWIVSVDDL</w:t>
      </w:r>
    </w:p>
    <w:p w14:paraId="188C35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DIIGGHVWLGSICILGGIWHILTKPFAWARRALVWSGEAYLSYSLGALAIFGFTACC</w:t>
      </w:r>
    </w:p>
    <w:p w14:paraId="55FC18B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FVWFNNTAYPSEFYGPTGPEASQAQAFTFLVRDQRLGANVGSAQGPTGLGKYLMRSPT</w:t>
      </w:r>
    </w:p>
    <w:p w14:paraId="434CD06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EVIFGGETMRFWDLRAPWLEPLRGPNGLDLSRLKKDIQPWQERRSAEYMTHAPLGSL</w:t>
      </w:r>
    </w:p>
    <w:p w14:paraId="74E350B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SVGGVATEINAVNYVSPRSWLATSHFVLGFFFFVGHLWHAGRARAAAAGFEKGIDRD</w:t>
      </w:r>
    </w:p>
    <w:p w14:paraId="4F9D364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FEPVLFMTPLN"</w:t>
      </w:r>
    </w:p>
    <w:p w14:paraId="5D3836E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60848..60940)</w:t>
      </w:r>
    </w:p>
    <w:p w14:paraId="509F387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S-UGA"</w:t>
      </w:r>
    </w:p>
    <w:p w14:paraId="0745694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60848..60940)</w:t>
      </w:r>
    </w:p>
    <w:p w14:paraId="0CE45F9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S-UGA"</w:t>
      </w:r>
    </w:p>
    <w:p w14:paraId="3033464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Ser"</w:t>
      </w:r>
    </w:p>
    <w:p w14:paraId="3A1BA3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61265..61453</w:t>
      </w:r>
    </w:p>
    <w:p w14:paraId="516C934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Z"</w:t>
      </w:r>
    </w:p>
    <w:p w14:paraId="4D5B4FB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61265..61453</w:t>
      </w:r>
    </w:p>
    <w:p w14:paraId="430D93B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Z"</w:t>
      </w:r>
    </w:p>
    <w:p w14:paraId="7AE8BFD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E13F48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E98575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photosystem II subunit Z"</w:t>
      </w:r>
    </w:p>
    <w:p w14:paraId="655AF02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TLVFQLAVFALIATSSILLISVPVVFASPDGWSSNKNVVFSGT</w:t>
      </w:r>
    </w:p>
    <w:p w14:paraId="6CBC02A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LWIGLVFLVGILNSLIS"</w:t>
      </w:r>
    </w:p>
    <w:p w14:paraId="03BF800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61684..61754</w:t>
      </w:r>
    </w:p>
    <w:p w14:paraId="649ED2E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G-GCC"</w:t>
      </w:r>
    </w:p>
    <w:p w14:paraId="3C0E8DC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61684..61754</w:t>
      </w:r>
    </w:p>
    <w:p w14:paraId="156240F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G-GCC"</w:t>
      </w:r>
    </w:p>
    <w:p w14:paraId="75643C7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Gly"</w:t>
      </w:r>
    </w:p>
    <w:p w14:paraId="2170AC8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61907..61981)</w:t>
      </w:r>
    </w:p>
    <w:p w14:paraId="7A975D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M-CAU"</w:t>
      </w:r>
    </w:p>
    <w:p w14:paraId="1BFB57B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61907..61981)</w:t>
      </w:r>
    </w:p>
    <w:p w14:paraId="1460E2D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M-CAU"</w:t>
      </w:r>
    </w:p>
    <w:p w14:paraId="63EA55D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Met"</w:t>
      </w:r>
    </w:p>
    <w:p w14:paraId="2FED461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61908..61981)</w:t>
      </w:r>
    </w:p>
    <w:p w14:paraId="3CA5F64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fM-CAU | trnM-CAU"</w:t>
      </w:r>
    </w:p>
    <w:p w14:paraId="45E5140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61908..61981)</w:t>
      </w:r>
    </w:p>
    <w:p w14:paraId="003E000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/gene="trnfM-CAU | trnM-CAU"</w:t>
      </w:r>
    </w:p>
    <w:p w14:paraId="6594AC5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62131..62433)</w:t>
      </w:r>
    </w:p>
    <w:p w14:paraId="13A479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4"</w:t>
      </w:r>
    </w:p>
    <w:p w14:paraId="27D9AB5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62131..62433)</w:t>
      </w:r>
    </w:p>
    <w:p w14:paraId="648EEA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4"</w:t>
      </w:r>
    </w:p>
    <w:p w14:paraId="59C2EA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25AEDB7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4026C6B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S14"</w:t>
      </w:r>
    </w:p>
    <w:p w14:paraId="2AA31E5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ARKSLIQREKKRQKLEQKYHLIRRSSKKEISKVPSLSDKWQIY</w:t>
      </w:r>
    </w:p>
    <w:p w14:paraId="4ECF0B9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KLQSPPRNSAPTRLHRRCFSTGRPRANYRDFGLSGHILREMVHACLLPGATRSSW"</w:t>
      </w:r>
    </w:p>
    <w:p w14:paraId="77FBF3C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62561..64765)</w:t>
      </w:r>
    </w:p>
    <w:p w14:paraId="17C4BA7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aB"</w:t>
      </w:r>
    </w:p>
    <w:p w14:paraId="7131591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62561..64765)</w:t>
      </w:r>
    </w:p>
    <w:p w14:paraId="0D33B19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aB"</w:t>
      </w:r>
    </w:p>
    <w:p w14:paraId="133150A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5F05C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129E1C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photosystem I P700 apoprotein A2"</w:t>
      </w:r>
    </w:p>
    <w:p w14:paraId="4EC6E4B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ALRFPRFSQGLAQDPTTRRIWFGIATAHDFESHDDITEERLYQ</w:t>
      </w:r>
    </w:p>
    <w:p w14:paraId="3F41D38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IFASHFGQLAIIFLWTSGNLFHVAWQGNFESWVQDPLHVRPIAHAIWDPHFGQPAVE</w:t>
      </w:r>
    </w:p>
    <w:p w14:paraId="5B5D4DC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AFTRGGALGPVNIAYSGVYQWWYTIGLRTNEDLYTGALFLLFLSAISLIAGWLHLQPK</w:t>
      </w:r>
    </w:p>
    <w:p w14:paraId="257D42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WKPSVSWFKNAESRLNHHLSGLFGVSSLAWTGHLVHVAIPGSRGEYVRWNNFLDVLPH</w:t>
      </w:r>
    </w:p>
    <w:p w14:paraId="517F44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PQGLGPLFTGQWNLYAQNPDSSNHLFGTSQGAGTAILTLLGGFHPQTQSLWLTDMAHH</w:t>
      </w:r>
    </w:p>
    <w:p w14:paraId="1A7171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HLAIAFIFLVAGHMYRTNFGIGHSIKDLLDAHVPPGGRLGRGHKGLYDTINNSLHFQL</w:t>
      </w:r>
    </w:p>
    <w:p w14:paraId="0D279BA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LALASLGVITSLVAQHMYSLPAYAFIAQDFTTQAALYTHHQYIAGFIMTGAFAHGAI</w:t>
      </w:r>
    </w:p>
    <w:p w14:paraId="438AB81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FFIRDYNPEQNEDNVLARMLDHKEAIISHLSWASLFLGFHTLGLYVHNDVMLAFGTPE</w:t>
      </w:r>
    </w:p>
    <w:p w14:paraId="3BC46E0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QILIEPIFAQWIQSAHGKTAYGFDVLLSSTSGPAFTAGRSIWLPGWLNAVNENTNSL</w:t>
      </w:r>
    </w:p>
    <w:p w14:paraId="79BE7E3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FLTIGPGDFLVHHAIALGLHTTTLILVKGALDARGSKLMPDKKDFGYSFPCDGPGRGG</w:t>
      </w:r>
    </w:p>
    <w:p w14:paraId="1BFD55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TCDISAWDAFYLAVFWMLNTIGWVTFYWHWKHITLWQGNVSQFNESSTYLMGWLRDYL</w:t>
      </w:r>
    </w:p>
    <w:p w14:paraId="60D663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WLNSSQLINGYNPFGMNSLSVWAWMFLFGHLVWATGFMFLISWRGYWQELIETLAWAH</w:t>
      </w:r>
    </w:p>
    <w:p w14:paraId="1BBF8F3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RTPLANLIRWRDKPVALSIVQARLVGLAHFSVGYIFTYAAFLIASTSGKFG"</w:t>
      </w:r>
    </w:p>
    <w:p w14:paraId="1EE6A98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64791..67043)</w:t>
      </w:r>
    </w:p>
    <w:p w14:paraId="12021A0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aA"</w:t>
      </w:r>
    </w:p>
    <w:p w14:paraId="75AE2A2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64791..67043)</w:t>
      </w:r>
    </w:p>
    <w:p w14:paraId="35950F2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aA"</w:t>
      </w:r>
    </w:p>
    <w:p w14:paraId="327379D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3157D0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A6951A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photosystem I P700 apoprotein A1"</w:t>
      </w:r>
    </w:p>
    <w:p w14:paraId="756F2A2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IIRSPEPEVKILVDKDPVKTSFEQWAKPGHFSRTIAKGPDTTT</w:t>
      </w:r>
    </w:p>
    <w:p w14:paraId="44B1A90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WIWNLHADAHDFDSHTSDLEEISRKVFSAHFGQLSIIFLWLSGMYFHGARFSNYEAWL</w:t>
      </w:r>
    </w:p>
    <w:p w14:paraId="6EAE8A0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DPTHIGPSAQVVWPIVGQEILNGDVGGGFRGIQITSGFFQIWRASGITNELQLYCTA</w:t>
      </w:r>
    </w:p>
    <w:p w14:paraId="38F1D42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GALVFAALMLFAGWFHYHKAAPKLAWFQDVESMLNHHLAGLLGLGSLSWAGHQVHVS</w:t>
      </w:r>
    </w:p>
    <w:p w14:paraId="3064E39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PINQFLNAGVDPKEIPLPHEFILNRDLLAQLYPSFAEGATPFFTLNWSKYAEFLTFR</w:t>
      </w:r>
    </w:p>
    <w:p w14:paraId="297AEDC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GLDPVTGGLWLTDIAHHHLAIAILFLIAGHMYRTNWGIGHGLKDILEAHKGPFTGQG</w:t>
      </w:r>
    </w:p>
    <w:p w14:paraId="6C006B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HKGLYEILTTSWHAQLSLNLAMLGSLTIVVAHHMYSMPPYPYLATDYGTQLSLFTHHM</w:t>
      </w:r>
    </w:p>
    <w:p w14:paraId="673AD4E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WIGGFLIVGAAAHAAIFMVRDYDPTTRYNDLLDRVLRHRDAIISHLNWACIFLGFHSF</w:t>
      </w:r>
    </w:p>
    <w:p w14:paraId="570734A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GLYIHNDTMSALGRPQDMFSDTAIQLQPVFAQWIQNTHALAPGATAPGATASTSLTWG</w:t>
      </w:r>
    </w:p>
    <w:p w14:paraId="4A7CD3F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GDLVAVGGKVALLPIPLGTADFLVHHIHAFTIHVTVLILLKGVLFARSSRLIPDKAN</w:t>
      </w:r>
    </w:p>
    <w:p w14:paraId="31DCCC5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GFRFPCDGPGRGGTCQVSAWDHVFLGLFWMYNSISVVIFHFSWKMQSDVWGSISDQG</w:t>
      </w:r>
    </w:p>
    <w:p w14:paraId="7E986AD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VVTHITGGNFAQSSITINGWLRDFLWAQASQVIQSYGSSLSAYGLFFLGAHFVWAFSL</w:t>
      </w:r>
    </w:p>
    <w:p w14:paraId="3846B0C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MFLFSGRGYWQELIESIVWAHNKLKVAPATQPRALSIVQGRAVGVTHYLLGGIATTWA</w:t>
      </w:r>
    </w:p>
    <w:p w14:paraId="0AF804C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FFLARIIAVG"</w:t>
      </w:r>
    </w:p>
    <w:p w14:paraId="67DC1B4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67769..69705)</w:t>
      </w:r>
    </w:p>
    <w:p w14:paraId="020EB26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08DFFEA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join(67769..67921,68643..68872,69582..69705))</w:t>
      </w:r>
    </w:p>
    <w:p w14:paraId="143A0F1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1261A07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655CBE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47B8CB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photosystem I assembly factor I"</w:t>
      </w:r>
    </w:p>
    <w:p w14:paraId="72D1D79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PRSRINGNFIDKTFSIVANILLQIIPTTSGEREAFTYYRDGMS</w:t>
      </w:r>
    </w:p>
    <w:p w14:paraId="7749966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AQSEGNYAEALQNYYEAMRLEIDPYDRSYILYNIGLIHTSNGEHTKALEYYFRALERN</w:t>
      </w:r>
    </w:p>
    <w:p w14:paraId="5D1BA45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PFLPQAFNNMAVICHYRGEQAILQGDSEIAEAWFDQAAEYWKQAIALTPGNYIEAHNW</w:t>
      </w:r>
    </w:p>
    <w:p w14:paraId="087C7CF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KITRRFE"</w:t>
      </w:r>
    </w:p>
    <w:p w14:paraId="2AD3D88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join(67769..67923,68645..68870,69580..69705))</w:t>
      </w:r>
    </w:p>
    <w:p w14:paraId="1C261B4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7CF1CFD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3BEF21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F5998B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photosystem I assembly factor I"</w:t>
      </w:r>
    </w:p>
    <w:p w14:paraId="1B43BDA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PRSRINGNFIDKTFSIVANILLQIIPTTSGEREAFTYYRDGMS</w:t>
      </w:r>
    </w:p>
    <w:p w14:paraId="10D08DF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AQSEGNYAEALQNYYEAMRLEIDPYDRSYILYNIGLIHTSNGEHTKALEYYFRALERN</w:t>
      </w:r>
    </w:p>
    <w:p w14:paraId="2BE2D0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PFLPQAFNNMAVICHYRGEQAILQGDSEIAEAWFDQAAEYWKQAIALTPGNYIEAHNW</w:t>
      </w:r>
    </w:p>
    <w:p w14:paraId="376049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KITRRFE"</w:t>
      </w:r>
    </w:p>
    <w:p w14:paraId="03FF7BF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67769..67923)</w:t>
      </w:r>
    </w:p>
    <w:p w14:paraId="7B432E7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5B5A312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3</w:t>
      </w:r>
    </w:p>
    <w:p w14:paraId="2E1C2EF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67769..67921)</w:t>
      </w:r>
    </w:p>
    <w:p w14:paraId="0A434B8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52B4FC3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3</w:t>
      </w:r>
    </w:p>
    <w:p w14:paraId="043CAE1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67922..68642)</w:t>
      </w:r>
    </w:p>
    <w:p w14:paraId="26EF4F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45BFE1C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6D456A7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67924..68644)</w:t>
      </w:r>
    </w:p>
    <w:p w14:paraId="1B12CCB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3B43A49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2D0E7CE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68643..68872)</w:t>
      </w:r>
    </w:p>
    <w:p w14:paraId="1FDAF6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2E1FF5C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1B256F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68645..68870)</w:t>
      </w:r>
    </w:p>
    <w:p w14:paraId="062D73D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18C0BB2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34D93AD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68871..69579)</w:t>
      </w:r>
    </w:p>
    <w:p w14:paraId="0CB2F1E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/gene="pafI"</w:t>
      </w:r>
    </w:p>
    <w:p w14:paraId="47F6A2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5BD720E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68873..69581)</w:t>
      </w:r>
    </w:p>
    <w:p w14:paraId="6716B7E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6D990AC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233F5E8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69580..69705)</w:t>
      </w:r>
    </w:p>
    <w:p w14:paraId="511AC3D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0AD8555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284FC27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69582..69705)</w:t>
      </w:r>
    </w:p>
    <w:p w14:paraId="16E3A4A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afI"</w:t>
      </w:r>
    </w:p>
    <w:p w14:paraId="36312DB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17B4313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70022..70108</w:t>
      </w:r>
    </w:p>
    <w:p w14:paraId="76D082A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S-GGA"</w:t>
      </w:r>
    </w:p>
    <w:p w14:paraId="3831876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70022..70108</w:t>
      </w:r>
    </w:p>
    <w:p w14:paraId="5F2362F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S-GGA"</w:t>
      </w:r>
    </w:p>
    <w:p w14:paraId="6B995A1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Ser"</w:t>
      </w:r>
    </w:p>
    <w:p w14:paraId="752186C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70393..70998)</w:t>
      </w:r>
    </w:p>
    <w:p w14:paraId="223BA40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4"</w:t>
      </w:r>
    </w:p>
    <w:p w14:paraId="6511965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70393..70998)</w:t>
      </w:r>
    </w:p>
    <w:p w14:paraId="6EC2292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4"</w:t>
      </w:r>
    </w:p>
    <w:p w14:paraId="29B0AB6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9AD901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27CFF1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S4"</w:t>
      </w:r>
    </w:p>
    <w:p w14:paraId="60522B2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SRYRGPRFKKIRRLGALPGLTNKRPKAGSDLRNQSRSGKKSQY</w:t>
      </w:r>
    </w:p>
    <w:p w14:paraId="4B4F752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IRLEEKQKLRFHYGLTERQLLKYVRIAGKARGSTGQVLLQLLEMRLDNILFRLGMAS</w:t>
      </w:r>
    </w:p>
    <w:p w14:paraId="424E332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TIPAARQLVNHRHILVNGRIVDIPSYRCKPRDIITGKDEQKSRTLIQNSLNSSPQAEV</w:t>
      </w:r>
    </w:p>
    <w:p w14:paraId="4D0D652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PNHLTLHPFQYKGLVNQIIDSKWVGLKINELLVVEYYSRQT"</w:t>
      </w:r>
    </w:p>
    <w:p w14:paraId="15EDE7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71387..71461)</w:t>
      </w:r>
    </w:p>
    <w:p w14:paraId="62CC6B0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T-UGU"</w:t>
      </w:r>
    </w:p>
    <w:p w14:paraId="5733701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71387..71461)</w:t>
      </w:r>
    </w:p>
    <w:p w14:paraId="6B5F2BA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T-UGU"</w:t>
      </w:r>
    </w:p>
    <w:p w14:paraId="3D1B23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Thr"</w:t>
      </w:r>
    </w:p>
    <w:p w14:paraId="5537547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71388..71460)</w:t>
      </w:r>
    </w:p>
    <w:p w14:paraId="46B1342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T-UGU"</w:t>
      </w:r>
    </w:p>
    <w:p w14:paraId="172A6F7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71388..71460)</w:t>
      </w:r>
    </w:p>
    <w:p w14:paraId="52041ED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T-UGU"</w:t>
      </w:r>
    </w:p>
    <w:p w14:paraId="032132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Thr"</w:t>
      </w:r>
    </w:p>
    <w:p w14:paraId="2BA0B16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72128..72700</w:t>
      </w:r>
    </w:p>
    <w:p w14:paraId="4EC328A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L-UAA"</w:t>
      </w:r>
    </w:p>
    <w:p w14:paraId="2FFC0DF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join(72128..72164,72651..72700)</w:t>
      </w:r>
    </w:p>
    <w:p w14:paraId="73AFF75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L-UAA"</w:t>
      </w:r>
    </w:p>
    <w:p w14:paraId="40B0E38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Leu"</w:t>
      </w:r>
    </w:p>
    <w:p w14:paraId="5D1595E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join(72128..72162,72651..72700)</w:t>
      </w:r>
    </w:p>
    <w:p w14:paraId="20255D7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L-UAA"</w:t>
      </w:r>
    </w:p>
    <w:p w14:paraId="547EA8A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Leu"</w:t>
      </w:r>
    </w:p>
    <w:p w14:paraId="1A1982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exon            72128..72164</w:t>
      </w:r>
    </w:p>
    <w:p w14:paraId="5FA42B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L-UAA"</w:t>
      </w:r>
    </w:p>
    <w:p w14:paraId="382B72B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5DBE60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72128..72162</w:t>
      </w:r>
    </w:p>
    <w:p w14:paraId="1013E8A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L-UAA"</w:t>
      </w:r>
    </w:p>
    <w:p w14:paraId="66D0B69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6FFA997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72163..72650</w:t>
      </w:r>
    </w:p>
    <w:p w14:paraId="7BDE9B2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L-UAA"</w:t>
      </w:r>
    </w:p>
    <w:p w14:paraId="25F2620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5EA6CDE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72165..72650</w:t>
      </w:r>
    </w:p>
    <w:p w14:paraId="4035F55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L-UAA"</w:t>
      </w:r>
    </w:p>
    <w:p w14:paraId="71116C4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44730A8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72651..72700</w:t>
      </w:r>
    </w:p>
    <w:p w14:paraId="0C679BE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L-UAA"</w:t>
      </w:r>
    </w:p>
    <w:p w14:paraId="7DD4FC5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6EE115A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72978..73051</w:t>
      </w:r>
    </w:p>
    <w:p w14:paraId="4C09951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F-GAA"</w:t>
      </w:r>
    </w:p>
    <w:p w14:paraId="26A98E5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72978..73051</w:t>
      </w:r>
    </w:p>
    <w:p w14:paraId="51C56FA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F-GAA"</w:t>
      </w:r>
    </w:p>
    <w:p w14:paraId="1E5A06C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Phe"</w:t>
      </w:r>
    </w:p>
    <w:p w14:paraId="7EC3E73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72978..73050</w:t>
      </w:r>
    </w:p>
    <w:p w14:paraId="3C896B9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F-GAA | trnP-GAA"</w:t>
      </w:r>
    </w:p>
    <w:p w14:paraId="7EF2490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72978..73050</w:t>
      </w:r>
    </w:p>
    <w:p w14:paraId="2FE7F64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F-GAA | trnP-GAA"</w:t>
      </w:r>
    </w:p>
    <w:p w14:paraId="70DF8A6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73745..74221)</w:t>
      </w:r>
    </w:p>
    <w:p w14:paraId="4ACDB3B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J"</w:t>
      </w:r>
    </w:p>
    <w:p w14:paraId="507437B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73745..74221)</w:t>
      </w:r>
    </w:p>
    <w:p w14:paraId="158B39B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J"</w:t>
      </w:r>
    </w:p>
    <w:p w14:paraId="1931AB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219693C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8B122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NADH dehydrogenase subunit J"</w:t>
      </w:r>
    </w:p>
    <w:p w14:paraId="2E807CD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QGRLSAWLVKHGIIHRSLGFDYQGIETLQIKPEDWHSIAVILY</w:t>
      </w:r>
    </w:p>
    <w:p w14:paraId="124308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VYGYNYLRSQCAYDVAPGGLLASVYHLTRIEYGVDQPEEVCVKVFTSRRNPRIPSVFW</w:t>
      </w:r>
    </w:p>
    <w:p w14:paraId="30B4494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VWKSVDFQERESYDMLGISYDNHPRLKRILMPESWIGWPLRKDYIAPNFYEIQDAH"</w:t>
      </w:r>
    </w:p>
    <w:p w14:paraId="0F6C0F3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74322..75062)</w:t>
      </w:r>
    </w:p>
    <w:p w14:paraId="3F90BCC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K"</w:t>
      </w:r>
    </w:p>
    <w:p w14:paraId="2EA7B5B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74322..75062)</w:t>
      </w:r>
    </w:p>
    <w:p w14:paraId="72F27AD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K"</w:t>
      </w:r>
    </w:p>
    <w:p w14:paraId="5B5EF8F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581455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B4DE3E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NADH dehydrogenase subunit K"</w:t>
      </w:r>
    </w:p>
    <w:p w14:paraId="662C47A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VLAPEYSDNKKKGEKKIEKVMNPIEFPLLNRTAKISVISTTLN</w:t>
      </w:r>
    </w:p>
    <w:p w14:paraId="4BC63A8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DLSNWSRLSSLWPLLYGTSCCFIEFASLIGSRFDFDRYGLVPRSSPRQADLILTAGTV</w:t>
      </w:r>
    </w:p>
    <w:p w14:paraId="0EC0D50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TMKMAPSLVRLYEQMPDPKYVIAMGACTITGGMFSTDSYSTVRGVDKLIPVDVYLPGC</w:t>
      </w:r>
    </w:p>
    <w:p w14:paraId="16B8D13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PPKPEAVIDAITKLRKKISREIYENRIRSQQANRCFTTNHKFHVGRSMNTGNYDQRFL</w:t>
      </w:r>
    </w:p>
    <w:p w14:paraId="4B3F38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YQPPSTSEIPTENFFEYKSSVSSHELVN"</w:t>
      </w:r>
    </w:p>
    <w:p w14:paraId="535CA53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74322..74999)</w:t>
      </w:r>
    </w:p>
    <w:p w14:paraId="243C20C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K"</w:t>
      </w:r>
    </w:p>
    <w:p w14:paraId="31C14E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74322..74999)</w:t>
      </w:r>
    </w:p>
    <w:p w14:paraId="5FF8DB4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K"</w:t>
      </w:r>
    </w:p>
    <w:p w14:paraId="6900ED3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39A0AB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799C1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NADH dehydrogenase subunit K"</w:t>
      </w:r>
    </w:p>
    <w:p w14:paraId="50AFC5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NPIEFPLLNRTAKISVISTTLNDLSNWSRLSSLWPLLYGTSCC</w:t>
      </w:r>
    </w:p>
    <w:p w14:paraId="02444D5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FIEFASLIGSRFDFDRYGLVPRSSPRQADLILTAGTVTMKMAPSLVRLYEQMPDPKYV</w:t>
      </w:r>
    </w:p>
    <w:p w14:paraId="11581D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AMGACTITGGMFSTDSYSTVRGVDKLIPVDVYLPGCPPKPEAVIDAITKLRKKISRE</w:t>
      </w:r>
    </w:p>
    <w:p w14:paraId="7C6463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YENRIRSQQANRCFTTNHKFHVGRSMNTGNYDQRFLYQPPSTSEIPTENFFEYKSSV</w:t>
      </w:r>
    </w:p>
    <w:p w14:paraId="324444E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SHELVN"</w:t>
      </w:r>
    </w:p>
    <w:p w14:paraId="0014C15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75053..75415)</w:t>
      </w:r>
    </w:p>
    <w:p w14:paraId="3749010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C"</w:t>
      </w:r>
    </w:p>
    <w:p w14:paraId="06B8BF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75053..75415)</w:t>
      </w:r>
    </w:p>
    <w:p w14:paraId="78A908B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C"</w:t>
      </w:r>
    </w:p>
    <w:p w14:paraId="07C1731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2367E10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331074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NADH dehydrogenase subunit C"</w:t>
      </w:r>
    </w:p>
    <w:p w14:paraId="6AF06BE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FLLYEYDIFWAFLIISSLIPILAFFISGILAPIRKGPEKLSSY</w:t>
      </w:r>
    </w:p>
    <w:p w14:paraId="24678F1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SGIEPMGDAWLQFRIRYYMFALVFVVFDVETVFLYPWAMSFDVLGVSVFIEALIFVL</w:t>
      </w:r>
    </w:p>
    <w:p w14:paraId="33E89AF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LIVGLVYAWRKGALEWS"</w:t>
      </w:r>
    </w:p>
    <w:p w14:paraId="7D8D4E5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76364..77011)</w:t>
      </w:r>
    </w:p>
    <w:p w14:paraId="310264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V-UAC"</w:t>
      </w:r>
    </w:p>
    <w:p w14:paraId="43E1CB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join(76364..76401,76974..77011))</w:t>
      </w:r>
    </w:p>
    <w:p w14:paraId="483CCB8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V-UAC"</w:t>
      </w:r>
    </w:p>
    <w:p w14:paraId="5F59B54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Val"</w:t>
      </w:r>
    </w:p>
    <w:p w14:paraId="0F8BD1C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76364..76401)</w:t>
      </w:r>
    </w:p>
    <w:p w14:paraId="01FAFA7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V-UAC"</w:t>
      </w:r>
    </w:p>
    <w:p w14:paraId="146650F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343BCE2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76365..77011)</w:t>
      </w:r>
    </w:p>
    <w:p w14:paraId="756052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V-UAC | trnC-ACA"</w:t>
      </w:r>
    </w:p>
    <w:p w14:paraId="0B55A23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join(76365..76399,76974..77011))</w:t>
      </w:r>
    </w:p>
    <w:p w14:paraId="6F3D221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V-UAC"</w:t>
      </w:r>
    </w:p>
    <w:p w14:paraId="175103A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Val"</w:t>
      </w:r>
    </w:p>
    <w:p w14:paraId="1A06D67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join(76365..76420,76974..77011))</w:t>
      </w:r>
    </w:p>
    <w:p w14:paraId="135F870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C-ACA"</w:t>
      </w:r>
    </w:p>
    <w:p w14:paraId="52CBD68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76365..76420)</w:t>
      </w:r>
    </w:p>
    <w:p w14:paraId="70F2FC9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C-ACA"</w:t>
      </w:r>
    </w:p>
    <w:p w14:paraId="34D057F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37CB5A0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76365..76399)</w:t>
      </w:r>
    </w:p>
    <w:p w14:paraId="0F487F7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V-UAC"</w:t>
      </w:r>
    </w:p>
    <w:p w14:paraId="6B4F3E1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5A0ED3B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76400..76973)</w:t>
      </w:r>
    </w:p>
    <w:p w14:paraId="05DD3D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/gene="trnV-UAC"</w:t>
      </w:r>
    </w:p>
    <w:p w14:paraId="13872A5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43702F7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76402..76973)</w:t>
      </w:r>
    </w:p>
    <w:p w14:paraId="41DA86C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V-UAC"</w:t>
      </w:r>
    </w:p>
    <w:p w14:paraId="77708AB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3387020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76421..76973)</w:t>
      </w:r>
    </w:p>
    <w:p w14:paraId="5D647A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C-ACA"</w:t>
      </w:r>
    </w:p>
    <w:p w14:paraId="72B71CB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75D6B8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76974..77011)</w:t>
      </w:r>
    </w:p>
    <w:p w14:paraId="497E91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V-UAC | trnC-ACA"</w:t>
      </w:r>
    </w:p>
    <w:p w14:paraId="17B158B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09A5249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77200..77272</w:t>
      </w:r>
    </w:p>
    <w:p w14:paraId="1F7AADD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M-CAU"</w:t>
      </w:r>
    </w:p>
    <w:p w14:paraId="406B24C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77200..77272</w:t>
      </w:r>
    </w:p>
    <w:p w14:paraId="696E0DA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M-CAU"</w:t>
      </w:r>
    </w:p>
    <w:p w14:paraId="3E0E9E1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Met"</w:t>
      </w:r>
    </w:p>
    <w:p w14:paraId="51D33A0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77490..77891)</w:t>
      </w:r>
    </w:p>
    <w:p w14:paraId="2F65494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atpE"</w:t>
      </w:r>
    </w:p>
    <w:p w14:paraId="5BB8E78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77490..77891)</w:t>
      </w:r>
    </w:p>
    <w:p w14:paraId="5F96415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atpE"</w:t>
      </w:r>
    </w:p>
    <w:p w14:paraId="22557BA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4756F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83E176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CF1 subunit epsilon"</w:t>
      </w:r>
    </w:p>
    <w:p w14:paraId="3113C0D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TLNLCVLTPNRIVWDSEVKEIILSTNSGQIGVLPNHAPVATAV</w:t>
      </w:r>
    </w:p>
    <w:p w14:paraId="5DDA322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DIGILRIRLKDQWLTMALMGGFARIGNNEITVLVNDAEKGSDIDPQEAQQTLEIAEAN</w:t>
      </w:r>
    </w:p>
    <w:p w14:paraId="16C2DC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RKAEGKRQIIEANLALRRARTRVEAVNVIS"</w:t>
      </w:r>
    </w:p>
    <w:p w14:paraId="4C93297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77888..79384)</w:t>
      </w:r>
    </w:p>
    <w:p w14:paraId="44ABA9A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atpB"</w:t>
      </w:r>
    </w:p>
    <w:p w14:paraId="0899491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77888..79384)</w:t>
      </w:r>
    </w:p>
    <w:p w14:paraId="7B949DE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atpB"</w:t>
      </w:r>
    </w:p>
    <w:p w14:paraId="0F7AEF3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A37659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A4171E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CF1 subunit beta"</w:t>
      </w:r>
    </w:p>
    <w:p w14:paraId="7BBB842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VSNPTTSSSGVSTLEKKNQGNIIQIIGPVLDVAFPPGKMPNIY</w:t>
      </w:r>
    </w:p>
    <w:p w14:paraId="63C9D92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ALVVKGQDTAGQPINVTCEVQQLLGNNRVRAVAMSATDGLMRGMEVIDTGAPLSVPV</w:t>
      </w:r>
    </w:p>
    <w:p w14:paraId="519DB4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GATLGRIFNVLGEPVDNLGPVDTRTTFPIHRSAPAFIQLDTKLSIFETGIKVVDLLA</w:t>
      </w:r>
    </w:p>
    <w:p w14:paraId="2A17A1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PYRRGGKIGLFGGAGVGKTVLIMELINNIAKAHGGVSVFGGVGERTREGNDLYMEMKE</w:t>
      </w:r>
    </w:p>
    <w:p w14:paraId="679BD7E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GVINEENIEESKVALVYGQMNEPPGARMRVGLTALTMAEYFRDVNEQDVLLFIDNIF</w:t>
      </w:r>
    </w:p>
    <w:p w14:paraId="60B6DDC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FVQAGSEVSALLGRMPSAVGYQPTLSTEMGSLQERITSTKEGSITSIQAVYVPADDL</w:t>
      </w:r>
    </w:p>
    <w:p w14:paraId="62664CB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TDPAPATTFAHLDATTVLSRGLAAKGIYPAVDPLDSTSTMLQPRIVGEEHYEIAQRVK</w:t>
      </w:r>
    </w:p>
    <w:p w14:paraId="09990D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QTLQRYKELQDIIAILGLDELSEEDRLTVARARKIERFLSQPFFVAEVFTGSPGKYVG</w:t>
      </w:r>
    </w:p>
    <w:p w14:paraId="4FB1445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AETIRGFQLILSGELDGLPEQAFYLVGNIDEATAKAMNLEMESNLKK"</w:t>
      </w:r>
    </w:p>
    <w:p w14:paraId="5E984D7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80193..81638</w:t>
      </w:r>
    </w:p>
    <w:p w14:paraId="13DFE7F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bcL"</w:t>
      </w:r>
    </w:p>
    <w:p w14:paraId="0FD257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80193..81638</w:t>
      </w:r>
    </w:p>
    <w:p w14:paraId="137F3D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/gene="rbcL"</w:t>
      </w:r>
    </w:p>
    <w:p w14:paraId="13614C1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6AFB54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DCAA98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ulose-1,5-bisphosphate carboxylase/oxygenase</w:t>
      </w:r>
    </w:p>
    <w:p w14:paraId="12D785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arge subunit"</w:t>
      </w:r>
    </w:p>
    <w:p w14:paraId="713B961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SPQTETKASVGFKAGVKEYKLTYYTPEYETKDTDILAAFRVTP</w:t>
      </w:r>
    </w:p>
    <w:p w14:paraId="15FAF5F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QPGVPPEEAGAAVAAESSTGTWTTVWTDGLTSLDRYKGRCYHIEPVLGEKDQYICYVA</w:t>
      </w:r>
    </w:p>
    <w:p w14:paraId="57BB8C6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YPLDLFEEGSVTNMFTSIVGNVFGFKALRALRLEDLRIPTAYTKTFQGPPHGIQVERD</w:t>
      </w:r>
    </w:p>
    <w:p w14:paraId="51062CA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LNKYGRPLLGCTIKPKLGLSAKNYGRAVYECLRGGLDFTKDDENVNSQPFMRWRDRF</w:t>
      </w:r>
    </w:p>
    <w:p w14:paraId="74ECB9D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FCAEAIYKAQAETGEIKGHYLNATAGTCEDMMKRAVFARELGVPIVMHDYLTGGFTA</w:t>
      </w:r>
    </w:p>
    <w:p w14:paraId="38A27AD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TTLAHYCRDNGLLLHIHRAMHAVIDRQKNHGMHFRVLAKALRLSGGDHIHAGTVVGK</w:t>
      </w:r>
    </w:p>
    <w:p w14:paraId="4C5089F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EGEREITLGFVDLLRDDYIEKDRSRGIYFTQDWVSLPGVIPVASGGIHVWHMPALTE</w:t>
      </w:r>
    </w:p>
    <w:p w14:paraId="48C9911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FGDDSVLQFGGGTLGHPWGNAPGAVANRVALEACVQARNEGRDLASEGNAIIREACK</w:t>
      </w:r>
    </w:p>
    <w:p w14:paraId="77D0CAD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WSPELAAACEVWKEIKFEFKPVDTLDPEKTN"</w:t>
      </w:r>
    </w:p>
    <w:p w14:paraId="20029AF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82334..83800</w:t>
      </w:r>
    </w:p>
    <w:p w14:paraId="1F00793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accD"</w:t>
      </w:r>
    </w:p>
    <w:p w14:paraId="7036C0E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82334..83800</w:t>
      </w:r>
    </w:p>
    <w:p w14:paraId="7F93C8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accD"</w:t>
      </w:r>
    </w:p>
    <w:p w14:paraId="6391A49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5640E3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4A83551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acetyl-CoA carboxylase subunit beta"</w:t>
      </w:r>
    </w:p>
    <w:p w14:paraId="2B65054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ERCWFNSMVFKKELERRYGIKKLTDNLGPMENTSEGEDPNRKG</w:t>
      </w:r>
    </w:p>
    <w:p w14:paraId="5D88B3D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AKNMHSWSGRDNSSYSNVDPLFGAKDIRNFISDDTFLVRDNNGDSYSIYFDIENHIF</w:t>
      </w:r>
    </w:p>
    <w:p w14:paraId="6068DF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IDNEHCFRSELESSFSSYRNSNYMNNGSTNEDSLYTRYMYDTQSSWNNHITSCIDSY</w:t>
      </w:r>
    </w:p>
    <w:p w14:paraId="325EB65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QSQICIDTPTVSDSSDSYISRCVFQKRKTSSEPSIRTRAKSSDLTLRASDLDETQKY</w:t>
      </w:r>
    </w:p>
    <w:p w14:paraId="768696B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QLWVQCENCYALNYKKLLKSQINICEQCGYHLKMSSSERIEVLIDPGTWDPMDEDMV</w:t>
      </w:r>
    </w:p>
    <w:p w14:paraId="2450427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GDPIGFHSEEETYKDRIDFYQRNIGLTEAVQTGVGQLNGIPVAIGVMDFKFMGGSMG</w:t>
      </w:r>
    </w:p>
    <w:p w14:paraId="3612CFB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VVGEKITRLIEYATNKFIPLIIVCASGGARMQEGSLSLMQMAKISSALYDYQSNKKL</w:t>
      </w:r>
    </w:p>
    <w:p w14:paraId="0AB8267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YVSILTSPTTGGVTASFGMLGDIIIAEPNSYIAFAGKRVIEQTLNKTIPEGSQASEY</w:t>
      </w:r>
    </w:p>
    <w:p w14:paraId="55A9059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FQKGLFDLIVPRNLLKSVLSELFKLHAFFPLNSNSMH"</w:t>
      </w:r>
    </w:p>
    <w:p w14:paraId="5048419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84513..84623</w:t>
      </w:r>
    </w:p>
    <w:p w14:paraId="7F08AEC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aI"</w:t>
      </w:r>
    </w:p>
    <w:p w14:paraId="0B268E6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84513..84623</w:t>
      </w:r>
    </w:p>
    <w:p w14:paraId="61317AD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aI"</w:t>
      </w:r>
    </w:p>
    <w:p w14:paraId="4242E5F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B7C4C3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A8458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photosystem I subunit I"</w:t>
      </w:r>
    </w:p>
    <w:p w14:paraId="1237CF2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TTFQFPSIFVPLVGLVFPAIAMASLFLHVQKNKIV"</w:t>
      </w:r>
    </w:p>
    <w:p w14:paraId="0211E67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85056..85610</w:t>
      </w:r>
    </w:p>
    <w:p w14:paraId="03C3A6B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afII"</w:t>
      </w:r>
    </w:p>
    <w:p w14:paraId="03DFB6D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85056..85610</w:t>
      </w:r>
    </w:p>
    <w:p w14:paraId="38771AD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afII"</w:t>
      </w:r>
    </w:p>
    <w:p w14:paraId="4C4D572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E15CD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58838F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photosystem I assembly factor II"</w:t>
      </w:r>
    </w:p>
    <w:p w14:paraId="45FDF16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/translation="MSWRSEHIWIELITGSRKLSNFCWALVVFLGSLGFLLVGTSSYL</w:t>
      </w:r>
    </w:p>
    <w:p w14:paraId="3A22296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RNLISFVPSQQILFFPQGIVMSFYGIAGLFISSYLWCTISWNVGSGYDQFDRKEGMV</w:t>
      </w:r>
    </w:p>
    <w:p w14:paraId="4B9AFE0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CIFRWGFPGKNRRIFLRFRIKDIQSVRIEVKEGIYARRILYMDIRGRGAIPLTRTDEN</w:t>
      </w:r>
    </w:p>
    <w:p w14:paraId="140F3EF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TPREIEQKAAELAYFLRVPIEVF"</w:t>
      </w:r>
    </w:p>
    <w:p w14:paraId="27EE371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86171..86860</w:t>
      </w:r>
    </w:p>
    <w:p w14:paraId="78C4F04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cemA"</w:t>
      </w:r>
    </w:p>
    <w:p w14:paraId="3643D6F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86171..86860</w:t>
      </w:r>
    </w:p>
    <w:p w14:paraId="6399F0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cemA"</w:t>
      </w:r>
    </w:p>
    <w:p w14:paraId="23A9A91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3EC8BE3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636C65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envelope membrane carbon uptake protein"</w:t>
      </w:r>
    </w:p>
    <w:p w14:paraId="6E63901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AKKKAFTPLLYLASIVFLPWWISLSFTKSMESWVTSWSNTVQS</w:t>
      </w:r>
    </w:p>
    <w:p w14:paraId="7C9C44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NFVNDMQEKSILEKFIELEEMLFLEEMIKEYSETHLQKLPIEIHKETIQLIKIHNED</w:t>
      </w:r>
    </w:p>
    <w:p w14:paraId="120A78E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IHTILHFSTNLICFVILAGYSILGNQELVILNSWTQEFLYNLSDTVKAFLILLLTDL</w:t>
      </w:r>
    </w:p>
    <w:p w14:paraId="36CBF1D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CIGFHSPHGWELMIGSVYKDFGFDHNDQIISGLVSTFPVILDTILKYWIFHYLNRVSP</w:t>
      </w:r>
    </w:p>
    <w:p w14:paraId="490944A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LVVIYHSMND"</w:t>
      </w:r>
    </w:p>
    <w:p w14:paraId="039BB76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87077..88039</w:t>
      </w:r>
    </w:p>
    <w:p w14:paraId="07D894A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etA"</w:t>
      </w:r>
    </w:p>
    <w:p w14:paraId="1ACAE1F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87077..88039</w:t>
      </w:r>
    </w:p>
    <w:p w14:paraId="744CB0A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etA"</w:t>
      </w:r>
    </w:p>
    <w:p w14:paraId="3D20E4C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31F5B3D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A00D0C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cytochrome f"</w:t>
      </w:r>
    </w:p>
    <w:p w14:paraId="4C56AA2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QTRKTFSWIKEHITRSISVSLMIYIITRTSISSAYPIFAQQGY</w:t>
      </w:r>
    </w:p>
    <w:p w14:paraId="33C9782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NPREATGRIVCANCHLANKPVDIEVPQAVLPDTVFEAVVRIPYDKQVKQVLANGKKG</w:t>
      </w:r>
    </w:p>
    <w:p w14:paraId="5314151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LNVGAVLILPEGFELAPPDRISPEMKEKIGNLSFQSYRPNKQNILVIGPVPGQKYSE</w:t>
      </w:r>
    </w:p>
    <w:p w14:paraId="4478E1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TFPILSPDPATKKDVHFLKYPIYVGGNRGRGQIYPDGSKSNNTVYNATGAGIVSKIL</w:t>
      </w:r>
    </w:p>
    <w:p w14:paraId="6C80162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KEKGGYEITITDPSDGREVVDIIPPGPEVLVSEGESIKLDQPLTSNPNVGGFGQGDA</w:t>
      </w:r>
    </w:p>
    <w:p w14:paraId="08DE432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IVLQDPLRVQGLLVFLASVILAQIFLVLKKKQFEKVQLAEMNF"</w:t>
      </w:r>
    </w:p>
    <w:p w14:paraId="51C26A7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89035..89157)</w:t>
      </w:r>
    </w:p>
    <w:p w14:paraId="2A7AF50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J"</w:t>
      </w:r>
    </w:p>
    <w:p w14:paraId="4A17D8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89035..89157)</w:t>
      </w:r>
    </w:p>
    <w:p w14:paraId="0FE50B9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J"</w:t>
      </w:r>
    </w:p>
    <w:p w14:paraId="60FA4E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DA3BDD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DB6429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photosystem II subunit J"</w:t>
      </w:r>
    </w:p>
    <w:p w14:paraId="2426375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ADTTGRIPLWIIGTVAGILVIGLIGIFFYGSYSGLGSSL"</w:t>
      </w:r>
    </w:p>
    <w:p w14:paraId="6926925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89295..89411)</w:t>
      </w:r>
    </w:p>
    <w:p w14:paraId="07C9369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L"</w:t>
      </w:r>
    </w:p>
    <w:p w14:paraId="4D3F81D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89295..89411)</w:t>
      </w:r>
    </w:p>
    <w:p w14:paraId="1865DAA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L"</w:t>
      </w:r>
    </w:p>
    <w:p w14:paraId="1682B4B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2F5C1EE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7C1A94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photosystem II subunit L"</w:t>
      </w:r>
    </w:p>
    <w:p w14:paraId="22B56F2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TQSNPNEQNVELNRTSLYWGLLLIFVLAVLFSNYFFN"</w:t>
      </w:r>
    </w:p>
    <w:p w14:paraId="25751AC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gene            complement(89435..89554)</w:t>
      </w:r>
    </w:p>
    <w:p w14:paraId="189143A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F"</w:t>
      </w:r>
    </w:p>
    <w:p w14:paraId="17DDEF3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89435..89554)</w:t>
      </w:r>
    </w:p>
    <w:p w14:paraId="382F8AC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F"</w:t>
      </w:r>
    </w:p>
    <w:p w14:paraId="12EC57D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FF3125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7B12C29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cytochrome b559 subunit beta"</w:t>
      </w:r>
    </w:p>
    <w:p w14:paraId="19C0A6F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TIDRTYPIFTVRWLAVHGLAVPTVFFLGSISAMQFIQR"</w:t>
      </w:r>
    </w:p>
    <w:p w14:paraId="0ED18ED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89569..89820)</w:t>
      </w:r>
    </w:p>
    <w:p w14:paraId="1860E04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E"</w:t>
      </w:r>
    </w:p>
    <w:p w14:paraId="5788393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89569..89820)</w:t>
      </w:r>
    </w:p>
    <w:p w14:paraId="2008BD4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E"</w:t>
      </w:r>
    </w:p>
    <w:p w14:paraId="0A51A6F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97EC2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F07A66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cytochrome b559 subunit alpha"</w:t>
      </w:r>
    </w:p>
    <w:p w14:paraId="3386B35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SGSTGERSFADIITSIRYWVIHSITIPSLFIAGWLFVSTGLAY</w:t>
      </w:r>
    </w:p>
    <w:p w14:paraId="519A5A0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DVFGSPRPNEYFTESRQGIPLITGRFDPLEQLDEFSRSF"</w:t>
      </w:r>
    </w:p>
    <w:p w14:paraId="297DC24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90745..90840</w:t>
      </w:r>
    </w:p>
    <w:p w14:paraId="5893B71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etL"</w:t>
      </w:r>
    </w:p>
    <w:p w14:paraId="35E329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90745..90840</w:t>
      </w:r>
    </w:p>
    <w:p w14:paraId="66AC6BB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etL"</w:t>
      </w:r>
    </w:p>
    <w:p w14:paraId="7FAD17D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2E7823B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1FFF01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cytochrome b6/f subunit L"</w:t>
      </w:r>
    </w:p>
    <w:p w14:paraId="62AA61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LTITSYFGFLLVALTITSALFIGLSKIRLI"</w:t>
      </w:r>
    </w:p>
    <w:p w14:paraId="3D692A0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91020..91133</w:t>
      </w:r>
    </w:p>
    <w:p w14:paraId="067D4F2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etG"</w:t>
      </w:r>
    </w:p>
    <w:p w14:paraId="1052E03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91020..91133</w:t>
      </w:r>
    </w:p>
    <w:p w14:paraId="566F7AC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etG"</w:t>
      </w:r>
    </w:p>
    <w:p w14:paraId="0DC659B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D6BD1F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7C63A5F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cytochrome b6/f subunit G"</w:t>
      </w:r>
    </w:p>
    <w:p w14:paraId="15E29A0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IEVFLFGIVLGLIPITLAGLFVTAYLQYRRGDQLDL"</w:t>
      </w:r>
    </w:p>
    <w:p w14:paraId="313C838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91254..91327)</w:t>
      </w:r>
    </w:p>
    <w:p w14:paraId="798E51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W-CCA"</w:t>
      </w:r>
    </w:p>
    <w:p w14:paraId="63E88A1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91254..91327)</w:t>
      </w:r>
    </w:p>
    <w:p w14:paraId="6B0694B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W-CCA"</w:t>
      </w:r>
    </w:p>
    <w:p w14:paraId="7683C35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Trp"</w:t>
      </w:r>
    </w:p>
    <w:p w14:paraId="37EA97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91488..91563)</w:t>
      </w:r>
    </w:p>
    <w:p w14:paraId="3DD37AE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P-UGG"</w:t>
      </w:r>
    </w:p>
    <w:p w14:paraId="751DAF0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91488..91563)</w:t>
      </w:r>
    </w:p>
    <w:p w14:paraId="0ED171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P-UGG"</w:t>
      </w:r>
    </w:p>
    <w:p w14:paraId="13EC8A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Pro"</w:t>
      </w:r>
    </w:p>
    <w:p w14:paraId="74958F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91490..91563)</w:t>
      </w:r>
    </w:p>
    <w:p w14:paraId="28A452C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P-UGG"</w:t>
      </w:r>
    </w:p>
    <w:p w14:paraId="43076F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tRNA            complement(91490..91563)</w:t>
      </w:r>
    </w:p>
    <w:p w14:paraId="0F5C0CA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P-UGG"</w:t>
      </w:r>
    </w:p>
    <w:p w14:paraId="595EAE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Pro"</w:t>
      </w:r>
    </w:p>
    <w:p w14:paraId="204F949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91837..91971</w:t>
      </w:r>
    </w:p>
    <w:p w14:paraId="2803EEF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aJ"</w:t>
      </w:r>
    </w:p>
    <w:p w14:paraId="39F38DF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91837..91971</w:t>
      </w:r>
    </w:p>
    <w:p w14:paraId="4F9914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aJ"</w:t>
      </w:r>
    </w:p>
    <w:p w14:paraId="3EC62D5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3C5FB6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D4AA35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photosystem I subunit J"</w:t>
      </w:r>
    </w:p>
    <w:p w14:paraId="6369234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RDLKTYLSVAPVLSTLWFGALAGLLIEINRFFPDALTFPFFSF</w:t>
      </w:r>
    </w:p>
    <w:p w14:paraId="537B89E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"</w:t>
      </w:r>
    </w:p>
    <w:p w14:paraId="4566295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92444..92644</w:t>
      </w:r>
    </w:p>
    <w:p w14:paraId="7B4D31A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33"</w:t>
      </w:r>
    </w:p>
    <w:p w14:paraId="5B7659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92444..92644</w:t>
      </w:r>
    </w:p>
    <w:p w14:paraId="6654D70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33"</w:t>
      </w:r>
    </w:p>
    <w:p w14:paraId="5FC9D24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C93CF9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D90CF9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L33"</w:t>
      </w:r>
    </w:p>
    <w:p w14:paraId="2778C2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AKRKDARVTVILECTGCIQNGVKKVSTGISRYITQKNRHNMPN</w:t>
      </w:r>
    </w:p>
    <w:p w14:paraId="5EDCB29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LELRKFCPYCYKHMIHVEIKK"</w:t>
      </w:r>
    </w:p>
    <w:p w14:paraId="53BCD09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92792..93097</w:t>
      </w:r>
    </w:p>
    <w:p w14:paraId="0D9AA9A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8"</w:t>
      </w:r>
    </w:p>
    <w:p w14:paraId="016BA7D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92792..93097</w:t>
      </w:r>
    </w:p>
    <w:p w14:paraId="1A11B4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8"</w:t>
      </w:r>
    </w:p>
    <w:p w14:paraId="343BCA7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4D43CA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D285C1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S18"</w:t>
      </w:r>
    </w:p>
    <w:p w14:paraId="606229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DKSKRSFLKSKRSFRRRLPPIQSGDRIDYRNMSLISRFISEQG</w:t>
      </w:r>
    </w:p>
    <w:p w14:paraId="30EFA38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ILSRRVNRLTLKQQRLITIAIKQARILSLLPFLNNEKQFERMESTTRTTGLRTRNK"</w:t>
      </w:r>
    </w:p>
    <w:p w14:paraId="7460FC2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93342..93728)</w:t>
      </w:r>
    </w:p>
    <w:p w14:paraId="47B678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20"</w:t>
      </w:r>
    </w:p>
    <w:p w14:paraId="3E34DF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93342..93728)</w:t>
      </w:r>
    </w:p>
    <w:p w14:paraId="0D7AAF0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20"</w:t>
      </w:r>
    </w:p>
    <w:p w14:paraId="3698E3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2257B9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A681BB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L20"</w:t>
      </w:r>
    </w:p>
    <w:p w14:paraId="26FBF49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TRIKRGYIARRRRTKIRLFASSFRGSHSRLTRTITQQKIRALV</w:t>
      </w:r>
    </w:p>
    <w:p w14:paraId="2AE294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AHRDRDKQKRNFRRLWITRINAVIREGRVFYSYSKLINDLYKKQLLLNRKILAQIAI</w:t>
      </w:r>
    </w:p>
    <w:p w14:paraId="517A120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NRNCLYMISNEIRKKVDWKEYTGII"</w:t>
      </w:r>
    </w:p>
    <w:p w14:paraId="5312CD9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94488..94601)</w:t>
      </w:r>
    </w:p>
    <w:p w14:paraId="1366106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4D8FB3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1CF1B9C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94728..96597)</w:t>
      </w:r>
    </w:p>
    <w:p w14:paraId="00700BB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657F175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CDS             complement(join(94728..94955,95577..95868,96527..96597))</w:t>
      </w:r>
    </w:p>
    <w:p w14:paraId="57AF61F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7E4DFB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0AC9A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48BA4D3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ATP-dependent Clp protease proteolytic subunit</w:t>
      </w:r>
    </w:p>
    <w:p w14:paraId="2E30DBB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1"</w:t>
      </w:r>
    </w:p>
    <w:p w14:paraId="236915A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PIGVPKVPFRSPGEEDASWVDVYNRLYRERLLFLGQEVDSEIS</w:t>
      </w:r>
    </w:p>
    <w:p w14:paraId="1170874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QLIGLMVYLSIEDDTKDLYLFINSPGGWVIPGIAIYDTMQFVRPEVHTICMGLAASM</w:t>
      </w:r>
    </w:p>
    <w:p w14:paraId="25027FF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SFILVGGEITKRLAFPHARVMIHQPASSFYEAQTGEFILEAEELLKLRETLTRVYVQ</w:t>
      </w:r>
    </w:p>
    <w:p w14:paraId="6BF30F8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TGKPLWVVSEDMERDVFMSATEAQAYGIVDLVAVE"</w:t>
      </w:r>
    </w:p>
    <w:p w14:paraId="66A772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join(94728..94952,95574..95868,96527..96597))</w:t>
      </w:r>
    </w:p>
    <w:p w14:paraId="40EA1F5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70C0520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D1783B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A253E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ATP-dependent Clp protease proteolytic subunit</w:t>
      </w:r>
    </w:p>
    <w:p w14:paraId="71D8BCD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1"</w:t>
      </w:r>
    </w:p>
    <w:p w14:paraId="22D1EE8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PIGVPKVPFRSPGEEDASWVDVYNRLYRERLLFLGQEVDSEIS</w:t>
      </w:r>
    </w:p>
    <w:p w14:paraId="6AB9A50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QLIGLMVYLSIEDDTKDLYLFINSPGGWVIPGIAIYDTMQFVRPEVHTICMGLAASM</w:t>
      </w:r>
    </w:p>
    <w:p w14:paraId="6EFE2AB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SFILVGGEITKRLAFPHAWVMIHQPASSFYEAQTGEFILEAEELLKLRETLTRVYVQ</w:t>
      </w:r>
    </w:p>
    <w:p w14:paraId="27BA328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TGKPLWVVSEDMERDVFMSATEAQAYGIVDLVAVE"</w:t>
      </w:r>
    </w:p>
    <w:p w14:paraId="2D325DB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94728..94955)</w:t>
      </w:r>
    </w:p>
    <w:p w14:paraId="0041C6B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76712B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3</w:t>
      </w:r>
    </w:p>
    <w:p w14:paraId="6EA94E3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94728..94952)</w:t>
      </w:r>
    </w:p>
    <w:p w14:paraId="702A121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1905815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3</w:t>
      </w:r>
    </w:p>
    <w:p w14:paraId="033F66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94953..95573)</w:t>
      </w:r>
    </w:p>
    <w:p w14:paraId="324D424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58F4739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350331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94956..95576)</w:t>
      </w:r>
    </w:p>
    <w:p w14:paraId="568F374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4F4833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1FE2E84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95574..95868)</w:t>
      </w:r>
    </w:p>
    <w:p w14:paraId="5EF5D75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18520B0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1E7CF14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95577..95868)</w:t>
      </w:r>
    </w:p>
    <w:p w14:paraId="3A40979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5B05610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786891E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95869..96526)</w:t>
      </w:r>
    </w:p>
    <w:p w14:paraId="5EB2198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7189CB9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4E55777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96527..96597)</w:t>
      </w:r>
    </w:p>
    <w:p w14:paraId="3FD4EED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clpP1"</w:t>
      </w:r>
    </w:p>
    <w:p w14:paraId="66DC7D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33D8180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97029..98555</w:t>
      </w:r>
    </w:p>
    <w:p w14:paraId="041DEA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/gene="psbB"</w:t>
      </w:r>
    </w:p>
    <w:p w14:paraId="0ACA7D0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97029..98555</w:t>
      </w:r>
    </w:p>
    <w:p w14:paraId="152A99A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B"</w:t>
      </w:r>
    </w:p>
    <w:p w14:paraId="1E568D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98E29F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DEC9C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photosystem II 47 kDa protein"</w:t>
      </w:r>
    </w:p>
    <w:p w14:paraId="59486D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GLPWYRVHTVVLNDPGRLLSVHIMHTALVAGWAGSMALYELAV</w:t>
      </w:r>
    </w:p>
    <w:p w14:paraId="4AAF827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FDPSDPVLDPMWRQGMFVIPFMTRLGITNSWGGWSITGATVTNPGVWSYEGVAGAHIF</w:t>
      </w:r>
    </w:p>
    <w:p w14:paraId="4A2D9C2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FSGLCFLAAIWHWVYWDLEIFSDERTGKPSLDLPKIFGIHLFLSGVACFGFGAFHVTG</w:t>
      </w:r>
    </w:p>
    <w:p w14:paraId="52CC341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YGPGIWVSDPYGLTGKVQPVNPAWGVEGFDPFVPGGIASHHIAAGTLGILAGLFHLS</w:t>
      </w:r>
    </w:p>
    <w:p w14:paraId="7EF86CB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VRPPQRLYKGLRMGNIETVLSSSIAAVFFAAFVVAGTMWYGSATTPIELFGPTRYQWD</w:t>
      </w:r>
    </w:p>
    <w:p w14:paraId="1B6E9D9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QGYFQQEIYRRVSAGLAENQSLSEAWSKIPEKLAFYDYIGNNPAKGGLFRAGSMDSGD</w:t>
      </w:r>
    </w:p>
    <w:p w14:paraId="7D9F807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IAVGWLGHPIFRDKEGRELFVRRMPTFFETFPVVLVDGDGIVRADVPFRRAESKYSV</w:t>
      </w:r>
    </w:p>
    <w:p w14:paraId="6B0F54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QVGVTVEFYGGELNGVSYSDPATVKKYARRAQLGEIFELDRATLKSDGVFRSSPRGW</w:t>
      </w:r>
    </w:p>
    <w:p w14:paraId="4635301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FTFGHASFALLFFFGHIWHGARTLFRDVFAGIDPDLDAQVEFGAFQKLGDPTTRRQAV</w:t>
      </w:r>
    </w:p>
    <w:p w14:paraId="0182A05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"</w:t>
      </w:r>
    </w:p>
    <w:p w14:paraId="0B4D4BF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98746..98847</w:t>
      </w:r>
    </w:p>
    <w:p w14:paraId="2F675AC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T"</w:t>
      </w:r>
    </w:p>
    <w:p w14:paraId="2B1378A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98746..98847</w:t>
      </w:r>
    </w:p>
    <w:p w14:paraId="2508586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T"</w:t>
      </w:r>
    </w:p>
    <w:p w14:paraId="4C342C5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894E6C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366E74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photosystem II subunit T"</w:t>
      </w:r>
    </w:p>
    <w:p w14:paraId="2DC3F12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EALVYTFLLVSTLGIIFFAIFFREPPKVPTKK"</w:t>
      </w:r>
    </w:p>
    <w:p w14:paraId="510734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98921..99052)</w:t>
      </w:r>
    </w:p>
    <w:p w14:paraId="1C84F2D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bf1"</w:t>
      </w:r>
    </w:p>
    <w:p w14:paraId="3365A83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98921..99052)</w:t>
      </w:r>
    </w:p>
    <w:p w14:paraId="5DF2BB4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bf1"</w:t>
      </w:r>
    </w:p>
    <w:p w14:paraId="4406FA8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AC5797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4D27A9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photosystem biogenesis factor 1"</w:t>
      </w:r>
    </w:p>
    <w:p w14:paraId="79B5C5F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ETATLVAIFISGLLVSFTGYALYTAFGQPSQQLRDPFEEHGD"</w:t>
      </w:r>
    </w:p>
    <w:p w14:paraId="4D77E5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99156..99377</w:t>
      </w:r>
    </w:p>
    <w:p w14:paraId="0BBE747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H"</w:t>
      </w:r>
    </w:p>
    <w:p w14:paraId="248718D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99156..99377</w:t>
      </w:r>
    </w:p>
    <w:p w14:paraId="6DD052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bH"</w:t>
      </w:r>
    </w:p>
    <w:p w14:paraId="6C05A83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301317B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7821B0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photosystem II subunit H"</w:t>
      </w:r>
    </w:p>
    <w:p w14:paraId="0552C6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ATQTVENSSKSGPRRTVVGDLLKPLNSEYGKVAPGWGTTPLMG</w:t>
      </w:r>
    </w:p>
    <w:p w14:paraId="53937EB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VAMALFAVFLSIILEIYNSSVLLDGISMN"</w:t>
      </w:r>
    </w:p>
    <w:p w14:paraId="5C703B7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99502..100877</w:t>
      </w:r>
    </w:p>
    <w:p w14:paraId="58A73F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etB"</w:t>
      </w:r>
    </w:p>
    <w:p w14:paraId="234AF5F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join(99502..99507,100236..100877)</w:t>
      </w:r>
    </w:p>
    <w:p w14:paraId="0DCB641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etB"</w:t>
      </w:r>
    </w:p>
    <w:p w14:paraId="4ECBB24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/codon_start=1</w:t>
      </w:r>
    </w:p>
    <w:p w14:paraId="778230A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891EDC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cytochrome b6"</w:t>
      </w:r>
    </w:p>
    <w:p w14:paraId="715BED9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SKVYDWFEERLEIQAIADDITSKYVPPHVNIFYCLGGITLTCF</w:t>
      </w:r>
    </w:p>
    <w:p w14:paraId="6EB6B52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VQVATGFAMTFYYRPTVTEAFASVQYIMTEANFGWLIRSVHRWSASMMVLMMILHVF</w:t>
      </w:r>
    </w:p>
    <w:p w14:paraId="7251CBA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VYLTGGFKKPRELTWVTGVVLGVLTASFGVTGYSLPRDQIGYWAVKIVTGVPEAIPV</w:t>
      </w:r>
    </w:p>
    <w:p w14:paraId="46FF929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GSPVVELLRGSASVGQSTLTRFYSLHTFVLPLLTAVFMLMHFPMIRKQGISGPL"</w:t>
      </w:r>
    </w:p>
    <w:p w14:paraId="55A6EC7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99502..99507</w:t>
      </w:r>
    </w:p>
    <w:p w14:paraId="7FC9791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etB"</w:t>
      </w:r>
    </w:p>
    <w:p w14:paraId="6F38A4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6B17472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99508..100235</w:t>
      </w:r>
    </w:p>
    <w:p w14:paraId="7710A42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etB"</w:t>
      </w:r>
    </w:p>
    <w:p w14:paraId="5476BDB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6A59FDC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100236..100877</w:t>
      </w:r>
    </w:p>
    <w:p w14:paraId="196ADB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etB"</w:t>
      </w:r>
    </w:p>
    <w:p w14:paraId="3377378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7F9AF42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101072..102291</w:t>
      </w:r>
    </w:p>
    <w:p w14:paraId="7696B8B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etD"</w:t>
      </w:r>
    </w:p>
    <w:p w14:paraId="0F3938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join(101072..101079,101817..102291)</w:t>
      </w:r>
    </w:p>
    <w:p w14:paraId="212F94C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etD"</w:t>
      </w:r>
    </w:p>
    <w:p w14:paraId="396BE34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AFBB3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518738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cytochrome b6/f subunit IV"</w:t>
      </w:r>
    </w:p>
    <w:p w14:paraId="3614841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GVTKKPDLNDPVLRAKLAKGMGHNYYGEPAWPNDLLYIFPVVI</w:t>
      </w:r>
    </w:p>
    <w:p w14:paraId="4C1B565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GTIACNVGLAVLEPSMIGEPADPFATPLEILPEWYFFPVFQILRTVPNKLLGVLLMV</w:t>
      </w:r>
    </w:p>
    <w:p w14:paraId="4FCC437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VPAGLLTVPFLENVNKFQNPFRRPVATTVFLIGTAVALWLGIGATLPIDKSLTLGLF</w:t>
      </w:r>
    </w:p>
    <w:p w14:paraId="6A44E95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"</w:t>
      </w:r>
    </w:p>
    <w:p w14:paraId="70B9C3B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101072..101079</w:t>
      </w:r>
    </w:p>
    <w:p w14:paraId="21972EE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etD"</w:t>
      </w:r>
    </w:p>
    <w:p w14:paraId="3FEE6C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38C30AC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101080..101816</w:t>
      </w:r>
    </w:p>
    <w:p w14:paraId="2D82864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etD"</w:t>
      </w:r>
    </w:p>
    <w:p w14:paraId="0366654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0A47341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101817..102291</w:t>
      </w:r>
    </w:p>
    <w:p w14:paraId="68A57EF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etD"</w:t>
      </w:r>
    </w:p>
    <w:p w14:paraId="300591B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60B30EB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02454..103467)</w:t>
      </w:r>
    </w:p>
    <w:p w14:paraId="50484D0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oA"</w:t>
      </w:r>
    </w:p>
    <w:p w14:paraId="00C021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102454..103467)</w:t>
      </w:r>
    </w:p>
    <w:p w14:paraId="65DF318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oA"</w:t>
      </w:r>
    </w:p>
    <w:p w14:paraId="3E7D2FD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3A117D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61C20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NA polymerase subunit alpha"</w:t>
      </w:r>
    </w:p>
    <w:p w14:paraId="700CD60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VREKVTVSTRTLQWKCVESRTDSKRLYYGRFILSPLMKGQADT</w:t>
      </w:r>
    </w:p>
    <w:p w14:paraId="377B30D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GIAMRRALLGEIEGTCITRVKSENVPHEYSTITGIQESVHEIIMNLKEIVLRSNLYG</w:t>
      </w:r>
    </w:p>
    <w:p w14:paraId="0C0D9C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TCGASICARGPGYVTAQDMILPPYVEIVDNTQHIASLAEPINLCIGLEIERNRGYLIK</w:t>
      </w:r>
    </w:p>
    <w:p w14:paraId="0144044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MPHTFQDGSYPIDAVFMPVRNVNHSIHSYENGTEKQEILFLEIWTNGSLTPKEALHEA</w:t>
      </w:r>
    </w:p>
    <w:p w14:paraId="296552B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RNLIDLFIPFLYKEEKNLPLEDNQYRLPLSPFTFHDKLDKVRKNKNKIALKSIFIDQ</w:t>
      </w:r>
    </w:p>
    <w:p w14:paraId="2F23FDE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ELSPRVYNCLKRSNIYTLLDLLNNSQEDLMKIEHFRLEDVKHILGILEKNFAIDLPK</w:t>
      </w:r>
    </w:p>
    <w:p w14:paraId="12D0FCE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KF"</w:t>
      </w:r>
    </w:p>
    <w:p w14:paraId="7681C6B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03539..103955)</w:t>
      </w:r>
    </w:p>
    <w:p w14:paraId="6BB08E6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1"</w:t>
      </w:r>
    </w:p>
    <w:p w14:paraId="6F536DF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103539..103955)</w:t>
      </w:r>
    </w:p>
    <w:p w14:paraId="6EAE7C4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1"</w:t>
      </w:r>
    </w:p>
    <w:p w14:paraId="36E206F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831BF2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477EB5A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S11"</w:t>
      </w:r>
    </w:p>
    <w:p w14:paraId="630A840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AKAIPRIGSRKNVRIGSRKSARRIPKGVIHVQASFNNTIVTVT</w:t>
      </w:r>
    </w:p>
    <w:p w14:paraId="2577F6A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DVRGRVVSWSSSGTCGFKGTRRGTPFAAQTAATNAIRTVVDQGMQRAEVMIKGPGLGR</w:t>
      </w:r>
    </w:p>
    <w:p w14:paraId="063D628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DAALRAIRRSGLLLTFVRDVTPMPHNGCRPPKKRRV"</w:t>
      </w:r>
    </w:p>
    <w:p w14:paraId="7BF94E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04058..104171)</w:t>
      </w:r>
    </w:p>
    <w:p w14:paraId="26492BF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36"</w:t>
      </w:r>
    </w:p>
    <w:p w14:paraId="602830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104058..104171)</w:t>
      </w:r>
    </w:p>
    <w:p w14:paraId="00E8815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36"</w:t>
      </w:r>
    </w:p>
    <w:p w14:paraId="72B65F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98B4DA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02F18B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L36"</w:t>
      </w:r>
    </w:p>
    <w:p w14:paraId="39D534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KIRASVRKICEKCRLIRRRGRIRVICSNPRHKQRQG"</w:t>
      </w:r>
    </w:p>
    <w:p w14:paraId="435569A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04267..104500)</w:t>
      </w:r>
    </w:p>
    <w:p w14:paraId="3EC3764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infA"</w:t>
      </w:r>
    </w:p>
    <w:p w14:paraId="6B9D3B4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104267..104500)</w:t>
      </w:r>
    </w:p>
    <w:p w14:paraId="09F75F6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infA"</w:t>
      </w:r>
    </w:p>
    <w:p w14:paraId="7213687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D9AFDE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E0BB07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anslational initiation factor 1"</w:t>
      </w:r>
    </w:p>
    <w:p w14:paraId="517E3A9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KEQKWIHEGLITESLPNGMFRVRLDNEDLIIGYVSGKIRRSFI</w:t>
      </w:r>
    </w:p>
    <w:p w14:paraId="729BBA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ILPGDKVKIEVSRYDSTRGRIIYRLRNKDSKD"</w:t>
      </w:r>
    </w:p>
    <w:p w14:paraId="5B5A50E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04623..105036)</w:t>
      </w:r>
    </w:p>
    <w:p w14:paraId="32DE35F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8"</w:t>
      </w:r>
    </w:p>
    <w:p w14:paraId="11C7FC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104623..105036)</w:t>
      </w:r>
    </w:p>
    <w:p w14:paraId="4029AD9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8"</w:t>
      </w:r>
    </w:p>
    <w:p w14:paraId="19F554F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3C9832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4B8B5C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S8"</w:t>
      </w:r>
    </w:p>
    <w:p w14:paraId="0D2241A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GRDTIAEIITSIRNADMDRKRVVRIASTNITENIVKILFREGF</w:t>
      </w:r>
    </w:p>
    <w:p w14:paraId="763E4E0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ENVRKHREKNQNFLVLTLRHNRRNRKRPHTCRNFLNLKRISRPGLRIYSNSQRIPRI</w:t>
      </w:r>
    </w:p>
    <w:p w14:paraId="4F446DF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GGMGIVILSTSRGIMTDREARLERIGGEILCYIW"</w:t>
      </w:r>
    </w:p>
    <w:p w14:paraId="0F3C37B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05209..105577)</w:t>
      </w:r>
    </w:p>
    <w:p w14:paraId="1433035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14"</w:t>
      </w:r>
    </w:p>
    <w:p w14:paraId="0412C9A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105209..105577)</w:t>
      </w:r>
    </w:p>
    <w:p w14:paraId="5FCE472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/gene="rpl14"</w:t>
      </w:r>
    </w:p>
    <w:p w14:paraId="078DAF2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185B6F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1C94AB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L14"</w:t>
      </w:r>
    </w:p>
    <w:p w14:paraId="0243592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IQPQTHLNVADNSGARKLMCIRILGASNRRYAHIGDIIVAVIK</w:t>
      </w:r>
    </w:p>
    <w:p w14:paraId="6CBFA90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AVPNMPLEKSEVVRAVIVRTCKELKRDSGMIIRYDDNAAVVIDQEGNPKGTRIFGAI</w:t>
      </w:r>
    </w:p>
    <w:p w14:paraId="0FC50B9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PRELRQFNFTKIVSLAPEVL"</w:t>
      </w:r>
    </w:p>
    <w:p w14:paraId="1559EBA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05704..107007)</w:t>
      </w:r>
    </w:p>
    <w:p w14:paraId="35B1688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16"</w:t>
      </w:r>
    </w:p>
    <w:p w14:paraId="720442E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join(105704..106102,106999..107007))</w:t>
      </w:r>
    </w:p>
    <w:p w14:paraId="2888ABA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16"</w:t>
      </w:r>
    </w:p>
    <w:p w14:paraId="1E2D336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719D02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445465C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L16"</w:t>
      </w:r>
    </w:p>
    <w:p w14:paraId="74D160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LSPKRTRFRKQHRGRMKGISYRGNHICFGKYALQALEPAWITS</w:t>
      </w:r>
    </w:p>
    <w:p w14:paraId="1F7B8CB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QIEAGRRAMTRNARRGGKIWVRIFPDKPVTIRPAETRMGSGKGSPEYWVAVVKPGRI</w:t>
      </w:r>
    </w:p>
    <w:p w14:paraId="61D10B4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YEMGGVTENIARRAILIAASKMPIRTQFIISG"</w:t>
      </w:r>
    </w:p>
    <w:p w14:paraId="2BAAD71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105704..106102)</w:t>
      </w:r>
    </w:p>
    <w:p w14:paraId="5409A86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16"</w:t>
      </w:r>
    </w:p>
    <w:p w14:paraId="118F44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40345F8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106103..106998)</w:t>
      </w:r>
    </w:p>
    <w:p w14:paraId="3440AB5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16"</w:t>
      </w:r>
    </w:p>
    <w:p w14:paraId="2FF9C30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1BBCCE8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106999..107007)</w:t>
      </w:r>
    </w:p>
    <w:p w14:paraId="354AB2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16"</w:t>
      </w:r>
    </w:p>
    <w:p w14:paraId="0DBD4C4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322471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07163..107825)</w:t>
      </w:r>
    </w:p>
    <w:p w14:paraId="3B26D5B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3"</w:t>
      </w:r>
    </w:p>
    <w:p w14:paraId="5BE0E2B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107163..107825)</w:t>
      </w:r>
    </w:p>
    <w:p w14:paraId="5D6619C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3"</w:t>
      </w:r>
    </w:p>
    <w:p w14:paraId="30F9152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EAD7C2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40805E6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S3"</w:t>
      </w:r>
    </w:p>
    <w:p w14:paraId="17B2496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GQKINPLGFRLGTTQSHHSLWFAQPKNYSEGLQEDQKIRDFIT</w:t>
      </w:r>
    </w:p>
    <w:p w14:paraId="2DB769F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YVQKNMRISSGAEGIARIEIQKRIDLIQIIIFMGFPKLLIESRPRGIEELQMNLQNE</w:t>
      </w:r>
    </w:p>
    <w:p w14:paraId="7068BEE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FHYVNRKLNIAITRIAKPYGNPNILAEFIAGQLKNRVSFRKAMKKAIELTEQADTKGI</w:t>
      </w:r>
    </w:p>
    <w:p w14:paraId="7D70C17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QIQIAGRIDGKEIARVEWIREGRVPLQTIRAKIDYCSYTVRTIYGVLGIKIWIFIDKG</w:t>
      </w:r>
    </w:p>
    <w:p w14:paraId="69BBD84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E"</w:t>
      </w:r>
    </w:p>
    <w:p w14:paraId="6666514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07810..108274)</w:t>
      </w:r>
    </w:p>
    <w:p w14:paraId="7E49C17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22"</w:t>
      </w:r>
    </w:p>
    <w:p w14:paraId="6E8F47B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107810..108274)</w:t>
      </w:r>
    </w:p>
    <w:p w14:paraId="09C044A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22"</w:t>
      </w:r>
    </w:p>
    <w:p w14:paraId="3017760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F184BA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21A2BD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L22"</w:t>
      </w:r>
    </w:p>
    <w:p w14:paraId="3110B47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/translation="MLRKKKTEVYALGRHISLSADKARRIIDQIRGCSYEETLMILEL</w:t>
      </w:r>
    </w:p>
    <w:p w14:paraId="68E81F8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MPYKACYPIFKLVYSAAANASLIMGSDEANLVIRKAEVNEGPSAKKLKPRARGRSYAI</w:t>
      </w:r>
    </w:p>
    <w:p w14:paraId="2C0D95B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KATCHITIVVKDISLPEYEEMYFYSLKNPRWQKTTMVYDDAYNSEVVWDKK"</w:t>
      </w:r>
    </w:p>
    <w:p w14:paraId="203679D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08334..108612)</w:t>
      </w:r>
    </w:p>
    <w:p w14:paraId="64EDAC9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9"</w:t>
      </w:r>
    </w:p>
    <w:p w14:paraId="0D03C5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108334..108612)</w:t>
      </w:r>
    </w:p>
    <w:p w14:paraId="64C2372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9"</w:t>
      </w:r>
    </w:p>
    <w:p w14:paraId="09CA1E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2A066D1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394F52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S19"</w:t>
      </w:r>
    </w:p>
    <w:p w14:paraId="148EEB6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IRSLKKNPFVANHLLRKIDKLNKKAEKEIIVTWSRASTIIPTM</w:t>
      </w:r>
    </w:p>
    <w:p w14:paraId="49E8EA3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GHTIAVHNGKEHLPIYITDRMVGHKLGEFVPTLNFQGHAKSDNRSRR"</w:t>
      </w:r>
    </w:p>
    <w:p w14:paraId="076F059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repeat_region   108571..134221</w:t>
      </w:r>
    </w:p>
    <w:p w14:paraId="493767F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ote="inverted repeat B (IRB)"</w:t>
      </w:r>
    </w:p>
    <w:p w14:paraId="6D9C92A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rpt_type=inverted</w:t>
      </w:r>
    </w:p>
    <w:p w14:paraId="2AB3BAC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08671..110162)</w:t>
      </w:r>
    </w:p>
    <w:p w14:paraId="4C12677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2"</w:t>
      </w:r>
    </w:p>
    <w:p w14:paraId="79176E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join(108671..109104,109772..110162))</w:t>
      </w:r>
    </w:p>
    <w:p w14:paraId="1304BDB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2"</w:t>
      </w:r>
    </w:p>
    <w:p w14:paraId="37EF26E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CB4CE8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F62E92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L2"</w:t>
      </w:r>
    </w:p>
    <w:p w14:paraId="40966EB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AIHLYKTSTPSTRNGTVDSQVKSNPRNNLIYGQHHCGKGRNAR</w:t>
      </w:r>
    </w:p>
    <w:p w14:paraId="6622CA6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IITSRHRGGGHKRLYRKIDFRRNEKDIYGRIVTIEYDPNRNAYICLIHYGDGEKRYI</w:t>
      </w:r>
    </w:p>
    <w:p w14:paraId="5FBAF24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HPRGAIIGDTIVSGTEVPIKMGNALPLTDMPLGTAIHNIEITLGKGGQLVRAAGAVA</w:t>
      </w:r>
    </w:p>
    <w:p w14:paraId="21ECB3F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LIAKEGKSATLKLPSGEVRLISKNCSATVGQVGNVGANQKSLGRAGSKRWLGKRPVV</w:t>
      </w:r>
    </w:p>
    <w:p w14:paraId="10C079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GVVMNPVDHPHGGGEGRAPIGRKKPTTPWGYPALGRRSRKRNKYSENLIVRRRSK"</w:t>
      </w:r>
    </w:p>
    <w:p w14:paraId="43079F4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108671..109104)</w:t>
      </w:r>
    </w:p>
    <w:p w14:paraId="16758B8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2"</w:t>
      </w:r>
    </w:p>
    <w:p w14:paraId="3676B11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0275245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109105..109771)</w:t>
      </w:r>
    </w:p>
    <w:p w14:paraId="62FFD4A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2"</w:t>
      </w:r>
    </w:p>
    <w:p w14:paraId="0B8EDE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02EB291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109772..110162)</w:t>
      </w:r>
    </w:p>
    <w:p w14:paraId="12953B0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2"</w:t>
      </w:r>
    </w:p>
    <w:p w14:paraId="0206D1F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5AB2C23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10181..110462)</w:t>
      </w:r>
    </w:p>
    <w:p w14:paraId="16D1494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23"</w:t>
      </w:r>
    </w:p>
    <w:p w14:paraId="75F58B2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110181..110462)</w:t>
      </w:r>
    </w:p>
    <w:p w14:paraId="67E826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23"</w:t>
      </w:r>
    </w:p>
    <w:p w14:paraId="5028DC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AADAA3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367754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L23"</w:t>
      </w:r>
    </w:p>
    <w:p w14:paraId="330A8C8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DGIKHAVFTDKSIRLLGKNQYTSNVESGSTRTELKHWVELFFG</w:t>
      </w:r>
    </w:p>
    <w:p w14:paraId="36BD837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VRVIAMNSHRLPGKGRRMGPIMGHTMHYRRMIITLQPGYSIPPLRKKRT"</w:t>
      </w:r>
    </w:p>
    <w:p w14:paraId="1F6A1C9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gene            complement(110627..110701)</w:t>
      </w:r>
    </w:p>
    <w:p w14:paraId="44D79FF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M-CAU"</w:t>
      </w:r>
    </w:p>
    <w:p w14:paraId="1F2017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110627..110701)</w:t>
      </w:r>
    </w:p>
    <w:p w14:paraId="2D449E7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M-CAU"</w:t>
      </w:r>
    </w:p>
    <w:p w14:paraId="3C805AD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Met"</w:t>
      </w:r>
    </w:p>
    <w:p w14:paraId="23294CD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10628..110701)</w:t>
      </w:r>
    </w:p>
    <w:p w14:paraId="02747A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CAU"</w:t>
      </w:r>
    </w:p>
    <w:p w14:paraId="498161B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110628..110701)</w:t>
      </w:r>
    </w:p>
    <w:p w14:paraId="038EFC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CAU"</w:t>
      </w:r>
    </w:p>
    <w:p w14:paraId="1F8A179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Ile"</w:t>
      </w:r>
    </w:p>
    <w:p w14:paraId="0FB6FF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110790..117629</w:t>
      </w:r>
    </w:p>
    <w:p w14:paraId="7A6551B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ycf2"</w:t>
      </w:r>
    </w:p>
    <w:p w14:paraId="1BFD18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110790..117629</w:t>
      </w:r>
    </w:p>
    <w:p w14:paraId="57AC336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ycf2"</w:t>
      </w:r>
    </w:p>
    <w:p w14:paraId="043DD21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52B168A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7B081C7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Ycf2 protein"</w:t>
      </w:r>
    </w:p>
    <w:p w14:paraId="0138E69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KGHQFQSWIFELREILREIKNSHCFLDSWTQFNSVGSFIRIFF</w:t>
      </w:r>
    </w:p>
    <w:p w14:paraId="7EF3BF5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HQERFLKLFDPRILSILLSRNSQGSTSNRYFTIKGVLLFVVAVLIYRINNRNMVERKN</w:t>
      </w:r>
    </w:p>
    <w:p w14:paraId="68016B0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YLRGLLPIPMNSIGPRNDTLEESVGSSNINRLIVSLLYLPKGKKISESCFLNPKEST</w:t>
      </w:r>
    </w:p>
    <w:p w14:paraId="1974479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WVLPITKKCSMPESNWGSRWWRNWIGKKRDSSCKISNETVTGIGILFKEKDLKYLEFL</w:t>
      </w:r>
    </w:p>
    <w:p w14:paraId="1CEBF18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FVYYMDDPIRKDHDWELFDRLSLRKRRNRINLNSGPLFEILVKHWISYLMSAFREKIP</w:t>
      </w:r>
    </w:p>
    <w:p w14:paraId="229CC6C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EVEGFFKQQRAGSTIQSNDIEHVSHLLSRNKRAISLQNCAQFHMWQFRQDLFVSWGK</w:t>
      </w:r>
    </w:p>
    <w:p w14:paraId="738326E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PHESDFLRNVSRENWIWLDNVWLVNKDRFFRKVRNVSSNIQYDSTRSSFVQVTDSSQ</w:t>
      </w:r>
    </w:p>
    <w:p w14:paraId="0979090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KGSSDQSRDHLDSISNEDSEYHTLINQREIQPLKERSILWDPSFLQTEGTEIESDRF</w:t>
      </w:r>
    </w:p>
    <w:p w14:paraId="035BE43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PKCLSGYSSMSRLFTEREKQMINHLLPEEIQEFLGNPTRSVRSFFSDRWSELHLGSNP</w:t>
      </w:r>
    </w:p>
    <w:p w14:paraId="774E5B2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TERSTRDPKLLKKQQDLSFVPPRRSENKELVNIFKIITYLQNTVSIHPISSDPGCDRV</w:t>
      </w:r>
    </w:p>
    <w:p w14:paraId="140B02B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KDDPDMDSSNKISFLNKNPFFDLFHLFHDRNRGGYTLHHDFESEERFQEMADLFTLS</w:t>
      </w:r>
    </w:p>
    <w:p w14:paraId="057303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TEPDLVYHKGFPFSIDSYGLDQKQFLNEARDESKKKSLLVLPPIFYEENESFSRRIR</w:t>
      </w:r>
    </w:p>
    <w:p w14:paraId="286BCF0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KWVRISCGNDLEDPKPKIVVFASNNIMEAVNQYRLIRNLIQIQYSTYGYIRNVLNRL</w:t>
      </w:r>
    </w:p>
    <w:p w14:paraId="4AF2378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FLMNRSDRNFEYGIQRDQIGKDTLNHRTIMKYTINPHLSNLKKSQKKWLDPLILISRT</w:t>
      </w:r>
    </w:p>
    <w:p w14:paraId="4948224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RSMNRAPDAYRYKWSNGSKNFQEHLEHFVSEQKSRFQIVFDRLRINQYSIDWSEVID</w:t>
      </w:r>
    </w:p>
    <w:p w14:paraId="6F581CD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KDLSKPLRFFLSKSLLFLSKLLFFLSNSLPFFCVSFGNIPIHRSEIYIYELKGPNDQ</w:t>
      </w:r>
    </w:p>
    <w:p w14:paraId="22583C0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CNQLLESIGLQIVHLKKWKPFLLDEHDTSRKSKFLINGGTPFLFNKIPKWMIDSFHT</w:t>
      </w:r>
    </w:p>
    <w:p w14:paraId="2E03A83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NNRRKSFDNADSYFSMIFHNQDNWLNPVKPFHISSLISSFYKANRLRFLNNPHHFCF</w:t>
      </w:r>
    </w:p>
    <w:p w14:paraId="5D583CD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YCNTRFPFSVEKARINNYDFTYGQFLNILFIRNKIFSLCVGKKKHAFGGRDTISPIES</w:t>
      </w:r>
    </w:p>
    <w:p w14:paraId="1D23B4B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QVSNIFIPNDFPQSGDETYNLYKSFHFPSQHDPFVRRTIYSIADMFGTPLTEGQIVHF</w:t>
      </w:r>
    </w:p>
    <w:p w14:paraId="7DD7AB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RTYCQPLSDMNLSDSEGKNLHQYLNSNVGLIHTPCSGKYLPSEKRKRWSLCLKKCVE</w:t>
      </w:r>
    </w:p>
    <w:p w14:paraId="55EBF48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GQMYRTFQRDGAFSTLSKWNLFQTYIPWFLTSTGYKYLNLIFLDTFSDLLPILSSSQ</w:t>
      </w:r>
    </w:p>
    <w:p w14:paraId="5810868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FVSIFHDIMHGSGIAWRILQKKWCLPQWNLISEISSKCFHNLLLSEEMIHRNNESPS</w:t>
      </w:r>
    </w:p>
    <w:p w14:paraId="0D05DEA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THLRSPNVREFLYSILFLLLVAGYLVRTHLLFVSRASSELQTEFEKVKSLMIPSSMIE</w:t>
      </w:r>
    </w:p>
    <w:p w14:paraId="353C99C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RKLLDRYPTSAPNSFWLKNLFLVALEQLGDSLEEIRASGGNMPGPAYGVKSIRSKKK</w:t>
      </w:r>
    </w:p>
    <w:p w14:paraId="70E4DFC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YLSINLIDLIPNPINQITFSRNTRHLSHTSKEIYSLIRKRKNVNGDWIDDKIESWVAN</w:t>
      </w:r>
    </w:p>
    <w:p w14:paraId="1768D53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DSIDDEEREFLVQFSALTTEKRIDQILLSLTHSDHLSKNDSGYQMIEQPGAIYLRYL</w:t>
      </w:r>
    </w:p>
    <w:p w14:paraId="2BC9752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VDIHKKYLLNYEFNTSSLAERRVFLAHYQTITYSQTSCGTNTLHFPSHGKPFSLRLAL</w:t>
      </w:r>
    </w:p>
    <w:p w14:paraId="6AA12E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SPSRGILVIGSIGTGRSYLVKYLATNSYVPFITVFLNKFLDNKPKGFIFDDIDIDASD</w:t>
      </w:r>
    </w:p>
    <w:p w14:paraId="447D93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DIDASDDIDASDDIDRDLDTELELLTMDRMPEIDRFYITLQFELAKAISPCIIWIPNI</w:t>
      </w:r>
    </w:p>
    <w:p w14:paraId="2090D29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HDLDVNESNYLSLGLLVNHLSERCSTRNILVIASTHIPQKVDPALIAPNKLNTCIKIR</w:t>
      </w:r>
    </w:p>
    <w:p w14:paraId="6EECE2E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LLIPQQRKHFFTLSYTKGFHLEKKMFHTNGFGSITMGSNARDLVALTNEALSISITQ</w:t>
      </w:r>
    </w:p>
    <w:p w14:paraId="10CA445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KSIIDTKTIRSALHRQTWDLRSQVRSVQDHGILFYQIGRAVAQNVLLSNCPIDPISI</w:t>
      </w:r>
    </w:p>
    <w:p w14:paraId="3AAB7D1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YMKKKSCNEGDSYLYKWYFELGTSMKKLTILLYLLSCSAGSVAQDLWSLPGSDEKNGI</w:t>
      </w:r>
    </w:p>
    <w:p w14:paraId="5FEBA96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TSYGLVENDSDLVHGLLEVEGALVGSSRTEKDCSPFDNDRVTLLLRPELRNPLDMMQN</w:t>
      </w:r>
    </w:p>
    <w:p w14:paraId="6ECE0B5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SCSIFDQRFLYEKYESEFEEGKGEAALDPQQIEEDLFNHIVWAPRIWRPWAFLFDCI</w:t>
      </w:r>
    </w:p>
    <w:p w14:paraId="7196C4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RPNELGFPYWSRSFRGKRIIYDEEDELQENDSEFLQSGTMQYQTRDRSSKEQGLFQI</w:t>
      </w:r>
    </w:p>
    <w:p w14:paraId="4008DA6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QFIWDPADPLFFLFKDQPPGSVFSHRELFADEEMSKGLLTSQTDPPTSIYKRWFIKN</w:t>
      </w:r>
    </w:p>
    <w:p w14:paraId="2EAF1A2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TQEKHFELLINRQRWLRTNSSLSNGSFRSNTLSESYQYLSTLFLSNGTLLDQMTKTLV</w:t>
      </w:r>
    </w:p>
    <w:p w14:paraId="0E8B0C4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KRWLFPDEMKIGFMEQEKDFPFLSRKDMWL"</w:t>
      </w:r>
    </w:p>
    <w:p w14:paraId="0761FB6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18175..118257)</w:t>
      </w:r>
    </w:p>
    <w:p w14:paraId="54F62D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L-CAA"</w:t>
      </w:r>
    </w:p>
    <w:p w14:paraId="032D2F5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118175..118257)</w:t>
      </w:r>
    </w:p>
    <w:p w14:paraId="777ED25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L-CAA"</w:t>
      </w:r>
    </w:p>
    <w:p w14:paraId="5758E98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Leu"</w:t>
      </w:r>
    </w:p>
    <w:p w14:paraId="0903527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18176..118256)</w:t>
      </w:r>
    </w:p>
    <w:p w14:paraId="5F80173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L-CAA"</w:t>
      </w:r>
    </w:p>
    <w:p w14:paraId="5008883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118176..118256)</w:t>
      </w:r>
    </w:p>
    <w:p w14:paraId="725E153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L-CAA"</w:t>
      </w:r>
    </w:p>
    <w:p w14:paraId="1E6004F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Leu"</w:t>
      </w:r>
    </w:p>
    <w:p w14:paraId="64AC586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18801..121007)</w:t>
      </w:r>
    </w:p>
    <w:p w14:paraId="42C8DA0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B"</w:t>
      </w:r>
    </w:p>
    <w:p w14:paraId="2E616AF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join(118801..119556,120231..121007))</w:t>
      </w:r>
    </w:p>
    <w:p w14:paraId="6A50EAC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B"</w:t>
      </w:r>
    </w:p>
    <w:p w14:paraId="3D4ADF5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C6684F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407BD5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NADH dehydrogenase subunit B"</w:t>
      </w:r>
    </w:p>
    <w:p w14:paraId="37F782B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IWHVQNENFILDSTRIFMKAFHLLLFDGSLIFPECILIFGLIL</w:t>
      </w:r>
    </w:p>
    <w:p w14:paraId="2D5E13E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LMIDSTSDQKDIPWLYFISSTSLVMSITALLFRWREEPIISFSGNFQTNNFNEIFQF</w:t>
      </w:r>
    </w:p>
    <w:p w14:paraId="0D2E36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ILLCSTLCIPLSVEYIECTEMAITEFLLFVLTATLGGMFLCGANDLITIFVAPECFS</w:t>
      </w:r>
    </w:p>
    <w:p w14:paraId="40F14F7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CSYLLSGYTKKDVRSNEATMKYLLMGGASSSILVHGFSWLYGLSGGETELQEIVSGL</w:t>
      </w:r>
    </w:p>
    <w:p w14:paraId="048277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NTQMYNSPGISIALIFITVGIGFKLSPAPSHQWTPDVYEGSPTPVVAFLSVTSKVAA</w:t>
      </w:r>
    </w:p>
    <w:p w14:paraId="1C3AB8B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ASATRILDIPFYFSSNEWHLLLEILAILSMILGNIIAITQTSMKRMLAYSSIGQIGY</w:t>
      </w:r>
    </w:p>
    <w:p w14:paraId="13CCCB4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VIIGIIVGDSNDGYASMITYMLFYISMNLGTFACIVLFGLRTGTDNIRDYAGLYTKDP</w:t>
      </w:r>
    </w:p>
    <w:p w14:paraId="32A010C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FLALSLALCLLSLGGLPPLAGFFGKLYLFWCGWQAGLYSLVLIGLLTSVVSIYYYLKI</w:t>
      </w:r>
    </w:p>
    <w:p w14:paraId="41AF966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KLLMTGRNQEITPHVRNYRRSPLRSNNSIELSMIVCVIASTIPGISMNPIIAIAQDT</w:t>
      </w:r>
    </w:p>
    <w:p w14:paraId="0829C28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F"</w:t>
      </w:r>
    </w:p>
    <w:p w14:paraId="4518E8C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118801..119556)</w:t>
      </w:r>
    </w:p>
    <w:p w14:paraId="67A7AA9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B"</w:t>
      </w:r>
    </w:p>
    <w:p w14:paraId="2647F31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3146895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119557..120230)</w:t>
      </w:r>
    </w:p>
    <w:p w14:paraId="7A0F6DF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B"</w:t>
      </w:r>
    </w:p>
    <w:p w14:paraId="3CFBD3F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23FF55D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exon            complement(120231..121007)</w:t>
      </w:r>
    </w:p>
    <w:p w14:paraId="158BF76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B"</w:t>
      </w:r>
    </w:p>
    <w:p w14:paraId="359F51B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3C0F63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21271..121738)</w:t>
      </w:r>
    </w:p>
    <w:p w14:paraId="357951A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7"</w:t>
      </w:r>
    </w:p>
    <w:p w14:paraId="0A3DD28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121271..121738)</w:t>
      </w:r>
    </w:p>
    <w:p w14:paraId="00C33A2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7"</w:t>
      </w:r>
    </w:p>
    <w:p w14:paraId="5C999B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BEA326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29C62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S7"</w:t>
      </w:r>
    </w:p>
    <w:p w14:paraId="348619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SRRGTAEEKTAKSDPIYRNRLVNMLVNRILKHGKKSLAYQIIY</w:t>
      </w:r>
    </w:p>
    <w:p w14:paraId="177DC5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AMKKIQQKTETNPLSVLRQAIRGVTPDIAVKARRVGGSTHQVPIEIGSTQGKALAIR</w:t>
      </w:r>
    </w:p>
    <w:p w14:paraId="4F181F4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WLLAASRKRPGRNMAFKLSSELVDAAKGSGDAIRKKEETHKMAEANRAFAHFR"</w:t>
      </w:r>
    </w:p>
    <w:p w14:paraId="6B74E06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121792..121817)</w:t>
      </w:r>
    </w:p>
    <w:p w14:paraId="7DD1A1B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6E34C7D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3</w:t>
      </w:r>
    </w:p>
    <w:p w14:paraId="79E4248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121817..122352)</w:t>
      </w:r>
    </w:p>
    <w:p w14:paraId="405B292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0445FD8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0C1D024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121818..122353)</w:t>
      </w:r>
    </w:p>
    <w:p w14:paraId="4FEC775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3DAC1F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0F3C71A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122354..122585)</w:t>
      </w:r>
    </w:p>
    <w:p w14:paraId="1CDFF97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2"</w:t>
      </w:r>
    </w:p>
    <w:p w14:paraId="57722B1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51ECCC0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124201..124272</w:t>
      </w:r>
    </w:p>
    <w:p w14:paraId="045D0AB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V-GAC"</w:t>
      </w:r>
    </w:p>
    <w:p w14:paraId="0071730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124201..124272</w:t>
      </w:r>
    </w:p>
    <w:p w14:paraId="1B56141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V-GAC"</w:t>
      </w:r>
    </w:p>
    <w:p w14:paraId="504D22E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Val"</w:t>
      </w:r>
    </w:p>
    <w:p w14:paraId="3A3FC80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124495..125985</w:t>
      </w:r>
    </w:p>
    <w:p w14:paraId="3BE96BD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16"</w:t>
      </w:r>
    </w:p>
    <w:p w14:paraId="04DAF2E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rRNA            124495..125985</w:t>
      </w:r>
    </w:p>
    <w:p w14:paraId="5EA5023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16"</w:t>
      </w:r>
    </w:p>
    <w:p w14:paraId="7B53260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16S ribosomal RNA"</w:t>
      </w:r>
    </w:p>
    <w:p w14:paraId="3FE725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126305..127313</w:t>
      </w:r>
    </w:p>
    <w:p w14:paraId="219A420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GAU | trnE-UUC"</w:t>
      </w:r>
    </w:p>
    <w:p w14:paraId="35E3485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join(126305..126346,127279..127313)</w:t>
      </w:r>
    </w:p>
    <w:p w14:paraId="6B5B87A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3170CFA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Ile"</w:t>
      </w:r>
    </w:p>
    <w:p w14:paraId="4FDB82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join(126305..126341,127279..127313)</w:t>
      </w:r>
    </w:p>
    <w:p w14:paraId="331AF50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2C365E9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Ile"</w:t>
      </w:r>
    </w:p>
    <w:p w14:paraId="3CD6986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join(126305..126336,127274..127313)</w:t>
      </w:r>
    </w:p>
    <w:p w14:paraId="0FA2467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E-UUC"</w:t>
      </w:r>
    </w:p>
    <w:p w14:paraId="5F763E4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/product="tRNA-Glu"</w:t>
      </w:r>
    </w:p>
    <w:p w14:paraId="563F73E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126305..126346</w:t>
      </w:r>
    </w:p>
    <w:p w14:paraId="5B4EE79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7D16A6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6908F8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126305..126341</w:t>
      </w:r>
    </w:p>
    <w:p w14:paraId="183FDE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6542C32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4D462E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126305..126336</w:t>
      </w:r>
    </w:p>
    <w:p w14:paraId="1876859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E-UUC"</w:t>
      </w:r>
    </w:p>
    <w:p w14:paraId="15EFBBD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2904D8C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126337..127273</w:t>
      </w:r>
    </w:p>
    <w:p w14:paraId="39FC34D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E-UUC"</w:t>
      </w:r>
    </w:p>
    <w:p w14:paraId="1B82DB1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061BDEC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126342..127278</w:t>
      </w:r>
    </w:p>
    <w:p w14:paraId="763ED8A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64096B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587C9D6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126347..127278</w:t>
      </w:r>
    </w:p>
    <w:p w14:paraId="3FAEA2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298D8FB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36CE67B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127274..127313</w:t>
      </w:r>
    </w:p>
    <w:p w14:paraId="276EDA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E-UUC"</w:t>
      </w:r>
    </w:p>
    <w:p w14:paraId="62B5281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5ACF231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127279..127313</w:t>
      </w:r>
    </w:p>
    <w:p w14:paraId="5781059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GAU"</w:t>
      </w:r>
    </w:p>
    <w:p w14:paraId="0BBF3C9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4284D13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127378..128256</w:t>
      </w:r>
    </w:p>
    <w:p w14:paraId="7C5BDD3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6B42487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join(127378..127415,128220..128256)</w:t>
      </w:r>
    </w:p>
    <w:p w14:paraId="68E2F42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65BCED1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Ala"</w:t>
      </w:r>
    </w:p>
    <w:p w14:paraId="1BE1117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join(127378..127415,128222..128256)</w:t>
      </w:r>
    </w:p>
    <w:p w14:paraId="2467778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3060DDC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Ala"</w:t>
      </w:r>
    </w:p>
    <w:p w14:paraId="0F2887B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join(127378..127414,128221..128256)</w:t>
      </w:r>
    </w:p>
    <w:p w14:paraId="20EC27D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1EC1363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Ala"</w:t>
      </w:r>
    </w:p>
    <w:p w14:paraId="75492D3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127378..127415</w:t>
      </w:r>
    </w:p>
    <w:p w14:paraId="1358D6B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52324A2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6E5396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127378..127414</w:t>
      </w:r>
    </w:p>
    <w:p w14:paraId="17D1FD5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6DF15E4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5FB9C76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127415..128220</w:t>
      </w:r>
    </w:p>
    <w:p w14:paraId="75242B9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07A9F46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1E1239F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intron          127416..128221</w:t>
      </w:r>
    </w:p>
    <w:p w14:paraId="3C474A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15F71FB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44893D8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127416..128219</w:t>
      </w:r>
    </w:p>
    <w:p w14:paraId="600A09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7C18B34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5AA371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128220..128256</w:t>
      </w:r>
    </w:p>
    <w:p w14:paraId="4B53B32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650CBBC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348CAE9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128221..128256</w:t>
      </w:r>
    </w:p>
    <w:p w14:paraId="1413976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4EA4002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04A647F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128222..128256</w:t>
      </w:r>
    </w:p>
    <w:p w14:paraId="7A245F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A-UGC"</w:t>
      </w:r>
    </w:p>
    <w:p w14:paraId="606C7F2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3D56F6E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128453..131263</w:t>
      </w:r>
    </w:p>
    <w:p w14:paraId="4C49C4F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23"</w:t>
      </w:r>
    </w:p>
    <w:p w14:paraId="45153C0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rRNA            128453..131263</w:t>
      </w:r>
    </w:p>
    <w:p w14:paraId="5AAC904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23"</w:t>
      </w:r>
    </w:p>
    <w:p w14:paraId="2928461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23S ribosomal RNA"</w:t>
      </w:r>
    </w:p>
    <w:p w14:paraId="0916C19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128453..128764</w:t>
      </w:r>
    </w:p>
    <w:p w14:paraId="490CBB4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23-fragment"</w:t>
      </w:r>
    </w:p>
    <w:p w14:paraId="087895D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rRNA            128453..128764</w:t>
      </w:r>
    </w:p>
    <w:p w14:paraId="1518274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23-fragment"</w:t>
      </w:r>
    </w:p>
    <w:p w14:paraId="5AA88D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129011..131263</w:t>
      </w:r>
    </w:p>
    <w:p w14:paraId="0F4AB57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23"</w:t>
      </w:r>
    </w:p>
    <w:p w14:paraId="401F360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rRNA            129011..131263</w:t>
      </w:r>
    </w:p>
    <w:p w14:paraId="086932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23"</w:t>
      </w:r>
    </w:p>
    <w:p w14:paraId="46B8493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23S ribosomal RNA"</w:t>
      </w:r>
    </w:p>
    <w:p w14:paraId="26DE7A2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131362..131464</w:t>
      </w:r>
    </w:p>
    <w:p w14:paraId="400137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4.5"</w:t>
      </w:r>
    </w:p>
    <w:p w14:paraId="09CB98C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rRNA            131362..131464</w:t>
      </w:r>
    </w:p>
    <w:p w14:paraId="62B0D2A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4.5"</w:t>
      </w:r>
    </w:p>
    <w:p w14:paraId="348EFC2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4.5S ribosomal RNA"</w:t>
      </w:r>
    </w:p>
    <w:p w14:paraId="6C6C650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131720..131840</w:t>
      </w:r>
    </w:p>
    <w:p w14:paraId="156D410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5"</w:t>
      </w:r>
    </w:p>
    <w:p w14:paraId="1B64378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rRNA            131720..131840</w:t>
      </w:r>
    </w:p>
    <w:p w14:paraId="6EB41B2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rn5"</w:t>
      </w:r>
    </w:p>
    <w:p w14:paraId="0E82757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5S ribosomal RNA"</w:t>
      </w:r>
    </w:p>
    <w:p w14:paraId="3DE14F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132075..132149</w:t>
      </w:r>
    </w:p>
    <w:p w14:paraId="07AF7E2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R-ACG"</w:t>
      </w:r>
    </w:p>
    <w:p w14:paraId="72877B4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132075..132149</w:t>
      </w:r>
    </w:p>
    <w:p w14:paraId="529230B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R-ACG"</w:t>
      </w:r>
    </w:p>
    <w:p w14:paraId="4D6373C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Arg"</w:t>
      </w:r>
    </w:p>
    <w:p w14:paraId="7B5DAC4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132075..132148</w:t>
      </w:r>
    </w:p>
    <w:p w14:paraId="53A7EE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/gene="trnR-ACG"</w:t>
      </w:r>
    </w:p>
    <w:p w14:paraId="6C6FA7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132075..132148</w:t>
      </w:r>
    </w:p>
    <w:p w14:paraId="126EF5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R-ACG"</w:t>
      </w:r>
    </w:p>
    <w:p w14:paraId="45DA4B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Arg"</w:t>
      </w:r>
    </w:p>
    <w:p w14:paraId="629E3D4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32720..132793)</w:t>
      </w:r>
    </w:p>
    <w:p w14:paraId="6BA273C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N-GUU"</w:t>
      </w:r>
    </w:p>
    <w:p w14:paraId="5240C4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132720..132793)</w:t>
      </w:r>
    </w:p>
    <w:p w14:paraId="19BC84B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N-GUU"</w:t>
      </w:r>
    </w:p>
    <w:p w14:paraId="703BD7F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Asn"</w:t>
      </w:r>
    </w:p>
    <w:p w14:paraId="42D7F74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32721..132792)</w:t>
      </w:r>
    </w:p>
    <w:p w14:paraId="7235C6E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N-GUU"</w:t>
      </w:r>
    </w:p>
    <w:p w14:paraId="141BF4D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132721..132792)</w:t>
      </w:r>
    </w:p>
    <w:p w14:paraId="0F8CB80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N-GUU"</w:t>
      </w:r>
    </w:p>
    <w:p w14:paraId="247D52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Asn"</w:t>
      </w:r>
    </w:p>
    <w:p w14:paraId="76E4A6D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133118..134236</w:t>
      </w:r>
    </w:p>
    <w:p w14:paraId="3CE09F0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ycf1"</w:t>
      </w:r>
    </w:p>
    <w:p w14:paraId="1040C59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FE96F6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5964713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Ycf1 protein"</w:t>
      </w:r>
    </w:p>
    <w:p w14:paraId="7D57B2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IFQSFLLGNLVSLCMKIINSVVVVGLYYGFLTTFSIGPSYLFL</w:t>
      </w:r>
    </w:p>
    <w:p w14:paraId="285883F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RAQVMEEGTEKKVSATTGFITGQLMMFISIYYAPLHLALGRPHTITVLALPYLLFHF</w:t>
      </w:r>
    </w:p>
    <w:p w14:paraId="66CB393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FWNNHKHFFDYGSTTRNSMRNFSIQCLFLNNLIFQLFNHFILPSSMLARLVNIYMFRC</w:t>
      </w:r>
    </w:p>
    <w:p w14:paraId="1D5F3D2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NKMLFVTSSFVGWLIGHILFMKWLGLVLVWIRQNHSIRSNVLIRSNKYLVSELINSK</w:t>
      </w:r>
    </w:p>
    <w:p w14:paraId="69B944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ARILSILLFITCVYYLGRIPSPLFTKKLKETSKTGAGERVESAEERDVEIETASEMKG</w:t>
      </w:r>
    </w:p>
    <w:p w14:paraId="037671D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TKQEQEGSTEEDPSPYFFSEERADPNKIDETEEIQVNGKEKEFHFRFTETDYQNRPVS</w:t>
      </w:r>
    </w:p>
    <w:p w14:paraId="71FAEBA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ESYLMNINENQDNSRLKIVDQKTENKELIKKIDTKEK"</w:t>
      </w:r>
    </w:p>
    <w:p w14:paraId="422F1A4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34182..136404)</w:t>
      </w:r>
    </w:p>
    <w:p w14:paraId="240F905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F"</w:t>
      </w:r>
    </w:p>
    <w:p w14:paraId="0420900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134182..136404)</w:t>
      </w:r>
    </w:p>
    <w:p w14:paraId="7042282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F"</w:t>
      </w:r>
    </w:p>
    <w:p w14:paraId="350AF7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0D302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3A1754F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NADH dehydrogenase subunit F"</w:t>
      </w:r>
    </w:p>
    <w:p w14:paraId="2C244A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EQTYQYACILPFVPLLVPILIGVGLVIFPTATKNLHRMWAFPS</w:t>
      </w:r>
    </w:p>
    <w:p w14:paraId="074EA8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LLLSIVMIFSTNLSIQQINSSYIYQYVWSWTLDNDFSLEFGCLIDPLTSIMLMLITT</w:t>
      </w:r>
    </w:p>
    <w:p w14:paraId="6FB526A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VGIMVLIYSDNYMAHDQGYLRFFAYMSFFSTSMLGLVTSSNLIQIYIFWELVGMCSYL</w:t>
      </w:r>
    </w:p>
    <w:p w14:paraId="1399D35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IGFWFTRPPAANACQKAFVTNRVGDFGLLLGILGFYWITGSFEFRDLFEILNNLISN</w:t>
      </w:r>
    </w:p>
    <w:p w14:paraId="0F4D099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EVNFPFVILCAALLFAGAVAKSAQFPLHVWLPDAMEGPTPISALIHAATMVAAGIFL</w:t>
      </w:r>
    </w:p>
    <w:p w14:paraId="1974E78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VARLLPLFVVIPYIMNLIALIGIITLLLGATLALAQKDIKRSLAYSTMSQLGYMMFAL</w:t>
      </w:r>
    </w:p>
    <w:p w14:paraId="34E2F6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IGSYRSALFHLITHAYSKALLFLGSGSVIHSMETLVGYSPDKSQNMVLMGGLTKHVP</w:t>
      </w:r>
    </w:p>
    <w:p w14:paraId="0215231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TKTSFLLGTLSLCGIPPLACFWSKDEILNDSWLYSPIFAIIAWATAGLTAFYMFRIY</w:t>
      </w:r>
    </w:p>
    <w:p w14:paraId="7FEF311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LTFEGHLNINFQNYSGNQNNSFYSISIWGKGYSKRINQNFALLRNESSYFFWKKTCR</w:t>
      </w:r>
    </w:p>
    <w:p w14:paraId="163B517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DENARKKRGGRPFINILHFDNQKAFSYPSESANTMLFSLLLLVLFTLVVGSLGISFN</w:t>
      </w:r>
    </w:p>
    <w:p w14:paraId="7CB13AC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QKRTDLDLLSKWLAPSINLLHQKSKDSASWYEFFKDSLLSVGIAYCGIFLASFLYKPI</w:t>
      </w:r>
    </w:p>
    <w:p w14:paraId="36293B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YSSLKNFDLINSFVKLGPKRKRLDKIINALYDWSYNRAYIDSFYTIFFARGVRELAQL</w:t>
      </w:r>
    </w:p>
    <w:p w14:paraId="66D0782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TNFFDRRIIDGITNGVGVMSFFLGEGIKYLGGGRISSYLFFYFSFVSIFLISSLFSVF</w:t>
      </w:r>
    </w:p>
    <w:p w14:paraId="669F4B1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"</w:t>
      </w:r>
    </w:p>
    <w:p w14:paraId="081064A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misc_feature    134222..151589</w:t>
      </w:r>
    </w:p>
    <w:p w14:paraId="77F3514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ote="small single copy (SSC)"</w:t>
      </w:r>
    </w:p>
    <w:p w14:paraId="4C83255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136923..137099</w:t>
      </w:r>
    </w:p>
    <w:p w14:paraId="5E3BFB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32"</w:t>
      </w:r>
    </w:p>
    <w:p w14:paraId="3E2984B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136923..137099</w:t>
      </w:r>
    </w:p>
    <w:p w14:paraId="59D59E4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l32"</w:t>
      </w:r>
    </w:p>
    <w:p w14:paraId="7325C0F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A67AB6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46275DC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L32"</w:t>
      </w:r>
    </w:p>
    <w:p w14:paraId="6F450F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AVPKKRTSASKKRIRKNFWKKKGYRAALKAFSLGKSLSTGNSK</w:t>
      </w:r>
    </w:p>
    <w:p w14:paraId="477A3A0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FFVRQTNKLSNKT"</w:t>
      </w:r>
    </w:p>
    <w:p w14:paraId="370FF89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137577..137656</w:t>
      </w:r>
    </w:p>
    <w:p w14:paraId="7AC012C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L-UAG"</w:t>
      </w:r>
    </w:p>
    <w:p w14:paraId="359DC5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137577..137656</w:t>
      </w:r>
    </w:p>
    <w:p w14:paraId="009F11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L-UAG"</w:t>
      </w:r>
    </w:p>
    <w:p w14:paraId="71693ED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tRNA-Leu"</w:t>
      </w:r>
    </w:p>
    <w:p w14:paraId="6D9C070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137741..138712</w:t>
      </w:r>
    </w:p>
    <w:p w14:paraId="15C6B65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ccsA"</w:t>
      </w:r>
    </w:p>
    <w:p w14:paraId="034D175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137741..138712</w:t>
      </w:r>
    </w:p>
    <w:p w14:paraId="3F8658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ccsA"</w:t>
      </w:r>
    </w:p>
    <w:p w14:paraId="1FEEA6F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2187B0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6D86A65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cytochrome c biogenesis protein"</w:t>
      </w:r>
    </w:p>
    <w:p w14:paraId="61A7884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IFSILEHILTHISFSIVSIIITIHLITFLVDEIVKLDDSSKTG</w:t>
      </w:r>
    </w:p>
    <w:p w14:paraId="7323182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MIMTFFCITGLLISRWIYSRHFPLSDLYESLIFLSWSFSFIYIVSYFKKNQNILSTII</w:t>
      </w:r>
    </w:p>
    <w:p w14:paraId="24636C2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PSALFSQGFATSGLLTEIHESTILVPALQSEWLIMHVSMMILGYAALLCGSLLSVSL</w:t>
      </w:r>
    </w:p>
    <w:p w14:paraId="153842E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VITVRKKLSLFSTSNHLLNLNESFFLGEIEYMNEQRDFLQKTSFFFARNYYRSQLIQ</w:t>
      </w:r>
    </w:p>
    <w:p w14:paraId="2A6A3BC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LDYWSYRVISLGFIFLTIGILSGAVWANEAWGSYWSWDPKETWAFITWIIFSIYLHT</w:t>
      </w:r>
    </w:p>
    <w:p w14:paraId="4884282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TNIKRKSINSAIVASIGFLIIWICYFGVNLLGIGLHSYGSFTLTSN"</w:t>
      </w:r>
    </w:p>
    <w:p w14:paraId="1105E28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40515..140760)</w:t>
      </w:r>
    </w:p>
    <w:p w14:paraId="29CFED8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aC"</w:t>
      </w:r>
    </w:p>
    <w:p w14:paraId="28D8D68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140515..140760)</w:t>
      </w:r>
    </w:p>
    <w:p w14:paraId="21AB85A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psaC"</w:t>
      </w:r>
    </w:p>
    <w:p w14:paraId="4C33853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F89E97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8CD6DD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photosystem I subunit C"</w:t>
      </w:r>
    </w:p>
    <w:p w14:paraId="1BFAB5C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SHSVKIYDTCIGCTQCVRACPTDVLEMIPWDGCKAKQIASAPR</w:t>
      </w:r>
    </w:p>
    <w:p w14:paraId="7C1C7EB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TEDCVGCKRCESACPTDFLSVRVYLWHETTRSMGLAY"</w:t>
      </w:r>
    </w:p>
    <w:p w14:paraId="6C3704A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41042..141347)</w:t>
      </w:r>
    </w:p>
    <w:p w14:paraId="15B98AF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E"</w:t>
      </w:r>
    </w:p>
    <w:p w14:paraId="0A146CD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141042..141347)</w:t>
      </w:r>
    </w:p>
    <w:p w14:paraId="4CA112E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E"</w:t>
      </w:r>
    </w:p>
    <w:p w14:paraId="5A601A9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33E8DC7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/transl_table=11</w:t>
      </w:r>
    </w:p>
    <w:p w14:paraId="075D766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NADH dehydrogenase subunit E"</w:t>
      </w:r>
    </w:p>
    <w:p w14:paraId="27940C5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MLEHILVLSAYLFSIGIYGLITSRNMVRALMCLELILNSVNIN</w:t>
      </w:r>
    </w:p>
    <w:p w14:paraId="75AAEF1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FVTFSDIFDNRQLRGDIFSIFVIAIAAAEAAIGSAIVSSIYRNRKSIRINQSNLLNK"</w:t>
      </w:r>
    </w:p>
    <w:p w14:paraId="39A29AF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41563..142093)</w:t>
      </w:r>
    </w:p>
    <w:p w14:paraId="2E1F17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G"</w:t>
      </w:r>
    </w:p>
    <w:p w14:paraId="79CBA3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141563..142093)</w:t>
      </w:r>
    </w:p>
    <w:p w14:paraId="1459C57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G"</w:t>
      </w:r>
    </w:p>
    <w:p w14:paraId="52F9A6B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E7DD30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4C15D33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NADH dehydrogenase subunit G"</w:t>
      </w:r>
    </w:p>
    <w:p w14:paraId="7C54C1B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DLPGPIHDFLLVFLGLGLILGSLAVVLLPNPIYSAFSLGWVLF</w:t>
      </w:r>
    </w:p>
    <w:p w14:paraId="5A996AE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CISLFYILSNSYFVAAAQLLIYVGAINVLIIFAVMFMNGSEYYKDFNLWTVGDGVTSI</w:t>
      </w:r>
    </w:p>
    <w:p w14:paraId="4AA78B9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VCTSLFISLITTIPDTSWYGIVWTTKSNQILEQDLISNSQQIGIHLATDFFLPFELIS</w:t>
      </w:r>
    </w:p>
    <w:p w14:paraId="18A21D7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ILLVALIGAIAIARQ"</w:t>
      </w:r>
    </w:p>
    <w:p w14:paraId="1E51CF6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42483..142989)</w:t>
      </w:r>
    </w:p>
    <w:p w14:paraId="438F56F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I"</w:t>
      </w:r>
    </w:p>
    <w:p w14:paraId="6D08682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142483..142989)</w:t>
      </w:r>
    </w:p>
    <w:p w14:paraId="76903D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I"</w:t>
      </w:r>
    </w:p>
    <w:p w14:paraId="1695B8C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08DE04C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486939E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NADH dehydrogenase subunit I"</w:t>
      </w:r>
    </w:p>
    <w:p w14:paraId="07DE377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FPMLTQFLNSGQQTIRAARYIGQGFMITLSHANRLPVTIQYPY</w:t>
      </w:r>
    </w:p>
    <w:p w14:paraId="7301C78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EKLITSERFRGRIHFEFDKCIACEVCVRVCPIDLPVVDWKLQTDIRKKRLLNYSIDFG</w:t>
      </w:r>
    </w:p>
    <w:p w14:paraId="2651AD2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ICIFCGNCVEYCPTNCLSMTEEYELSAYDRHELNYNQIALGRLPVSIIEDYTIRTISS</w:t>
      </w:r>
    </w:p>
    <w:p w14:paraId="266CF39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NLPQIKNV"</w:t>
      </w:r>
    </w:p>
    <w:p w14:paraId="3CCA68D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43076..145235)</w:t>
      </w:r>
    </w:p>
    <w:p w14:paraId="3C259AC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A"</w:t>
      </w:r>
    </w:p>
    <w:p w14:paraId="09B0DDB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join(143076..143614,144683..145235))</w:t>
      </w:r>
    </w:p>
    <w:p w14:paraId="6136087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A"</w:t>
      </w:r>
    </w:p>
    <w:p w14:paraId="70EEF7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A90131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24382B4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NADH dehydrogenase subunit A"</w:t>
      </w:r>
    </w:p>
    <w:p w14:paraId="19E1DE5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IIDTTKIQAINSFFRLGSLKEVYGIIWMLIPILILVLGITLGV</w:t>
      </w:r>
    </w:p>
    <w:p w14:paraId="091AD6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VIVWLEREISAGIQQRIGPEYAGPFGILQALADGTKLLFKENILPSRGDTRLFSLGP</w:t>
      </w:r>
    </w:p>
    <w:p w14:paraId="6598E1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SIAVISILLSYSVIPFSYRFILADLSIGVFLWIAVSSLAPVGLLMSGYGSNNKYSFLG</w:t>
      </w:r>
    </w:p>
    <w:p w14:paraId="350D36E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LRAAAQSISYEIPLTLCVLSISLLSNSLSTVDIVEVQSKYGFWGWNLWRQPIGFIVF</w:t>
      </w:r>
    </w:p>
    <w:p w14:paraId="570095C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ISSLAECERLPFDLPEAEEELVAGYQTEYSGIKFGLFYVASYLNLLVSSLFVTVLYL</w:t>
      </w:r>
    </w:p>
    <w:p w14:paraId="4C80082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GWNLSIPYLFFPELFDINKRSQVFGTIIGIFITLAKTYLFLFISIATRWTLPRLRMD</w:t>
      </w:r>
    </w:p>
    <w:p w14:paraId="66C4C35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QLLNLGWKFLLPISLGNLLLTTSSQLLSL"</w:t>
      </w:r>
    </w:p>
    <w:p w14:paraId="2586A2E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143076..143614)</w:t>
      </w:r>
    </w:p>
    <w:p w14:paraId="3924E1B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A"</w:t>
      </w:r>
    </w:p>
    <w:p w14:paraId="56F338B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4BD3902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143615..144682)</w:t>
      </w:r>
    </w:p>
    <w:p w14:paraId="0E4E39E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A"</w:t>
      </w:r>
    </w:p>
    <w:p w14:paraId="6A1037E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               /number=1</w:t>
      </w:r>
    </w:p>
    <w:p w14:paraId="0B3E2C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144683..145235)</w:t>
      </w:r>
    </w:p>
    <w:p w14:paraId="6B4C8CE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A"</w:t>
      </w:r>
    </w:p>
    <w:p w14:paraId="72C659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3E68412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45237..146418)</w:t>
      </w:r>
    </w:p>
    <w:p w14:paraId="4097AD9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H"</w:t>
      </w:r>
    </w:p>
    <w:p w14:paraId="15EC27F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145237..146418)</w:t>
      </w:r>
    </w:p>
    <w:p w14:paraId="1FC616F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ndhH"</w:t>
      </w:r>
    </w:p>
    <w:p w14:paraId="0D6B81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70627C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0D4F9D6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NADH dehydrogenase subunit H"</w:t>
      </w:r>
    </w:p>
    <w:p w14:paraId="425592B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IPPTTRKDLMIVNMGPHHPSMHGVLRLIVTLDGEDVINCEPVL</w:t>
      </w:r>
    </w:p>
    <w:p w14:paraId="67EB4A3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YLHRGMEKIAENRTIIQYLPYVTRWDYLATMFTEAITVNGPEQLGNIQVPKRASYIR</w:t>
      </w:r>
    </w:p>
    <w:p w14:paraId="488A9C2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AIMLELSRIASHLLWLGPFMADIGAQTPFFYIFRERELIYDLFEAATGMRMMHNFFRI</w:t>
      </w:r>
    </w:p>
    <w:p w14:paraId="0895A09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GVAADLPHGWIDKCLDFCDYFLTGVAEYQKLITRNPIFLERVEGVGIIGGEEALNWG</w:t>
      </w:r>
    </w:p>
    <w:p w14:paraId="6F3FB16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LSGPTLRASGIQWDLRKVDRYECYEEFDWEIQWQKEGDSLARYLVRIGEMTESIKIIQ</w:t>
      </w:r>
    </w:p>
    <w:p w14:paraId="79868F3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QALEGIPGGPYENLESRRFDRIKDPEWNDFEYRFISKKPSPTFELSKQELYVRVEAPK</w:t>
      </w:r>
    </w:p>
    <w:p w14:paraId="3A32260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GELGIFLIGDRSVFPWRWKIRPPGFINLQILPQLVKRMKLADIMTILGSIDIIMGEVD</w:t>
      </w:r>
    </w:p>
    <w:p w14:paraId="30EA832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R"</w:t>
      </w:r>
    </w:p>
    <w:p w14:paraId="2FB7805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46519..146791)</w:t>
      </w:r>
    </w:p>
    <w:p w14:paraId="2DC32A0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5"</w:t>
      </w:r>
    </w:p>
    <w:p w14:paraId="3331012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CDS             complement(146519..146791)</w:t>
      </w:r>
    </w:p>
    <w:p w14:paraId="7A05F32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rps15"</w:t>
      </w:r>
    </w:p>
    <w:p w14:paraId="514D418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1BD6F04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_table=11</w:t>
      </w:r>
    </w:p>
    <w:p w14:paraId="1FCC4AF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product="ribosomal protein S15"</w:t>
      </w:r>
    </w:p>
    <w:p w14:paraId="7B643BD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translation="MVKNSSISVIFQNENKETRGSVEFQVFSFTTKIRKLTSHLELHK</w:t>
      </w:r>
    </w:p>
    <w:p w14:paraId="4F58B91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KDFSSQRGLRKILGKRQRLLAYLSKINRGRYKELIGELDIREIKTR"</w:t>
      </w:r>
    </w:p>
    <w:p w14:paraId="19C094B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gene            complement(147224..149620)</w:t>
      </w:r>
    </w:p>
    <w:p w14:paraId="0C1644F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AAU"</w:t>
      </w:r>
    </w:p>
    <w:p w14:paraId="4D61783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tRNA            complement(join(147224..147284,149587..149620))</w:t>
      </w:r>
    </w:p>
    <w:p w14:paraId="2F4D11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AAU"</w:t>
      </w:r>
    </w:p>
    <w:p w14:paraId="3AAACDF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147224..147284)</w:t>
      </w:r>
    </w:p>
    <w:p w14:paraId="45AC739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AAU"</w:t>
      </w:r>
    </w:p>
    <w:p w14:paraId="03DA5EA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2</w:t>
      </w:r>
    </w:p>
    <w:p w14:paraId="6B6E633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intron          complement(147285..149586)</w:t>
      </w:r>
    </w:p>
    <w:p w14:paraId="04E03A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AAU"</w:t>
      </w:r>
    </w:p>
    <w:p w14:paraId="29414DC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495156D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exon            complement(149587..149620)</w:t>
      </w:r>
    </w:p>
    <w:p w14:paraId="507D022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gene="trnI-AAU"</w:t>
      </w:r>
    </w:p>
    <w:p w14:paraId="66C90ED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             /number=1</w:t>
      </w:r>
    </w:p>
    <w:p w14:paraId="4A4AA15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ORIGIN      </w:t>
      </w:r>
    </w:p>
    <w:p w14:paraId="2C1DA8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 1 tcaatcttga attatcctga ttttcattga tattcattag ataagactct tcagaaacgg</w:t>
      </w:r>
    </w:p>
    <w:p w14:paraId="08E3B04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 61 gtctattttg atagtctgtc tctgtaaatc taaagtggaa ttctttttcc tttccattca</w:t>
      </w:r>
    </w:p>
    <w:p w14:paraId="21ED672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121 cttggatttc ttccgtttca tcgattttgt tcggatccgc cctttcttcc gaaaaaaagt</w:t>
      </w:r>
    </w:p>
    <w:p w14:paraId="2B9B568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 181 aaggagaagg atcttcttcg gtggatccct cttgttcctg tttagtcccc ttcatttcgg</w:t>
      </w:r>
    </w:p>
    <w:p w14:paraId="0154441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241 aagctgtttc tatttctaca tctctttctt ccgcactttc caccctttct cccgctcccg</w:t>
      </w:r>
    </w:p>
    <w:p w14:paraId="18C4797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301 tttttgaggt ttctttcagt ttcttagtaa aaaggggtga cggtattctg cctaaatagt</w:t>
      </w:r>
    </w:p>
    <w:p w14:paraId="4474F8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361 agacacaggt aataaataag agaatactca agatccgagc cttagaattt atcaattctg</w:t>
      </w:r>
    </w:p>
    <w:p w14:paraId="5668F2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421 atacaaggta cttattagat cgaataagta cattcgatct aatagaatga ttttgccgta</w:t>
      </w:r>
    </w:p>
    <w:p w14:paraId="13213C3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481 tccagactaa taccaatcca agccatttca tgaataaaat gtgaccaatt aaccaaccaa</w:t>
      </w:r>
    </w:p>
    <w:p w14:paraId="7D0EE23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541 caaaactact tgttacaaat aacatcttgt tgttgcatcg aaacatataa atgttgacta</w:t>
      </w:r>
    </w:p>
    <w:p w14:paraId="3F093D9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601 atctggctaa cattgaactt ggtaaaatga aatggttgaa taattgaaaa atgagattat</w:t>
      </w:r>
    </w:p>
    <w:p w14:paraId="608C62A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661 ttagaaataa acattgaatg ctgaaattac gcattgaatt tctggtagta gatccataat</w:t>
      </w:r>
    </w:p>
    <w:p w14:paraId="04B1A59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721 caaaaaagtg tttgtgattg ttccagaaga aatgaaacaa aagatatggt agagctagga</w:t>
      </w:r>
    </w:p>
    <w:p w14:paraId="2E2A748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781 cagttattgt atgaggtcta cccaatgcta gatgcagagg cgcataatag atcgatatga</w:t>
      </w:r>
    </w:p>
    <w:p w14:paraId="2DC58E1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841 acatcatgag ctgtcccgta ataaaaccag ttgttgctga taccttcttc tcggttcctt</w:t>
      </w:r>
    </w:p>
    <w:p w14:paraId="0EE854B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901 cttccataac ctgagctcgg agaaggaaga gataagaggg ccctatagag aatgtggtca</w:t>
      </w:r>
    </w:p>
    <w:p w14:paraId="02075E0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 961 gaaatccata atagagtccg accacaacga ccgaattgat tatcttcatg cataaggata</w:t>
      </w:r>
    </w:p>
    <w:p w14:paraId="6FAE1E8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1021 ctagattacc tagtagaaaa gattgaaaaa tcatcacaaa cctccccctt ttcttttcta</w:t>
      </w:r>
    </w:p>
    <w:p w14:paraId="05D737C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1081 ttgcaacttc tggattatta tatgatgatt tttgaacttt ccatatatag aaaagaaata</w:t>
      </w:r>
    </w:p>
    <w:p w14:paraId="2C82D5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1141 gaaagagata aactagaaat tatgtcaatg acaccaaagg gggtattaaa tgaatggaat</w:t>
      </w:r>
    </w:p>
    <w:p w14:paraId="3255FE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1201 tgggatatgg atggaatata atataatgaa atagagccgc tttgaggttc cctccgaaat</w:t>
      </w:r>
    </w:p>
    <w:p w14:paraId="280201D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1261 gaggcatgga agggagccac tacgaagaag ttccgggagt tacgaaggag gattcgagct</w:t>
      </w:r>
    </w:p>
    <w:p w14:paraId="700D592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1321 catattgttc atgggttgag aacgggaatt gaactctatg agatctaatc tcccgttgtt</w:t>
      </w:r>
    </w:p>
    <w:p w14:paraId="4B2191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1381 cctcagtagc tcagtggtag agcggtcggc tgttaaccga ttggtcgtag gttcgaatcc</w:t>
      </w:r>
    </w:p>
    <w:p w14:paraId="61CCF4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1441 tacttgggga gatttgattc attctgaatt aacgaattca gaatagaata aaggggctca</w:t>
      </w:r>
    </w:p>
    <w:p w14:paraId="0ED72B3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1501 ctttgaccgt taagagtagg gaacctgttc cctgtctttg tttctatctc atcgtatacc</w:t>
      </w:r>
    </w:p>
    <w:p w14:paraId="6FA0D9C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1561 attccgttct gcgagatttg aaaataaccg tcaatacctc ggtgtagtcc ccggataatc</w:t>
      </w:r>
    </w:p>
    <w:p w14:paraId="08CFA57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1621 cacagccctg gggctattta caactagcca attaagaatt ctcagatgta ttagcactgc</w:t>
      </w:r>
    </w:p>
    <w:p w14:paraId="210BE84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1681 atcaaaatca aagatgcagt catcgattct cccgagagtt cacaattgcc gcgagcaaac</w:t>
      </w:r>
    </w:p>
    <w:p w14:paraId="60DBA78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1741 atattaatga cgaggaagtt tgttatgcta ctaatacttg tacttgctcg cctattctgc</w:t>
      </w:r>
    </w:p>
    <w:p w14:paraId="65B7439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1801 ccaagcctgg ctgaggaaga gttacagggc gtaaaacaaa aaaatacgct gatggcgggg</w:t>
      </w:r>
    </w:p>
    <w:p w14:paraId="42A96F6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1861 gggcatacta tgtgtaatga ttccatcatt tacgataaat aagaaataaa aagaaaaagc</w:t>
      </w:r>
    </w:p>
    <w:p w14:paraId="79243B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1921 cattccaaag acccacaccc aagttccata gcttttggtc cgctatcccg atcatgattt</w:t>
      </w:r>
    </w:p>
    <w:p w14:paraId="7DFC4F7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1981 tcctaccccc ggggggaaag gtacttccct tttgggccgg ttgtgggcga ggagggattc</w:t>
      </w:r>
    </w:p>
    <w:p w14:paraId="5381DF0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2041 gaacccccga caccgtggtt cgtagccacg tgctctaatc ctctgagcta caggccccac</w:t>
      </w:r>
    </w:p>
    <w:p w14:paraId="3856C69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2101 cccgtctcca ctggatctgt tcccgggagt accctcaaaa aaaggaacct ttcctctccc</w:t>
      </w:r>
    </w:p>
    <w:p w14:paraId="740CA88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2161 cagccatttc gggttaagaa gatgtgaaag cgcgtttatc tcggtacgtt ccgaggtgtg</w:t>
      </w:r>
    </w:p>
    <w:p w14:paraId="24A9320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2221 aagtgggaga gaagggatgt cataattggg gttttgaata agacgacctt tttatttttc</w:t>
      </w:r>
    </w:p>
    <w:p w14:paraId="09F2312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2281 attttattcg ttgaaaaagt aataagaatg agaggtgtta agctttttat catcctggcg</w:t>
      </w:r>
    </w:p>
    <w:p w14:paraId="2B549ED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2341 tcgagctatt tttccgcagg acctccccta cagtatcgtc accgcagtag agtttaacca</w:t>
      </w:r>
    </w:p>
    <w:p w14:paraId="685EEA6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2401 ccaagttcgg gatggattgg tgtggttcct ctacgcctag gacaccagaa tatcgaacca</w:t>
      </w:r>
    </w:p>
    <w:p w14:paraId="1C548A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2461 tgaacgaaga agggcatgag agaaaagcct attggctagt gattgtgagg ccccaattct</w:t>
      </w:r>
    </w:p>
    <w:p w14:paraId="72646CD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2521 tgactggaag ggacaccaaa ggcctctgcc cttccatccc ttggatggat agaaggggag</w:t>
      </w:r>
    </w:p>
    <w:p w14:paraId="11AF592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2581 ggcggggctt ttggtttttt catgttgtca aagagttgaa caatggtttt tcgtgttgtc</w:t>
      </w:r>
    </w:p>
    <w:p w14:paraId="0EFC15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2641 aaagagttga acaatgaaaa tagatggcga gtgcctgatc gaattgatca ggtcatgcag</w:t>
      </w:r>
    </w:p>
    <w:p w14:paraId="77C2111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2701 gaacaaggtt caagtctacc ggtctgttag gatgcctcag ctgcatacat cactgcactt</w:t>
      </w:r>
    </w:p>
    <w:p w14:paraId="6B164AE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2761 ccacttgaca cctatcgtaa tgataaacgg ctcgtctcgc cgtgaccttc tcttgaattc</w:t>
      </w:r>
    </w:p>
    <w:p w14:paraId="5143D4D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2821 tcaaaacttc tgtcgctcca tccccgcagg ggcagagaac ccgtcgttgt ctcggctgtg</w:t>
      </w:r>
    </w:p>
    <w:p w14:paraId="3248DE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2881 ctgccggaag ctctggggaa gtcggaatag gagagcactc atcttggggt gggcttacta</w:t>
      </w:r>
    </w:p>
    <w:p w14:paraId="3092560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2941 cttagatgct ttcagcagtt atccgctccg cacttggcta cccagcgttt accgtgggca</w:t>
      </w:r>
    </w:p>
    <w:p w14:paraId="78FB2E9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3001 cgataactgg tacaccagag gtgcgtcctt cccggtcctc tcgtactagg gaaaggtcct</w:t>
      </w:r>
    </w:p>
    <w:p w14:paraId="573683A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3061 ctcaatgctc taacgcccac accggatatg gaccgaactg tctcacgacg ttctgaaccc</w:t>
      </w:r>
    </w:p>
    <w:p w14:paraId="6166B9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3121 agctcacgta ccgctttaat gggcgaacag cccaaccctt ggaacatact acagccccag</w:t>
      </w:r>
    </w:p>
    <w:p w14:paraId="3CD7DCD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3181 gtggcgaaga gccgacatcg aggtgccaaa ccttcccgtc gatgtgagct cttggggaag</w:t>
      </w:r>
    </w:p>
    <w:p w14:paraId="403FAEA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3241 atcagcctgt tatccctaga gtaactttta tccgttgagc gacggccctt ccactcggca</w:t>
      </w:r>
    </w:p>
    <w:p w14:paraId="661CC76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3301 ccgtcggatc actaaggccg actttcgtcc ctgctcgacg ggtgggtctt gcagtcaagc</w:t>
      </w:r>
    </w:p>
    <w:p w14:paraId="791AF98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3361 tcccttctgc ctttgcactc gagggccaat ctccgtccgg cccgaggaaa cctttgcacg</w:t>
      </w:r>
    </w:p>
    <w:p w14:paraId="1AE4CA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3421 cctccgttac cttttgggag gcctacgccc catagaaact gtctacctga gactgtccct</w:t>
      </w:r>
    </w:p>
    <w:p w14:paraId="5644EB0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3481 tggcccgtag gtcctgacac aaggttagaa ttctagctct tccagagtgg tatctcactg</w:t>
      </w:r>
    </w:p>
    <w:p w14:paraId="2CF902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3541 atggctcggg cccccccgga aggaggcctt cttcgccttc cacctaagct gcgcaggaaa</w:t>
      </w:r>
    </w:p>
    <w:p w14:paraId="67EC253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3601 ggcccaaacc caatcccagg gaacagtaaa gcttcatagg gtctttctgt ccaggtgcag</w:t>
      </w:r>
    </w:p>
    <w:p w14:paraId="695DA80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3661 gtagtccgca tcttcacaga catgtctatt tcaccgagcc tctctccgag acagtgccca</w:t>
      </w:r>
    </w:p>
    <w:p w14:paraId="4903A24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3721 gatcgttacg cctttcgtgc gggtcggaac ttacccgaca aggaatttcg ctaccttagg</w:t>
      </w:r>
    </w:p>
    <w:p w14:paraId="2B747AA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3781 accgttatag ttacggccgc cgttcaccgg ggcttcggtc gccggctccc ctgtcatcag</w:t>
      </w:r>
    </w:p>
    <w:p w14:paraId="2E92D0E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3841 gtcaccaact tccttgacct tccggcactg ggcaggcgtc agcccccata catggtctta</w:t>
      </w:r>
    </w:p>
    <w:p w14:paraId="5165258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3901 cgactttgcg gagacctgtg tttttggtaa acagtcgccc gggcctggtc actgcgaccc</w:t>
      </w:r>
    </w:p>
    <w:p w14:paraId="305C9BC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3961 cctttgtgag gaggcacccc ttctcccgaa gttacggggc tattttgccg agttccttag</w:t>
      </w:r>
    </w:p>
    <w:p w14:paraId="6BD214C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4021 agagagttgt ctcgcgcccc taggtattct ctacctaccc acctgtgtcg gtttcgggta</w:t>
      </w:r>
    </w:p>
    <w:p w14:paraId="757452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4081 caggtaccct tttgtttaaa ggtcgttcga gcttttcctg ggagtatggc gtgggttact</w:t>
      </w:r>
    </w:p>
    <w:p w14:paraId="0A9CAFA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4141 tcagcgccgt agcgcctggt gctcgaacat cggctcgagg cattttctct accccttctt</w:t>
      </w:r>
    </w:p>
    <w:p w14:paraId="380B3D6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4201 accctgaaaa agcagggaca ccttacgttc ttgaaccgat aaccatcttt cggctaacct</w:t>
      </w:r>
    </w:p>
    <w:p w14:paraId="223FB14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4261 agcctgctcc gtccctcggg accaacaagg ggtagtacag gaatattcac ctgttgtcca</w:t>
      </w:r>
    </w:p>
    <w:p w14:paraId="008092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4321 tcgactacgc ctttcggcct gatcttaggc cctgactcac cctccgtgga cgaaccttgc</w:t>
      </w:r>
    </w:p>
    <w:p w14:paraId="5F8FDAB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4381 ggaggaaccc ttaggttttc ggggcattgg attctcacca atgtttgcgt tactcaagcc</w:t>
      </w:r>
    </w:p>
    <w:p w14:paraId="2CC7816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4441 gacattctcg cttccgcttc gtccaccgcc gctcgcgcgg ccgcttcccc ctaaggcgga</w:t>
      </w:r>
    </w:p>
    <w:p w14:paraId="7CBCB55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4501 acgctcccct accgatgtat ttttacatcc cacagcttcg gcagatcgct tagccccgtt</w:t>
      </w:r>
    </w:p>
    <w:p w14:paraId="6E86CCA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4561 catcttcggc gcaagagcgc tcgatcagtg agctattacg cactctttca agggtggctg</w:t>
      </w:r>
    </w:p>
    <w:p w14:paraId="44655BD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4621 cttctaggca aacctcctgg ctgtctctgc acccctacct cctttatcac tgagcgatca</w:t>
      </w:r>
    </w:p>
    <w:p w14:paraId="7F81EE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4681 tttaggggcc ttagctggtg atccgggctg tttccctctc gacgatgaag cttatccccc</w:t>
      </w:r>
    </w:p>
    <w:p w14:paraId="369DD33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4741 atcgtctcac tggtcgactt tgacccctgt tattttgagg tcatatctag tattcagagt</w:t>
      </w:r>
    </w:p>
    <w:p w14:paraId="5FBD717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4801 ttgcctcgat ttggtaccgc tctcgcggcc cgcaccgaaa cagtgcttta cccctagatg</w:t>
      </w:r>
    </w:p>
    <w:p w14:paraId="01B61BA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4861 tccagtcaac tgctgcgcct caacgcattt cggggagaac cagctagctc tgggttcgag</w:t>
      </w:r>
    </w:p>
    <w:p w14:paraId="424F85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4921 tggcatttca cccctaacca caactcatcc gctgattctt caacatcagt cggttcggac</w:t>
      </w:r>
    </w:p>
    <w:p w14:paraId="7FB1E91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4981 ctccacttag tttcacccaa gcttcatcct ggtcatggat agatcaccca ggttcgggtc</w:t>
      </w:r>
    </w:p>
    <w:p w14:paraId="67484CD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5041 cataagcagt gaccattgcc ctatgaagac tcgctttcgc tgtggctccg gtgggttccc</w:t>
      </w:r>
    </w:p>
    <w:p w14:paraId="5BB85ED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5101 ttaaccaagc cactgcctat gagtcgccgg ctcattcttc aacaggcacg cggtcagagc</w:t>
      </w:r>
    </w:p>
    <w:p w14:paraId="4B1A772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5161 catggctcct cccactgctt gggagcttac ggtttcatgt tctatttcac tccccgatgg</w:t>
      </w:r>
    </w:p>
    <w:p w14:paraId="5159FD5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5221 gggttctttt cacccttccc tcacggtact acttcgctat cggtcaccca ggagtattta</w:t>
      </w:r>
    </w:p>
    <w:p w14:paraId="0458DB3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5281 gccttgcaag gtggtccttg ctgattcaca cgggattcca cgtgtcccat gctactcggg</w:t>
      </w:r>
    </w:p>
    <w:p w14:paraId="5FDE499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5341 tcagagcgta agctagtgat gctttcggct actggacttt cgccatctag ggtgcagcat</w:t>
      </w:r>
    </w:p>
    <w:p w14:paraId="6DBAB8D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5401 ttatgctgct tcgcctagca gcacgacgct tgtattgctc tcccacaacc ccggtttcac</w:t>
      </w:r>
    </w:p>
    <w:p w14:paraId="2F5201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5461 ggtttaggct gctcccattt cgctcgccgc tactacggga atcgcttttg ctttcttttc</w:t>
      </w:r>
    </w:p>
    <w:p w14:paraId="781AD18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5521 ctctggctac taagatgttt cagttcgcca ggttgtctct tgcctgccca tggattcagc</w:t>
      </w:r>
    </w:p>
    <w:p w14:paraId="37E54EF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5581 agcagtttga aaggttgccc tattcgggaa tctccggatc tatgcttatt ttcaactccc</w:t>
      </w:r>
    </w:p>
    <w:p w14:paraId="7313E7B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5641 cgaagcattt cgtcgattac tacgcccttc ctcgtctctg ggtgcctagg tatccaccgt</w:t>
      </w:r>
    </w:p>
    <w:p w14:paraId="5DAC82C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5701 aagcctttcc tcgtttgaac ctcgccctta ttgtattgcc cttataaaaa tcttataaat</w:t>
      </w:r>
    </w:p>
    <w:p w14:paraId="3E2335D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5761 tagaaaataa attataaata aggctatgcc atcctaaggt gctgctaaat ggatggatct</w:t>
      </w:r>
    </w:p>
    <w:p w14:paraId="67D434A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5821 tatcaacgtc catgaatgat aaatcataga tcgaaccgcc gaatcggaaa aattgggtgc</w:t>
      </w:r>
    </w:p>
    <w:p w14:paraId="52F46DB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5881 tatcatatag ctttgtatcg gctaagttca tgagttggag ataagcggac tcgaaccgct</w:t>
      </w:r>
    </w:p>
    <w:p w14:paraId="0622D6A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5941 gacatccgcc gcagggtaaa ccaccgtctc tcatgccccc gactgattct accatagagg</w:t>
      </w:r>
    </w:p>
    <w:p w14:paraId="0191D38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6001 ccaacgatag acaataaccc cctccgaaca cagcttacaa ctttcatcgt actgtgctct</w:t>
      </w:r>
    </w:p>
    <w:p w14:paraId="526DD75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6061 ccaaagagca actcttctca aaatctcact caaagggtgc tgagttggaa tcccattcta</w:t>
      </w:r>
    </w:p>
    <w:p w14:paraId="5AEAD5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6121 actcaggatt cttgcggttc cggaggttcc agctacagga gaaccaggaa cggagagccc</w:t>
      </w:r>
    </w:p>
    <w:p w14:paraId="7E0EBF2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6181 ccctttttcc gcccgactct ttggtcttaa gaacgctggt tttaagaatg agtgattgcc</w:t>
      </w:r>
    </w:p>
    <w:p w14:paraId="16C8724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6241 cttctccgac ccttactgcc caacctgaga acggacagct aatgcgttcc acttattgaa</w:t>
      </w:r>
    </w:p>
    <w:p w14:paraId="22D57E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6301 cagggttcta tggtcggtcc gtgacccctg gatgccgaag gcgcccttgg ggtgatctcg</w:t>
      </w:r>
    </w:p>
    <w:p w14:paraId="735E7F5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6361 tagttcctac ggggtggaga tgatggggtc ggtccatgga ttttccttcc ttttcttttg</w:t>
      </w:r>
    </w:p>
    <w:p w14:paraId="0B47411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6421 ccgcatttcg ctcaaagggt tgaagggaga tagtgcatca agctgttcgc aagggccaac</w:t>
      </w:r>
    </w:p>
    <w:p w14:paraId="4798A9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6481 ttgatcctct tccccaggga tctcagatga gggaccctgg gggagccgcc gactccaacg</w:t>
      </w:r>
    </w:p>
    <w:p w14:paraId="46B722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6541 accgtccatg tatgatccat actagatctg accaactgcc catcctacct cctctacgtt</w:t>
      </w:r>
    </w:p>
    <w:p w14:paraId="7AA99FA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6601 cttgacagcc catcttcgtc tcagtagagt ctttcagtgg catgtttcgg tcctcttccc</w:t>
      </w:r>
    </w:p>
    <w:p w14:paraId="585DCE0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6661 cattacttag aaaaagtgag ccaccggttc aggtacaaga tactatcatt actgcctgga</w:t>
      </w:r>
    </w:p>
    <w:p w14:paraId="21B6148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6721 caattagaca tccaacccgt aatcgcaacg acccaattgc aagagcggag ctctaccaac</w:t>
      </w:r>
    </w:p>
    <w:p w14:paraId="613D352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6781 tgagctatat ccccccgagc caagtggagc atgcatgaag tagtcagatg cttcttctat</w:t>
      </w:r>
    </w:p>
    <w:p w14:paraId="042E3F3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6841 tcttttccct ggcgcagctg ggccatcctg gacttgaacc agagacctcg cccgtgaagt</w:t>
      </w:r>
    </w:p>
    <w:p w14:paraId="7D3CE7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6901 aaatcatcgc acctacggtc caaccaattg ggagagaatc aatagattcc ttttcggtag</w:t>
      </w:r>
    </w:p>
    <w:p w14:paraId="249BE2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6961 cgattcatcc ttcccgaacg cagcatacaa ctctccgttg tactgcgctc tccaagtgtg</w:t>
      </w:r>
    </w:p>
    <w:p w14:paraId="0B52ADC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7021 cttgttcccc ccttcttcct taccccggca agtctttgtg aaataactct gatgagaaga</w:t>
      </w:r>
    </w:p>
    <w:p w14:paraId="7DE1A35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7081 aaaaagaagg cgttaagaga ccctcccggc ccaaccctag acactctaag atcctttttc</w:t>
      </w:r>
    </w:p>
    <w:p w14:paraId="5443A6E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7141 aaacctgctc ccatttcgaa tcaagagata gataaataga cacatcccat tgcactgatc</w:t>
      </w:r>
    </w:p>
    <w:p w14:paraId="4266E09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7201 gggggcgttc gtagtgactg agggggtcga agaccaagaa gtgagttatt tataccaagc</w:t>
      </w:r>
    </w:p>
    <w:p w14:paraId="7FC286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7261 attcttctta tggctagatc caatctcctg gtccctgcgg aaaggaaaaa gaatttcacg</w:t>
      </w:r>
    </w:p>
    <w:p w14:paraId="64BC210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7321 ctcttccttt cgggaaggga ggattcggga aatgcagctt tctccagacc tccgggaaaa</w:t>
      </w:r>
    </w:p>
    <w:p w14:paraId="204CD10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7381 gcatgaaaaa aacggctcga atggtacgat ccctccgtca ccccagaatg aagggggtga</w:t>
      </w:r>
    </w:p>
    <w:p w14:paraId="3DFCDE0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7441 tctcgtagtt cttggtctgt gaagatgcgt tgttaggtgc tccattttct tttcccattg</w:t>
      </w:r>
    </w:p>
    <w:p w14:paraId="28DF7C0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7501 aggccgaacc taaacctgtg ctcgagagat agctgtccat acactgataa gggatgtatg</w:t>
      </w:r>
    </w:p>
    <w:p w14:paraId="20A4FFB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7561 gattctcgag aagagaggag ccgcggtggt ccccccccgg accgcccgga tcccacgagt</w:t>
      </w:r>
    </w:p>
    <w:p w14:paraId="74F1EE2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7621 gaatcgaaag ttggatctac attggatctc acccgaatcg ccccatcgat cctcctgagg</w:t>
      </w:r>
    </w:p>
    <w:p w14:paraId="004A71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7681 agaggtttgg tttcaaaccc ctgttcgaac aggaggagta cgccatgcta atgtgccttg</w:t>
      </w:r>
    </w:p>
    <w:p w14:paraId="4302C6E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7741 gatgatccac atctcagggt caggcgccga tgagcacatt gaactatcca tgtggctgag</w:t>
      </w:r>
    </w:p>
    <w:p w14:paraId="5C95724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7801 agccctcaca gcccaggcac aacgacgcaa ttatcagggg cgcgctctac cactgagcta</w:t>
      </w:r>
    </w:p>
    <w:p w14:paraId="6C4DAD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7861 atagcccgtc gtgcgagcct cccgcagggg gcccgctatc gtgcgagcct cccgcagggg</w:t>
      </w:r>
    </w:p>
    <w:p w14:paraId="7B16A7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7921 gcccgctatg ccaaaagcga gagaaacccc atccctctct ttcctttttt cgcccccatg</w:t>
      </w:r>
    </w:p>
    <w:p w14:paraId="2F15854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7981 cccccacacg gggggcatgg ggacgtaaca aaggggatcc tatcaacttg ttccgaccta</w:t>
      </w:r>
    </w:p>
    <w:p w14:paraId="67A615B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8041 ggataataag ctcatgggct tggtcttact tcaccgtcga gaaacgaaag aagacttcct</w:t>
      </w:r>
    </w:p>
    <w:p w14:paraId="699BADB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8101 ttaactcaga cgcagctccc ttctttttgt tttgagtgtg aagcagtggc aaaccaaaat</w:t>
      </w:r>
    </w:p>
    <w:p w14:paraId="146389E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8161 acccaacaag cattagctct ccccgaaaag gaggtgatcc agccgcacct tccagtacgg</w:t>
      </w:r>
    </w:p>
    <w:p w14:paraId="49AEA05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8221 ctaccttgtt acgacttcac tccagtcact agccctgcct tcggcatccc cccccttgcg</w:t>
      </w:r>
    </w:p>
    <w:p w14:paraId="4B49E44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 8281 gttaaggtaa cgacttcggg catggccagc tcccatagtg tgacgggcgg tgtgtacaag</w:t>
      </w:r>
    </w:p>
    <w:p w14:paraId="6CC733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8341 gcccgggaac gaattcaccg ccgtatggct gaccggcgat tactagcgat tccggcttca</w:t>
      </w:r>
    </w:p>
    <w:p w14:paraId="311E58D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8401 tgcaggcgag ttgcagcctg caatccgaac tgaggacggg tttttggggt tagctcaccc</w:t>
      </w:r>
    </w:p>
    <w:p w14:paraId="7444088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8461 tcgcgggatc gcgacccttt gtcccggcca ttgtagcacg tgtgtcgccc agggcataag</w:t>
      </w:r>
    </w:p>
    <w:p w14:paraId="7108E32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8521 gggcatgatg acttgacgtc atcctcacct tcctccggct tatcaccggc agtctgttca</w:t>
      </w:r>
    </w:p>
    <w:p w14:paraId="7CFE8E5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8581 gggttccaaa ttcaacgatg gcaactaaac acgagggttg cgctcgttgc gggacttaac</w:t>
      </w:r>
    </w:p>
    <w:p w14:paraId="4CA80E6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8641 ccaacacctt acggcacgag ctgacgacag ccatgcacca cctgtgtccg cgttcccgaa</w:t>
      </w:r>
    </w:p>
    <w:p w14:paraId="663D5B0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8701 ggcacccctc tctttcaaga ggattcgcgg catgtcaagc cctggtaagg ttcttcgctt</w:t>
      </w:r>
    </w:p>
    <w:p w14:paraId="5ADB3F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8761 tgcatcgaat taaaccacat gctccaccgc ttgtgcgggc ccccgtcaat tcctttgagt</w:t>
      </w:r>
    </w:p>
    <w:p w14:paraId="282EE7D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8821 ttcattcttg cgaacgtact ccccaggcgg gatacttaac gcgttagcta cagcactgca</w:t>
      </w:r>
    </w:p>
    <w:p w14:paraId="2A801C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8881 cgggtcgata cgcacagcgc ctagtatcca tcgtttacgg ctaggactac tggggtatct</w:t>
      </w:r>
    </w:p>
    <w:p w14:paraId="0FD384E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8941 aatcccattc gctcccctag ctttcgtctc tcagtgtcag tgtcggccca gcagagtgct</w:t>
      </w:r>
    </w:p>
    <w:p w14:paraId="409EFA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9001 ttcgccgttg gtgttctttc cgatctctac gcatttcacc gctccaccgg aaattccctc</w:t>
      </w:r>
    </w:p>
    <w:p w14:paraId="2DF6ED0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9061 tgcccctacc gtactccagc ttggtagttt ccaccgcctg tccagggttg agccctggga</w:t>
      </w:r>
    </w:p>
    <w:p w14:paraId="74F0882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9121 tttgacggcg gacttaaaaa gccacctaca gacgctttac gcccaatcat tccggataac</w:t>
      </w:r>
    </w:p>
    <w:p w14:paraId="4AA3184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9181 gcttgcatcc tctgtcttac cgcggctgct ggcacagagt tagccgatgc ttattcccca</w:t>
      </w:r>
    </w:p>
    <w:p w14:paraId="6DE64D5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9241 gataccgtca ttgcttcttc tccgggaaaa gaagttcacg acccgtgggc cttctacctc</w:t>
      </w:r>
    </w:p>
    <w:p w14:paraId="37326A6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9301 cacgcggcat tgctccgtca ggctttcgcc cattgcggaa aattccccac tgctgcctcc</w:t>
      </w:r>
    </w:p>
    <w:p w14:paraId="2429FE2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9361 cgtaggagtc tgggccgtgt ctcagtccca gtgtggctga tcatcctctc ggaccagcta</w:t>
      </w:r>
    </w:p>
    <w:p w14:paraId="7A0862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9421 ctgatcatcg ccttggtaag ctattgcctc accaactagc taatcagacg caagcccctc</w:t>
      </w:r>
    </w:p>
    <w:p w14:paraId="2EC81DD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9481 ctcgggcgga ttcctccttt tgctcctcag cctacggggt attagcagcc gtttccagct</w:t>
      </w:r>
    </w:p>
    <w:p w14:paraId="4E2E027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9541 gttgttcccc tcccaagggc aggttcttac gcgttactca cccgtccgcc actggaaaca</w:t>
      </w:r>
    </w:p>
    <w:p w14:paraId="562294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9601 ccacttcccg tccgacttgc atgtgttaag catgccgcca gcgttcatcc tgagccagga</w:t>
      </w:r>
    </w:p>
    <w:p w14:paraId="07B583C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9661 tcgaactctc catgagattc atagttgcat tacttatagc ttccttgttc gtagacaaag</w:t>
      </w:r>
    </w:p>
    <w:p w14:paraId="598D4A8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9721 cggattcgga atttcattcg aaggcataac ttgtattcat gcgcttcata ttcgcccgga</w:t>
      </w:r>
    </w:p>
    <w:p w14:paraId="1C71D43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9781 gttcgctccc agaaatatag ccatccctgc cccctcacgt caatcccacg agcctcttat</w:t>
      </w:r>
    </w:p>
    <w:p w14:paraId="55E74FB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9841 ccattctcat tgaatcacgg cgggggggca aatctaaaca gaaaaactca cattgggttt</w:t>
      </w:r>
    </w:p>
    <w:p w14:paraId="25EB1F5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9901 agggataatc aggctcgaac tgatgacttc caccacgtca aggtgacact ctaccgctga</w:t>
      </w:r>
    </w:p>
    <w:p w14:paraId="481E14F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 9961 gttatatccc ttccctgccc ccatcgagaa atagaactga ctaatcctaa gtcaaagggt</w:t>
      </w:r>
    </w:p>
    <w:p w14:paraId="4517F3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0021 cgagagactc aacgccacta ttcttgatct tgaacaactt agagccgggt cttcttttcg</w:t>
      </w:r>
    </w:p>
    <w:p w14:paraId="42DA85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0081 gactatttcg gatatgaaaa taatggtcaa aataggattc aattgtcaac tgcccctagg</w:t>
      </w:r>
    </w:p>
    <w:p w14:paraId="544E0C9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0141 attgactagc gattccgaag gaactggagt tacatccttt ttccatttcc attcaagagt</w:t>
      </w:r>
    </w:p>
    <w:p w14:paraId="51458AC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0201 tcttatgtgt ttccacgccc ctttgagacc ccgaaaaatg gacaaattcc ttttttcctt</w:t>
      </w:r>
    </w:p>
    <w:p w14:paraId="73EA5F5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0261 ttcttaagaa cacatacaag attcgtcact acaaaaagga taatggtaac cccaccatta</w:t>
      </w:r>
    </w:p>
    <w:p w14:paraId="0158856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0321 actacttcat ttatgaattt catagtaata gaaatacatg tcctaccgag acagaatttt</w:t>
      </w:r>
    </w:p>
    <w:p w14:paraId="3C021FA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0381 gaatttgcta gtctcttgcc tagcaggcaa agaaaagatt tatccgcgtg gaaaggatga</w:t>
      </w:r>
    </w:p>
    <w:p w14:paraId="3885FB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0441 ttcgtttgga tcgacatgag agtccaactg cattgccaga atccatgttg tctatttgaa</w:t>
      </w:r>
    </w:p>
    <w:p w14:paraId="0703BB0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0501 agaggttgac ctccttgctt ctctcatgtc cacgccgagc cccttttctc ctcggcccgc</w:t>
      </w:r>
    </w:p>
    <w:p w14:paraId="352B0F6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0561 agagacaaaa tgtaggactg gtgccaacag ttcatcacgg aagaaaggac tcactaagcc</w:t>
      </w:r>
    </w:p>
    <w:p w14:paraId="4FF9BE2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0621 gggatcatta actaatctaa atcactaact aatactaatc taatataatc gaaaatacta</w:t>
      </w:r>
    </w:p>
    <w:p w14:paraId="3B01983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0681 atataataga aaagaactgt cttttcagta tactttcctc ggttccgttg ctatcgcggg</w:t>
      </w:r>
    </w:p>
    <w:p w14:paraId="4738737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0741 ctttacgcaa tcgatcggat tagatagata tcccttcaac ataggtcatc gaaaggatct</w:t>
      </w:r>
    </w:p>
    <w:p w14:paraId="5BB2194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0801 cggagaccca ccaaagtgcg aaagccagga tctttcagaa aacggattcc tattcgagaa</w:t>
      </w:r>
    </w:p>
    <w:p w14:paraId="5A81C25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0861 gagtgcataa ctgcatggat aagcttacac taacccgtca atttgggatc caattcgata</w:t>
      </w:r>
    </w:p>
    <w:p w14:paraId="3F08765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0921 ttttcctggg gaggtatcgg gaaggaattg gaatggaata agatcgattc atacagaaga</w:t>
      </w:r>
    </w:p>
    <w:p w14:paraId="42B1BE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10981 aaaggttctc tattgattct gtacctatgg gatagggata gaggaagagg aaaaaaccga</w:t>
      </w:r>
    </w:p>
    <w:p w14:paraId="37F66E9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1041 agatttcaca tagtactttt gatcgaaaaa gaaatctgat tgatttcgta cccttcgttc</w:t>
      </w:r>
    </w:p>
    <w:p w14:paraId="03FCED8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1101 aatggtcaaa ttctacagga tcaaacctat gggacttaag gaatgatata aaaaaaagag</w:t>
      </w:r>
    </w:p>
    <w:p w14:paraId="192FF0C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1161 agggaaaaag aaatgaatat taaataaaaa tgaagtagaa gaacccagat tccaaatgaa</w:t>
      </w:r>
    </w:p>
    <w:p w14:paraId="5F352C1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1221 caaattcaaa cttgaaaagg aaaggacctt tctgattctc gaagaatgag gggcaggggg</w:t>
      </w:r>
    </w:p>
    <w:p w14:paraId="15E8EC0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1281 gttggtcgag aaagatctct tgttcttatt ataggatcgt gattggatcc gcatatgttt</w:t>
      </w:r>
    </w:p>
    <w:p w14:paraId="23B3D6E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1341 ggtaaagaga ataatcttct cctttgagaa taatcaaaaa tggaaagtgt tcaattggaa</w:t>
      </w:r>
    </w:p>
    <w:p w14:paraId="4548609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1401 catgaaaacg tgactaaatg ggtcctagtt actattcggg acagagtgga agaggggagt</w:t>
      </w:r>
    </w:p>
    <w:p w14:paraId="04AF5B2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1461 ggattctcga gcgcggaaag ggatccaatg aattcgaaag aattgaacga ggagccgtat</w:t>
      </w:r>
    </w:p>
    <w:p w14:paraId="564995A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1521 gaggtgaaaa tctcatgtac ggttctgtag agtggcagta agggtgactt atctgtcaac</w:t>
      </w:r>
    </w:p>
    <w:p w14:paraId="5FFF0C5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1581 ttttccacca tcacccccaa aaaaccaaac tctgccttac gtaaagttgc cagagtacga</w:t>
      </w:r>
    </w:p>
    <w:p w14:paraId="568A772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1641 ttaacctctg gatttgaaat cactgcttat atacccggta ttggccataa ttcacaagaa</w:t>
      </w:r>
    </w:p>
    <w:p w14:paraId="1909B01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1701 cattcttcag tcttagtaag agggggaagg gttaaggatt tacccggtgt aagatatcac</w:t>
      </w:r>
    </w:p>
    <w:p w14:paraId="23B5408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1761 attgttcgag gaaccctaga tgctgtcgga gtaaaggatc gtcaacaagg gcgttctagt</w:t>
      </w:r>
    </w:p>
    <w:p w14:paraId="7B79D45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1821 gcgttgtaga ttcttatcca agacttgtat catttgatga tgccatgtga atcgctagaa</w:t>
      </w:r>
    </w:p>
    <w:p w14:paraId="0BD3B7C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1881 acatgtgaag tgtatggcta acccaataac gaaagtttcg taaggggact ggagcaggct</w:t>
      </w:r>
    </w:p>
    <w:p w14:paraId="543EA46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1941 accatgagac aaaagatctt ctttctaaag agattcgatt cggaactctt atatgtccaa</w:t>
      </w:r>
    </w:p>
    <w:p w14:paraId="02363CC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2001 ggttcaatat tgaaataatt tcagaggttt tcccttactt tgtccgtgtc aacaaacaat</w:t>
      </w:r>
    </w:p>
    <w:p w14:paraId="75C6F9C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2061 tcgaaatacc tcgacttttt tagaacaggt ccgagtcaaa tagcaatgat tcgaagcact</w:t>
      </w:r>
    </w:p>
    <w:p w14:paraId="6D68624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2121 tctttttaca ctatttcgga aacccaagga ctcaatcgta tggatatgta aaatacagga</w:t>
      </w:r>
    </w:p>
    <w:p w14:paraId="588FA77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2181 tttccaatcc tagcaggaaa gggggggaaa cggatactca atttaaagtg agtaaacaga</w:t>
      </w:r>
    </w:p>
    <w:p w14:paraId="1A197B4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2241 attccatact cgatctcata gatacatata gaattctgcg gaaagccgta ttcgatgaaa</w:t>
      </w:r>
    </w:p>
    <w:p w14:paraId="5E9BC30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2301 gtcgtatgta cggcttggag ggagatcttt catatctttc gagatccacc ctacaatatg</w:t>
      </w:r>
    </w:p>
    <w:p w14:paraId="189530F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2361 gggtaaaaaa gccaaaataa gtgattttag cccttataaa aagaaaactg attcttaaac</w:t>
      </w:r>
    </w:p>
    <w:p w14:paraId="2E845CA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2421 ccctttcacg ctcatgtcac gtcgaggtac tgcagaagaa aaaacagcaa aatccgatcc</w:t>
      </w:r>
    </w:p>
    <w:p w14:paraId="26E271B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2481 aatttatcgt aatcgattag ttaacatgtt ggttaaccgt attctgaaac acggaaaaaa</w:t>
      </w:r>
    </w:p>
    <w:p w14:paraId="5831628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2541 atcattggct tatcaaatta tctatcgagc catgaaaaaa attcaacaaa agacagaaac</w:t>
      </w:r>
    </w:p>
    <w:p w14:paraId="799DC83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2601 aaatccacta tctgttttac gtcaagcaat acgtggagta actcccgata tagcagtaaa</w:t>
      </w:r>
    </w:p>
    <w:p w14:paraId="35167A1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2661 agcaagacgt gtaggtggat cgactcatca agttcccatt gaaataggat ccacacaagg</w:t>
      </w:r>
    </w:p>
    <w:p w14:paraId="3A5585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2721 aaaagcactt gccattcgtt ggttattagc ggcatcccga aaacgtccgg gtcgaaatat</w:t>
      </w:r>
    </w:p>
    <w:p w14:paraId="7DEA1A8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2781 ggctttcaaa ttaagttccg aattagtgga tgctgccaaa gggagtggcg atgccatacg</w:t>
      </w:r>
    </w:p>
    <w:p w14:paraId="19095DE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2841 caaaaaggaa gagactcata aaatggcaga ggcaaataga gcttttgcac attttcgtta</w:t>
      </w:r>
    </w:p>
    <w:p w14:paraId="17652AB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2901 atccatgaac aggatctata catctcgatc ggaaaagaat caagagaaaa agaaagaatc</w:t>
      </w:r>
    </w:p>
    <w:p w14:paraId="1F23506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2961 ggaattgatc gatagatttc tcgaaacaaa cgaaagatga aacataaatc atggatcaac</w:t>
      </w:r>
    </w:p>
    <w:p w14:paraId="28CFFD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3021 taagccctct cggggacttt cttaaagagg aacctcatgt aaataccatg gaataaggtt</w:t>
      </w:r>
    </w:p>
    <w:p w14:paraId="4E4A286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3081 tgatcttgat cctattccat tccaaaaacg gaaagttcga cacaattggg attttttttg</w:t>
      </w:r>
    </w:p>
    <w:p w14:paraId="0DFDB91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3141 gaaattggat gcagttacta attcatgatc tggcatgtac agaatgaaaa cttcattctc</w:t>
      </w:r>
    </w:p>
    <w:p w14:paraId="59B252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3201 gattctacga gaatttttat gaaagccttt catttgcttc tcttcgatgg aagtttgatt</w:t>
      </w:r>
    </w:p>
    <w:p w14:paraId="29145D6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3261 ttcccagaat gtatcctaat ttttggccta attcttcttc tgatgatcga ttcaacctct</w:t>
      </w:r>
    </w:p>
    <w:p w14:paraId="0D50354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3321 gatcaaaaag atataccttg gttatatttc atctcttcaa caagtttagt aatgagcata</w:t>
      </w:r>
    </w:p>
    <w:p w14:paraId="5917A34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3381 acggccctat tgttccgatg gagagaagaa cctataatta gcttttcggg aaatttccaa</w:t>
      </w:r>
    </w:p>
    <w:p w14:paraId="7ADEC7A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3441 acgaacaatt tcaacgaaat ctttcaattt cttattttac tatgttcaac tctatgtatt</w:t>
      </w:r>
    </w:p>
    <w:p w14:paraId="4F9D759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3501 cctctatccg tagagtacat tgaatgtaca gaaatggcta taacagagtt tctcttattc</w:t>
      </w:r>
    </w:p>
    <w:p w14:paraId="66B4A5F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3561 gtattaacag ctactctagg aggaatgttt ttatgcggtg ctaacgattt aataactatc</w:t>
      </w:r>
    </w:p>
    <w:p w14:paraId="3B50414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3621 tttgtagctc cagaatgttt cagtttatgc tcctacctat tatctggata taccaagaaa</w:t>
      </w:r>
    </w:p>
    <w:p w14:paraId="10E562B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13681 gatgtacggt ctaatgaggc tactatgaaa tatttactca tgggtggggc aagctcttct</w:t>
      </w:r>
    </w:p>
    <w:p w14:paraId="4B08CE1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3741 attctggttc atggtttctc ttggctatat ggtttatccg ggggagagac cgagcttcaa</w:t>
      </w:r>
    </w:p>
    <w:p w14:paraId="2BD7FAE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3801 gaaatagtga gtggtcttat caatacacaa atgtataact ccccaggaat ttcaattgcg</w:t>
      </w:r>
    </w:p>
    <w:p w14:paraId="17C0B3D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3861 ctcatattca tcactgtagg aattgggttc aagctttccc cagccccttc tcatcaatgg</w:t>
      </w:r>
    </w:p>
    <w:p w14:paraId="56BF8BE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3921 actcctgacg tatacgaagg agtgcggttc gttcgagaaa ttcctacctc tctatctatc</w:t>
      </w:r>
    </w:p>
    <w:p w14:paraId="0D6800F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3981 tctgagatgt ttggattttt caaaactcca tggacatgca gaagagaaat gctatcccca</w:t>
      </w:r>
    </w:p>
    <w:p w14:paraId="69FA56A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4041 ctcggaccaa gacagaactt ttacttgttc aaataacaat taaggtgaag cagggtcagg</w:t>
      </w:r>
    </w:p>
    <w:p w14:paraId="43DB2AB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4101 aacgacgaat ctctttatga taaacagatc cattttgcaa gttcgttatt acgggtagtt</w:t>
      </w:r>
    </w:p>
    <w:p w14:paraId="4A02BDD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4161 cctacaaagg atccgactaa tgacgtatac aatacttgaa ttctcgatgt agatgctaca</w:t>
      </w:r>
    </w:p>
    <w:p w14:paraId="6638E71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4221 tagttggttc tcatccttca gagactacga gtgtaatagg agcatccgtc gacaaaagga</w:t>
      </w:r>
    </w:p>
    <w:p w14:paraId="3007753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4281 tcaccctaag atgatcattt catggctatt gagaacgaat taaatcagat ggttctattt</w:t>
      </w:r>
    </w:p>
    <w:p w14:paraId="2927A5F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4341 ctcaatcttt ctgacttgct cctacggaac caaggttgaa aagattgaaa aaataagtca</w:t>
      </w:r>
    </w:p>
    <w:p w14:paraId="711745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4401 ttcacctgat gaaggattcc tcgaaaagtt aaggattagt aatctttttt agaaatcgaa</w:t>
      </w:r>
    </w:p>
    <w:p w14:paraId="24C2FC1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4461 tggattcggt cttatacata cgcgaggaag gtaatcaaaa aagaaagaaa acgagttctt</w:t>
      </w:r>
    </w:p>
    <w:p w14:paraId="674EE6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4521 ctttctttta tcacttagga gccgtgtgag atgaaagtct catgcacggt tttgaatgag</w:t>
      </w:r>
    </w:p>
    <w:p w14:paraId="58EEF5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4581 agaaagaagt gaggaatcct cttttcgact ctgactctcc cactccagtc gttgcttttc</w:t>
      </w:r>
    </w:p>
    <w:p w14:paraId="62429BA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4641 tttctgttac ttcgaaagta gctgcttcag cttcagccac tcgaattttg gatattcctt</w:t>
      </w:r>
    </w:p>
    <w:p w14:paraId="3059E02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4701 tttacttctc atcaaacgaa tggcatcttc ttctggaaat cctagctatt cttagcatga</w:t>
      </w:r>
    </w:p>
    <w:p w14:paraId="02F948D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4761 tattgggaaa tatcattgct attactcaaa caagcatgaa acgtatgctt gcatattcgt</w:t>
      </w:r>
    </w:p>
    <w:p w14:paraId="306CC9B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4821 ccataggtca aatcggatat gtaattattg gaataattgt tggagactcc aatgatggat</w:t>
      </w:r>
    </w:p>
    <w:p w14:paraId="5883F26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4881 atgcaagcat gataacttat atgctgttct atatctccat gaatctagga acttttgctt</w:t>
      </w:r>
    </w:p>
    <w:p w14:paraId="58F7911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4941 gcattgtatt atttggtcta cgtaccggaa ctgataacat tcgagattat gcaggattat</w:t>
      </w:r>
    </w:p>
    <w:p w14:paraId="2C851AB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5001 acacgaaaga tccttttttg gctctctctt tagccctatg tctcttatcc ctaggaggtc</w:t>
      </w:r>
    </w:p>
    <w:p w14:paraId="095F64C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5061 ttcctccact agcaggtttt ttcggaaaac tctatttatt ctggtgtgga tggcaggcag</w:t>
      </w:r>
    </w:p>
    <w:p w14:paraId="2BAB09C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5121 gcctatattc cttggtttta ataggactcc ttacaagcgt tgtttctatc tactattatc</w:t>
      </w:r>
    </w:p>
    <w:p w14:paraId="5BA1FF9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5181 taaaaataat caagttatta atgactggac gaaaccaaga aatcacccct cacgtgcgaa</w:t>
      </w:r>
    </w:p>
    <w:p w14:paraId="70D617F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5241 attatagaag atctccttta agatcaaaca attccatcga attgagtatg attgtatgtg</w:t>
      </w:r>
    </w:p>
    <w:p w14:paraId="60626B1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5301 tgatagcatc tactatacca ggaatatcaa tgaacccgat tattgcaatt gctcaggata</w:t>
      </w:r>
    </w:p>
    <w:p w14:paraId="3AB2739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5361 ccctttttta gcttctaggg tctatttctt agttcaagat ccctcttact aactggaatc</w:t>
      </w:r>
    </w:p>
    <w:p w14:paraId="6B0A6BA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5421 aaagaattag tagatctgtt ccgaccaaaa cgggaatggg ctggggttat gaacttataa</w:t>
      </w:r>
    </w:p>
    <w:p w14:paraId="09D1F90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5481 tctgatgatc gagtcgattc catgattata agttcattcc ataccggacc gggccggaat</w:t>
      </w:r>
    </w:p>
    <w:p w14:paraId="574A92D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5541 agggttatat acattctcaa ggggtcattc gcgcgtatct aaatagatac tatgtttaca</w:t>
      </w:r>
    </w:p>
    <w:p w14:paraId="62F16A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5601 tatgggtccc tacgccgttc catttaggat taggaatagg cgtaatcgga cctgcttttt</w:t>
      </w:r>
    </w:p>
    <w:p w14:paraId="6289C36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5661 ccccatattt ctcgttattt ttgggaccct attcacccct ttgagcttct attgaatcga</w:t>
      </w:r>
    </w:p>
    <w:p w14:paraId="5A1A35E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5721 gaaatcaaat aggtttgatt ggccatcttt ttgatatata cataaggcat tctccggata</w:t>
      </w:r>
    </w:p>
    <w:p w14:paraId="3A93104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5781 attcaaatcg aagcaattgg atgtccaact cgggcctata tgaccgatca atagaaatac</w:t>
      </w:r>
    </w:p>
    <w:p w14:paraId="36E425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5841 tacacccttg tcatatattc catacatcac actagataga tatcatattc atggaatagg</w:t>
      </w:r>
    </w:p>
    <w:p w14:paraId="696FF77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5901 atgcactttc aagatgcctt ggtggtgaaa tggtagacac gcgagactca aaatctcgtg</w:t>
      </w:r>
    </w:p>
    <w:p w14:paraId="0776543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5961 ctaaagagcg tggaggttcg agtcctcttc aaggcataat attgagaatg ctcattgaat</w:t>
      </w:r>
    </w:p>
    <w:p w14:paraId="6189D21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6021 aagcaattca ataagggagc tcggatcaaa tcggtattga tataccgacc tgcacccgcc</w:t>
      </w:r>
    </w:p>
    <w:p w14:paraId="7F4CBB5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6081 ccagagtata cgattcaaca ggaatcacac aagggtagat tagaaacctc tggtaaaatg</w:t>
      </w:r>
    </w:p>
    <w:p w14:paraId="3DBB67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6141 cccgccagtc acccagcgga taaagtacat tacatagtcc agggattggc gacttaccca</w:t>
      </w:r>
    </w:p>
    <w:p w14:paraId="5982299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6201 ttcagtgact ttggcactgg acgtgcccaa aaggtatcgg gtcgggtcaa ttcaataata</w:t>
      </w:r>
    </w:p>
    <w:p w14:paraId="7181FA2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6261 gacgcctgtt agcattccac ccttccttct cctttcaggg cctatccgaa agagaatcca</w:t>
      </w:r>
    </w:p>
    <w:p w14:paraId="2267109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6321 gtacttcttg gtcgtgaata tctgaactgg ttgttcgctg ttcaagaatt cttgtttggg</w:t>
      </w:r>
    </w:p>
    <w:p w14:paraId="66F39F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16381 cagttcatac catccataca tagtgttttg atctaagatt ttaattcttc cgtgtttcag</w:t>
      </w:r>
    </w:p>
    <w:p w14:paraId="2B48873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6441 cagtaacata ttgttccatg gagctaaggt ccaaaatagg gaagaaagaa gcgtttccac</w:t>
      </w:r>
    </w:p>
    <w:p w14:paraId="187785E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6501 cactctacca cccagtccat tctgttccac tgaatccctc tttcatagcc acatatcttt</w:t>
      </w:r>
    </w:p>
    <w:p w14:paraId="3C5972C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6561 ccggctaagg aatgggaaat ctttctcctg ttccatgaat ccaattttca tttcatccgg</w:t>
      </w:r>
    </w:p>
    <w:p w14:paraId="4E94C6B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6621 gaaaagccat ctttttctta ccaatgtctt tgtcatttga tccaatagcg ttccgttaga</w:t>
      </w:r>
    </w:p>
    <w:p w14:paraId="3C97F11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6681 taggaacaga gttgataaat actgataact ctcggataga gtattagaac ggaaagatcc</w:t>
      </w:r>
    </w:p>
    <w:p w14:paraId="2C09937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6741 attagataat gaactattgg ttctaagcca tctctgacga ttaatcaaca attcgaagtg</w:t>
      </w:r>
    </w:p>
    <w:p w14:paraId="066B235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6801 cttttcttgt gtattcttga taaaccagcg tttatatata gatgtaggag gatccgtttg</w:t>
      </w:r>
    </w:p>
    <w:p w14:paraId="57374B5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6861 ggaagtaaga agcccctttg acatctcttc atctgcaaat aattctcgat gtgaaaacac</w:t>
      </w:r>
    </w:p>
    <w:p w14:paraId="7F5161A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6921 agagccaggg ggctgatctt tgaataggaa aaagagcgga tccgcagggt cccaaatgaa</w:t>
      </w:r>
    </w:p>
    <w:p w14:paraId="701C2DD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6981 ttggcttatt tgaaaaaggc cttgttcttt ggaagatcta tctcgtgtct ggtactgcat</w:t>
      </w:r>
    </w:p>
    <w:p w14:paraId="041779C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7041 ggttccactc tgcaagaact ccgaatcatt ctcttgaagc tcatcctctt catcataaat</w:t>
      </w:r>
    </w:p>
    <w:p w14:paraId="13A7BE0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7101 gatccgcttg ccccggaatg acctggacca atagggaaat cccaattcat tgggcctttc</w:t>
      </w:r>
    </w:p>
    <w:p w14:paraId="2532F51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7161 gatacaatca aatagaaagg cccaagggcg ccatattcta ggagcccaaa ctatgtgatt</w:t>
      </w:r>
    </w:p>
    <w:p w14:paraId="2EF1D45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7221 gaataaatcc tcctctatct gttgcgggtc gagggctgct tcccccttcc cttcttcaaa</w:t>
      </w:r>
    </w:p>
    <w:p w14:paraId="0E6CDF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7281 ctccgattcg tatttttcat agagaaatct ctgatcaaag atagaacaag atccattttg</w:t>
      </w:r>
    </w:p>
    <w:p w14:paraId="01C845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7341 catcatatct aagggattcc tcagttcggg ccgaagaagc aatgtaactc gatcattatc</w:t>
      </w:r>
    </w:p>
    <w:p w14:paraId="7B2DFB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7401 aaacggactg caatcttttt ctgtccgtga agatcccacc agagcgcctt ctacttctaa</w:t>
      </w:r>
    </w:p>
    <w:p w14:paraId="2E11203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7461 taggccatga actagatccg aatcattctc aacgagtcca taagaagtga tcccattttt</w:t>
      </w:r>
    </w:p>
    <w:p w14:paraId="620CB68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7521 ttcatcggat ccgggtagag accaaagatc ttgagcgacc gatccggcag aacaactcaa</w:t>
      </w:r>
    </w:p>
    <w:p w14:paraId="1CC2C11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7581 aagataaaga agtatcgtta atttcttcat gctcgttcca agttcgaagt accatttgta</w:t>
      </w:r>
    </w:p>
    <w:p w14:paraId="76757E3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7641 caaataagaa tccccttcgt tacatgattt cttcttcata tagatagata taggatctat</w:t>
      </w:r>
    </w:p>
    <w:p w14:paraId="14780A6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7701 ggggcaatta cttagaagta cattttgtgc tacagccctt cctatttgat agaaaaggat</w:t>
      </w:r>
    </w:p>
    <w:p w14:paraId="5C33E62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7761 cccatgatcc tgaaccgatc ttacctggga tcgcaaatcc caagtttgtc tatgaagagc</w:t>
      </w:r>
    </w:p>
    <w:p w14:paraId="4E119D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7821 ggatctaatt gtcttagtgt ctataatgga tttcttctgt gtaatactaa tcgatagggc</w:t>
      </w:r>
    </w:p>
    <w:p w14:paraId="14D1DD2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7881 ctcattggta agtgctacaa gatctcttgc attggaaccc atggttatgg acccgaatcc</w:t>
      </w:r>
    </w:p>
    <w:p w14:paraId="521D16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7941 gttagtatgg aacattttct tttccaagtg aaatccctta gtatatgaaa gagtgaaaaa</w:t>
      </w:r>
    </w:p>
    <w:p w14:paraId="40E5B87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8001 gtgctttcgt tgttgtggaa taagaagcct tcttatctta atgcacgtat ttaatttatt</w:t>
      </w:r>
    </w:p>
    <w:p w14:paraId="47E3737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8061 cggagctatt agagcgggat ccactttttg gggaatatga gtcgaagcaa taacaagaat</w:t>
      </w:r>
    </w:p>
    <w:p w14:paraId="7BD1972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8121 atttctagtg gaacatcttt cagagagatg gttcactaat agaccgaggg ataagtaatt</w:t>
      </w:r>
    </w:p>
    <w:p w14:paraId="32A1E90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8181 cgactcattc acatccagat catgaatgtt tggaatccat attatgcaag gagatattgc</w:t>
      </w:r>
    </w:p>
    <w:p w14:paraId="08765EA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8241 ttttgccaat tcgaattgaa gggtgatata aaatcggtct atttccggca tcctatccat</w:t>
      </w:r>
    </w:p>
    <w:p w14:paraId="401B139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8301 agttagcagt tccagctccg tatcaaggtc acgatcaata tcgtcactag catcaatatc</w:t>
      </w:r>
    </w:p>
    <w:p w14:paraId="69CACA7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8361 gtcactagca tcaatatcgt cactagcatc aatatcgata tcatcaaaaa taaaaccttt</w:t>
      </w:r>
    </w:p>
    <w:p w14:paraId="23C7005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8421 aggcttgtta tccaggaact tgttcagaaa taccgtaatg aaaggaacat aggagtttgt</w:t>
      </w:r>
    </w:p>
    <w:p w14:paraId="2463F44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8481 tgctaggtat ttgaccaaat aggatcgtcc agttcctata gaacctatca ctaaaatccc</w:t>
      </w:r>
    </w:p>
    <w:p w14:paraId="299EFAE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8541 cctagagggg gataaggcta agcggagcga aaagggtttt ccatgagatg ggaaatgcaa</w:t>
      </w:r>
    </w:p>
    <w:p w14:paraId="530BF86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8601 agtattagtc ccacacgaag tttgtgaata agtgattgtc tgataatgag caaggaatac</w:t>
      </w:r>
    </w:p>
    <w:p w14:paraId="0D44B59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8661 ccgtctttct gctaaagagg atgtattgaa ctcataattc aatagatact ttttatgaat</w:t>
      </w:r>
    </w:p>
    <w:p w14:paraId="1FF77AF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8721 gtcaactaag tatcgtaagt aaattgctcc cggttgttca atcatttgat aaccagagtc</w:t>
      </w:r>
    </w:p>
    <w:p w14:paraId="7434002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8781 attctttgat aaatgatcac tatgagtcag actcaataga atttgatcaa tccttttttc</w:t>
      </w:r>
    </w:p>
    <w:p w14:paraId="09F7F15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8841 tgtcgttaag gcggagaact gaaccaagaa ttctctttct tcatcatcaa tcgaatcact</w:t>
      </w:r>
    </w:p>
    <w:p w14:paraId="07F2E14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8901 gttcgcgacc caggattcga ttttatcatc aatccaatcc ccattcacgt tttttctttt</w:t>
      </w:r>
    </w:p>
    <w:p w14:paraId="0BB9945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8961 tcttatcaat gaatagatct ctttacttgt atgacttaga tgtctcgtat ttctcgaaaa</w:t>
      </w:r>
    </w:p>
    <w:p w14:paraId="697BEFB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9021 agtgatttga ttgatgggat ttggtatgag atcgatgaga ttgatactca aatatttctt</w:t>
      </w:r>
    </w:p>
    <w:p w14:paraId="52A84F3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19081 cttagaacgt attgatttga ccccataagc gggaccaggc atgttgccgc cagaagcccg</w:t>
      </w:r>
    </w:p>
    <w:p w14:paraId="1DF2F37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9141 tatttcttct agagaatctc ctaattgttc cagagcaact agaaagagat tctttaacca</w:t>
      </w:r>
    </w:p>
    <w:p w14:paraId="0C735F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9201 gaaagaattc ggtgcagatg taggatacct atccagaagt tttcgtaact caatcataga</w:t>
      </w:r>
    </w:p>
    <w:p w14:paraId="41290BF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9261 tgatggaatc atcaaagatt tgaccttttc gaactctgtc tgtaactcac tagaggcccg</w:t>
      </w:r>
    </w:p>
    <w:p w14:paraId="5EBDDAF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9321 ggaaacaaag agaagatgtg tacgaacgag atatccagca acaagaagaa ggaaaaggat</w:t>
      </w:r>
    </w:p>
    <w:p w14:paraId="348587A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9381 tgaatagagg aactcccgaa catttggcga tctcagatgt gtcgatggtg actcattatt</w:t>
      </w:r>
    </w:p>
    <w:p w14:paraId="01B1D05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9441 tcgatgaatc atttcttcgg acagaagaag attatggaaa cacttactcg aaatctcact</w:t>
      </w:r>
    </w:p>
    <w:p w14:paraId="1D913A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9501 tatcagattc cattgtggaa gacaccattt tttctgaaga attcgccatg ctataccgga</w:t>
      </w:r>
    </w:p>
    <w:p w14:paraId="678B49A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9561 tccatgcata atatcatgaa aaatggatac aaatttttga ctgctactta gtatcggcaa</w:t>
      </w:r>
    </w:p>
    <w:p w14:paraId="6594C2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9621 taggtctgaa aaagtatcta aaaatatcaa atttagatat ttgtaccctg tcgaagtaag</w:t>
      </w:r>
    </w:p>
    <w:p w14:paraId="16F7F72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9681 gaaccatggt atatatgttt ggaatagatt ccattttgag agagttgaaa aagcaccatc</w:t>
      </w:r>
    </w:p>
    <w:p w14:paraId="41D291C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9741 tcgttgaaag gttctataca tctgcccttt ctcaacgcat ttctttagac aaagactcca</w:t>
      </w:r>
    </w:p>
    <w:p w14:paraId="462E5E1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9801 ccttttcctc ttttcggatg gtaaatattt cccagaacat ggagtgtgaa tcaaacccac</w:t>
      </w:r>
    </w:p>
    <w:p w14:paraId="7BDDB04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9861 gtttgaattg agatactgat gcaagttctt cccttctgaa tcagatagat tcatatctga</w:t>
      </w:r>
    </w:p>
    <w:p w14:paraId="02BFF4D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9921 aagaggttga caataagttc tttcaaaatg gactatttgt ccctctgtta gaggtgttcc</w:t>
      </w:r>
    </w:p>
    <w:p w14:paraId="1921021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19981 aaacatgtct gcgatcgagt aaatagttct acgaacgaat ggatcgtgtt gacttggaaa</w:t>
      </w:r>
    </w:p>
    <w:p w14:paraId="2259533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0041 atggaaagat ttgtacaagt tatacgtttc gtcaccactt tgtggaaaat cgttaggtat</w:t>
      </w:r>
    </w:p>
    <w:p w14:paraId="57D969C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0101 gaatatgtta gatacctgtg actcgattgg tgaaatagta tctctccccc caaaagcatg</w:t>
      </w:r>
    </w:p>
    <w:p w14:paraId="4ABC9FA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0161 ttttttttta ccgacgcaca aagaaaatat tttgttgcga atgaacaaga tattgaggaa</w:t>
      </w:r>
    </w:p>
    <w:p w14:paraId="4144F29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0221 ttgtccatac gtaaaatcat aattattgat acgggccttt tccacagaaa aggggaatct</w:t>
      </w:r>
    </w:p>
    <w:p w14:paraId="0D1BD53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0281 tgtgttacag tagaagcaga agtgatgtgg attattcaag aatcgaagtc gatttgcttt</w:t>
      </w:r>
    </w:p>
    <w:p w14:paraId="7FD0501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0341 ataaaaagaa gatatcaatg aacttatatg aaatggtttc acgggattca gccaattgtc</w:t>
      </w:r>
    </w:p>
    <w:p w14:paraId="759D4E6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0401 ttgattgtgg aatatcattg agaaatagga atccgcgtta tcaaaggatt tcctgcgatt</w:t>
      </w:r>
    </w:p>
    <w:p w14:paraId="2ED5D3B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0461 atttctagta tggaatgagt caatcatcca ctttggtatc ttattgaaca aaaagggcgt</w:t>
      </w:r>
    </w:p>
    <w:p w14:paraId="5C279E3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0521 tcctccattg atcaagaatt tcgattttcg ggaagtatca tgctcatcca ataagaaggg</w:t>
      </w:r>
    </w:p>
    <w:p w14:paraId="76ECBD0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0581 tttccatttt ttcaaatgaa caatttgaag acctattgat tctaacaact gattgcagag</w:t>
      </w:r>
    </w:p>
    <w:p w14:paraId="731C9FB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0641 ttgatcgttt ggacctttca attcatagat gtagatctcg gacctatgaa tggggatatt</w:t>
      </w:r>
    </w:p>
    <w:p w14:paraId="2C28182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0701 cccgaaactc acacagaaaa aaggaagtga gttcgacaaa aagaaaagca acttggacaa</w:t>
      </w:r>
    </w:p>
    <w:p w14:paraId="193386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0761 aaaaagaagt gacttggaca aaaagaaacg aagtggctta gacaaatctt ttttgtcgat</w:t>
      </w:r>
    </w:p>
    <w:p w14:paraId="68CC2E7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0821 aacctcagac caatcaatcg aatattgatt aatacgtaat cgatcgaaca ctatttgaaa</w:t>
      </w:r>
    </w:p>
    <w:p w14:paraId="7C1FEC3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0881 acggctcttc tgctcagaaa cgaaatgttc caaatgttcc tggaaattct tgctcccgtt</w:t>
      </w:r>
    </w:p>
    <w:p w14:paraId="6FB6CBE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0941 ggaccatttg tatctatatg catcaggagc ccgattcatg gatctctcgg ttcgagaaat</w:t>
      </w:r>
    </w:p>
    <w:p w14:paraId="52B964E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1001 caagataaga ggatcgagcc atttcttctg actctttttc aaattcgata aatgtgggtt</w:t>
      </w:r>
    </w:p>
    <w:p w14:paraId="2D61328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1061 gatcgtatat ttcattatag ttctatgatt cagagtatcc tttcctattt gatccctttg</w:t>
      </w:r>
    </w:p>
    <w:p w14:paraId="04DD71B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1121 aattccatat tcgaagttgc gatcggatcg attcattaaa aagagtcgat tcaatacatt</w:t>
      </w:r>
    </w:p>
    <w:p w14:paraId="3E60442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1181 tcttatgtac ccataggtac tatattggat ttgaatcaga tttcggatca atctatattg</w:t>
      </w:r>
    </w:p>
    <w:p w14:paraId="0E249C9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1241 attgactgcc tccattatgt tgttgctagc aaataccact atttttggtt ttggatcttc</w:t>
      </w:r>
    </w:p>
    <w:p w14:paraId="2D97F45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1301 caaatcattc ccgcaagaga tccggaccca tttttttctg atccttcgag aaaaagattc</w:t>
      </w:r>
    </w:p>
    <w:p w14:paraId="3985A33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1361 attctcttca taaaaaatag gaggtagaac caataaagat ttctttttcg attcatccct</w:t>
      </w:r>
    </w:p>
    <w:p w14:paraId="56D4621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1421 ggcctcattc aagaattgtt tttgatccaa tccgtaggaa tcaatagaaa agggaaatcc</w:t>
      </w:r>
    </w:p>
    <w:p w14:paraId="2CC484D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1481 cttatgatac accagatccg gctcggttat tgatagagtg aatagatctg ccatttcttg</w:t>
      </w:r>
    </w:p>
    <w:p w14:paraId="0A282C0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1541 aaatctctct tctgattcaa aatcgtggtg taacgtgtat cctcccctgt tccggtcatg</w:t>
      </w:r>
    </w:p>
    <w:p w14:paraId="422EDEA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1601 gaatagatga aataaatcaa aaaatggatt tttgttcaag aatgaaatct tattggaact</w:t>
      </w:r>
    </w:p>
    <w:p w14:paraId="1B2107D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1661 gtccatatcc gggtcatcct tcagaaccct atcacacccc ggatctgatg aaataggatg</w:t>
      </w:r>
    </w:p>
    <w:p w14:paraId="5D365BA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1721 aattgagaca gtattttgta aatacgtaat tatcttgaat atattaacca gttctttatt</w:t>
      </w:r>
    </w:p>
    <w:p w14:paraId="0968123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21781 ttccgatcgc ctgggaggga caaaagaaag atcttgttgt ttcttcaaca atttcggatc</w:t>
      </w:r>
    </w:p>
    <w:p w14:paraId="78902A1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1841 tctagtggac ctctcagtag gattcgaacc cagatgaagt tctgaccatc tatcagagaa</w:t>
      </w:r>
    </w:p>
    <w:p w14:paraId="4DAC7BB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1901 aaaagaacga accgatcttg taggattccc aagaaattct tggatttctt ccggaagcag</w:t>
      </w:r>
    </w:p>
    <w:p w14:paraId="6D130BF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1961 atgattaatc atctgcttct cacgttccgt gaatagccgg gacattgagg aatatccaga</w:t>
      </w:r>
    </w:p>
    <w:p w14:paraId="0EBE356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2021 aaggcatttc gggaatcggt ctgattctat ctctgttcct tccgtttgaa gaaaggaagg</w:t>
      </w:r>
    </w:p>
    <w:p w14:paraId="32139F3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2081 atcccaaaga atcgatcttt cttttagtgg ttgaatctct ctttgattga tcaatgtgtg</w:t>
      </w:r>
    </w:p>
    <w:p w14:paraId="35D0B37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2141 atattccgaa tcctcattac taatggaatc caaatgatct ctggattgat cagaagatcc</w:t>
      </w:r>
    </w:p>
    <w:p w14:paraId="2280A61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2201 tttcagttgg ctagaatccg ttacttgaac gaaactggat cttgtggaat catattgaat</w:t>
      </w:r>
    </w:p>
    <w:p w14:paraId="3C7037A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2261 atttgacgat acattccgta cctttctaaa aaaccgatcc ttgtttacca accacacatt</w:t>
      </w:r>
    </w:p>
    <w:p w14:paraId="38144BE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2321 gtctaaccaa atccaattct ctctcgatac gttcctcaaa aaatccgatt cgtgcggatt</w:t>
      </w:r>
    </w:p>
    <w:p w14:paraId="7DB099E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2381 cttcccccaa ctaacgaaga gatcttggcg aaattgccac atatgaaatt gagcacaatt</w:t>
      </w:r>
    </w:p>
    <w:p w14:paraId="7B0D53F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2441 ttgcaaagaa atagcccgct tgtttctcga gaggagatgg gaaacatgct caatatcatt</w:t>
      </w:r>
    </w:p>
    <w:p w14:paraId="495A05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2501 tgattgaata gttgacccag ccctttgttg tttgaagaaa ccctccactt caattggtat</w:t>
      </w:r>
    </w:p>
    <w:p w14:paraId="1D8C9F4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2561 tttttcacga aaagcagaca tgagataaga aatccagtgt ttcactaaga tttcgaatag</w:t>
      </w:r>
    </w:p>
    <w:p w14:paraId="36C6F5C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2621 cgggcccgaa ttcaagttga ttctatttcg cctcttcctc agagaaagac gatcaaacaa</w:t>
      </w:r>
    </w:p>
    <w:p w14:paraId="09CFB9B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2681 ttcccaatca tggtccttgc ggatcggatc atccatataa tatacaaaaa gaaactccag</w:t>
      </w:r>
    </w:p>
    <w:p w14:paraId="0114AD4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2741 atatttgaga tctttctctt tgaataagat cccaattcca gtgacggttt cattagatat</w:t>
      </w:r>
    </w:p>
    <w:p w14:paraId="1149143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2801 cttacaacta gaatccctct tttttccgat ccagttcctc caccaccgcg aaccccagtt</w:t>
      </w:r>
    </w:p>
    <w:p w14:paraId="3B98CF5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2861 agattcaggc atgctacact ttttagttat tgggagaacc caagtactct ctttcggatt</w:t>
      </w:r>
    </w:p>
    <w:p w14:paraId="7056B6F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2921 caggaaacaa ctctcagaga tcttttttcc ttttggaaga tacaggagcg aaacaatcaa</w:t>
      </w:r>
    </w:p>
    <w:p w14:paraId="49B559F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2981 cctattgata ttggaagacc caaccgattc ttccaatgta tcatttctgg gtccaatgga</w:t>
      </w:r>
    </w:p>
    <w:p w14:paraId="4D4898D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3041 attcataggt ataggaagaa gccccctcaa atagagattt tttctttcga ccatatttcg</w:t>
      </w:r>
    </w:p>
    <w:p w14:paraId="751B661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3101 attgttaata cgatatataa ggaccgctac tacaaatagt agtacaccct tgatcgtgaa</w:t>
      </w:r>
    </w:p>
    <w:p w14:paraId="372843D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3161 atatcgattg cttgttgaac cctgtgaatt gcgtgaaagt aggatactca aaattcgggg</w:t>
      </w:r>
    </w:p>
    <w:p w14:paraId="1EC0687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3221 gtcaaagagt tttagaaaac gttcttggtg gaaaaaaatg cgaatgaaag accccactga</w:t>
      </w:r>
    </w:p>
    <w:p w14:paraId="5673E49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3281 attgaattgg gtccatgaat ctaagaaaca gtgagaattc ttgatctctc tcaatatctc</w:t>
      </w:r>
    </w:p>
    <w:p w14:paraId="37151C0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3341 tctcaattcg aaaatccagg attggaattg atgtcctttc attgattcct cctaaattgc</w:t>
      </w:r>
    </w:p>
    <w:p w14:paraId="3FE1ABC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3401 attgatttat cctaaagatt tcatttcaat tggaatttgg ttattcacca tgtacgagga</w:t>
      </w:r>
    </w:p>
    <w:p w14:paraId="4F87228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3461 tcccccctaa gcatccatgg ctgaatggtt aaagcgccca actcataatt ggcgaattcg</w:t>
      </w:r>
    </w:p>
    <w:p w14:paraId="0E450C0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3521 taggttcaat tcctactgga tgcacgccaa tggaaccctc caataagtct attggaattg</w:t>
      </w:r>
    </w:p>
    <w:p w14:paraId="09EA769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3581 gctctgtatc aatggaatct catcatccat acataacgaa ttggtgtagt atattcatat</w:t>
      </w:r>
    </w:p>
    <w:p w14:paraId="02D3DB0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3641 catagtatat gaacagtaag aaatagcatt cttattgaga ctagaactca tagggaagaa</w:t>
      </w:r>
    </w:p>
    <w:p w14:paraId="1486EF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3701 attcgattta tggatggaat caaacatgca gtatttacag acaaaagtat tcggttattg</w:t>
      </w:r>
    </w:p>
    <w:p w14:paraId="1793EFF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3761 gggaaaaatc aatatacttc taatgtcgaa tcaggatcaa ctaggacaga actaaagcat</w:t>
      </w:r>
    </w:p>
    <w:p w14:paraId="216ABA0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3821 tgggtcgaac tcttctttgg tgtcagggta atagctatga atagtcatcg acttccggga</w:t>
      </w:r>
    </w:p>
    <w:p w14:paraId="166FF8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3881 aagggtagaa gaatgggacc cattatggga catacaatgc attacagacg tatgatcatt</w:t>
      </w:r>
    </w:p>
    <w:p w14:paraId="609D7C2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3941 acgcttcaac cgggttattc tattccacct cttagaaaga aaagaactta aatcaaaata</w:t>
      </w:r>
    </w:p>
    <w:p w14:paraId="14AFBC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4001 cttaatagca tggcgataca tttatacaaa acttctaccc cgagcacacg caatggaacc</w:t>
      </w:r>
    </w:p>
    <w:p w14:paraId="34ECE0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4061 gtagacagtc aagtgaaatc caatccacga aataatttga tctatgggca gcatcattgt</w:t>
      </w:r>
    </w:p>
    <w:p w14:paraId="7E639DA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4121 ggtaaaggtc gtaatgccag aggaatcatt acctcaaggc atagaggggg aggtcataag</w:t>
      </w:r>
    </w:p>
    <w:p w14:paraId="4EA549B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4181 cgtctatacc gtaaaatcga ttttcgacgg aatgaaaaag acatatatgg tagaatcgta</w:t>
      </w:r>
    </w:p>
    <w:p w14:paraId="360AF1F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4241 accatagaat acgaccctaa tcgaaatgca tacatttgtc tcatacacta tggggatggt</w:t>
      </w:r>
    </w:p>
    <w:p w14:paraId="5CF05DF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4301 gagaagagat atattttaca tcccagaggg gctataattg gagataccat tgtttctggt</w:t>
      </w:r>
    </w:p>
    <w:p w14:paraId="0C5124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4361 acagaagttc cgataaaaat gggaaatgcc ctacctttga gtgcggtttg aactattgat</w:t>
      </w:r>
    </w:p>
    <w:p w14:paraId="1FEC217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4421 ttacgtaatt ggaagtaacc aattaggttt acgacgaaac ctagaaatcg atcactgatc</w:t>
      </w:r>
    </w:p>
    <w:p w14:paraId="40CD39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24481 caatttgagt acctctacag gatagacctc aacagaaaac tgaagagtaa cggcagcaag</w:t>
      </w:r>
    </w:p>
    <w:p w14:paraId="1C250C0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4541 tgattgagtt cagcagttcc tcatataaaa ttattgactc tagagatata gtaatatgga</w:t>
      </w:r>
    </w:p>
    <w:p w14:paraId="544BE29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4601 gaagacaaaa tagtttcaag caccgacaga accggaagcg ccccttcttt caaagagagg</w:t>
      </w:r>
    </w:p>
    <w:p w14:paraId="7E4026C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4661 aggacgggtt attcacattt catttgatgg tcagaggcga attgaaagct aagcagtggg</w:t>
      </w:r>
    </w:p>
    <w:p w14:paraId="7E1C600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4721 aattctaaag attccccggg ggaaaaatag agatgtctcc tacgttaccc ataatatgtg</w:t>
      </w:r>
    </w:p>
    <w:p w14:paraId="219DE91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4781 gaagtatcga cgtaatttca tagagtcatt cggtctgaat gctacatgaa gaacataagc</w:t>
      </w:r>
    </w:p>
    <w:p w14:paraId="4204799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4841 cagatgacgg aacgggaaaa cctaggatgt agaagatcat accatgagtg attcggcaga</w:t>
      </w:r>
    </w:p>
    <w:p w14:paraId="40B8717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4901 tttggattca tatagatatc cacccatgcg gtacttcatt gtaccatata tataagatcc</w:t>
      </w:r>
    </w:p>
    <w:p w14:paraId="7EE5A82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4961 gtctgtatag atatcatcat ctacatccag aaagccgtat gctttggaag aagcttgtac</w:t>
      </w:r>
    </w:p>
    <w:p w14:paraId="4B70329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5021 agtttgggaa ggggttttga ttgatcaaaa agaggaatct acttcaaccg atatgccctt</w:t>
      </w:r>
    </w:p>
    <w:p w14:paraId="2A527A1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5081 aggcacggcc atacataaca tagaaatcac acttggaaag ggtggacaat tagttagagc</w:t>
      </w:r>
    </w:p>
    <w:p w14:paraId="3922A20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5141 agcgggtgct gtagcgaaac tgattgcaaa agaggggaaa tcggccacat taaaattacc</w:t>
      </w:r>
    </w:p>
    <w:p w14:paraId="00AE4F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5201 ttctggggag gtccgtttga tatccaaaaa ctgctcagca acagtcggac aagtggggaa</w:t>
      </w:r>
    </w:p>
    <w:p w14:paraId="3A22C48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5261 tgttggggcg aaccagaaaa gtttgggtag agccggatcc aagcgttggc taggtaagcg</w:t>
      </w:r>
    </w:p>
    <w:p w14:paraId="62DB5CE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5321 tcctgtagta agaggagtcg ttatgaaccc tgtagaccat ccccatgggg gtggtgaagg</w:t>
      </w:r>
    </w:p>
    <w:p w14:paraId="148886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5381 gcgagcccca attggtagaa aaaaacccac aaccccttgg ggttatcctg cacttggaag</w:t>
      </w:r>
    </w:p>
    <w:p w14:paraId="54A841B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5441 aagaagtaga aaaaggaata aatatagtga aaatttgatt gttcgtcgcc gtagtaagta</w:t>
      </w:r>
    </w:p>
    <w:p w14:paraId="55EEAC4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5501 gtaaataggc gagaaaatag aatttctttc ttcgtcttta aaaaaaatag gagtaaactg</w:t>
      </w:r>
    </w:p>
    <w:p w14:paraId="4053F79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5561 tgatacgttc actaaaaaaa aatccttttg tagccaatca tgggcgaacg acgggaattg</w:t>
      </w:r>
    </w:p>
    <w:p w14:paraId="704EF10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5621 aacccgcgca tggtggattc acaatccact gccttgatcc acttggctac atccgcccct</w:t>
      </w:r>
    </w:p>
    <w:p w14:paraId="1F80FC0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5681 ctactattac tataatgaaa atgaatttac tttaaaatgc aaaatcaatt gaattaaaat</w:t>
      </w:r>
    </w:p>
    <w:p w14:paraId="325136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5741 catttttttc ttctttcttt ttctgaatcc tgtaatggaa agaaaaaaag taattcaaaa</w:t>
      </w:r>
    </w:p>
    <w:p w14:paraId="70A252B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5801 gaaaattaag gagcaataac ccctcttgat aaaacaagaa agagtttatt gctccttata</w:t>
      </w:r>
    </w:p>
    <w:p w14:paraId="1E4CCD4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5861 tttatctatt ctattttcaa aaactcctat acactaagac caagtcttat ccatttgttg</w:t>
      </w:r>
    </w:p>
    <w:p w14:paraId="036C656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5921 gagcttcgat agaagctagg tctagaggga aattatgagc attacgttca tgcataactt</w:t>
      </w:r>
    </w:p>
    <w:p w14:paraId="7079F76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5981 ccataccaag gttagcacgg ttgatgatat cagcccaagt attaattaca cggccttgac</w:t>
      </w:r>
    </w:p>
    <w:p w14:paraId="1214267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6041 tatcaactac agattggttg aaattgaaac catttaggtt gaaagccata gtgctaatac</w:t>
      </w:r>
    </w:p>
    <w:p w14:paraId="2A14A88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6101 ctaaagcagt gaaccagata cccactacag gccaagcagc taggaagaag tgtaatgaac</w:t>
      </w:r>
    </w:p>
    <w:p w14:paraId="7592223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6161 gggaattgtt gaaactagca tattggaaga tcaatcggcc gaagtaaccg tgagcagcta</w:t>
      </w:r>
    </w:p>
    <w:p w14:paraId="0236F29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6221 cgatattata agtttcttcc tcttgaccga atctgtaacc ttcattagca gattcatttt</w:t>
      </w:r>
    </w:p>
    <w:p w14:paraId="110572A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6281 ctgtggtttc cctgatcaaa ctagaagtta ccaaggaacc atgcatagca ctgaataggg</w:t>
      </w:r>
    </w:p>
    <w:p w14:paraId="190B7A4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6341 agccgccgaa gacaccagcc acgcctaaca tgtgaaacgg gtgcataagg atgttgtgct</w:t>
      </w:r>
    </w:p>
    <w:p w14:paraId="685F0D4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6401 cagcctggaa tacaatcatg aagttgaaag taccagaaat tcctagaggc ataccatcag</w:t>
      </w:r>
    </w:p>
    <w:p w14:paraId="218E011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6461 aaaaacttcc ttgaccgatt gggtaaatca agaaaacggc agtagccgct gcaacaggag</w:t>
      </w:r>
    </w:p>
    <w:p w14:paraId="5FCC991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6521 ctgaatatgc aacagcaatc caaggtcgca tacccaaacg gaaactaagc tcccactcac</w:t>
      </w:r>
    </w:p>
    <w:p w14:paraId="4719B0A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6581 gacccatgta acaagctaca ccaagtaaga agtgtagaac aattagttca taaggaccgc</w:t>
      </w:r>
    </w:p>
    <w:p w14:paraId="3F9A60A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6641 cgttgtataa ccattcatca acggatgctg cttcccagat tgggtaaaag tgcaaaccga</w:t>
      </w:r>
    </w:p>
    <w:p w14:paraId="207A3DF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6701 tggctgcaga agtaggaata atggcacctg agataatatt gtttccgtaa agtagagatc</w:t>
      </w:r>
    </w:p>
    <w:p w14:paraId="0CA8AE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6761 cagaaacagg ctcacgaata ccatcaatat ctactggagg agcagcaatg aaggcaataa</w:t>
      </w:r>
    </w:p>
    <w:p w14:paraId="3E2F1F6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6821 taaatacaga agttgcggtc aataaggtag ggatcatcaa aacaccaaac catccaatgt</w:t>
      </w:r>
    </w:p>
    <w:p w14:paraId="30D4CCE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6881 aaagacggtt ttcggtgcta gttatccagt tacagaagcg accccacagg ctttcgcttt</w:t>
      </w:r>
    </w:p>
    <w:p w14:paraId="6EC6420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6941 cgcgtctctc taaaattgca gtcatggtaa aatcttggtt tatttaatta tcagggactc</w:t>
      </w:r>
    </w:p>
    <w:p w14:paraId="46E05E5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7001 ccaagcacca aaattttcta taccataaat agaaatagaa aacggaaggc ttgttattca</w:t>
      </w:r>
    </w:p>
    <w:p w14:paraId="288FE7E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7061 acagtataac atgacttata tgttcgtgtc aaccaatccg aataaatatc tagatctatt</w:t>
      </w:r>
    </w:p>
    <w:p w14:paraId="33BF660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7121 cgaatttatt ataactaaat gaagtggatt acaaaaagaa aatatgaatt gctatacata</w:t>
      </w:r>
    </w:p>
    <w:p w14:paraId="50B9D2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27181 gaatttctat atggtggtgg gttgcccggg attcgaaccc ggaactagtc ggatggagta</w:t>
      </w:r>
    </w:p>
    <w:p w14:paraId="03C81FF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7241 gataatttct ttgttatctt aattaaataa agaaaaaccc ctccccaagc cgtgcttgca</w:t>
      </w:r>
    </w:p>
    <w:p w14:paraId="2F7FFD7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7301 tttttcattg cacacggctt tccctatgta tacatcattt cctttcttag aaatactttc</w:t>
      </w:r>
    </w:p>
    <w:p w14:paraId="5C2B557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7361 aaaacaaaag ttgaatactc agttgattta acccttatta catactacat caacatttca</w:t>
      </w:r>
    </w:p>
    <w:p w14:paraId="057A4F2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7421 gaatagtgga aatccaattt tgatcttttt atctctcgat ccattttttt aggaaaaatg</w:t>
      </w:r>
    </w:p>
    <w:p w14:paraId="403C843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7481 gatattttaa agattttaga atttggattt ttgattcgcc agatcattga tagaaatcat</w:t>
      </w:r>
    </w:p>
    <w:p w14:paraId="6CA8BFB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7541 atccaaatac caaatccgac ttctatatac tcctcgcaaa gtgtaagagg tttttttgaa</w:t>
      </w:r>
    </w:p>
    <w:p w14:paraId="20CECC5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7601 gttcaaaaaa aggacgtgtt cttccgacat aagaaattct tctaaaaatt ccgagcctaa</w:t>
      </w:r>
    </w:p>
    <w:p w14:paraId="38829DF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7661 tcttttcaaa aaagcacgta cagtactttt gtgttttcga gccaaagttc tagcgcaaga</w:t>
      </w:r>
    </w:p>
    <w:p w14:paraId="05F3F87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7721 aagtcgaagt atatacttta ttcgatacaa actctttttt tcggaagatc cactatgata</w:t>
      </w:r>
    </w:p>
    <w:p w14:paraId="7B8E880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7781 acgagaaata tttctgcata tacgcccaaa tcggtcaata atattagaat ctgataaatc</w:t>
      </w:r>
    </w:p>
    <w:p w14:paraId="260535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7841 agcccgaatc ggcttactaa caggatgccc caatacgtta caaaattttg ctttagccaa</w:t>
      </w:r>
    </w:p>
    <w:p w14:paraId="30F0E19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7901 tgacgcaatc agaggaataa ttggaacaag agtctcaaac ttattaatag cattattgat</w:t>
      </w:r>
    </w:p>
    <w:p w14:paraId="240A2F9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7961 tagaaatgaa ttttctatac tttgactgcg tactacggaa gggctgattc gcacgcttga</w:t>
      </w:r>
    </w:p>
    <w:p w14:paraId="35CFE13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8021 aagatagccc aaaaactcaa gggaatgctt ggataattgg tttatataaa tgcttcttgg</w:t>
      </w:r>
    </w:p>
    <w:p w14:paraId="02FFA10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8081 atgaaaccac accgaaaaat gccattgcca aaaagtgaca aggtaaaatt tccatttctt</w:t>
      </w:r>
    </w:p>
    <w:p w14:paraId="23D2075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8141 catgaaaata aatgtccctt ttgaagccag aatggatctt ttttgatacc taatataatg</w:t>
      </w:r>
    </w:p>
    <w:p w14:paraId="4B6FDD4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8201 catgaaaggt tccttgacca accgcaggtt tgttcccaaa tccttaatct taacaaagac</w:t>
      </w:r>
    </w:p>
    <w:p w14:paraId="1D8A0E9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8261 gttcacaaga cgttccattt ttatatagaa atagattcgt tcaagaaaaa ctccagaaga</w:t>
      </w:r>
    </w:p>
    <w:p w14:paraId="545EB07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8321 tgttgatcgt aaataaaaag attggttacg tagaaagacg aaaatggatt catattcaca</w:t>
      </w:r>
    </w:p>
    <w:p w14:paraId="4FA4978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8381 tacgtgagaa ttatataaga ataagaataa tcttttattt ttttttgaag aaggggaact</w:t>
      </w:r>
    </w:p>
    <w:p w14:paraId="7854F44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8441 ggctttcttt ggaataataa gactattcca attacaatat tcattgagaa agactcgtaa</w:t>
      </w:r>
    </w:p>
    <w:p w14:paraId="6E2BF50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8501 taaatgcaag gaggaagcat cttttacgca atcgcgaagg atttgaacca agatttccac</w:t>
      </w:r>
    </w:p>
    <w:p w14:paraId="2764C27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8561 atgaacaggg cgaggtatta ccatatctaa cacaaaatta aaatgtgaaa aagtgtcctc</w:t>
      </w:r>
    </w:p>
    <w:p w14:paraId="5F85723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8621 gaaaaaggga aatattgaat gaattgatcg taaattctga gattttccta tcttgttcgt</w:t>
      </w:r>
    </w:p>
    <w:p w14:paraId="1D7AEAF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8681 ttccccttct agacaagata ggaattgtaa agaaaatgga atttcgacaa taaaagcaaa</w:t>
      </w:r>
    </w:p>
    <w:p w14:paraId="0F95CB4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8741 cccctctgat atgatttgag aatacaaatt attgttgcgc gcccaaaacg gattttggtt</w:t>
      </w:r>
    </w:p>
    <w:p w14:paraId="00A4DE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8801 agaatcatta ggagaaatca gaaaatggtt ctgttgatac agtcgagtaa ttaaccgttt</w:t>
      </w:r>
    </w:p>
    <w:p w14:paraId="50062C8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8861 cacaatcagt aaactggatt tattgtcata acccagattt tctgacaaaa tcaatttact</w:t>
      </w:r>
    </w:p>
    <w:p w14:paraId="17E7475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8921 caaagcacga ttatgagcaa atgcataaat atactcctga aagataagtg gatataggaa</w:t>
      </w:r>
    </w:p>
    <w:p w14:paraId="1EA94D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8981 gtcatgttgt tgagatctct ccagctgtaa atatctttgg atttcctcca tttgaaattc</w:t>
      </w:r>
    </w:p>
    <w:p w14:paraId="60042B0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9041 gattttaatt aaaggtagaa gattgggggg gttatcaaat gatacatagt gcgatacagt</w:t>
      </w:r>
    </w:p>
    <w:p w14:paraId="1AF42CB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9101 caaaacaagg tattctgtaa caatcgatac ctcgggaaca gataaactta tcaacagatt</w:t>
      </w:r>
    </w:p>
    <w:p w14:paraId="2463917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9161 ctctaccctc tctttttcca tccatttcat ttaatttgtc tatgtttatg ttatagacca</w:t>
      </w:r>
    </w:p>
    <w:p w14:paraId="1AD146A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9221 taaagatggt tagaaatctt ttatttgtta aaccgaatcg ctcttttgat ttcggaaaaa</w:t>
      </w:r>
    </w:p>
    <w:p w14:paraId="6990FB4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9281 actttcttta tcaatatact gcttctttta cacacgcatc ttcagtccat aatggagaat</w:t>
      </w:r>
    </w:p>
    <w:p w14:paraId="7A0538A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9341 gtcaatagtt aggattcatt aaaaaaaaat agaatccact cgtggagtga taagtgcttc</w:t>
      </w:r>
    </w:p>
    <w:p w14:paraId="355C02D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9401 ccgtatcagg caccaattta tttttaacgt ctagttagat cgggaaatta ttcaaattaa</w:t>
      </w:r>
    </w:p>
    <w:p w14:paraId="25E4C7C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9461 gaacagaagc cggttgcttt ttctttctga taattaattg aagccacaag gcccctatcc</w:t>
      </w:r>
    </w:p>
    <w:p w14:paraId="54D1959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9521 atttattcat tcgacccaac tttcttttgt tccgttccaa gaattcgaaa aaggttttat</w:t>
      </w:r>
    </w:p>
    <w:p w14:paraId="0765338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9581 accaatccga taagaatgaa atatcctcaa aactctccat tgatacgaca tgctattttt</w:t>
      </w:r>
    </w:p>
    <w:p w14:paraId="5075875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9641 tccttttatt ccctttcagg atcagtcgcg gtcttccaaa gtttaccaag gttacggacg</w:t>
      </w:r>
    </w:p>
    <w:p w14:paraId="47D53C1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9701 aattcgtcac ttcatccaaa tgtgtaaaag attctagccg cacttaaaag ccgagtactc</w:t>
      </w:r>
    </w:p>
    <w:p w14:paraId="5A7010E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9761 taccgttgag ttagcaaccc gaaaaaaaca aacatagatt aaacaaaacc tcaacaaagg</w:t>
      </w:r>
    </w:p>
    <w:p w14:paraId="18447A9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9821 gtgtatagat acaatcaaat tcaattaaat tgatttgaaa caaagataaa aaatattata</w:t>
      </w:r>
    </w:p>
    <w:p w14:paraId="162051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29881 caaactaatc aaacccttga gttagcaaat ctaaaaaaaa acagattgga taatggattc</w:t>
      </w:r>
    </w:p>
    <w:p w14:paraId="70D9958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29941 aaaacataca aatgaagtga tttgatgaaa atacaattag attaaaatac aagaaatttt</w:t>
      </w:r>
    </w:p>
    <w:p w14:paraId="664B673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0001 cagataaaat aaaagaaaaa aaagatacag cattgtgaaa atggatagag catctcttat</w:t>
      </w:r>
    </w:p>
    <w:p w14:paraId="75C381E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0061 gttatctagc tttctttcaa tcaaaaaaac ctcttgtatc aaagaaaaca ttatttgaat</w:t>
      </w:r>
    </w:p>
    <w:p w14:paraId="685C05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0121 aagataaagt aacaaaacta tgggacaaaa ataaatagac ccggatcgct tatcacgatg</w:t>
      </w:r>
    </w:p>
    <w:p w14:paraId="2D4C57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0181 aattatattt gttcaataca ctgttgtcaa tataaatgtt gagaaaagaa tacattggaa</w:t>
      </w:r>
    </w:p>
    <w:p w14:paraId="64BAD70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0241 aagagaaatt gcatgaaaga aaatcctttt tgaaatcctt tgaatttcaa tttaacaatg</w:t>
      </w:r>
    </w:p>
    <w:p w14:paraId="6ED7557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0301 aaatacaata atattcaaaa ttgtcttgga ttgacattac atatctaatc tacagagata</w:t>
      </w:r>
    </w:p>
    <w:p w14:paraId="55F7C6F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0361 gaaaaagtct aaatcgaaaa aaggaagaat tcaaaaaaaa tatcggattt ttgagtccct</w:t>
      </w:r>
    </w:p>
    <w:p w14:paraId="1D981BA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0421 aatgtatttc atcagcagaa actctgataa ataaatatga atacggaaga aaaaaagaaa</w:t>
      </w:r>
    </w:p>
    <w:p w14:paraId="6F69215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0481 aaggggggca agtagaaaaa agttagacaa agttatatac aagtcgctac ccccctggta</w:t>
      </w:r>
    </w:p>
    <w:p w14:paraId="2F31F53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0541 tttctttaat tgaatttcat ttaattaggc gtaagttcct taaaaacttc ggctttcttt</w:t>
      </w:r>
    </w:p>
    <w:p w14:paraId="2A99A96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0601 aaaagattct gaacagttcc cgtgggttga gcaccccttt caaggaaata tagaataaga</w:t>
      </w:r>
    </w:p>
    <w:p w14:paraId="6405C85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0661 ggaacattta aaaaagtttg attcttcatt ggatcataaa agcccaccct tctaagatct</w:t>
      </w:r>
    </w:p>
    <w:p w14:paraId="4CE464B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0721 tttccttctc ttcgggatcg aacatcaatt gcgacgattc gatagatggc tcattgggat</w:t>
      </w:r>
    </w:p>
    <w:p w14:paraId="70F96F0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0781 agatgtagat gaacaatacc ccccctagaa ccgtatagga agttttctcc tcgtacagct</w:t>
      </w:r>
    </w:p>
    <w:p w14:paraId="2C25BE4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0841 cgcgaaaaat gatttgattc gaagttttgt ctatatatgc aattctaata aattaaatga</w:t>
      </w:r>
    </w:p>
    <w:p w14:paraId="3F0290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0901 caaatgcgct cataaactaa attagacttt gatttcagtc tttttttctt cctgaaaatc</w:t>
      </w:r>
    </w:p>
    <w:p w14:paraId="607E9EB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0961 aaaaataaac cattcgtact cataactcaa gttggataac tctcaaatag ttcaaaggaa</w:t>
      </w:r>
    </w:p>
    <w:p w14:paraId="749C1C1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1021 aaatctttag tcaatttcat ttattgagtc gtctttactc ccttttgttt gtctcgttta</w:t>
      </w:r>
    </w:p>
    <w:p w14:paraId="23EF568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1081 aaccatttca aattctattt ggattcttta gtctgatcca gttattgaga cgattgagac</w:t>
      </w:r>
    </w:p>
    <w:p w14:paraId="2FD6884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1141 aattaaaagg gtgtttcctt gttcttagat cctttttttt ttaatcattg ggtttagaca</w:t>
      </w:r>
    </w:p>
    <w:p w14:paraId="5436D77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1201 ttacttcggt gtttcttaat tctttcaaaa taaaatggca gcaacatacc cccttttgat</w:t>
      </w:r>
    </w:p>
    <w:p w14:paraId="56F501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1261 ttctttcaat caaaaaatcc tatggacagt cgattcccgc gtgatacact ttgaatcaaa</w:t>
      </w:r>
    </w:p>
    <w:p w14:paraId="105945B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1321 aattggaatc aatttcaaca agttttgctt ttgacttgga aacttgctcg aattggatcc</w:t>
      </w:r>
    </w:p>
    <w:p w14:paraId="4BD511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1381 tttcgattcc tatatatgtt cgatatattt acgaagttgt tcctccaatt gattggcatt</w:t>
      </w:r>
    </w:p>
    <w:p w14:paraId="480AF53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1441 aaccctagat ccttgccccc gagaaatgaa ttaatacttt ctattcgagc tccagcgtgc</w:t>
      </w:r>
    </w:p>
    <w:p w14:paraId="676E1EA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1501 actatttaca acccaacaaa aaacgaaggg ttcgggtgta acagaacaaa caatgtcgag</w:t>
      </w:r>
    </w:p>
    <w:p w14:paraId="069B37E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1561 ccaagagcac ccttattcct agacaaatca aaaatggtgg atgtaaaaat ccacaccgga</w:t>
      </w:r>
    </w:p>
    <w:p w14:paraId="0BBB573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1621 tcgtgtcctt caagtcgcac gttgctttct accacatcgt ttcaaacgaa gttttaccat</w:t>
      </w:r>
    </w:p>
    <w:p w14:paraId="2D0E378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1681 aacattcctc taattaattt ggaaccggta tgaaattgat tcaattatgg aatcatgaat</w:t>
      </w:r>
    </w:p>
    <w:p w14:paraId="1574AE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1741 agtcactggt tcagctgtcc atagacatcg taatctagac ttttcttcta tatatgaata</w:t>
      </w:r>
    </w:p>
    <w:p w14:paraId="38678A1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1801 tattggaacg atttttctga aaaagtctta gcaagacatc atttttaaca tacataaata</w:t>
      </w:r>
    </w:p>
    <w:p w14:paraId="772AA0C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1861 atatatagat ccgacaaaaa aatagaaata gagaaacgaa taactttttg aatctgcatc</w:t>
      </w:r>
    </w:p>
    <w:p w14:paraId="3967B4A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1921 ttcaagtgac tcaataggat agattaaacg atttcttact ttttcaaagt ttccacgtac</w:t>
      </w:r>
    </w:p>
    <w:p w14:paraId="5A8994E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1981 aagtaatctt tctaattgaa attgaaaagg tttcctattt ctacatcatt attattatta</w:t>
      </w:r>
    </w:p>
    <w:p w14:paraId="6B21300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2041 aatggaattt gaagaaaatg ggacaataag catcaccttt gatcttcata ggaggatcgg</w:t>
      </w:r>
    </w:p>
    <w:p w14:paraId="733CC1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2101 tttttctttt tgaattgact catcactgat tgaatttcaa atagaaatgt gaaagggaag</w:t>
      </w:r>
    </w:p>
    <w:p w14:paraId="7CCDC6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2161 gttcttcgta tctatcagat agactgaaca attgtcactc ttatagatat tctagattat</w:t>
      </w:r>
    </w:p>
    <w:p w14:paraId="7D5571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2221 cgaatatcta taattttagt ttaaataatt taaggattac aaatcttttt cacaaagaac</w:t>
      </w:r>
    </w:p>
    <w:p w14:paraId="51FD867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2281 caaaaatttt cttgtcattg aaatagaatg atacgtaaca tttatatata tatattatac</w:t>
      </w:r>
    </w:p>
    <w:p w14:paraId="061D88F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2341 gattgatatg gatttggttt aaatggggtt gaggaatatt gactcttgtg agaaagtgaa</w:t>
      </w:r>
    </w:p>
    <w:p w14:paraId="361B07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2401 tacaaaggga taggataaat caccaccgcc tcaagcctta aatagataat agatttccca</w:t>
      </w:r>
    </w:p>
    <w:p w14:paraId="460148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2461 tttttcattc gagtcaaaca cgaaatacct aaatcaaatt agattcaaag aaaaaacatc</w:t>
      </w:r>
    </w:p>
    <w:p w14:paraId="3A44E86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2521 agctccctaa catattttta tataatatgg aacttgatca tttattaatg aaattgagaa</w:t>
      </w:r>
    </w:p>
    <w:p w14:paraId="00955B1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32581 caaacacaga tatgaaaatg aatatggatt aactcctacc cactccctta tttctttcga</w:t>
      </w:r>
    </w:p>
    <w:p w14:paraId="7CD5463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2641 taggaataat ggagcataaa aaatggactg cgctgggacg gaaggattcg aacctccgaa</w:t>
      </w:r>
    </w:p>
    <w:p w14:paraId="1CF4A92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2701 tagcgggacc aaaacccgtt gccttaccgc ttggctacgc cccatttcaa tttctaatcg</w:t>
      </w:r>
    </w:p>
    <w:p w14:paraId="7109AFC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2761 acactaagaa acaataatat tggtattgct tgtttgtcaa ctccaatcca aatatctata</w:t>
      </w:r>
    </w:p>
    <w:p w14:paraId="1BA86B9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2821 gatctataga atcgattggt actaggattt tgatacatat agatatagaa ttcaacttaa</w:t>
      </w:r>
    </w:p>
    <w:p w14:paraId="27351A1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2881 tttattgatc attacataga attcaattaa gatattgtat gaaagtatga tttcttctat</w:t>
      </w:r>
    </w:p>
    <w:p w14:paraId="3B3787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2941 cctcctttga gaattggagg atttttggtt gggtggattc aaagaaaaag aaaggttttt</w:t>
      </w:r>
    </w:p>
    <w:p w14:paraId="5C4B9AD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3001 gtctacctta ctgactttct ttttccttat atcaaaaacg caatcaaaat gcaattatct</w:t>
      </w:r>
    </w:p>
    <w:p w14:paraId="5B8094C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3061 ccaataacaa aatgtctgtt atgcttaata tcgttagttt gatctgtatt tgtattaatt</w:t>
      </w:r>
    </w:p>
    <w:p w14:paraId="6ED892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3121 ctcccctttt ttcgagtcat tttttcttcg ggaaattgcc cgaagcctat gcttttttga</w:t>
      </w:r>
    </w:p>
    <w:p w14:paraId="057CDE8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3181 atccaatcgt ggattttatg ccagtcatac ctttgttttt ttttctctta gcttttgttt</w:t>
      </w:r>
    </w:p>
    <w:p w14:paraId="2271F76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3241 ggcaagctgc tgtaagtttt cgatgagatc ctgaataata atatcctaga aaatgtatga</w:t>
      </w:r>
    </w:p>
    <w:p w14:paraId="092DD94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3301 tttcctcgat aaaaaaattc taacaattga aaaaaaaaaa aataagataa gttttagagt</w:t>
      </w:r>
    </w:p>
    <w:p w14:paraId="3EF559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3361 atgaaccctc gattcacacg ctgaaattcg tgtatagtcg acaaaaccca ggcttaccct</w:t>
      </w:r>
    </w:p>
    <w:p w14:paraId="658995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3421 catttcctca tttttgaccc cctttccagt gaaagaccct aaccctatta gggtctccca</w:t>
      </w:r>
    </w:p>
    <w:p w14:paraId="6A46915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3481 caatataata cctaatttgg atataaacca aaatttgggt taatgaaaaa caaatgaatt</w:t>
      </w:r>
    </w:p>
    <w:p w14:paraId="30431CA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3541 tgtgacaatg catttctaga aaaacctcat ttctttagga tatgtggtag aaaaatagaa</w:t>
      </w:r>
    </w:p>
    <w:p w14:paraId="19AE651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3601 gatctattct cttttttttt tcaaaaaaac catcttggag attgtgtaat gcttactctg</w:t>
      </w:r>
    </w:p>
    <w:p w14:paraId="526A09D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3661 aaactcttcg tttataccgt agtgatattt tttgtgtctc tctttatctt tggattccta</w:t>
      </w:r>
    </w:p>
    <w:p w14:paraId="4907493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3721 tctaatgatc cagggcgaaa tcctggacgt gaagaataaa atacaggggt ttttccttgg</w:t>
      </w:r>
    </w:p>
    <w:p w14:paraId="3790252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3781 ttttagtgaa tttgaaaatt ttcttaggat tttatctatt ctacacgttt cactaagatt</w:t>
      </w:r>
    </w:p>
    <w:p w14:paraId="2FEE647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3841 ttcaaaattt gaaaaaaacc aaataaattc atcaacggaa agagagggat tcgaaccctc</w:t>
      </w:r>
    </w:p>
    <w:p w14:paraId="6792245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3901 ggtacgaata actcgtacaa cggattagca atccgacgct ttagtccact cagccatctc</w:t>
      </w:r>
    </w:p>
    <w:p w14:paraId="6C8A07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3961 tcccaattga aaaagataat tactacatta cacataatgt aaagaacaca taatgtaaag</w:t>
      </w:r>
    </w:p>
    <w:p w14:paraId="065D4BD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4021 aatctttctt ctttctctat tctattatat atatagagat ccacaaatcg ggaatttcct</w:t>
      </w:r>
    </w:p>
    <w:p w14:paraId="4433F9F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4081 ttatctaaaa gatgggctca accgcccgaa caatcgaact aacaaaaaat cagcaagacc</w:t>
      </w:r>
    </w:p>
    <w:p w14:paraId="190A01D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4141 catttgtgtt gattttgttc gaaaggccct tcttattctc atggcccggc ccggtcagta</w:t>
      </w:r>
    </w:p>
    <w:p w14:paraId="2FF4EE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4201 cctagccggg ctcttttttt tgttccaacg aattctaatg attcatctga tagctgattt</w:t>
      </w:r>
    </w:p>
    <w:p w14:paraId="6263A9C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4261 gaaaacaaaa agactttttt gattatatta ttatattcaa ttgaatattt tatattcaag</w:t>
      </w:r>
    </w:p>
    <w:p w14:paraId="2474B2B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4321 caacaagaac aaagactatt tacattcttt ttcttgttat attttaccga actcaaaaag</w:t>
      </w:r>
    </w:p>
    <w:p w14:paraId="2BF939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4381 aaactatcga ttcttccaca attttaattt tgatctcccc gcaaaaaagt gcaacgttct</w:t>
      </w:r>
    </w:p>
    <w:p w14:paraId="1331EC5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4441 cattttgatg attctttgat gatcctatct tgatcatgct caacgatctt gttcgacaaa</w:t>
      </w:r>
    </w:p>
    <w:p w14:paraId="7D4461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4501 agatccattt gtatacaata atcatattgt agcgggtata gtttagtggt aaaagtgtga</w:t>
      </w:r>
    </w:p>
    <w:p w14:paraId="4367F48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4561 ttcgttcgat taatcgttaa tagttaaagg gtctttcggt tttattcata ttccgaccaa</w:t>
      </w:r>
    </w:p>
    <w:p w14:paraId="061C7B7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4621 aaactttatt tcttaaaaag attgaatcct ttacctctca atgagaaatt cgagaaaaaa</w:t>
      </w:r>
    </w:p>
    <w:p w14:paraId="0DB871D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4681 aatacgaatt ctcgtgattt gtatccatga gtcacttata aattgaaaag ttggattatc</w:t>
      </w:r>
    </w:p>
    <w:p w14:paraId="77F361F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4741 aaattgcgaa acataatttt tgacttggac caaaaattcc aattgaataa gtatgagtaa</w:t>
      </w:r>
    </w:p>
    <w:p w14:paraId="4F0281B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4801 aggatccatg gcagaagata gaaaggcaat ttcgaatcgt aactaaatct tccattttta</w:t>
      </w:r>
    </w:p>
    <w:p w14:paraId="2E3852A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4861 tttctaaaga aataaattgg agcaaaatgg ctattcaacg acgactttgg tttactagag</w:t>
      </w:r>
    </w:p>
    <w:p w14:paraId="41C6C6F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4921 acatcgacat attgttttag ctcggtggaa acaaaatcct tttccttagg atcctctcaa</w:t>
      </w:r>
    </w:p>
    <w:p w14:paraId="01CB37A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4981 atagaaatag agaacgaagt aactagaaag attgttagaa tcaccttctt ctagaaggat</w:t>
      </w:r>
    </w:p>
    <w:p w14:paraId="6C2330F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5041 catctagaaa gcgattcatt ttgtttgtat tcaaacaaaa agctgacgta ggtgttatgg</w:t>
      </w:r>
    </w:p>
    <w:p w14:paraId="1D1BA85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5101 gtatcgttca ttttgttcac atcttagatc tatgaattta ctcatattcc ataaaggagc</w:t>
      </w:r>
    </w:p>
    <w:p w14:paraId="4915EC3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5161 cgaatgaaac caaagtttca tgttcggttt tgaattagag acgttcaaag cactgaattg</w:t>
      </w:r>
    </w:p>
    <w:p w14:paraId="691304C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5221 agcgtcgact ataaccccta gccttccaag ctaacgatgc gggttcgatt cccgctaccc</w:t>
      </w:r>
    </w:p>
    <w:p w14:paraId="19ABB64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35281 gcttatttcc ttttttctaa ctattctatt cgaattctat tctagaatct agaaaatcta</w:t>
      </w:r>
    </w:p>
    <w:p w14:paraId="6B7D06D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5341 ttttaattac gattagtgaa tcattgaata tacaattcca aaaatgatct cacatataat</w:t>
      </w:r>
    </w:p>
    <w:p w14:paraId="367CCE7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5401 cctatttttt ttgttttcaa ttcaataaaa atcaaaatac gaaaaaatcg gaatgaacgg</w:t>
      </w:r>
    </w:p>
    <w:p w14:paraId="6D0942A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5461 cgtccattgt ctaatggata ggacagaggt cttctaaacc tttggtatag gttcaaatcc</w:t>
      </w:r>
    </w:p>
    <w:p w14:paraId="175007C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5521 tattggacgc aatttatttc catctatttt tgatttctaa agactttttg cataattgga</w:t>
      </w:r>
    </w:p>
    <w:p w14:paraId="7447D6E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5581 atccgagaca cttgagtcct ttttgaaaag aaaagtgaac agtttgttta tgcttgttcc</w:t>
      </w:r>
    </w:p>
    <w:p w14:paraId="030B514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5641 tgaagtagaa accgatccat ttgttcctga atagcttctt tcaaaagggc ttccgcttct</w:t>
      </w:r>
    </w:p>
    <w:p w14:paraId="643ACF9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5701 tcagtaaata tcttagtaga agatatgatt tcttggaact gaggtttatt actttttaag</w:t>
      </w:r>
    </w:p>
    <w:p w14:paraId="3F3B8F4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5761 taagtacgta attcaacaat aaatttcctt acctgtccaa tttctaatga atcaagataa</w:t>
      </w:r>
    </w:p>
    <w:p w14:paraId="6AF588F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5821 ccatttgttc cggtataaat agtcattatc tgttcttcta ccgcaagagg ggcggcttgg</w:t>
      </w:r>
    </w:p>
    <w:p w14:paraId="689344B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5881 gattgtttaa gcaattcacg caatcgttga cctcttgcca attgattctg agtagcttta</w:t>
      </w:r>
    </w:p>
    <w:p w14:paraId="74BFFF1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5941 tcaagatcgg aagcaaattg tgcaaaggct tctaattctg caaattgcgc caattccaat</w:t>
      </w:r>
    </w:p>
    <w:p w14:paraId="04AAE5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6001 tttaatttac cagctacttg tttcatggct ttaatttgag ccgcagaccc tactctggaa</w:t>
      </w:r>
    </w:p>
    <w:p w14:paraId="2B271A6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6061 acggagatac ccacattaat ggcgggtcta attccagcat tgaatagatc ggcagataaa</w:t>
      </w:r>
    </w:p>
    <w:p w14:paraId="162CFBE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6121 aatatttgtc catcagtaat ggaaattaca ttagtaggaa tataagccga aacatctccc</w:t>
      </w:r>
    </w:p>
    <w:p w14:paraId="56C9550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6181 gattgggttt caactattgg taaggcggtc atacttcctt cgcctaaact agaacttgac</w:t>
      </w:r>
    </w:p>
    <w:p w14:paraId="04D0455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6241 ttagcggctc tttccaaaag gcgtgaatgc aaataaaaaa catcccctgg ataagcttcg</w:t>
      </w:r>
    </w:p>
    <w:p w14:paraId="4500D2E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6301 cgaccgggtg gtcttcgtaa tagaagagac atttggcgat aagcttgggc ttgtttggag</w:t>
      </w:r>
    </w:p>
    <w:p w14:paraId="4BA6C50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6361 ggatcatcat aaatgattaa agtgtgttgt ttacggtaca taaaaaattc agccaaagcg</w:t>
      </w:r>
    </w:p>
    <w:p w14:paraId="57E155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6421 gctcctgtat aaggagcgag atattgtaat gtagcggggg aatccgccat ttcggctacc</w:t>
      </w:r>
    </w:p>
    <w:p w14:paraId="7A94B6F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6481 acaatagtgt attccatcgc ccccctttcc tgtaaagtcg ttactacctg agccaccgaa</w:t>
      </w:r>
    </w:p>
    <w:p w14:paraId="363CD87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6541 gatgcttttt gcccaatagc tacataaaca catattacat tttgaccttg ttgattgaga</w:t>
      </w:r>
    </w:p>
    <w:p w14:paraId="5748E48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6601 atcgtatctg tggctactgc tgttttaccg gtctgtctgt ctccaataat taattctcgc</w:t>
      </w:r>
    </w:p>
    <w:p w14:paraId="2274220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6661 tgaccacgtc ctatagggat catcgaatca atagcaataa gcccggtttg aagaggctcg</w:t>
      </w:r>
    </w:p>
    <w:p w14:paraId="5C4B35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6721 tatacggaac gccgggaaat aatacccgga gcgggagatt caattaatcg cgattcagaa</w:t>
      </w:r>
    </w:p>
    <w:p w14:paraId="4C40DAE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6781 gccgaaattt cccccctacc atcaataggt ttagccaggg catttataac acggcccaaa</w:t>
      </w:r>
    </w:p>
    <w:p w14:paraId="6F1A62B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6841 taagcctcac tcacgggtat ctgagcaatt cttcctgttg cttttacaga acttccttct</w:t>
      </w:r>
    </w:p>
    <w:p w14:paraId="624A43B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6901 tgtatcatca aaccatcacc cattaataca acaccaacat tatttgattc caaattcaga</w:t>
      </w:r>
    </w:p>
    <w:p w14:paraId="5615EFF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6961 gcaataccta ttgtaccttc ttcaaattcg actaattcac ccgccattac ttcatcaaga</w:t>
      </w:r>
    </w:p>
    <w:p w14:paraId="22A4DBE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7021 ccataaatac gagcaatacc gtcgcctact tgaagtacgg taccggtatt tacaatctta</w:t>
      </w:r>
    </w:p>
    <w:p w14:paraId="29953E0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7081 acttctctat tatattgttc aatacgttca cggagaatat tactaatttc gtcggcttga</w:t>
      </w:r>
    </w:p>
    <w:p w14:paraId="5D7A72B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7141 atggttacca tgagtttttc ttaatttaat tattttttga aaagaaaaaa ataatgcctt</w:t>
      </w:r>
    </w:p>
    <w:p w14:paraId="3D8F588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7201 ggagtagata atactaaata aagtgaaagg agaaaggcta atcagttctt tctttcattg</w:t>
      </w:r>
    </w:p>
    <w:p w14:paraId="3F43230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7261 ctcccaacag gccaatattg gcgctaatgg tacgtaaatg taactcatta ttcaaacaac</w:t>
      </w:r>
    </w:p>
    <w:p w14:paraId="0DA3BF6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7321 tattcagagt ttctatagct ccttgtaagg cttgttggaa aacccgttgt cggacttgat</w:t>
      </w:r>
    </w:p>
    <w:p w14:paraId="5DF28F8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7381 taattgccct ttgctgttca aactgaatcg tttcattttt gtaattttct aattgttcca</w:t>
      </w:r>
    </w:p>
    <w:p w14:paraId="3D7A432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7441 aagtgttata agttgaatta atcaaattcc atttttcttg ttctatctca gagtatccat</w:t>
      </w:r>
    </w:p>
    <w:p w14:paraId="16701A9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7501 tcacccgaaa ctgatctgcc tccatttcta ctttccgtaa gcgggcccgg gctttttcca</w:t>
      </w:r>
    </w:p>
    <w:p w14:paraId="65B82B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7561 tctgttcaat ggccccccca cgcagttctt ctgaatttcg aatagtattc aagatcctct</w:t>
      </w:r>
    </w:p>
    <w:p w14:paraId="655F484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7621 gttttcgatt atctaataaa tcacttaatg aaagtagatt atctttccgt tcattttaaa</w:t>
      </w:r>
    </w:p>
    <w:p w14:paraId="1363CCF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7681 acttccataa tcccttcccg aaccaaacat gaatctttcg attcatttgg ctctcgcgct</w:t>
      </w:r>
    </w:p>
    <w:p w14:paraId="76B9FF8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7741 caattactta gggtcaattc tcatagcttt ttatgaatgt aatgagccta tcctcttcat</w:t>
      </w:r>
    </w:p>
    <w:p w14:paraId="588CF74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7801 attaaaaaaa aatgaaaaaa cgaatctaat gcaaaacaaa aatacttaga ggactcttct</w:t>
      </w:r>
    </w:p>
    <w:p w14:paraId="32F6FD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7861 gacaaaatca aaaatatcta attgtcagca aagttgtttc tttttttttt cttcagttca</w:t>
      </w:r>
    </w:p>
    <w:p w14:paraId="486596B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7921 aatccaaaaa ttatacaata aggcataggt cgtcgattca gcattggata aaagggtaaa</w:t>
      </w:r>
    </w:p>
    <w:p w14:paraId="7C52D8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37981 atacccgagc ggttccattt tttttatcga gatgagtgtt ctatatcgag aaagtattcc</w:t>
      </w:r>
    </w:p>
    <w:p w14:paraId="1146669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8041 ttttaaatga aaaccacctc tatattaaca tagcggtaga aagagtacca tgctgcgtct</w:t>
      </w:r>
    </w:p>
    <w:p w14:paraId="54DA1B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8101 agacttcaaa cgatttgatt taaccatctt aacagcccca cgttattggt tgctagagaa</w:t>
      </w:r>
    </w:p>
    <w:p w14:paraId="4E61A2A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8161 tcaaagtgga tttaccaatt aatcacgaaa tgctgtggtt cttacatata atttcttaag</w:t>
      </w:r>
    </w:p>
    <w:p w14:paraId="12A909D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8221 aagtaattcg cgtgatcatg cacccatcca ggggatacag ctgattggat acagcctatt</w:t>
      </w:r>
    </w:p>
    <w:p w14:paraId="79EACFD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8281 cttgaaataa acaacccaca cacactccct ttccaaaaaa gatcaataca ccaatcacta</w:t>
      </w:r>
    </w:p>
    <w:p w14:paraId="40349CC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8341 cacttagatt tattggattt gttgctaaaa tatcggtatt aaatccgaaa ctcccggcag</w:t>
      </w:r>
    </w:p>
    <w:p w14:paraId="3D6EB21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8401 atggccagtg gaccaaagaa acgaaagaat cggttacatt tttcatataa tctcctctta</w:t>
      </w:r>
    </w:p>
    <w:p w14:paraId="5AB3009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8461 tagatagact aaaaaatcga cgagagttct ttttctacca ctttgcccct ctttttgatt</w:t>
      </w:r>
    </w:p>
    <w:p w14:paraId="202B3BD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8521 tatgcttttt atgaggtgtt gcaataatga aggggtagtt catactttaa ctagaagatt</w:t>
      </w:r>
    </w:p>
    <w:p w14:paraId="35A442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8581 ttttgactcg atttcataaa aaaaaagagt ttcccttgga ctacgaacgg aaaggatgaa</w:t>
      </w:r>
    </w:p>
    <w:p w14:paraId="79A8A6C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8641 cgcgagtcgg catactaatt ccgcacctgc gaatcagcct ttcccgtagg ttattttctc</w:t>
      </w:r>
    </w:p>
    <w:p w14:paraId="56125BC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8701 aacgaataag gaattgtcgg agggaaatcg tgatctaatt tgaaaaagca aacgacaagc</w:t>
      </w:r>
    </w:p>
    <w:p w14:paraId="1958ED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8761 ccaaggcaat aaaataggaa aatttgtatt tttcctattt cgaagattaa acaaaaggat</w:t>
      </w:r>
    </w:p>
    <w:p w14:paraId="0399C85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8821 tcgcaaataa aagtgctagt gctacaacca atccataaat cgttaaagct tccataaaag</w:t>
      </w:r>
    </w:p>
    <w:p w14:paraId="3DA7859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8881 ctaaactaag caatagagta cctcgtattt ttccctccgc ctcgggctgt ctcgcgatac</w:t>
      </w:r>
    </w:p>
    <w:p w14:paraId="5EBD302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8941 cctctacggc ttgacccgca gcagtccctt gaccaactcc aggtccaata gaagcaagcc</w:t>
      </w:r>
    </w:p>
    <w:p w14:paraId="1AEDEFE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9001 ctacagccaa tccagcagca ataacggaag cggcagaaat cagtggattc atgataaatt</w:t>
      </w:r>
    </w:p>
    <w:p w14:paraId="3519950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9061 cctcatacca acaaaaagaa atggttaatg atacaatcaa ccaatgaact aggcaggact</w:t>
      </w:r>
    </w:p>
    <w:p w14:paraId="317665F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9121 tccatcgata ggattcatcc agtggaaata actaagaact tagaatgtaa gtaagaatat</w:t>
      </w:r>
    </w:p>
    <w:p w14:paraId="263362D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9181 tgttgaatca tcagaactac ttcgatatct cttttttgtt tctagttcta tccacagagt</w:t>
      </w:r>
    </w:p>
    <w:p w14:paraId="1C63BA5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9241 ttttgtgact ccgtagaact ttatttcatg atttcgaact gttatttcaa ttcttccatc</w:t>
      </w:r>
    </w:p>
    <w:p w14:paraId="38F01BC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9301 ttttctggat ttcatctctt ttttcagcca atttacagcc acaacgatat gaaaggactt</w:t>
      </w:r>
    </w:p>
    <w:p w14:paraId="6E65A2E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9361 ctagtagaac tcacacacag gagtagggca actaaaatat atctttagtt catatatata</w:t>
      </w:r>
    </w:p>
    <w:p w14:paraId="4C26CE4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9421 acgagtcaat atctaatatc acatatacat gtctttcttc cataacgtaa accattagat</w:t>
      </w:r>
    </w:p>
    <w:p w14:paraId="07C3941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9481 tcaatcggat tcgacaatca atccactttt ttaggaatcc cgcgtaaatt cttttctcac</w:t>
      </w:r>
    </w:p>
    <w:p w14:paraId="75160A1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9541 ttgcgctttg tttatcggag agtacaatct aaatgggtaa attcaattga ttagcgcgaa</w:t>
      </w:r>
    </w:p>
    <w:p w14:paraId="698D908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9601 ttattgcata gaaatttgat tatttcaaat ttgattaatc taagttcatg caatttctta</w:t>
      </w:r>
    </w:p>
    <w:p w14:paraId="76EEA79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9661 taattttctt ttggtcaatt gttgaataaa atcaactgta aagtagaacc ccccttcttt</w:t>
      </w:r>
    </w:p>
    <w:p w14:paraId="3C9F50A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9721 ttagttaatc acatgtcgta aaatagatct tattcaaatt atgatttgaa taagaatatt</w:t>
      </w:r>
    </w:p>
    <w:p w14:paraId="46E6BF0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9781 ggctgaccaa tataatagaa agtgaatatt cgtcaaggaa agataggata ttaagtgtac</w:t>
      </w:r>
    </w:p>
    <w:p w14:paraId="1D3A987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9841 aaaaagataa ttttaggaaa aagatctttt agatctcttt cctttttttt tttttttaca</w:t>
      </w:r>
    </w:p>
    <w:p w14:paraId="6BF8579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9901 actctataat atcgtaattt ttgaattttt tgttcctatt gctttctatc gtatatagag</w:t>
      </w:r>
    </w:p>
    <w:p w14:paraId="3145EC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39961 tcttgtatat ttctattcgt taagtcaatc atcttgagcc atgcatacat tactttgcgc</w:t>
      </w:r>
    </w:p>
    <w:p w14:paraId="62A08BC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0021 taagcgaaaa aaacgatttc aatgatgacc ctccatggat tcacctatat aagccgcggc</w:t>
      </w:r>
    </w:p>
    <w:p w14:paraId="441F5F8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0081 taacgttgca aaaataagag cttgaatacc acttgtaaat aatccaagga acatgacggg</w:t>
      </w:r>
    </w:p>
    <w:p w14:paraId="029FCEA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0141 gataggaatc accgaaggta ctaaagaaac aagaacaaca actactaatt catccgctaa</w:t>
      </w:r>
    </w:p>
    <w:p w14:paraId="47C6A62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0201 gatattcccg aaaagccgaa aactaagcga taacggcttt gtaaaatctt ctaagatgtt</w:t>
      </w:r>
    </w:p>
    <w:p w14:paraId="2AE0A10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0261 aatgggtaaa aggattgggg ttggttgaat atatttcccg aaataactta atcccttttt</w:t>
      </w:r>
    </w:p>
    <w:p w14:paraId="068D59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0321 gctaagaccc gcatagaaat atgccgctga cgtgagtaaa gccaaagcaa cagtagtatt</w:t>
      </w:r>
    </w:p>
    <w:p w14:paraId="77AB036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0381 tatatcattc gtaggtgcgg ctaactctcc atgaggtaat tctatgattt tccaaggtaa</w:t>
      </w:r>
    </w:p>
    <w:p w14:paraId="76AD86F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0441 aagggctcct gaccaattcg aaacaaaaat aaatagaaac atagttccaa taaaaggaac</w:t>
      </w:r>
    </w:p>
    <w:p w14:paraId="7A1F8CC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0501 ccaagggcca tattcttctc caatttgggt tttactcaca tctcgaatga attcaagaac</w:t>
      </w:r>
    </w:p>
    <w:p w14:paraId="27682FB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0561 atattcgaag aaattctgac ctccggtcgg gatggtttgt gggttccgaa cagctatagt</w:t>
      </w:r>
    </w:p>
    <w:p w14:paraId="62FB6AB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0621 agctgaacct aataagatgg caattacaac ccaagaagta ataagtactt ggccgtgtac</w:t>
      </w:r>
    </w:p>
    <w:p w14:paraId="6239527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40681 ttggaaaccc cctatttgcc aatagaaatg ttggcctact tccacaccgg atatatcata</w:t>
      </w:r>
    </w:p>
    <w:p w14:paraId="4C1D2E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0741 taatcctttt agtgtgttgc tggaacatga tatcacattc atattgccct ctgaaaaaaa</w:t>
      </w:r>
    </w:p>
    <w:p w14:paraId="169CB9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0801 tcgaacttaa aacaaaatta ttttgattca accatctctt tctctttgtc tactttaatc</w:t>
      </w:r>
    </w:p>
    <w:p w14:paraId="157B664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0861 ggatattttg aataccaact agtattttga atactaacta atcacataat atccccaggt</w:t>
      </w:r>
    </w:p>
    <w:p w14:paraId="3A0E803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0921 atttttatct atttgagaaa attcataaat aatacccgat tccataaatc tttcgaggaa</w:t>
      </w:r>
    </w:p>
    <w:p w14:paraId="5959851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0981 aagtgatttc gcttattagt aatcattatt aatcaaggat ttcttatata gctagaatgg</w:t>
      </w:r>
    </w:p>
    <w:p w14:paraId="5A53854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1041 ccctcactaa ttgcgaatac taatttatta agaattaatc ggattgaaga tatagcgtca</w:t>
      </w:r>
    </w:p>
    <w:p w14:paraId="512D621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1101 tcgttcgctg gaatcgaaat atctgcaaga tcggggtcac aatttgtatc gattaaacaa</w:t>
      </w:r>
    </w:p>
    <w:p w14:paraId="5518F00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1161 atcgttggaa ttcccaaagt gatacactct cgcagggccg tatattcttc atgctgatcc</w:t>
      </w:r>
    </w:p>
    <w:p w14:paraId="38BC6CE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1221 acgatgatta caatatcggg taaccctgtc atatatttaa tcccgcccag atatgtttgt</w:t>
      </w:r>
    </w:p>
    <w:p w14:paraId="2FAA63C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1281 aagcgatata attgtctttt caccacagcc gcatctcttt tcggaagacg gttgagtctt</w:t>
      </w:r>
    </w:p>
    <w:p w14:paraId="36C3D52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1341 cccgtttttt gttccatcct caagtccctg aacttatgaa gtctcgtttc tgtagtggac</w:t>
      </w:r>
    </w:p>
    <w:p w14:paraId="11D490D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1401 caatttgtta acatcccgcc gagccatttt ttattaacac aatgacaccg ggcctttatt</w:t>
      </w:r>
    </w:p>
    <w:p w14:paraId="22C6060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1461 gcagcccggg ctactgaatc agctgctttt tttttggtac caacaatcaa gaattgtttt</w:t>
      </w:r>
    </w:p>
    <w:p w14:paraId="21E277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1521 cccctgcttg ctgcatcaaa aaccaaatcg caggcttccg ataaaaaacg agcagtttta</w:t>
      </w:r>
    </w:p>
    <w:p w14:paraId="0809FA7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1581 gtcagatttg taatatgaat acctttacgc tttgcagaga tataaggtgc cattttagga</w:t>
      </w:r>
    </w:p>
    <w:p w14:paraId="01D951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1641 ttccatttcc tagtaccgtg gccaaaatga actcctgcct ccagcatctc gtccaagttg</w:t>
      </w:r>
    </w:p>
    <w:p w14:paraId="09140D5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1701 atgttccaat atcttcttgt catttctccc cacacccccc ccttttcaaa aaacaaagag</w:t>
      </w:r>
    </w:p>
    <w:p w14:paraId="6151B72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1761 acgaggaccc ccgaactgaa ataaaaaatt gttccgatgg aaccttctct tctaccgtag</w:t>
      </w:r>
    </w:p>
    <w:p w14:paraId="16EC222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1821 attggctgta gctagacgaa taagccatca atgagtcttt tctattgctt actattttga</w:t>
      </w:r>
    </w:p>
    <w:p w14:paraId="7BE64E2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1881 ttaccgaatc aaatggctgc accaaataca tatactgata gtcaaaaaga tgaatctgct</w:t>
      </w:r>
    </w:p>
    <w:p w14:paraId="4D50821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1941 cttaggaatc attaaatcct ataaatgatt gttctggtct atcatccaaa ttatttgaaa</w:t>
      </w:r>
    </w:p>
    <w:p w14:paraId="249C4D8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2001 gaaaagaatc aaataatttt ctatggtgaa acaaaatatc tctcatttcc ccttcaaata</w:t>
      </w:r>
    </w:p>
    <w:p w14:paraId="1B5625D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2061 gatttttttt ttttgtttcc atttccaagg ggctcctgtt atgttgtttt gaagggggca</w:t>
      </w:r>
    </w:p>
    <w:p w14:paraId="52F6194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2121 cgaatccttt caatccggta ccgacgggta tcataccccc caaaacaaca ttctctttca</w:t>
      </w:r>
    </w:p>
    <w:p w14:paraId="463545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2181 ggcctttcaa ccaatcgatt cgaccccgga gagctgcttt tgctaaaact cgagcagttt</w:t>
      </w:r>
    </w:p>
    <w:p w14:paraId="04C8CD0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2241 cttgaaaact cgcctcagaa atgaaacttt gagtattgag agatgctctt gttattccca</w:t>
      </w:r>
    </w:p>
    <w:p w14:paraId="266F1C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2301 ataaaagggc tcgataacaa accgcttctt ccaacgcacg ccccattcgt tccgcacgca</w:t>
      </w:r>
    </w:p>
    <w:p w14:paraId="0FA25DF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2361 ccaatccaat tagttctccc ggcgaaaaaa cattagacat tccatcttct gaaaccaaga</w:t>
      </w:r>
    </w:p>
    <w:p w14:paraId="62FC64F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2421 cccttgatgt tatttgacgt acaataattt ctatatgcct attatgaatc tgcaccccct</w:t>
      </w:r>
    </w:p>
    <w:p w14:paraId="07BA18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2481 gggatcgata aaccttttgg atcttattaa ccaaagagat acgactttgt actatagtta</w:t>
      </w:r>
    </w:p>
    <w:p w14:paraId="093B2BA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2541 gctcagcacc aatcaagaat gcccacggca ttccaagaat tcttgttatg cgttcgttcc</w:t>
      </w:r>
    </w:p>
    <w:p w14:paraId="3E079FA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2601 aaccctcaat cctcttgtct agattcatcg atattgaatc aattgaacgc acttctaaca</w:t>
      </w:r>
    </w:p>
    <w:p w14:paraId="4585BE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2661 cctgttctac ttttggaagc ccttgggtta tatcaccgga tctcgatttt tcatatataa</w:t>
      </w:r>
    </w:p>
    <w:p w14:paraId="36EA7B6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2721 atgtaattaa agtatctcct tcgtacagga tttccccata atggccatga acagttgctc</w:t>
      </w:r>
    </w:p>
    <w:p w14:paraId="5C8E34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2781 ccggagtggc caaatacgtc ttagctgatc gtattactac agagtcaact tgaacaagta</w:t>
      </w:r>
    </w:p>
    <w:p w14:paraId="56934AF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2841 taacttgacc cgattttagg tgtggtgcgc tttttgatat atatatattt tcacaaataa</w:t>
      </w:r>
    </w:p>
    <w:p w14:paraId="6BB0A28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2901 actgcccaag actcattatt gtagatgttt cttgacaata attgggatgg aaaaaatacc</w:t>
      </w:r>
    </w:p>
    <w:p w14:paraId="7257EDF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2961 aattcaaatt gcaaataatg ttactgcatg gatcggggtt ataaattttc tccttttcat</w:t>
      </w:r>
    </w:p>
    <w:p w14:paraId="3251A76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3021 cgattaaata atatttcaat ttaattactt gaaaggtctg tttaaaattg tcaagttgca</w:t>
      </w:r>
    </w:p>
    <w:p w14:paraId="018FDF9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3081 aatagttctt taccaagatc tgattatgag ttattaaatg gtaaaatgaa taaacattcg</w:t>
      </w:r>
    </w:p>
    <w:p w14:paraId="0780FD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3141 caattcgaat tagagggact gttcctaaag gccccagcga attctgaatt ggaattacag</w:t>
      </w:r>
    </w:p>
    <w:p w14:paraId="7A83E4D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3201 gatcttttgt aatgttaatt gattctttta tcccattgtg tatcacattg tgattgtgat</w:t>
      </w:r>
    </w:p>
    <w:p w14:paraId="30F024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3261 attttacatc gttgaatgga cccattcgaa aacaattgga tgatgacaaa attatcaacg</w:t>
      </w:r>
    </w:p>
    <w:p w14:paraId="07B250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3321 attggaatcc cgcatttcta ttcaacaacg tatgaatagt tcgtttattt tgattaaggg</w:t>
      </w:r>
    </w:p>
    <w:p w14:paraId="5ED75A1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43381 gttgttgaat tattgccttg gaataaatcg aagaaaacgg atttattttt gtgcaatctg</w:t>
      </w:r>
    </w:p>
    <w:p w14:paraId="06A7A42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3441 atccattatc cgagaacaat cctgagcccg agggatcatt cctttttccg atatatgaaa</w:t>
      </w:r>
    </w:p>
    <w:p w14:paraId="6850714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3501 aagtggattt cagcaagtcg attcttagta aatgtcgaat caaaccattt acccttattt</w:t>
      </w:r>
    </w:p>
    <w:p w14:paraId="7116DB8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3561 caacaaagga agcacgggct tcttgactag aagaactttt tttgtcttgg tcccaattca</w:t>
      </w:r>
    </w:p>
    <w:p w14:paraId="14F1AE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3621 atactaaaca agtccgaact aattgaatat ttgtatcaga aattcctcga atcggtttac</w:t>
      </w:r>
    </w:p>
    <w:p w14:paraId="16CDBA2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3681 catttccata aaggatataa ttgacaaccc gaagtttcac attatccctt tcctgcaaca</w:t>
      </w:r>
    </w:p>
    <w:p w14:paraId="6D6A9B7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3741 gatccggagg gaaaagtgtt cctaaagtta taccgtccgt tatttcatat gtgacgacag</w:t>
      </w:r>
    </w:p>
    <w:p w14:paraId="2DDC154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3801 gccgaaccaa aacaaaatac tttttcttac taggtgtgat ccgttgaaca tagatccaat</w:t>
      </w:r>
    </w:p>
    <w:p w14:paraId="6F28286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3861 tttcccgttt tttcgattcc ttagaatttc gttttcctgt tcttagtggt atcaaaacgc</w:t>
      </w:r>
    </w:p>
    <w:p w14:paraId="72A3677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3921 cgctatgtcg ggatatctta tctgtctctc cgggaaaatg gatatctcca gaaaagattt</w:t>
      </w:r>
    </w:p>
    <w:p w14:paraId="01C5FF5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3981 taagttcaat tctttttttt tttctctcca ctcggaccaa cccggctacg cggcttctca</w:t>
      </w:r>
    </w:p>
    <w:p w14:paraId="23E1EA8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4041 tatttaaagt aatttgtgta tctaccccaa tgatactatt gttccgtacc attatggaag</w:t>
      </w:r>
    </w:p>
    <w:p w14:paraId="2CEFE84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4101 aagatccggg taatatatgc acttcctcgg gaatgaaaaa aaaccgatcg actttcattt</w:t>
      </w:r>
    </w:p>
    <w:p w14:paraId="0AAFFB5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4161 ggtattttgg actaaattcc ttgcctcctc gatactcaat caaatcctct tttttgacga</w:t>
      </w:r>
    </w:p>
    <w:p w14:paraId="1C48F30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4221 ttgaatgcat ttctagagtc ccatatttag taatgcccga actctttctt ctgtatctag</w:t>
      </w:r>
    </w:p>
    <w:p w14:paraId="359FE12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4281 gatcgtccaa ataagcaaga atactatttc tgcggaaaat gccgttgatg gggatttcaa</w:t>
      </w:r>
    </w:p>
    <w:p w14:paraId="518E7DC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4341 tcaagatatc tgaagggggc gttagcccgt tctcgcgttc ttgaatcgat tggagtggga</w:t>
      </w:r>
    </w:p>
    <w:p w14:paraId="627CDE0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4401 tgatgaatct atttcttcgc ctctttgaga ataaatcaga attatggtag agaagggtcg</w:t>
      </w:r>
    </w:p>
    <w:p w14:paraId="6B5E104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4461 gatctacgag attacaacaa ccagtacata taattcgact aaggtctgaa taatcaggaa</w:t>
      </w:r>
    </w:p>
    <w:p w14:paraId="12A433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4521 tcctatcttc ttttttaccc gaaaaatctg aagtaaagaa tttttctctc aactgatcat</w:t>
      </w:r>
    </w:p>
    <w:p w14:paraId="4056250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4581 ccgtccctga aaggttaaaa ctcttgacag aacgagaatt cgcactcatt tgatcttgat</w:t>
      </w:r>
    </w:p>
    <w:p w14:paraId="43D7797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4641 ccttgtggat cgaaagtgaa actagactgg atccgcgtgg ctctcctaat aatatccata</w:t>
      </w:r>
    </w:p>
    <w:p w14:paraId="3C5C01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4701 aatgacttgt ttttggtaat agatgaacac tgccgtatgt aaattcgggt gcatgatata</w:t>
      </w:r>
    </w:p>
    <w:p w14:paraId="30AFB71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4761 catcggtgct ccagtgcatt tctccgtctg agtcagaata aatatgtttt cgaatcttct</w:t>
      </w:r>
    </w:p>
    <w:p w14:paraId="600F0CC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4821 ctttaaaatt aaaagtggat gttcccgcgc gaatctcggc aatcacttgt tctgattcga</w:t>
      </w:r>
    </w:p>
    <w:p w14:paraId="3C69DC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4881 catattgatc gttttgaact aaaagaaaac tttggggtgg aatatttaca ttatgtcgaa</w:t>
      </w:r>
    </w:p>
    <w:p w14:paraId="4440BD2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4941 tatcttcact ctcaatagtt acatacaagt ttatagaaca gagaagggcg ggatgcccat</w:t>
      </w:r>
    </w:p>
    <w:p w14:paraId="02A5B7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5001 ggcgtgtacg tgtcggatga actaaatcct cattgaattt gatttttcca ttagaagggg</w:t>
      </w:r>
    </w:p>
    <w:p w14:paraId="2A6DEE7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5061 ctcgcacgtg ttctgcagta cccccggtga atactccacc ggtatgaaaa gttcttaatg</w:t>
      </w:r>
    </w:p>
    <w:p w14:paraId="5661D71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5121 ttaattgagt gcccggttct ccaattgatt ggcctgcaat aatacctacc gcttctccca</w:t>
      </w:r>
    </w:p>
    <w:p w14:paraId="0284B2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5181 attcaaccag gtcgccatga gtagagctcc ggccataaca taatcgacag atccaagatg</w:t>
      </w:r>
    </w:p>
    <w:p w14:paraId="37CDD22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5241 cactcctaca agtaaagggc gttcgaatag ctattggttg tgctcgaaag gttatgaatc</w:t>
      </w:r>
    </w:p>
    <w:p w14:paraId="6E02DE4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5301 gatttacaag tccaatccca atgtcttgat ttctagtggc aatacagcgt gtgcccatat</w:t>
      </w:r>
    </w:p>
    <w:p w14:paraId="7F174E8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5361 atatatcatc ggctaataca cgaccaatta atgtttggat aaaaatcctt tctggcatca</w:t>
      </w:r>
    </w:p>
    <w:p w14:paraId="3C2C2BA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5421 taccattctg aggactcaca gaaatgccac gggcggttcc acaatctatt cgacgtacaa</w:t>
      </w:r>
    </w:p>
    <w:p w14:paraId="05931F0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5481 caatgtgttg aactacttca acaagtctgc gcgtgagata tccagcatct gatgttcgta</w:t>
      </w:r>
    </w:p>
    <w:p w14:paraId="7819167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5541 cagcagtatc tacaacccct ttacgggctc catagcaaga aattatatat tctgttaaag</w:t>
      </w:r>
    </w:p>
    <w:p w14:paraId="757FE0C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5601 aaagcccttc gcgtaaattg ctttgaatgg gtaaatcaat catttgtcct tgagggtccg</w:t>
      </w:r>
    </w:p>
    <w:p w14:paraId="45DEC40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5661 acattaatcc cctcatacct actaattgat gtacctggga tgcatttcct ctagctcccg</w:t>
      </w:r>
    </w:p>
    <w:p w14:paraId="0E1402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5721 aaaaagacat tatatgaact ggattaaggg ggtcagtcat cctaaaatta ggattcattt</w:t>
      </w:r>
    </w:p>
    <w:p w14:paraId="30B122A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5781 cttggcgcaa atattcactt gtggcatacc atatttcaat ggattggcgt aatttttcta</w:t>
      </w:r>
    </w:p>
    <w:p w14:paraId="168A0F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5841 ccgcgtgtac attcccataa tggtggtgtt tttccaaaat caaactttgt tgttcggcat</w:t>
      </w:r>
    </w:p>
    <w:p w14:paraId="4971E3A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5901 cttgaactag ccatttcttc gagggtattg ttaaaagatc atcaattcct aatgaaatgg</w:t>
      </w:r>
    </w:p>
    <w:p w14:paraId="313893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5961 atgtagcagt agcttgttga aaacccaaag tctttacttg atccaggatg tgtgatgtat</w:t>
      </w:r>
    </w:p>
    <w:p w14:paraId="628D05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6021 atgccattcc gaagtgatct attaatctac taataagtcg tttcatggca gttccatcta</w:t>
      </w:r>
    </w:p>
    <w:p w14:paraId="57279A5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46081 tcactttatt gtgaaatacc agattggccc gttctgccat aagtacctcc atattctgct</w:t>
      </w:r>
    </w:p>
    <w:p w14:paraId="2558393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6141 gagtatgatt tgacaatggg tttgagtcag tggttggaaa acttcccctt ctcgatcttg</w:t>
      </w:r>
    </w:p>
    <w:p w14:paraId="4497F5B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6201 attcgcgtag aaattccgga actacgggcc tggttgaagt gaagagatct gaattcctat</w:t>
      </w:r>
    </w:p>
    <w:p w14:paraId="14BADF5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6261 tggtatcgta gaattcctta gcctagttag gtaccatatg aacaagcccg ggaaaacccc</w:t>
      </w:r>
    </w:p>
    <w:p w14:paraId="6017400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6321 tgtatggctt cttcgatttc tcgataaaga gaaatatgac caacagtggt tcgaatgtat</w:t>
      </w:r>
    </w:p>
    <w:p w14:paraId="77015A6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6381 agaaaaagaa tttctttttt tatacttctt agtattaaat agtgtccata aatctcataa</w:t>
      </w:r>
    </w:p>
    <w:p w14:paraId="09F65B9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6441 taattaccca aagattcata gtgaacttcg atgggagttt ctcttgaagc aataacccgt</w:t>
      </w:r>
    </w:p>
    <w:p w14:paraId="4B257E6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6501 tggtctagtc gccaccgaag ccacaaagga ctatctaaat tgattcgttt ctgccgataa</w:t>
      </w:r>
    </w:p>
    <w:p w14:paraId="786F5CF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6561 gccccaattg catcatagga attagaaaaa aaaggttctt tcgtatactt atatttatta</w:t>
      </w:r>
    </w:p>
    <w:p w14:paraId="634E02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6621 ttgtcacttc ttttattttg atagtttttg agattccatg gattatacct atttatacaa</w:t>
      </w:r>
    </w:p>
    <w:p w14:paraId="42C4326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6681 atacctcgac gattcccgct cgttaataca tagagtccaa taagcatatc ttgagttggt</w:t>
      </w:r>
    </w:p>
    <w:p w14:paraId="7BCDDA0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6741 acggaaatgg gatctccaat agctggagac aaaagattca tatgagaaaa cataagtaaa</w:t>
      </w:r>
    </w:p>
    <w:p w14:paraId="2332251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6801 cgggcctctg cttgagcctc caaagataag ggtacatgaa cagccatttg atccccgtca</w:t>
      </w:r>
    </w:p>
    <w:p w14:paraId="55C6E3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6861 aaatctgcat tgaatccctt acaaactaat ggatgtaaac aaatagcgcg tccctccact</w:t>
      </w:r>
    </w:p>
    <w:p w14:paraId="4A0D3D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6921 aaaatgggct ggaatgcttg tatgcccagt ttatgcagag tgggtgctct attcagcaat</w:t>
      </w:r>
    </w:p>
    <w:p w14:paraId="78EDF1D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6981 acaggatgcc cctgcataac ttcctgcagt atttcccata caatcggttc tttttctcga</w:t>
      </w:r>
    </w:p>
    <w:p w14:paraId="5B64F9A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7041 attttactct tagcaactcc tatgtttgaa gcaagatgtt gtctaattag accacgaatt</w:t>
      </w:r>
    </w:p>
    <w:p w14:paraId="4BC9C55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7101 acaaatgtct ggaaaagctc tattgctatt tcgcgcggca atccacatcg atgtaatgaa</w:t>
      </w:r>
    </w:p>
    <w:p w14:paraId="16A4A6B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7161 agtgaaggac ctacgacaat gacggaacgc cctgaataat caacccgttt cccaaggaga</w:t>
      </w:r>
    </w:p>
    <w:p w14:paraId="459CD44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7221 gtctcacgaa atcttccctc tttgccttca attacatctg aaaatgactt gtaagcttta</w:t>
      </w:r>
    </w:p>
    <w:p w14:paraId="2C89B10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7281 ttatgaccgt ccctcgttgg ttgaccccgg attccattat caagaagtgt atccacagct</w:t>
      </w:r>
    </w:p>
    <w:p w14:paraId="3958C9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7341 tcttgtacta atttctcctg acacattact aattctcccg gcgtagatct acttgttgtt</w:t>
      </w:r>
    </w:p>
    <w:p w14:paraId="1E45BE5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7401 aatagatcgg taagagtatt gttccgatag ataactcttc tatagagttc attaatatcc</w:t>
      </w:r>
    </w:p>
    <w:p w14:paraId="74A4D8C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7461 gagctcatta atttaccccc atctatctga atgatgggtc ttaactcagg aggaagaact</w:t>
      </w:r>
    </w:p>
    <w:p w14:paraId="731CAF0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7521 ggtaatagac acaaaaccat ccattctggt tctatatttg ttcgaagaaa atgcttagcc</w:t>
      </w:r>
    </w:p>
    <w:p w14:paraId="2E73282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7581 aattccatgc gtctaaccaa aaaatccttt cttcttccaa cctttcgatc ttcccattca</w:t>
      </w:r>
    </w:p>
    <w:p w14:paraId="12D8828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7641 ttccccgtgg gcccttcttc ccctaattct ttccattcta ccaaagaatt atgtagaata</w:t>
      </w:r>
    </w:p>
    <w:p w14:paraId="1714B33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7701 gtgcgtaaat ctaggtcggc tagttgttct cgaatagcac ttgcgccggt cgagatttct</w:t>
      </w:r>
    </w:p>
    <w:p w14:paraId="102BF89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7761 cgatttcgaa atgtatcgaa gccctgggta gtaaaaaaaa gcgggatgct gtatttccaa</w:t>
      </w:r>
    </w:p>
    <w:p w14:paraId="01ED31E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7821 gattggattt catattcgaa taaacctcgt aatcgcaaga aagtgggttt tttcgttatg</w:t>
      </w:r>
    </w:p>
    <w:p w14:paraId="03A0D58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7881 ggcctagcaa aagaaaaatt gagataggat cctataggat cgcccccctt caaaatcgga</w:t>
      </w:r>
    </w:p>
    <w:p w14:paraId="4C2C1E4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7941 cgtgaaagtt tcctttcatc cggctcaagt aggtacacca attcaagaaa ggagttcccc</w:t>
      </w:r>
    </w:p>
    <w:p w14:paraId="5392FEF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8001 ctttcaaatt atagaaaaac tcaaaacaaa aagatctact ctttactcaa gttaccagtg</w:t>
      </w:r>
    </w:p>
    <w:p w14:paraId="494B876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8061 aagactaagc aaaatttcat tgattccgcc ttctttgtat tttttattta ttcatattat</w:t>
      </w:r>
    </w:p>
    <w:p w14:paraId="7196F73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8121 ttcgatttga ttaattcgtg ctattcaatt acgacagaaa tgaaatgtga aattcttgag</w:t>
      </w:r>
    </w:p>
    <w:p w14:paraId="479740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8181 tagtctactt cccttcgaat gatgaatccc ttaattctta attagaatga aagtgaaatt</w:t>
      </w:r>
    </w:p>
    <w:p w14:paraId="108D16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8241 aaaataaaaa aataaaggag taccttgtaa ttcataaggg atttacttgt ctatgtattg</w:t>
      </w:r>
    </w:p>
    <w:p w14:paraId="0FB6B9C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8301 ttccattcga tctgttaggt ccctacttcg cctcgacggt tatgccacga tgcccttatt</w:t>
      </w:r>
    </w:p>
    <w:p w14:paraId="7001DC0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8361 aaagcctata cgcgatggat agactcctgt aaccacgaca tatttgcttg cttgaacata</w:t>
      </w:r>
    </w:p>
    <w:p w14:paraId="12632FD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8421 aaatttcttt ccaaaagaaa gtaaatggtt aatctcacaa aacaaataaa tattttttac</w:t>
      </w:r>
    </w:p>
    <w:p w14:paraId="022E4A2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8481 gaggtacaaa tcaaattttt tgtatttgtt ccaaaatcga ccatagatca atcccccttt</w:t>
      </w:r>
    </w:p>
    <w:p w14:paraId="44DFA3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8541 tgatttggga gtattgacta cacccctaag tctgagcttc atggtactct taccaagtca</w:t>
      </w:r>
    </w:p>
    <w:p w14:paraId="5285682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8601 catgttagat ccagggcatc ccaattggat tgattaggat gacagtttct cattccgaat</w:t>
      </w:r>
    </w:p>
    <w:p w14:paraId="62F94B4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8661 ctgtaaaata agaattttta tcaaatcaca catcgcagta tactaggcct tctaattctt</w:t>
      </w:r>
    </w:p>
    <w:p w14:paraId="10C8C1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8721 taagaggttt atctaaaaga ttcgcaatat aactgggaag acgttttaaa taccacacgt</w:t>
      </w:r>
    </w:p>
    <w:p w14:paraId="00A4B6A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48781 gggttactgg gcatgcgagt ttgatgtagc ccatttgata tcttcgtatc cgagaatcaa</w:t>
      </w:r>
    </w:p>
    <w:p w14:paraId="4A00AF1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8841 caaattcgac tccgcattgt tcacaaaatt tcgggtcttc tttttcatct ccgattacgc</w:t>
      </w:r>
    </w:p>
    <w:p w14:paraId="174AC21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8901 gataatttcc acaagcacaa attccacttt tgataggccc aaaaattctt tcacaaaata</w:t>
      </w:r>
    </w:p>
    <w:p w14:paraId="2A0456B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8961 atccaccttt ttccggttta ttggttttgt aatgaaaagt atagggtttt gtcacctctc</w:t>
      </w:r>
    </w:p>
    <w:p w14:paraId="037EFE4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9021 caacgatctc cccattgggc aggattttag tagcccaagc gcttatttgt tgaggagaaa</w:t>
      </w:r>
    </w:p>
    <w:p w14:paraId="39ED96D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9081 ctaagccaat tcggagctgt tggtgtttat accgatcgat catagaataa aaattcggat</w:t>
      </w:r>
    </w:p>
    <w:p w14:paraId="6ABFFCD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9141 ttattctgat taagcttcct tcctattaat ctggaagttt ttctcagata caaggaaatg</w:t>
      </w:r>
    </w:p>
    <w:p w14:paraId="6254667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9201 attcagttcc agagctaaag atcgtagttc tcgaacgagc aatcgaaagg attctggagc</w:t>
      </w:r>
    </w:p>
    <w:p w14:paraId="5AEB448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9261 atcctcggga ttaggtataa ttcctccaat gatcgtagta ccaagtactt cttggcgcgc</w:t>
      </w:r>
    </w:p>
    <w:p w14:paraId="0EB01D4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9321 tctaatatga tcagatttat aagtaagcat ctcttgtaaa atatgagcaa caccaaatcc</w:t>
      </w:r>
    </w:p>
    <w:p w14:paraId="1560BF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9381 ttctagagcc caaacctcca tttctcctac tcgctgtccc ccctgttttg cccttccccg</w:t>
      </w:r>
    </w:p>
    <w:p w14:paraId="3BAFE6B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9441 aaggggttgt tgtgtaacaa gcgcataatg tccactggaa cgtccatgga ttttatcatc</w:t>
      </w:r>
    </w:p>
    <w:p w14:paraId="663247A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9501 aacttgatga attaatttca agatataagg ttttcctatt ataacgggtt gttcaaaagg</w:t>
      </w:r>
    </w:p>
    <w:p w14:paraId="31F4B23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9561 actccccgcc cttccatcaa atattctact ttttcctgga tactcgggtt caaataccca</w:t>
      </w:r>
    </w:p>
    <w:p w14:paraId="1365667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9621 tggattagct gtttgcttac tggcttcata taattcagaa aacactagtt ttctggaagc</w:t>
      </w:r>
    </w:p>
    <w:p w14:paraId="3419649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9681 ttcttgttca tatctctcat caaaaggcgc tattcgatag tgtctgtcta gcaaaccccc</w:t>
      </w:r>
    </w:p>
    <w:p w14:paraId="4D358C0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9741 tgctaacccg agcgaacatt caaatatctg tcctacattc attcgtgagg gtactcctaa</w:t>
      </w:r>
    </w:p>
    <w:p w14:paraId="1A4A2D8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9801 tgggttgaaa accatatcaa taggtcttcc atcttgcaga taaggcatat cttgtctagg</w:t>
      </w:r>
    </w:p>
    <w:p w14:paraId="2AC1825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9861 caaaattttt gaaatgatac ctttatttcc gtgtcttcca gctactttat cgcctacttt</w:t>
      </w:r>
    </w:p>
    <w:p w14:paraId="5CB2057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9921 gatttcacgt ttctgtgaaa tatatacacg aatcatttct ggattataac tagaacctcc</w:t>
      </w:r>
    </w:p>
    <w:p w14:paraId="3488997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49981 tcttttctgg atccacctca catcaataac ccggccccta ccacctatag ggagttttaa</w:t>
      </w:r>
    </w:p>
    <w:p w14:paraId="7774785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0041 acaagtttct tttgaagtag atacctgaat gccgagtata gctcgtaaca atctatcttc</w:t>
      </w:r>
    </w:p>
    <w:p w14:paraId="4A3A9DF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0101 gggggcatac gaggattctt tcaccatttg gggcgttaat ttacctacta aaatatcacc</w:t>
      </w:r>
    </w:p>
    <w:p w14:paraId="45CA00B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0161 cgtctctacc caagatccca acatcacaat tccattttta tctaaattgc gaagtaaacg</w:t>
      </w:r>
    </w:p>
    <w:p w14:paraId="71894D7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0221 ggcttctaaa tgtggtattt cgttagtgat cctttcgggg ccttgacttg tcgcatgagt</w:t>
      </w:r>
    </w:p>
    <w:p w14:paraId="3B6E56F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0281 ctgaatctcg tatttccgta tgtgaaaaga agtataaata tcttcatata ccaaacgctc</w:t>
      </w:r>
    </w:p>
    <w:p w14:paraId="130A9E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0341 actaatgagt accgcatctt cagaattgta accttcccac ggcatataag ctactaatac</w:t>
      </w:r>
    </w:p>
    <w:p w14:paraId="196D19B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0401 attttttccc aaagcaagtt cgccaccaac cgtagcagca ccatctgcta aaatttgtcc</w:t>
      </w:r>
    </w:p>
    <w:p w14:paraId="097F37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0461 ctttttaatg catttacccc gctgaacgcg ggttttttga tgcatacaag tatttttgtt</w:t>
      </w:r>
    </w:p>
    <w:p w14:paraId="7071A2D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0521 ggaacgttga tacataacta atgaaatgct tagagtatct ccatcccccg agaaaaggat</w:t>
      </w:r>
    </w:p>
    <w:p w14:paraId="52809CA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0581 cttgtcagta tctatataaa tgatctttcc cccgcgttcg gctatagcaa gagcccctga</w:t>
      </w:r>
    </w:p>
    <w:p w14:paraId="2B073D7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0641 atctagagct gcttgtcgtt ccaacccagt cccaacaata catttctcgg accgagaaag</w:t>
      </w:r>
    </w:p>
    <w:p w14:paraId="4FCEB7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0701 cggaactgcc tgacgttgca tattagaact cattaaagcc ctattcgcat cattatgttc</w:t>
      </w:r>
    </w:p>
    <w:p w14:paraId="485FDAB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0761 aataaaagga atgagggaag ctccaataga aaaatattgg aagggaaaaa tacttcgaag</w:t>
      </w:r>
    </w:p>
    <w:p w14:paraId="2055891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0821 atgaacccgt tcccatgcaa tagtcaggaa ttcttggcgg tatcgagctg gaacaacctg</w:t>
      </w:r>
    </w:p>
    <w:p w14:paraId="0C78706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0881 ttcttcctga atatcctgat tcaacgccaa agaatttcct gccgctaaca tatagtattc</w:t>
      </w:r>
    </w:p>
    <w:p w14:paraId="037CD2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0941 atctctgccg ggtgataaat aaagcagccg taaccctgtt gatctctccg aaattttata</w:t>
      </w:r>
    </w:p>
    <w:p w14:paraId="669F4DC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1001 aaacgggctt tctagagatc cccaataacc catcctcgca tgaattgcta aggatccaat</w:t>
      </w:r>
    </w:p>
    <w:p w14:paraId="08774E7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1061 aagcccaaca ttgattccct ccgatgtgtc aattgggcaa atacgcccat agtgactagg</w:t>
      </w:r>
    </w:p>
    <w:p w14:paraId="640910A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1121 atggatatct cgtatccgaa aactagcagt tcgccctgtt agtcctccag gacctaaata</w:t>
      </w:r>
    </w:p>
    <w:p w14:paraId="4AD0BB1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1181 acttaatttt ctaccatgaa ctatttgtgt caacggatta gttcgatcta aaacttgaga</w:t>
      </w:r>
    </w:p>
    <w:p w14:paraId="44A58AA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1241 taaagggtgt aaaccaaaaa aagattcata agtagttgtt aagggagttg aagttaccaa</w:t>
      </w:r>
    </w:p>
    <w:p w14:paraId="1DC56F8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1301 attttgagga gttggtatca atttatgccg aattgctcca catatagttc ctcgaaccac</w:t>
      </w:r>
    </w:p>
    <w:p w14:paraId="3A546AB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1361 attttctaaa cgaaccagag acaatccgaa ttgatcttgt aaaagatccg ctacagaacg</w:t>
      </w:r>
    </w:p>
    <w:p w14:paraId="538F55D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1421 aatgcgctta tttttcaaat gattcatatc gtcaagtgta cccattccaa atttcagtcc</w:t>
      </w:r>
    </w:p>
    <w:p w14:paraId="3CDDAF2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51481 aattaaatga tcagcggccg ccagtatgtc tcgtggtaac aaaaatgtat tgttcgaggg</w:t>
      </w:r>
    </w:p>
    <w:p w14:paraId="1F95BAB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1541 gatatcaagg ttcagccttc ggttcatatt tcgtcgacca atccttccta attcacatct</w:t>
      </w:r>
    </w:p>
    <w:p w14:paraId="4E2904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1601 ttgttgaaag aacttctttt gtaattcctt acataaggat tcagaaaata ccggatcccc</w:t>
      </w:r>
    </w:p>
    <w:p w14:paraId="169407A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1661 gcctacacaa gcaaattgtt gataaaactc caaaatggcg ttttcttttg atccaatttt</w:t>
      </w:r>
    </w:p>
    <w:p w14:paraId="47F7532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1721 ttttctctcc ttatcattca gaaaagacaa aaaaatttca ggataataaa cattgtctag</w:t>
      </w:r>
    </w:p>
    <w:p w14:paraId="763F1C0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1781 aatttctctt agattcgaac ccatagctga tgatagaact agaatagata ttttttgttt</w:t>
      </w:r>
    </w:p>
    <w:p w14:paraId="6E22E5D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1841 cctactaacg cgagcccata tccttgcttt tctatcaatc tctaattctg atcttcctcc</w:t>
      </w:r>
    </w:p>
    <w:p w14:paraId="4BD9982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1901 ccaatctgat attatggtgc cggtatagac cgcaattccg ttatggtcca attctgaccg</w:t>
      </w:r>
    </w:p>
    <w:p w14:paraId="75AF82B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1961 gtaataaata ccgggacttt gcagtatttg attgatcaca attctatata ttccatttac</w:t>
      </w:r>
    </w:p>
    <w:p w14:paraId="693658D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2021 tatagaagtt cctagggaat tcattagagg aatgtttcca accaaaatag tttgttcttg</w:t>
      </w:r>
    </w:p>
    <w:p w14:paraId="64FABF9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2081 catatcccta ctggttttcc aaattaatcc cgcggataca tataattcag aagaatatgt</w:t>
      </w:r>
    </w:p>
    <w:p w14:paraId="0295DA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2141 gagtgattca tatacagcat ttctttcctt tatcaacggt tctaccaatt gatatctttc</w:t>
      </w:r>
    </w:p>
    <w:p w14:paraId="49FAB25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2201 caaaaataat tgaaattcga tttcatgatc tgtatcttca atttttggaa acttgtaaag</w:t>
      </w:r>
    </w:p>
    <w:p w14:paraId="3198B4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2261 ttcttctgtc aaaccccgat tgatgaacct acaaaatcct tcaaattgga tctgatgaaa</w:t>
      </w:r>
    </w:p>
    <w:p w14:paraId="4A4554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2321 tccaggtatt gtagacattg cctcatttgc atccccgagc attttgaatt tcccatttat</w:t>
      </w:r>
    </w:p>
    <w:p w14:paraId="60BD172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2381 caaaaaatcc cattatattt tatattatta agtacattct tcatcgaatt agatcgaggc</w:t>
      </w:r>
    </w:p>
    <w:p w14:paraId="512E041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2441 ttctagtact gatggaattt ctattctgtt tactgaatca catgaaattt tagccaactc</w:t>
      </w:r>
    </w:p>
    <w:p w14:paraId="6D5FC6C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2501 catatttgaa atgaaatgta tgaacgaaga aataaagata attttctact aaaattggaa</w:t>
      </w:r>
    </w:p>
    <w:p w14:paraId="0E5A047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2561 gttgcgacag atcaaaattg aaaacagctg atagaacaat cctagaaaca gaattctgtc</w:t>
      </w:r>
    </w:p>
    <w:p w14:paraId="2E69C4A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2621 acttaggctt attaaggtca tagggttttg tatagaatcg caaaacaaaa aaaatgattc</w:t>
      </w:r>
    </w:p>
    <w:p w14:paraId="2AAA5E2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2681 aaattagacc attattatga tattacatat tcgaatttga gaaaaagaaa aagattcggt</w:t>
      </w:r>
    </w:p>
    <w:p w14:paraId="64EB31C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2741 atttgggaga caaagataaa aaataagata gaatccattt tttagcactt aaccgcctta</w:t>
      </w:r>
    </w:p>
    <w:p w14:paraId="2DE13B7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2801 gctggggatt tccttgttca aaaaacgatt caaagagaag agagatattt gtactttact</w:t>
      </w:r>
    </w:p>
    <w:p w14:paraId="34B3297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2861 tatttttgag tagaatacaa ttggaagtgt attgtataag aagggttgca tttattaaac</w:t>
      </w:r>
    </w:p>
    <w:p w14:paraId="584A568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2921 acgtatcgag atagctagaa tatccgactt ctcttttatt gccggttcta ttcggaatag</w:t>
      </w:r>
    </w:p>
    <w:p w14:paraId="36E7526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2981 ccctggctgt gctctatcaa aagataattt ctattcaatg catgaagtag gatcatttta</w:t>
      </w:r>
    </w:p>
    <w:p w14:paraId="635080C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3041 tgataattcc ctatcgacaa catatctaaa taaacatatc taaataatag atctctgtgt</w:t>
      </w:r>
    </w:p>
    <w:p w14:paraId="2268F97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3101 aacaatttat gttctggggt ttacatagac tcatatgttt tgttataatt gaagtggaga</w:t>
      </w:r>
    </w:p>
    <w:p w14:paraId="3037BD7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3161 aaggtttttt gattgaaaaa atcaatactg aattggttcg gtctcaattt ttattttctt</w:t>
      </w:r>
    </w:p>
    <w:p w14:paraId="656BAF7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3221 atgtcattag gaaaacacaa tttgaaattc aaatcccaga atcgttcatg aattcgaact</w:t>
      </w:r>
    </w:p>
    <w:p w14:paraId="6F37DF3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3281 aaggagtcaa tagttaatgg ttccaattta tagttaatgg ttccaatttt tcggctgaaa</w:t>
      </w:r>
    </w:p>
    <w:p w14:paraId="4D7A4F0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3341 atacacaatg ctaaaaacat tctctcgctt tcctattgag caatcaaatg tgtattttca</w:t>
      </w:r>
    </w:p>
    <w:p w14:paraId="68361B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3401 gatactaaat atgtattttc agatactata caataaattg aaggggtgga tcaaatacaa</w:t>
      </w:r>
    </w:p>
    <w:p w14:paraId="7ED56F0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3461 ccaaaagggg gtttggaaga aaagtatttt tttatcattt tggcggcatg gccgagtggt</w:t>
      </w:r>
    </w:p>
    <w:p w14:paraId="5D11141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3521 aaggcggggg actgcaaatc ctttttcccc agttcaaatc cgggtgtcgc ctgattacca</w:t>
      </w:r>
    </w:p>
    <w:p w14:paraId="733BB6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3581 aaaactcgaa atctcttctt cttttctgtt cttctgatag aactcgaaaa atgcttcctc</w:t>
      </w:r>
    </w:p>
    <w:p w14:paraId="54DED72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3641 cgtagaagca taggaaacgg gctgttgata ctttgtttga ttctaaatat gtggtctaaa</w:t>
      </w:r>
    </w:p>
    <w:p w14:paraId="03F04F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3701 ggttttctaa aagaaaagat tgtgaagccc cgttcgcatc taggattcaa ggaaatattc</w:t>
      </w:r>
    </w:p>
    <w:p w14:paraId="3523F02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3761 gaatctactg gtagaggggt tatcaagact tcatgattcc cttctattac taaggaagtg</w:t>
      </w:r>
    </w:p>
    <w:p w14:paraId="3EC0BCB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3821 gctaatgact ggatcttgaa tcaaattgta gagcctggaa attaaattac taattttggg</w:t>
      </w:r>
    </w:p>
    <w:p w14:paraId="0313B8C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3881 aggggtcgga agttgcttta tataagacga acttgcgaga atctctgagt gctcaggtat</w:t>
      </w:r>
    </w:p>
    <w:p w14:paraId="26A57CE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3941 ccaatcaata ttagattgga tgaataattg acttttctag aaaagagagt aaaaagaaat</w:t>
      </w:r>
    </w:p>
    <w:p w14:paraId="35B530A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4001 gctttctttt cggtaacgcc tacccaagcc ccctgtttcg cagggataat cagaaaaggg</w:t>
      </w:r>
    </w:p>
    <w:p w14:paraId="0318C19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4061 ggtacgggtt cgatcaaatg gggaaataga gatctgtaat agatagtgat tgctcgtttt</w:t>
      </w:r>
    </w:p>
    <w:p w14:paraId="67C6F9B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4121 tagtgattcc cccccccctt ctgtttttac ttagaatgta aacaaaacaa aaaagaatag</w:t>
      </w:r>
    </w:p>
    <w:p w14:paraId="5767E9F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54181 accttattat tcttattcct acatgttccc atttccttga gatgttacta tgtattttgc</w:t>
      </w:r>
    </w:p>
    <w:p w14:paraId="4887371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4241 ttgtgttttt aatctttgga ttcgaaatca taatcgattt attggattgc tttctcaata</w:t>
      </w:r>
    </w:p>
    <w:p w14:paraId="065A4EF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4301 gtgttcggtc agaacccctt tttgactctg cggcattgat tccactatta ttagtgagga</w:t>
      </w:r>
    </w:p>
    <w:p w14:paraId="5193539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4361 ataatggaat aattcctttg tatttataga gataggggac ataatgcaca tggatatagt</w:t>
      </w:r>
    </w:p>
    <w:p w14:paraId="1BFB5C4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4421 cagtctcgct tgggctgctt taatggtagt ctttacattt tccctttcac tcgtagtgtg</w:t>
      </w:r>
    </w:p>
    <w:p w14:paraId="150F795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4481 gggaagaagt gggctctaga agtactacta attgagttca ggaatccaaa ataaaaccgt</w:t>
      </w:r>
    </w:p>
    <w:p w14:paraId="0DADDF6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4541 atcaattgtt ttatagatcg ttctgcaacg catttgaaac tatttcaaat caaaactctg</w:t>
      </w:r>
    </w:p>
    <w:p w14:paraId="625F8C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4601 aatttggaat ctcattggac tccaatcgag taatctatga tatgaatcat actctttcaa</w:t>
      </w:r>
    </w:p>
    <w:p w14:paraId="06AFBBD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4661 ttttcaatta aagagatatt tcatcgattc ccgcccttgt attgtatttc gaaaagaaag</w:t>
      </w:r>
    </w:p>
    <w:p w14:paraId="1EC523D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4721 ggattcagat gattggaaat ttattccaac ctcaaattct tccaaaattt tctatttcaa</w:t>
      </w:r>
    </w:p>
    <w:p w14:paraId="0BFC733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4781 tcaaggggaa tgggctctta ctatttttat agatggaaga tggatactga ggaagacgga</w:t>
      </w:r>
    </w:p>
    <w:p w14:paraId="6EDD518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4841 cccccccttt tttatttctt tccctcttta ctcttcaaag aagaagtcgt tttgttacgt</w:t>
      </w:r>
    </w:p>
    <w:p w14:paraId="3B8DC9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4901 gtctacgcac tttctagaag aaatgatata gggatggtgg ttgtctaccg agagactagg</w:t>
      </w:r>
    </w:p>
    <w:p w14:paraId="4989D07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4961 caataaataa taagatcttg actggggcga gtcatgggca tttacccttt gttttctaat</w:t>
      </w:r>
    </w:p>
    <w:p w14:paraId="470E2C0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5021 tttataaagg cgatttttgc tttctcgact tatttcatat cagggtttgg gcgttaaaaa</w:t>
      </w:r>
    </w:p>
    <w:p w14:paraId="05BB21F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5081 taggcaaggt ttccccttac ttattaggta atagtatggt agaaagatgc atctttctac</w:t>
      </w:r>
    </w:p>
    <w:p w14:paraId="7712E76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5141 catactatct atctcgtaga aaactgctga ttatagtgcg ctcgtttcat ttaagttaag</w:t>
      </w:r>
    </w:p>
    <w:p w14:paraId="2B436E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5201 acgtaaaatg ggaatccttt tcatttgact tcgtcaattt ttgataagaa ctcagaagtc</w:t>
      </w:r>
    </w:p>
    <w:p w14:paraId="54F6AE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5261 aagtttaatt caaatgaatt tgaaaattca tttgaattaa tcattttggc tgactgtttt</w:t>
      </w:r>
    </w:p>
    <w:p w14:paraId="16A0030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5321 tacgtaaatg ataagcagaa aggcggtagg aactagaatg aatagtgcag tagcaataaa</w:t>
      </w:r>
    </w:p>
    <w:p w14:paraId="139FC3E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5381 tgcaagaata ttgacttcca taatctcatc ggttttttta cttcgcaata actcgggatt</w:t>
      </w:r>
    </w:p>
    <w:p w14:paraId="732A875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5441 taatccccta gagatgataa atctttcggc tgtaaattca acgaatgaat tacctctcga</w:t>
      </w:r>
    </w:p>
    <w:p w14:paraId="4198324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5501 tgatcttgaa tcggatcaat atcatgaata acaatatctg atctagcaaa tcaacccgtc</w:t>
      </w:r>
    </w:p>
    <w:p w14:paraId="06CDEE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5561 gtcaagactt gaatagtata acataggaag ttcttttatc cataccgaat ccaaattttg</w:t>
      </w:r>
    </w:p>
    <w:p w14:paraId="253889B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5621 attcctgact caatcaatcc aaaattcctt tatttctcat ctgtttcctt gttttttcta</w:t>
      </w:r>
    </w:p>
    <w:p w14:paraId="05076A1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5681 taacctgcct tgcgtcttcc ttggacaatc gtctgataaa ggatcatcag attgcctttc</w:t>
      </w:r>
    </w:p>
    <w:p w14:paraId="087D30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5741 cacttcgatt aattacatag ttctaaacgt aaataaaagc caaatggaaa aaataggaaa</w:t>
      </w:r>
    </w:p>
    <w:p w14:paraId="45C4D58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5801 gcaaaaagaa ataaagactc ctttttgctt tgggaatgtt tgctttggaa atgaaagtat</w:t>
      </w:r>
    </w:p>
    <w:p w14:paraId="2B414FD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5861 gccccttgcc accctttact agttcataga agggaaaaaa tgaattgatg tatttatttg</w:t>
      </w:r>
    </w:p>
    <w:p w14:paraId="03A1189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5921 attttgatcc gtcgggactg gcggggctcg aacccgcagc ttccgccttg acagggcggt</w:t>
      </w:r>
    </w:p>
    <w:p w14:paraId="5638394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5981 gctctaaccg attgaactac aatcccgggg aaaggaaata ggggatctcg cataaaattg</w:t>
      </w:r>
    </w:p>
    <w:p w14:paraId="45F976D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6041 gattcttttt tttatcttcg ttgggtcttt ctgaaggata gggggatttg taccatctca</w:t>
      </w:r>
    </w:p>
    <w:p w14:paraId="0E51C69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6101 tgttagatta gcggattatt gggccgagct ggatttgaac cagcgtagac atattgccaa</w:t>
      </w:r>
    </w:p>
    <w:p w14:paraId="723D561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6161 cgaatttaca gtccgtcccc attaaccgct cgggcatcga cccaggaaga atccatttta</w:t>
      </w:r>
    </w:p>
    <w:p w14:paraId="361BACA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6221 gccttattag taatccatga tcaacttcct ttcatagtac cctaccccca ggggaattcg</w:t>
      </w:r>
    </w:p>
    <w:p w14:paraId="5EBA906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6281 aatccccgct gcctccttga aagagagatg tcctaaacca ctagacgatg ggggccaact</w:t>
      </w:r>
    </w:p>
    <w:p w14:paraId="3642992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6341 tgaccaaccg ccctcatact atgatcatag tatgatcagt tttttgaaat tgtcaatata</w:t>
      </w:r>
    </w:p>
    <w:p w14:paraId="33FB6AC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6401 atggaatgat cagatccggg gatccttccg tttttcataa ttgtatagaa ttttttgctt</w:t>
      </w:r>
    </w:p>
    <w:p w14:paraId="4F3C31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6461 cgtcattcat attcatgaat cgttcattag aatcgacatt ctctagataa atcgaatcta</w:t>
      </w:r>
    </w:p>
    <w:p w14:paraId="534F79B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6521 gtaagcggga gcaaaatcaa aaagttatca aaaatgttct ttaagacttt agttccaggg</w:t>
      </w:r>
    </w:p>
    <w:p w14:paraId="2AFC243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6581 gggagtagaa tctcttcatg acatgattcg atcaaatgtc ttgaaattta ttttagatca</w:t>
      </w:r>
    </w:p>
    <w:p w14:paraId="26060C3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6641 aattagtaag tgtacgtgta tgttatgtat caattaagtg aattttgttt tcattaagga</w:t>
      </w:r>
    </w:p>
    <w:p w14:paraId="510EDF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6701 tcatctcaat aaaagaaatt agggccggtc ttgaaacaat tcattttacc ctagattttc</w:t>
      </w:r>
    </w:p>
    <w:p w14:paraId="42A270E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6761 taggaaaatc cattggatta ttcaaaaata agctactagt cactatgagt atactgtgta</w:t>
      </w:r>
    </w:p>
    <w:p w14:paraId="6CD1F12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6821 tatatatatg tatataatct atttatatat atatgtatat aatatatttg catatagaga</w:t>
      </w:r>
    </w:p>
    <w:p w14:paraId="4D1C8D6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56881 ttttatctac atagtgactc gtcctggaat gaaataaaac aagccctttt aactcagtgg</w:t>
      </w:r>
    </w:p>
    <w:p w14:paraId="5B6A73F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6941 tagagtaacg ccatggtaag gcgtaagtca tcggttcaaa tccgataagg ggcttttttt</w:t>
      </w:r>
    </w:p>
    <w:p w14:paraId="1DF00E7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7001 gtagttggaa taaaaaagga actaaccgga taatccgtta tcattatact gagttagagt</w:t>
      </w:r>
    </w:p>
    <w:p w14:paraId="1D66EF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7061 tgagttagag tatagtagtt ctagttaaaa aatggaacat ttgttcggaa aattttcatt</w:t>
      </w:r>
    </w:p>
    <w:p w14:paraId="1111050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7121 attatgaata atcataagcc gcctcttgaa tcgccaaaga tccctatttt ccattatacc</w:t>
      </w:r>
    </w:p>
    <w:p w14:paraId="54FA30F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7181 aagcaaatgc accggaaaga ttcgaaatca acaaaacaaa agaaaaagta agtggacctg</w:t>
      </w:r>
    </w:p>
    <w:p w14:paraId="1D35244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7241 acccatttaa ttagaactat atccgctatt ctgatattca aattagatag agatcgaatt</w:t>
      </w:r>
    </w:p>
    <w:p w14:paraId="1ABDD2F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7301 tgaattagaa cagccggcca cctccccttt taaatttcat ttctttggac ttggaaagga</w:t>
      </w:r>
    </w:p>
    <w:p w14:paraId="7F5354B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7361 aagaatttgt cgatatttcc gattcaatct tcttgttcct atctttcaag tcacaaaata</w:t>
      </w:r>
    </w:p>
    <w:p w14:paraId="3AE72FB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7421 agagccattt ccactattta gatgtatagc tatcagatca cgacttcatg taccaaacat</w:t>
      </w:r>
    </w:p>
    <w:p w14:paraId="521ED4A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7481 ttctatattg ttgcatccga tattttggtt acgacagtgt aatggatgtg agaaagaaac</w:t>
      </w:r>
    </w:p>
    <w:p w14:paraId="03D0DB9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7541 tttcatttca agtcttctat ttttttttta ttgaatttaa cgaaaaaaaa ggtgaaaggg</w:t>
      </w:r>
    </w:p>
    <w:p w14:paraId="7E85104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7601 ggaggaaagt ctctttcttt ctaagagata agactcaata gaaaaatact ggaagggtct</w:t>
      </w:r>
    </w:p>
    <w:p w14:paraId="51CEB7F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7661 ttgttgcttt gacccgtggg aagatatact ctggaatttt tgatttatct gacaaaaaaa</w:t>
      </w:r>
    </w:p>
    <w:p w14:paraId="0273FA2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7721 atgaaaaaaa gaaatttata aattatgtat atggaattgg aatcgtttag tatacataga</w:t>
      </w:r>
    </w:p>
    <w:p w14:paraId="3650CDA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7781 aattcaaaca atctagaaat atctttcttt ttcgcaatct caagaacaag atctaagaat</w:t>
      </w:r>
    </w:p>
    <w:p w14:paraId="54EEB34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7841 aacacgagtt aatcgaagaa gaggggggat agatctggga atcggttagt cgtagggggg</w:t>
      </w:r>
    </w:p>
    <w:p w14:paraId="64605DF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7901 gtcgcttgtt ccttgaaaag ttctttgaaa agattcatgt atctgattga tgagtcataa</w:t>
      </w:r>
    </w:p>
    <w:p w14:paraId="6001CF4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7961 gaagacaatt catggttcat atacttagta acaaagaata atcaaattga gttcatggat</w:t>
      </w:r>
    </w:p>
    <w:p w14:paraId="4078DA7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8021 ttcctcaggt cagtttgtgg gccaataaag gatttttatc ttcgaaaccc gtcggtaggg</w:t>
      </w:r>
    </w:p>
    <w:p w14:paraId="7762BA2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8081 accgtgcaag agaaatcata gagaaatgat cgaatcttca gacgccccga aaatactatg</w:t>
      </w:r>
    </w:p>
    <w:p w14:paraId="218BAA8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8141 aggtgctcgg aaatggttga agtagttgaa taggaggatc actatgacta tagcccttgg</w:t>
      </w:r>
    </w:p>
    <w:p w14:paraId="061ADB5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8201 taaatttacc aaagacgaaa aggatttatt tgatattatg gatgactggt tacggaggga</w:t>
      </w:r>
    </w:p>
    <w:p w14:paraId="4F5D2C3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8261 ccgtttcgtt tttgtaggct ggtccggcct attgctcttt ccttgtgcct atttcgcttt</w:t>
      </w:r>
    </w:p>
    <w:p w14:paraId="4476EA4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8321 agggggttgg ttcacaggta caacctttgt aacttcatgg tatacccatg gcttagccag</w:t>
      </w:r>
    </w:p>
    <w:p w14:paraId="2105FED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8381 ttcctatttg gaaggctgta atttcttaac agccgcagtt tcgactcctg ctaatagttt</w:t>
      </w:r>
    </w:p>
    <w:p w14:paraId="7E0DF9D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8441 agcgcattct ttattgttac tatggggtcc tgaagcacaa ggagatttta ctcgttggtg</w:t>
      </w:r>
    </w:p>
    <w:p w14:paraId="7936530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8501 tcaattaggc ggtctgtgga cttttgttgc tctgcatggc gctttcgccc taataggttt</w:t>
      </w:r>
    </w:p>
    <w:p w14:paraId="341BBD5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8561 catgttacgt caatttgagc ttgctcgatc tgttcaattg cgaccttata atgcaatcgc</w:t>
      </w:r>
    </w:p>
    <w:p w14:paraId="273C447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8621 attctctggt ccaattgctg tttttgtttc tgtattcctg atttatccgc tgggacagtc</w:t>
      </w:r>
    </w:p>
    <w:p w14:paraId="4E1B857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8681 tggttggttc tttgcaccta gttttggtgt agcagctata tttcgattca tcctattttt</w:t>
      </w:r>
    </w:p>
    <w:p w14:paraId="10DBDF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8741 tcaaggattt cataattgga cgctgaaccc atttcatatg atgggagttg ccggcgtatt</w:t>
      </w:r>
    </w:p>
    <w:p w14:paraId="5E277BD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8801 gggggctgct ttgctatgcg ctattcatgg tgctaccgta gaaaatactt tatttgaaga</w:t>
      </w:r>
    </w:p>
    <w:p w14:paraId="2BC6080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8861 tggtgatggt gcaaatacat tccgtgcttt taacccaact caagccgaag aaacttattc</w:t>
      </w:r>
    </w:p>
    <w:p w14:paraId="672E94C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8921 catggtgaca gctaaccgct tttggtccca aatctttggg gttgcttttt ccaataaacg</w:t>
      </w:r>
    </w:p>
    <w:p w14:paraId="010DDAB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8981 ttggttacat ttctttatgt tatttgtacc agtaaccggt ttatggatga gtgctcttgg</w:t>
      </w:r>
    </w:p>
    <w:p w14:paraId="0B8CDBE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9041 agtagtcggt ttggccctga acctacgcgc ctatgacttc gtttctcagg aaattcgcgc</w:t>
      </w:r>
    </w:p>
    <w:p w14:paraId="35DCE79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9101 agcggaagat ccggaatttg agactttcta caccaaaaat attctattaa acgaaggtat</w:t>
      </w:r>
    </w:p>
    <w:p w14:paraId="76AD537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9161 tcgtgcttgg atggcggctc aagatcagcc tcatgaaaac cttatattcc ctgaggaggt</w:t>
      </w:r>
    </w:p>
    <w:p w14:paraId="72673EC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9221 tctaccacgt ggaaacgctc tttaatggaa ctttatctgt agctggtcgt gaccaagaaa</w:t>
      </w:r>
    </w:p>
    <w:p w14:paraId="7DE0A75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9281 ccaccggttt tgcttggtgg gccggaaatg cccgacttat taatttatcc ggtaaactac</w:t>
      </w:r>
    </w:p>
    <w:p w14:paraId="2E7FC9D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9341 taggagctca tgtagcccat gccggattaa tcgtattctg ggccggagca atgaacctat</w:t>
      </w:r>
    </w:p>
    <w:p w14:paraId="776ED08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9401 ttgaagtggc tcatttcgta ccagagaagc ctatgtatga acaaggatta attttacttc</w:t>
      </w:r>
    </w:p>
    <w:p w14:paraId="71420D2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9461 cccatctagc tactctaggt tggggggtag gccctggggg ggaagttata gatacctttc</w:t>
      </w:r>
    </w:p>
    <w:p w14:paraId="0DFF69D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9521 catactttgt atctggagta cttcatttaa tttcctctgc agtattgggt tttggcggta</w:t>
      </w:r>
    </w:p>
    <w:p w14:paraId="1A8AFF8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59581 tttatcatgc acttctggga cccgagacac tggaagaatc ttttccattc ttcggttatg</w:t>
      </w:r>
    </w:p>
    <w:p w14:paraId="617A4D1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9641 tgtggaaaga tagaaataaa atgaccacaa ttttaggtat tcacttaatc ttattgggtc</w:t>
      </w:r>
    </w:p>
    <w:p w14:paraId="2BEB494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9701 taggtgcttt tcttctagtc ttcaaagctc tttattttgg gggcgtatat gatacttggg</w:t>
      </w:r>
    </w:p>
    <w:p w14:paraId="7C6753A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9761 ctccgggagg gggagatgta agaaaaatta ccaacttgac ccttagccca agtatcatat</w:t>
      </w:r>
    </w:p>
    <w:p w14:paraId="230026B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9821 ttggttattt actaaaatct ccctttgggg gagaagggtg gattgttagt gtggacgatt</w:t>
      </w:r>
    </w:p>
    <w:p w14:paraId="57DA5BF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9881 tagaagatat aatcggagga cacgtatggt taggttccat ttgtatactt ggtggaatct</w:t>
      </w:r>
    </w:p>
    <w:p w14:paraId="6F0663D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59941 ggcatatctt aactaaaccc ttcgcgtggg ctcgacgcgc ccttgtatgg tctggggagg</w:t>
      </w:r>
    </w:p>
    <w:p w14:paraId="63307AB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0001 cttacttatc ttatagttta ggggctttag ccatcttcgg tttcactgct tgttgttttg</w:t>
      </w:r>
    </w:p>
    <w:p w14:paraId="55E1331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0061 tctggttcaa taatacggcc tatcctagcg agttttacgg tcctactgga ccagaagctt</w:t>
      </w:r>
    </w:p>
    <w:p w14:paraId="3B73084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0121 ctcaggctca agcatttact tttctagtta gagaccaacg tcttggggct aatgtaggat</w:t>
      </w:r>
    </w:p>
    <w:p w14:paraId="4711415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0181 ccgctcaagg acctactggt ttaggtaaat acctaatgcg ctccccgacc ggagaagtca</w:t>
      </w:r>
    </w:p>
    <w:p w14:paraId="7C05881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0241 tttttggagg agaaactatg cgtttttggg atctgcgtgc tccttggtta gaacctttaa</w:t>
      </w:r>
    </w:p>
    <w:p w14:paraId="7B43BFF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0301 gaggtccaaa tggattggac ttgagtaggt tgaaaaaaga catacaacct tggcaagaac</w:t>
      </w:r>
    </w:p>
    <w:p w14:paraId="712925B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0361 ggcgttccgc agaatatatg actcatgctc ctttaggttc tttaaattct gtgggtggcg</w:t>
      </w:r>
    </w:p>
    <w:p w14:paraId="5298274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0421 tagctaccga gattaatgca gtcaattatg tctctcctag aagttggtta gctacctctc</w:t>
      </w:r>
    </w:p>
    <w:p w14:paraId="3228CF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0481 attttgttct aggattcttc ttcttcgtag gtcatttgtg gcacgcggga agggctcgtg</w:t>
      </w:r>
    </w:p>
    <w:p w14:paraId="629DE44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0541 cagctgcagc aggatttgaa aaaggaattg atcgtgattt tgaacctgtt cttttcatga</w:t>
      </w:r>
    </w:p>
    <w:p w14:paraId="5E4B24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0601 cccctcttaa ttgagatgag acaggagatc cgatgcttga attgaagtag gaatcacttt</w:t>
      </w:r>
    </w:p>
    <w:p w14:paraId="03BF53A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0661 gattccatca tacatattgg gatcaggtta tacttgaaaa gtattccttt tttttttttc</w:t>
      </w:r>
    </w:p>
    <w:p w14:paraId="5DF8691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0721 aactcactaa tcaatttttc tattttttat ggcttggcta ggtgggatag ccgagccatt</w:t>
      </w:r>
    </w:p>
    <w:p w14:paraId="1DE5294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0781 cccctttctt tatgatacca atctcggcaa aactaataga aacaaatcga ttcaatgagc</w:t>
      </w:r>
    </w:p>
    <w:p w14:paraId="7B6DFF1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0841 aaactaaagg agagagaggg attcgaaccc tcgatagttc tttgttcaaa actataccgg</w:t>
      </w:r>
    </w:p>
    <w:p w14:paraId="45DFA47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0901 ttttcaagac cggggctatc aaccactcag ccatctctcc gaaagacaat ttttatttta</w:t>
      </w:r>
    </w:p>
    <w:p w14:paraId="2FB643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0961 ttcctccgaa tagaacatgg ccataggggg ggataacact actatctgta gaaagatctc</w:t>
      </w:r>
    </w:p>
    <w:p w14:paraId="7E589FE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1021 cggtgtgaat ctaccgatcg atctatccat atatagaatc cagcatgccc catttgtgaa</w:t>
      </w:r>
    </w:p>
    <w:p w14:paraId="28FA713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1081 ataaaaaata aaattccatt tccaccgact ccatgtatga atagagtggt caaaggggta</w:t>
      </w:r>
    </w:p>
    <w:p w14:paraId="2AD5921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1141 gtaataagtc caattgattc gtggtaaact aaaatccctt gatggtgtat tttcttacaa</w:t>
      </w:r>
    </w:p>
    <w:p w14:paraId="5E531B2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1201 tttttggctg atagagggat caaatggtat agtttatttg ttggtatctt ggaggattaa</w:t>
      </w:r>
    </w:p>
    <w:p w14:paraId="354699D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1261 aaggatgact cttgttttcc aattggctgt ttttgcatta attgctactt catcaatctt</w:t>
      </w:r>
    </w:p>
    <w:p w14:paraId="708896A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1321 attgattagc gtacctgtcg tatttgcttc tcccgacggt tggtcaagta acaaaaatgt</w:t>
      </w:r>
    </w:p>
    <w:p w14:paraId="43099F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1381 tgtattttcc ggtacatcat tatggattgg gttagtcttt ctggtgggta tccttaattc</w:t>
      </w:r>
    </w:p>
    <w:p w14:paraId="633E88A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1441 tctcatctct tgaacctatt tgtcccagat ccaaaaccaa aacgaccccc caaaaaaaga</w:t>
      </w:r>
    </w:p>
    <w:p w14:paraId="710E723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1501 aaatgaaaaa aaatgaaatt taaaattaga ggggggtcaa acttcttgga tgaaaaaaat</w:t>
      </w:r>
    </w:p>
    <w:p w14:paraId="523FD31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1561 acaattaatg agattaataa aatgattgga ataactctga agagagtctc cggaccgata</w:t>
      </w:r>
    </w:p>
    <w:p w14:paraId="7591D49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1621 ctgcataaat atgatacagg ttatcatata tgtgtggata tattgtgtat cacaaacaaa</w:t>
      </w:r>
    </w:p>
    <w:p w14:paraId="7696CB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1681 aatgcggata tggtcgaatg gtaaaatttc tctttgccaa ggagaagatg cgggttcgat</w:t>
      </w:r>
    </w:p>
    <w:p w14:paraId="120DA5E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1741 tcccgctatc cgccaaagat aaagtaattt tttgatttta ataggctaaa gggttgggta</w:t>
      </w:r>
    </w:p>
    <w:p w14:paraId="30A1F8A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1801 tagttggtcg tgatagtata gtaagtctat cccccctccc cttcctactc cccccaaaag</w:t>
      </w:r>
    </w:p>
    <w:p w14:paraId="50CD6D9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1861 ggggtaagag ccaaacctca caattcgata taaaataaaa aaagatgttg cggagacagg</w:t>
      </w:r>
    </w:p>
    <w:p w14:paraId="73F33AC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1921 atttgaaccc gtgacctcaa ggttatgagc cttgcgagct accaaactgc tctaccccgc</w:t>
      </w:r>
    </w:p>
    <w:p w14:paraId="5522280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1981 gctgaagaga agaagtaaaa actaatagac aaagaaggat tgaatgtgcc cctctaccat</w:t>
      </w:r>
    </w:p>
    <w:p w14:paraId="1A67531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2041 atctgtacaa atagaatagt acatttatac agaatggtaa agaggccctt tatgatcatc</w:t>
      </w:r>
    </w:p>
    <w:p w14:paraId="08EA6C9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2101 gaccgtataa ataaaatgaa agattaatcc ttaccaactt gatcttgttg ctcctggcaa</w:t>
      </w:r>
    </w:p>
    <w:p w14:paraId="2453FC2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2161 caaacatgca tgaaccattt cgcgaagtat gtgtccggat agtccaaagt ctcgatagtt</w:t>
      </w:r>
    </w:p>
    <w:p w14:paraId="44FC1E5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2221 agctctcggc cttccggtcg aaaaacaacg gcgatgaagg cgtgtaggtg cactatttcg</w:t>
      </w:r>
    </w:p>
    <w:p w14:paraId="172574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62281 tggtggggat tgtaactttc cataaatttg ccatttgtca ctcaatgatg gaactttact</w:t>
      </w:r>
    </w:p>
    <w:p w14:paraId="1301C43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2341 tatttctttt tttgaggatc gacgaatcaa atgatatttc tgttccaatt tttgcctctt</w:t>
      </w:r>
    </w:p>
    <w:p w14:paraId="45D047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2401 cttctccctc tgaatcaaac ttttccttgc cataatggtt gaggtcctat tagtatccat</w:t>
      </w:r>
    </w:p>
    <w:p w14:paraId="62490AC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2461 gatacaagtc aaatcctaga tgtagaaata aaatagaaga aggcaggcct tctccccagc</w:t>
      </w:r>
    </w:p>
    <w:p w14:paraId="272E7F0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2521 gggaaaaatg agattatcgc ggatataaca cattccaaaa ttagccaaat tttcccgacg</w:t>
      </w:r>
    </w:p>
    <w:p w14:paraId="3DCC257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2581 tagaagcaat caagaaagct gcataagtga atatataacc tacagaaaaa tgggctaatc</w:t>
      </w:r>
    </w:p>
    <w:p w14:paraId="5BC6B5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2641 caaccaatct tgcttgcaca atggaaaggg ccacaggttt atctctccat cgaatcaaat</w:t>
      </w:r>
    </w:p>
    <w:p w14:paraId="713861D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2701 tggccaaagg tgtgcgttca tgagcccatg ctaaagtttc aatcaattcc tgccaatacc</w:t>
      </w:r>
    </w:p>
    <w:p w14:paraId="1B0D768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2761 cacgccagga gattaagaac ataaatccag tagcccaaac aagatgtcca aataagaaca</w:t>
      </w:r>
    </w:p>
    <w:p w14:paraId="6E89E12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2821 tccacgccca gacagataaa ctattcatac caaaagggtt atatccattg ataagttgtg</w:t>
      </w:r>
    </w:p>
    <w:p w14:paraId="3A8F7E8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2881 aagagtttaa ccacaaataa tctcttaacc agcccatcaa ataagtagaa gattcattaa</w:t>
      </w:r>
    </w:p>
    <w:p w14:paraId="2DF576C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2941 actgtgaaac gttaccctgc cataatgtga tatgcttcca atgccaataa aaagtaaccc</w:t>
      </w:r>
    </w:p>
    <w:p w14:paraId="3CDA8E8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3001 atccaatagt atttaacatc caaaaaactg ccaaataaaa tgcgtcccat gccgaaatat</w:t>
      </w:r>
    </w:p>
    <w:p w14:paraId="279BA46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3061 cacaagtacc ccctcgtcca ggaccatcgc atggaaaact ataaccaaaa tcctttttat</w:t>
      </w:r>
    </w:p>
    <w:p w14:paraId="18FE831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3121 ctggcattaa cttggaacca cgtgcatcta aagcaccttt tactaagatc aatgtagttg</w:t>
      </w:r>
    </w:p>
    <w:p w14:paraId="76F8FA3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3181 tatgtaaacc cagagcaata gcatgatgaa ccaaaaagtc tccaggacct attgttaaaa</w:t>
      </w:r>
    </w:p>
    <w:p w14:paraId="48A465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3241 ataatgaatt agtattttca ttaacagcat ttaaccagcc gggtaaccag atgcttcgac</w:t>
      </w:r>
    </w:p>
    <w:p w14:paraId="65CC3A1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3301 ccgcagtgaa tgccgggcca ctcgttgaag ataaaagtac atcaaaccca tatgcagttt</w:t>
      </w:r>
    </w:p>
    <w:p w14:paraId="66DE2E6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3361 taccatgagc cgattgtatc cattgagcaa atatgggttc gatcaaaatt tgcttttccg</w:t>
      </w:r>
    </w:p>
    <w:p w14:paraId="74A7AE7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3421 gagtaccaaa agcaagcatg acatcattat gaacataaag acccaaggta tggaatccca</w:t>
      </w:r>
    </w:p>
    <w:p w14:paraId="5FDBEA4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3481 gaaagaggct ggcccaactt aaatgagata tgatagcttc cttatgatct aacattcttg</w:t>
      </w:r>
    </w:p>
    <w:p w14:paraId="12B7C61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3541 ccaatacatt atcttcattt tgctccgggt tgtaatctct aatgaaaaag atagctccat</w:t>
      </w:r>
    </w:p>
    <w:p w14:paraId="2F3641F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3601 gagcaaaagc ccctgtcatg atgaatcctg caatatattg gtgatgagta tataatgcag</w:t>
      </w:r>
    </w:p>
    <w:p w14:paraId="4F8D2E4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3661 cttgagtagt aaagtcttgt gctatgaatg cataagcagg taaagagtac atgtgttgag</w:t>
      </w:r>
    </w:p>
    <w:p w14:paraId="7635C8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3721 ctactaagga ggtaataacc cctaaagaag ctagagcaag gcctaattga aaatgaaggg</w:t>
      </w:r>
    </w:p>
    <w:p w14:paraId="08547ED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3781 aattgttaat tgtatcataa agacccttat gcccacgtcc caaccgccct cctggaggaa</w:t>
      </w:r>
    </w:p>
    <w:p w14:paraId="2C91C21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3841 cgtgtgcatc taaaagatcc ttgatactat gtccaatccc gaaattagtt ctatacatat</w:t>
      </w:r>
    </w:p>
    <w:p w14:paraId="6ED0902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3901 gaccagcaac aagaaaaata aatgcaatag ctaaatgatg atgagccata tcagtcagcc</w:t>
      </w:r>
    </w:p>
    <w:p w14:paraId="5236014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3961 ataaactttg tgtttgtgga tggaatcctc caagaagggt tagaatggca gttcctgctc</w:t>
      </w:r>
    </w:p>
    <w:p w14:paraId="7CDCD38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4021 cttgggaggt cccaaataaa tgattacttg aatcagggtt ttgagcataa agattccact</w:t>
      </w:r>
    </w:p>
    <w:p w14:paraId="3EAC5CE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4081 gaccggtaaa aagcgggcct aacccttggg gatgcggtaa tacatctaag aaattattcc</w:t>
      </w:r>
    </w:p>
    <w:p w14:paraId="7574E8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4141 atcgaacgta ctcccctctg gatccaggaa tagcgacatg tactaaatgt cctgtccaag</w:t>
      </w:r>
    </w:p>
    <w:p w14:paraId="2115D25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4201 ccaaggaact tacgccgaag agtcctgaca aatgatgatt cagccgagat tcggcatttt</w:t>
      </w:r>
    </w:p>
    <w:p w14:paraId="5D33BAE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4261 tgaaccacga aacgctcggt ttccatttcg gttgtaagtg tagccaacct gctattaagg</w:t>
      </w:r>
    </w:p>
    <w:p w14:paraId="24964BE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4321 atatggcaga aagaaataat agaaaaagag ctccagtata aagatcttca ttagtgcgta</w:t>
      </w:r>
    </w:p>
    <w:p w14:paraId="34EB56F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4381 aaccgattgt ataccaccac tgataaacac cagaataagc gatattcact gggccaagag</w:t>
      </w:r>
    </w:p>
    <w:p w14:paraId="4373AD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4441 caccccctcg agtaaaagct tccacggccg gttgaccaaa atgaggatcc caaattgcat</w:t>
      </w:r>
    </w:p>
    <w:p w14:paraId="47D99F6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4501 gagcaatagg tcttacgtgt aaagggtcct gtacccatga ttcaaaattt ccttgccaag</w:t>
      </w:r>
    </w:p>
    <w:p w14:paraId="02C62EE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4561 ctacatgaaa cagatttccg gaagtccaca gaaaaatgat tgctaattga ccgaagtgag</w:t>
      </w:r>
    </w:p>
    <w:p w14:paraId="08023BF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4621 aagcaaaaat attctgataa agacgttcct cagtaatatc atcatgactt tcgaagtcat</w:t>
      </w:r>
    </w:p>
    <w:p w14:paraId="58C4649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4681 gtgcggtagc aataccaaac caaatacgac gagtagtggg gtcctgagct aacccttggc</w:t>
      </w:r>
    </w:p>
    <w:p w14:paraId="0153626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4741 taaaccttgg aaatcttaat gccataatgc ctttcaaatc ctcctagcca ttatcctact</w:t>
      </w:r>
    </w:p>
    <w:p w14:paraId="76F3533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4801 gcaataattc ttgctaagaa gaacgcccat gttgtggcaa ttccacccag aaggtaatgg</w:t>
      </w:r>
    </w:p>
    <w:p w14:paraId="6FCBAB6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4861 gttactccta cagcgcgtcc ttgtacaatg ctcaaggctc tcggctgagt agcaggagca</w:t>
      </w:r>
    </w:p>
    <w:p w14:paraId="737CB9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4921 acttttaatt tattatgagc ccaaacgatg gattcaataa gttcttgcca ataaccccgt</w:t>
      </w:r>
    </w:p>
    <w:p w14:paraId="12F3F6F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64981 ccgctgaata gaaacattaa actaaaagcc catacaaaat gagcacctag gaaaaaaagg</w:t>
      </w:r>
    </w:p>
    <w:p w14:paraId="3456D9F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5041 ccatatgcag ataatgaaga accataagac tgaattacct gggatgcctg tgcccataag</w:t>
      </w:r>
    </w:p>
    <w:p w14:paraId="02F4D05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5101 aaatcccgga gccacccatt aatagtaata gaactctgcg caaagtttcc tcccgtgata</w:t>
      </w:r>
    </w:p>
    <w:p w14:paraId="04E8895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5161 tgagttacta ccccttgatc acttatacta ccccaaacat ctgactgcat tttccaactg</w:t>
      </w:r>
    </w:p>
    <w:p w14:paraId="67EAC2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5221 aaatggaata ttactaccga aatcgaattg tacatccaga atagtcctaa gaagacatga</w:t>
      </w:r>
    </w:p>
    <w:p w14:paraId="34253FF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5281 tcccaagccg atacttgaca tgtaccccct cttccaggtc catcacaagg aaaacgaaaa</w:t>
      </w:r>
    </w:p>
    <w:p w14:paraId="1412EFA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5341 ccaagatttg ctttatctgg tatcaaacgg gagctgcgag caaagagaac acctttcagg</w:t>
      </w:r>
    </w:p>
    <w:p w14:paraId="35815B4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5401 agtatcaata ccgtgacatg aatcgtaaat gcatggatat gatgtaccaa aaaatccgcg</w:t>
      </w:r>
    </w:p>
    <w:p w14:paraId="3E97525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5461 gttcctaatg gaataggtaa caaagccact ttgccgccca ctgctactaa atcaccaccc</w:t>
      </w:r>
    </w:p>
    <w:p w14:paraId="4E3E992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5521 ccccaggtta aactggtgct tgccgttgca ccaggtgccg tcgcgccggg tgctaaagcg</w:t>
      </w:r>
    </w:p>
    <w:p w14:paraId="5285C32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5581 tgggtatttt gtatccattg agcaaaaacg ggttgtaatt gtatagcggt atctgaaaac</w:t>
      </w:r>
    </w:p>
    <w:p w14:paraId="709BCD0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5641 atatcttgag gacgccccaa ggcactcatg gtatcgttat gaatatacaa accaaaactg</w:t>
      </w:r>
    </w:p>
    <w:p w14:paraId="2414C7E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5701 tgaaagccca gaaatataca tgcccagttg agatgtgata tgattgcatc acgatgtcta</w:t>
      </w:r>
    </w:p>
    <w:p w14:paraId="4C44C9D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5761 aggacacgat ccaatagatc gttgtatcga gtagttggat cataatctct taccataaaa</w:t>
      </w:r>
    </w:p>
    <w:p w14:paraId="06004B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5821 atggctgcat gcgcagcagc accaactatg agaaatccac caatccacat gtgatgtgtg</w:t>
      </w:r>
    </w:p>
    <w:p w14:paraId="5467986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5881 aacaatgaca gttgtgtacc atagtcagta gctagatatg gataaggggg catggaatac</w:t>
      </w:r>
    </w:p>
    <w:p w14:paraId="254ED7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5941 atatggtgag cgacaacaat ggttaacgag cccaacatgg ctaggttaag agataattga</w:t>
      </w:r>
    </w:p>
    <w:p w14:paraId="5CB99D4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6001 gcatgccatg acgttgttag gatctcatat aggcctttat ggccctggcc tgtaaatgga</w:t>
      </w:r>
    </w:p>
    <w:p w14:paraId="57D3836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6061 cctttatgag cttctaaaat atcttttagt ccatgaccaa tgccccagtt ggtcctatac</w:t>
      </w:r>
    </w:p>
    <w:p w14:paraId="68652C1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6121 atgtgacccg ctatcaggaa caaaatagca atagctaaat gatggtgcgc aatatcggtc</w:t>
      </w:r>
    </w:p>
    <w:p w14:paraId="0C5912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6181 aaccacagac ctccagttac tggatctaat cctccacgaa acgtaagaaa ttccgcatat</w:t>
      </w:r>
    </w:p>
    <w:p w14:paraId="5031F40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6241 tttgaccaat tcaaggtgaa aaatggggtt gctccctcgg caaaactcgg ataaagttgg</w:t>
      </w:r>
    </w:p>
    <w:p w14:paraId="276C3A1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6301 gccaaaaggt cgcgattcaa gataaattca tgaggaagcg gtatctcttt aggatctact</w:t>
      </w:r>
    </w:p>
    <w:p w14:paraId="7DFD540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6361 ccagcgttta gaaattggtt aatcggtaaa gatacatgta cttgatgccc cgcccaagag</w:t>
      </w:r>
    </w:p>
    <w:p w14:paraId="7A8C876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6421 agagacccaa gtcctagtag ccccgctaaa tggtgattca acatagattc tacatcttga</w:t>
      </w:r>
    </w:p>
    <w:p w14:paraId="7C342B2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6481 aaccaagcca attttggggc cgctttatga taatgaaacc aaccagcaaa aagcattaac</w:t>
      </w:r>
    </w:p>
    <w:p w14:paraId="786846D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6541 gctgcaaaga ccaatgcacc gattgcggta caatagagtt gtaattcatt agttattccg</w:t>
      </w:r>
    </w:p>
    <w:p w14:paraId="53719D1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6601 gatgctcgcc aaatctgaaa aaaaccagag gttatttgta ttcctcggaa acccccgccc</w:t>
      </w:r>
    </w:p>
    <w:p w14:paraId="48A3404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6661 acatcaccat tcaatatttc ttgtcccact attggccaaa ccacctgggc acttggccca</w:t>
      </w:r>
    </w:p>
    <w:p w14:paraId="39E50ED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6721 atgtgagttg gatcacttag ccacgcttca taattggaaa aacgagcacc gtggaaatac</w:t>
      </w:r>
    </w:p>
    <w:p w14:paraId="23768F3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6781 atgccgctca gccaaagaaa gatgatggag agttgcccaa aatgggcact aaatactttt</w:t>
      </w:r>
    </w:p>
    <w:p w14:paraId="1662082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6841 cgagagatct cctccaaatc actggtatgg ctatcgaaat cgtgagcatc agcatgtagg</w:t>
      </w:r>
    </w:p>
    <w:p w14:paraId="49DF96B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6901 ttccagatcc aagtggtagt atcaggcccc ttagctattg ttcttgagaa atgaccaggt</w:t>
      </w:r>
    </w:p>
    <w:p w14:paraId="21A5961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6961 ttggcccatt gctcgaatga agtttttacg ggatccttat ccaccaaaat ttttacttct</w:t>
      </w:r>
    </w:p>
    <w:p w14:paraId="687BBF4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7021 ggttccggcg aacgaataat cattgagtcc tcctctttcc ggacaacaca tacacagaga</w:t>
      </w:r>
    </w:p>
    <w:p w14:paraId="6E6504B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7081 cctgcctgcc aacagtcaaa caattagtaa acctttgaga gatatttcta gaattagttt</w:t>
      </w:r>
    </w:p>
    <w:p w14:paraId="3472D4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7141 gtttcttttc tatttttcta tctcccagtt atctatttga tttagttatt tactagagca</w:t>
      </w:r>
    </w:p>
    <w:p w14:paraId="343F810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7201 attatgatct ggaagtcgat ccggggcaag tgttcggatc tattatgaca tagtcatgag</w:t>
      </w:r>
    </w:p>
    <w:p w14:paraId="03468B8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7261 gcgctcaacg gaccttttga atctcataaa acccttttgt cgctttggat tgatacaaaa</w:t>
      </w:r>
    </w:p>
    <w:p w14:paraId="44631ED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7321 acgatctttt tgtacaacct ggtgatatga attcatctat tccaaatcac gagaacagcc</w:t>
      </w:r>
    </w:p>
    <w:p w14:paraId="29A320C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7381 gttgctaaga aacattactg tatatatata tatattgaaa tatattttca taatttagtt</w:t>
      </w:r>
    </w:p>
    <w:p w14:paraId="722D811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7441 gttaattttg attttcgata tttaatttag gtttctttat attagtttga attcaaattg</w:t>
      </w:r>
    </w:p>
    <w:p w14:paraId="56BECA9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7501 ttttaattta agaaaatgga aataaaaaaa agaagtctat tttgtactct atcccttcat</w:t>
      </w:r>
    </w:p>
    <w:p w14:paraId="706EDE5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7561 tttatcctta cgaaatatca gatgaaatag aatgcttaga agggatataa tgaaattctt</w:t>
      </w:r>
    </w:p>
    <w:p w14:paraId="6854A77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7621 tgattggctc tttccacaaa acaacggaat gatccatttt tttatttgac caatgaggcc</w:t>
      </w:r>
    </w:p>
    <w:p w14:paraId="12AA583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67681 aaaaaacaat tcatattaat tataacaaag atatcaaata tatatattat actaaataag</w:t>
      </w:r>
    </w:p>
    <w:p w14:paraId="2C077F8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7741 agattaataa actaaatagc gccttctctt attcgaaacg cctcgtgatc ttcaaccaat</w:t>
      </w:r>
    </w:p>
    <w:p w14:paraId="36B49C2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7801 tatgtgcttc aatataatta ccaggagtaa gcgctatagc ttgtttccaa tactcagcag</w:t>
      </w:r>
    </w:p>
    <w:p w14:paraId="49D6BDB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7861 cttgatcaaa ccaagcctcc gcaatttcag aatctccctg gagaatggcc tgttctcccc</w:t>
      </w:r>
    </w:p>
    <w:p w14:paraId="4E39B90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7921 ggtcggaata ggtggattaa tcccttccct tagaaccgta cttgagagtt tcctacctca</w:t>
      </w:r>
    </w:p>
    <w:p w14:paraId="177C125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7981 tacggctcct cgttcaattc ttttggtgta ccgttatcat atctaacaaa tgggatttct</w:t>
      </w:r>
    </w:p>
    <w:p w14:paraId="0DD77F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8041 catggatcta tcccaccttt cgggttaacc aaagaggtgc attacatgag ttttaaactg</w:t>
      </w:r>
    </w:p>
    <w:p w14:paraId="1F535A0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8101 aaatttggat tgttttcttt cgttttatct tttttcccac cttcagaaca aaaaattccc</w:t>
      </w:r>
    </w:p>
    <w:p w14:paraId="5BB26B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8161 cctatcgtta gaattttctg aaaggtaact atctcggttt cgtatagaaa tttatataga</w:t>
      </w:r>
    </w:p>
    <w:p w14:paraId="66E54C0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8221 atctttgaaa aagactttcc ttcctaagaa agaaaagact tactatcttt gggatctgat</w:t>
      </w:r>
    </w:p>
    <w:p w14:paraId="05A3A70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8281 cctacaccgc tgctcaagac tttagtggat cgactctatt acataagtgg attcctaatt</w:t>
      </w:r>
    </w:p>
    <w:p w14:paraId="724C822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8341 tttagctcac atcatgagat aagtatatct accatcatca catgacataa gtacgcagtt</w:t>
      </w:r>
    </w:p>
    <w:p w14:paraId="7C28EEB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8401 attattgtat cggccccaaa ccccgctaat tcatctttac ggtgcttctt ttaccaatta</w:t>
      </w:r>
    </w:p>
    <w:p w14:paraId="495C0F9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8461 gattcttttt tttatccata gaaaaaagta gctaggtata tctatttctt catatttcca</w:t>
      </w:r>
    </w:p>
    <w:p w14:paraId="6BCF1DF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8521 cttttatgaa tatgaagttt ctttcttttc tacagctgat aaaatcgttg ttttagacga</w:t>
      </w:r>
    </w:p>
    <w:p w14:paraId="03BCC40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8581 tgcatatgta gaaagccctt ttgtttttct tttttttact tctatagtga agatagtcgc</w:t>
      </w:r>
    </w:p>
    <w:p w14:paraId="7BB9F95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8641 acgtaatgac agatcacggc catattatta aaagcttgtg gtaagaacgg atttcgctct</w:t>
      </w:r>
    </w:p>
    <w:p w14:paraId="28A0726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8701 agtgctcgaa aataatattc cagagctttc gtatgttctc cattacttgt atggataaga</w:t>
      </w:r>
    </w:p>
    <w:p w14:paraId="2E51989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8761 cctatattat agagtatata acttcgatca tagggatcga tttctagtcg catagcttca</w:t>
      </w:r>
    </w:p>
    <w:p w14:paraId="0B576AB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8821 taataattct gtaaagcttc cgcataattt ccttcggatt gagctgacat ccgttacggt</w:t>
      </w:r>
    </w:p>
    <w:p w14:paraId="33A4C49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8881 cgccattcaa ttaagagaat ctccgttcca gaaccgtacg tgagattttc acctcatacg</w:t>
      </w:r>
    </w:p>
    <w:p w14:paraId="5317C3B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8941 gctcctccct tatgttcata aggagaataa tacatgaaat caaaaaagat gaaaatattc</w:t>
      </w:r>
    </w:p>
    <w:p w14:paraId="51BBB6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9001 tcattatgga ctgagcaggg ctagtgtttt tacaagaaat ctctagccaa ccttcctgca</w:t>
      </w:r>
    </w:p>
    <w:p w14:paraId="294A566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9061 agagatcttt tcttaacatc aagcgtgttg ggactagata taaatgagac ctcgaacaat</w:t>
      </w:r>
    </w:p>
    <w:p w14:paraId="23E1F2B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9121 ttctttgttt tcaacgcctc cgaatttcca ggaattagtc acttcaacaa ccttcgatgg</w:t>
      </w:r>
    </w:p>
    <w:p w14:paraId="2E28C73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9181 ttctattggt atccaaagta cgaacgagat ggatatttgt tgtcccaacc attcttttag</w:t>
      </w:r>
    </w:p>
    <w:p w14:paraId="6D6EA0E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9241 tcccgagccc aataaggaaa ggggtaattt ctaacaaggt tttcgtgttg ttgattccta</w:t>
      </w:r>
    </w:p>
    <w:p w14:paraId="481FB2A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9301 ggtgtagtgc ttcttccctt atgctgtccg ttggtactag tggagtagga ttgccccata</w:t>
      </w:r>
    </w:p>
    <w:p w14:paraId="0315B0E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9361 atccagaacc tctaggtgta acctttcgct caatactaga atcaaaaatt gaaacatagc</w:t>
      </w:r>
    </w:p>
    <w:p w14:paraId="722F2CA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9421 atctgaggtt gcattaatcg aggatacacg acagaaggaa ttgttctatt tccaaacttc</w:t>
      </w:r>
    </w:p>
    <w:p w14:paraId="16D20EF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9481 accttcaaca agcgtagatt tatttcaaaa agtttcccga atcgcgtgtc tttctcgtaa</w:t>
      </w:r>
    </w:p>
    <w:p w14:paraId="1394FEF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9541 gaccgagaga tctgcaataa aaaaaacgaa tcaaatcaca ccatctctgt aataggtaaa</w:t>
      </w:r>
    </w:p>
    <w:p w14:paraId="5605E60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9601 tgcctccctt tctcctgaag ttgtcggaat tatttgcaat aagatattgg ctacaattga</w:t>
      </w:r>
    </w:p>
    <w:p w14:paraId="3B5773E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9661 aaaggtctta tcaataaaat ttccatttat tcgcgatcta ggcatagcca gcaatccatt</w:t>
      </w:r>
    </w:p>
    <w:p w14:paraId="2505AC4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9721 ttataattct tctcattccc tttctttgga aaaatgatcc cacaaagaaa agaattgtac</w:t>
      </w:r>
    </w:p>
    <w:p w14:paraId="65AEC6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9781 agtacgaaat aacataaaaa cagattgatt taaaaaaaat ttcaagaaat aataaaacaa</w:t>
      </w:r>
    </w:p>
    <w:p w14:paraId="7D1464F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9841 ttgtctcttt atcttggagc ctcgaaagaa agatctttct ttactttgat gaaaaatttt</w:t>
      </w:r>
    </w:p>
    <w:p w14:paraId="127188F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9901 ctatttttat ttgtaatatt aatatctagt taaaatggat tggtcgtacc tatccaataa</w:t>
      </w:r>
    </w:p>
    <w:p w14:paraId="28A0E2C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69961 tctagcatgg aatatgaaga acccactatt aactagggtt ttggttcata atcattatgt</w:t>
      </w:r>
    </w:p>
    <w:p w14:paraId="3F28746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0021 aggagagatg gccgagtggt tcaaggcgta gcattggaac tgctatgtag gcttttgttt</w:t>
      </w:r>
    </w:p>
    <w:p w14:paraId="0E05C51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0081 accgagggtt cgaatccctc tctttccgta ccttcactta atagacccgt tttttgaatt</w:t>
      </w:r>
    </w:p>
    <w:p w14:paraId="0E67F0D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0141 tattaaaaac accggatcga ctagcaatgg agacccttaa tcccaccagt tagacctatg</w:t>
      </w:r>
    </w:p>
    <w:p w14:paraId="448FDD0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0201 gattctctat tccgaattgc cgtgactagg aaaaatactg gaaaaaaata gaaaaatatc</w:t>
      </w:r>
    </w:p>
    <w:p w14:paraId="5E1FE6E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0261 cccgcgggct atgatacata aatgggatcc aatcggggtc acccccacat ttttcttact</w:t>
      </w:r>
    </w:p>
    <w:p w14:paraId="08E9378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0321 taaggttcat tttatttgtt gatgaagggg aagaaaattg cccgaaccct tgtattttat</w:t>
      </w:r>
    </w:p>
    <w:p w14:paraId="7605190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70381 ttcagtttag gtttaagtct gacgagaata atattctacg actagcaatt catttatttt</w:t>
      </w:r>
    </w:p>
    <w:p w14:paraId="3C9EF91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0441 caaaccgacc cacttactat ctattatttg attgactaat cctttatatt ggaatgggtg</w:t>
      </w:r>
    </w:p>
    <w:p w14:paraId="39C6BA7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0501 aagggtcaaa tggtttggca cttccgcctg aggggaagag ttgagagaat tttgaatcag</w:t>
      </w:r>
    </w:p>
    <w:p w14:paraId="17EBB87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0561 agttctggat ttttgttcat ctttccccgt aataatatct ctgggtttgc agcgataact</w:t>
      </w:r>
    </w:p>
    <w:p w14:paraId="4910ECF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0621 tggtatatct actatacgcc cattcactaa aatatgtcta tggttaacta attggcgggc</w:t>
      </w:r>
    </w:p>
    <w:p w14:paraId="295FDF5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0681 tgcgggaata gtcgaagcca tacccaatcg aaaaaggatg ttatccaaac gcatttcaag</w:t>
      </w:r>
    </w:p>
    <w:p w14:paraId="5E076F4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0741 taattgtagt aaaacttgac ccgttgaccc cctagctttt ccggcaatac gaacgtattt</w:t>
      </w:r>
    </w:p>
    <w:p w14:paraId="5E4602B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0801 aagtaattgt cgttctgtaa gaccataatg aaaccgcaat ttttgttttt cttctaggcg</w:t>
      </w:r>
    </w:p>
    <w:p w14:paraId="3EE2F8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0861 aattcgatat tgagattttt tcccggaacg cgattggttt ctaagatcac ttccggcttt</w:t>
      </w:r>
    </w:p>
    <w:p w14:paraId="2459A9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0921 aggcctttta ttcgttagtc ctggtaaagc cccaagacgg cgtatttttt tgaaacgagg</w:t>
      </w:r>
    </w:p>
    <w:p w14:paraId="1EC5AB1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0981 tcctcggtaa cgcgacataa agactcctta ttcttatttc gaattcattt cattcttttt</w:t>
      </w:r>
    </w:p>
    <w:p w14:paraId="2040774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1041 ttgaaaattg gattttacag aataaaccta aactaaaact gaactaaatg aagcgaagtt</w:t>
      </w:r>
    </w:p>
    <w:p w14:paraId="642DB3C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1101 tgctgaagta gtgtacttgt actataaaga agaatgagat aaattggata aatattcaaa</w:t>
      </w:r>
    </w:p>
    <w:p w14:paraId="48573F0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1161 ctttcgatta ttatatatat actattatta tatattattc tattattaca tatataagat</w:t>
      </w:r>
    </w:p>
    <w:p w14:paraId="56199F9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1221 ccttttcctg acatagttgg gatttcccta taacttaacc tataacttaa gaaattcatg</w:t>
      </w:r>
    </w:p>
    <w:p w14:paraId="300B8E7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1281 gtttttggaa agaggggaat acgctttttc aatattctgt gatttcaaac aaaggaagat</w:t>
      </w:r>
    </w:p>
    <w:p w14:paraId="466435D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1341 tgcccgtttt tcttcaactt gaataaaaaa aatgaaaaat aggaaaaagc cggctatcgg</w:t>
      </w:r>
    </w:p>
    <w:p w14:paraId="0D71E9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1401 aatcgaaccg atgaccatcg cattacaaat gcgatgctct aacctctgag ctaagcgggc</w:t>
      </w:r>
    </w:p>
    <w:p w14:paraId="6612B5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1461 ccgcataata gaaattttct atgcatagga attcaataca ctatagtata agtatagtgt</w:t>
      </w:r>
    </w:p>
    <w:p w14:paraId="76D586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1521 ctatagaaat atagaaaaga atagaatcta taattcccaa taaatattgg atattataga</w:t>
      </w:r>
    </w:p>
    <w:p w14:paraId="78A67CA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1581 acataacgat ttctatagcg aatatagaat tttcatttct ttctcacaat tcgaaattcg</w:t>
      </w:r>
    </w:p>
    <w:p w14:paraId="260805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1641 aatattattc tattcgatag tgaatcttaa atatttttcg agagtctagt ccaatttttt</w:t>
      </w:r>
    </w:p>
    <w:p w14:paraId="1CC517D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1701 tattatttta aattcacatg acatttgaaa ttctttttgt tacacttcta tattttctat</w:t>
      </w:r>
    </w:p>
    <w:p w14:paraId="502F720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1761 cctatatatt tccaattcta tatttctttt gaattcgatt gagtagttat aactaatcag</w:t>
      </w:r>
    </w:p>
    <w:p w14:paraId="4735A2B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1821 acattcctcg gcttttattc gtaaaggtaa aaatcgaccc ttcaagtatc gacccttgaa</w:t>
      </w:r>
    </w:p>
    <w:p w14:paraId="6FAF7D0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1881 tgggaaaatg ggaggaatag aaagatatat atggggtata tatcaatcta tattgaattg</w:t>
      </w:r>
    </w:p>
    <w:p w14:paraId="3A5D354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1941 ccgatacaga aatgataaaa tccaattgga ttggatccaa tatgggcttc ctataggtaa</w:t>
      </w:r>
    </w:p>
    <w:p w14:paraId="24D1279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2001 gaaagaaaag acttttttcg agatagtaat ccctatctaa taaattgaag ggttccggta</w:t>
      </w:r>
    </w:p>
    <w:p w14:paraId="06E8234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2061 taaatgaaag aaaaaaggga atgatatcat aataagattc taagctcaaa acaaaagaaa</w:t>
      </w:r>
    </w:p>
    <w:p w14:paraId="129CF07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2121 agtcagaggg gatatggcga aatcggtaga cgctacggac ttaattataa ttaaattgag</w:t>
      </w:r>
    </w:p>
    <w:p w14:paraId="29C2EBF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2181 ccttagtgtg ggaaacctac taagtgataa ctttcaaatt cagagaaacc ccggaattaa</w:t>
      </w:r>
    </w:p>
    <w:p w14:paraId="35E4171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2241 taaaaatggg cgatcctgat ccaaatcctg tttttttaaa acaaaggttc aaaaaacgaa</w:t>
      </w:r>
    </w:p>
    <w:p w14:paraId="0A55859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2301 ataaaggata ggtgcagaga ctcaatggaa gctgttctaa caaatggagt tgactgcgtt</w:t>
      </w:r>
    </w:p>
    <w:p w14:paraId="0DF30EA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2361 ggtagaggaa tcctttctac ggaaacttca gaaaggatga aggataaacg tatctatcga</w:t>
      </w:r>
    </w:p>
    <w:p w14:paraId="408709B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2421 atactttatc aaatgattaa tgatggaccg aatccgtatt tttaatatga aaaatagaag</w:t>
      </w:r>
    </w:p>
    <w:p w14:paraId="178CAFE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2481 aattggtgtg aattgattct atattgaaga aaaaatcgaa tattcattca tcaaatcatt</w:t>
      </w:r>
    </w:p>
    <w:p w14:paraId="0B445B5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2541 cactccatag ttcgatagat cttttaaaga actgattaat cggacgagaa taaagataga</w:t>
      </w:r>
    </w:p>
    <w:p w14:paraId="587154E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2601 gtcccattct acatgtcaat actggcaaca atgaaattta tagtaagagg aaaatccgtc</w:t>
      </w:r>
    </w:p>
    <w:p w14:paraId="0ED2E72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2661 gacttttaaa atcgtgaggg ttcaagtccc tctatcccca gcctatttga ctcctaaaat</w:t>
      </w:r>
    </w:p>
    <w:p w14:paraId="4BFA96B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2721 agttatcccg cccccccctt tttcgttagc ggttcgaaat tcctgattct ttgactttca</w:t>
      </w:r>
    </w:p>
    <w:p w14:paraId="6774B24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2781 tattttttgg taaataactt tctcttatca catgtgatat agaatacaca tccacattaa</w:t>
      </w:r>
    </w:p>
    <w:p w14:paraId="02E78EA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2841 gcaaggaatc cctatttgca taattcacaa tgaatagctc aggacttgga gaaaactttg</w:t>
      </w:r>
    </w:p>
    <w:p w14:paraId="08578B9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2901 taatcccccc ggtcccttta attgacagag actccagtca tcccataaaa tgaagatggg</w:t>
      </w:r>
    </w:p>
    <w:p w14:paraId="2193A05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2961 atgctacatt gggaatggtc gggatagctc agctggtaga gcagaggact gaaaatcctc</w:t>
      </w:r>
    </w:p>
    <w:p w14:paraId="377AEAB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3021 gtgtcaccag ttcaaatctg gttcctggca catggttaaa ttggatgagg tctttctttt</w:t>
      </w:r>
    </w:p>
    <w:p w14:paraId="018B0CC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73081 agaaattaat tgatatgaag cgagatacat attgattttg aatctggatc ataatagata</w:t>
      </w:r>
    </w:p>
    <w:p w14:paraId="4E767A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3141 cttttatcta tcttagcgag atatacccca tctattttat agatggggta gagtttctta</w:t>
      </w:r>
    </w:p>
    <w:p w14:paraId="323CAD1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3201 aattcttaaa taaataaaaa aataaataaa atgaaatttg attttctctt ttttttcttt</w:t>
      </w:r>
    </w:p>
    <w:p w14:paraId="5CC80C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3261 cgtgcaaaaa gaatattaat actttataca tatttcctat ttgaaaggtt caattagttg</w:t>
      </w:r>
    </w:p>
    <w:p w14:paraId="0194E54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3321 gttgaaagaa caaaaagtca aaatttaaat agacaagatt cggctcagat acaaaaaaaa</w:t>
      </w:r>
    </w:p>
    <w:p w14:paraId="482D30B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3381 gaaatcaaat tggataccct ttcatttcat gattaatctt ttcatctcta ttcgatttcc</w:t>
      </w:r>
    </w:p>
    <w:p w14:paraId="08B26E0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3441 taattcgtct cgacatgact ttctacaacc ggtctaagga agaataggcg cagtacaagg</w:t>
      </w:r>
    </w:p>
    <w:p w14:paraId="403361B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3501 ttcatgacgc agaactcatt tgattcatcc tattggttcg gctcatacga acgaaataag</w:t>
      </w:r>
    </w:p>
    <w:p w14:paraId="0E38E0F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3561 tatcttgcaa ataaatctaa gaatcccaac gaatccccaa ttcaaccttt tttgttagcc</w:t>
      </w:r>
    </w:p>
    <w:p w14:paraId="371BD0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3621 tatccacaat tccctaatac aaatacaaaa gagaccccaa ttattctagt taatgttaat</w:t>
      </w:r>
    </w:p>
    <w:p w14:paraId="41263D9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3681 ctagaacaga aagccaatcc ttgaatctct gaaattttat aagtggaaat gactttctta</w:t>
      </w:r>
    </w:p>
    <w:p w14:paraId="731579A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3741 tcattcagtg agcatcttgt atttcataaa aattgggggc aatataatcc ttacgtaagg</w:t>
      </w:r>
    </w:p>
    <w:p w14:paraId="19E91D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3801 gccatcctat ccaactttca ggcattaaga tacgtttcag gcgcggatga ttatcataag</w:t>
      </w:r>
    </w:p>
    <w:p w14:paraId="1F2C710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3861 agattcccaa catatcataa gattctcgtt cttgaaaatc cacgcttttc caaacccaga</w:t>
      </w:r>
    </w:p>
    <w:p w14:paraId="06F99C3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3921 aaacggacgg aattctagga ttcctccttg aggtaaacac ttttacgcat acctcttctg</w:t>
      </w:r>
    </w:p>
    <w:p w14:paraId="30EA04E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3981 gttgatccac accatactct attctggtaa gatgatacac actagctaac agtccgccgg</w:t>
      </w:r>
    </w:p>
    <w:p w14:paraId="1CCAEA7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4041 gtgctacatc ataggcacat tgggagcgta gataattgta accatataca tataaaatga</w:t>
      </w:r>
    </w:p>
    <w:p w14:paraId="2F9265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4101 cagcaatgga gtgccaatcc tcgggcttta tttgtaaagt ctctattcct tgataatcaa</w:t>
      </w:r>
    </w:p>
    <w:p w14:paraId="1E46DA0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4161 agcccaaaga tctatgaatt atcccatgct tgactaacca agcagacaaa cgaccctgca</w:t>
      </w:r>
    </w:p>
    <w:p w14:paraId="1F2812F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4221 tcttttttat ctcccacatt tttatttaga atatttcaca ttctcgatca aattgatgaa</w:t>
      </w:r>
    </w:p>
    <w:p w14:paraId="5F6B88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4281 gattgacccg ctgcttgtta ttctgtacaa aggagtccgg cctaattcac caattcatga</w:t>
      </w:r>
    </w:p>
    <w:p w14:paraId="3B6C3E3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4341 gaagatactg aacttttata ttcgaaaaag ttttccgtag ggatctctga agtagatggc</w:t>
      </w:r>
    </w:p>
    <w:p w14:paraId="429AEB9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4401 ggttgataga ggaatctttg atcataattt ccagtattca tactgcgtcc aacatgaaac</w:t>
      </w:r>
    </w:p>
    <w:p w14:paraId="4C4BE6A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4461 ttgtgattag tcgtaaaaca ccgatttgct tgttgcgacc taattctatt ttcatagatt</w:t>
      </w:r>
    </w:p>
    <w:p w14:paraId="16DB76D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4521 tctcgcgata ttttcttacg aagttttgtt atagcatcta taaccgcttc cggtttaggg</w:t>
      </w:r>
    </w:p>
    <w:p w14:paraId="7C6C0E5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4581 ggacaacctg gcaaatagac atccacagga attagtttat cgactccccg aacagtacta</w:t>
      </w:r>
    </w:p>
    <w:p w14:paraId="586E3A4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4641 taagaatcgg tactgaacat ccctcctgta attgtacacg ctcccatagc aataacatat</w:t>
      </w:r>
    </w:p>
    <w:p w14:paraId="17BF860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4701 tttgggtcgg gcatttgctc atataatctc actaaggagg gggccatttt cattgttact</w:t>
      </w:r>
    </w:p>
    <w:p w14:paraId="2984624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4761 gttccggctg ttaaaattag atccgcttgt ctaggactcg atcttggtac tagtccataa</w:t>
      </w:r>
    </w:p>
    <w:p w14:paraId="56BBF59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4821 cgatcaaagt caaaccgtga tcctattagt gaagcaaatt caataaaaca acaactggta</w:t>
      </w:r>
    </w:p>
    <w:p w14:paraId="03C8B47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4881 ccatagagaa gcggccataa actagagagt cttgaccaat ttgaaagatc atttaatgta</w:t>
      </w:r>
    </w:p>
    <w:p w14:paraId="45BFE53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4941 gttgaaataa ctgaaatttt ggctgttcga ttaagtaaag gaaactcgat gggattcata</w:t>
      </w:r>
    </w:p>
    <w:p w14:paraId="6DC93A5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5001 actttttcaa tctttttttc ccctttcttt ttattgtctg aatattcagg agctaagacc</w:t>
      </w:r>
    </w:p>
    <w:p w14:paraId="5BD0AAE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5061 attccaatgc cccctttcgc catgcataaa ctaaaccaac aattaagata agcacgaaaa</w:t>
      </w:r>
    </w:p>
    <w:p w14:paraId="6F39EEE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5121 ttaaagcttc tataaatacg gatacgccca atacatcgaa actcattgcc catggataaa</w:t>
      </w:r>
    </w:p>
    <w:p w14:paraId="1C9020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5181 gaaaaaccgt ttcaacatca aaaacaacaa aaactagagc aaacatataa taacggattc</w:t>
      </w:r>
    </w:p>
    <w:p w14:paraId="60394BD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5241 taaattgtaa ccaagcatcg cccatcggtt ctatacccga ttcataactc gaaagtttct</w:t>
      </w:r>
    </w:p>
    <w:p w14:paraId="111E76A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5301 ccggcccttt cctaatcggg gctaaaatcc cggaaataaa aaatgccaaa ataggaataa</w:t>
      </w:r>
    </w:p>
    <w:p w14:paraId="58BBBE5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5361 gacttgatat tattagaaat gcccaaaaaa tatcatattc gtaaagcaaa aacatagacg</w:t>
      </w:r>
    </w:p>
    <w:p w14:paraId="3580D96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5421 cactcctatg aacgtggaaa ttgtgccgga ttggttgatt cgaattgaat ttcgaaagtc</w:t>
      </w:r>
    </w:p>
    <w:p w14:paraId="2B2041A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5481 atccataatt ggttggtcca aataaaatga attcttgttt tgaccaaatc ttctagtctc</w:t>
      </w:r>
    </w:p>
    <w:p w14:paraId="0F84186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5541 ctttgattat tgcggggctc atttcaagat ttatcgactg acttgacagg gatcctattt</w:t>
      </w:r>
    </w:p>
    <w:p w14:paraId="59A84A9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5601 tcagcctatt ttatttttga tttccatttt ctttaattgc tttagttagt ataactctat</w:t>
      </w:r>
    </w:p>
    <w:p w14:paraId="28420DF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5661 atgttacgct tagacaaatt ttcttgtttt cgcctaggat tcttgctaaa gaaagcgact</w:t>
      </w:r>
    </w:p>
    <w:p w14:paraId="091DD24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5721 tcaaaataaa atcgaattct tcttttgatt atttgaattt ttttttataa aaattcgatt</w:t>
      </w:r>
    </w:p>
    <w:p w14:paraId="5818038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75781 tataaatttt tcttttttag gaatagaatc gggaggtctt tttgtcgttt ttttttctta</w:t>
      </w:r>
    </w:p>
    <w:p w14:paraId="2C4CD5F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5841 gtgatttaga atagaacgag tattcaaatg gaagaaaatg ggtaggtatt tccatctcag</w:t>
      </w:r>
    </w:p>
    <w:p w14:paraId="1AB9693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5901 gatttcgaat atcttagttt gagtgttggt atattccgtt tatgaaaata aggatggggt</w:t>
      </w:r>
    </w:p>
    <w:p w14:paraId="5605CF2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5961 tttctcttga ttgactagag aaaaagaaaa ccatcccctt tttgttttgg tgtgattcgc</w:t>
      </w:r>
    </w:p>
    <w:p w14:paraId="37E7D34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6021 taggtctagt ttttagatat accaaaaagg ggagtccggc tagcttaacc ccttgattat</w:t>
      </w:r>
    </w:p>
    <w:p w14:paraId="53A1C7D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6081 ggacaggaaa attcatatag aatttccctc cgaaaattaa tgacgaaggg ttggtttgtt</w:t>
      </w:r>
    </w:p>
    <w:p w14:paraId="007BD2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6141 tattcacgat tggcacgatt ggaaaaggat cgattcgatc tcttgaaatg cgtttttctt</w:t>
      </w:r>
    </w:p>
    <w:p w14:paraId="2954CF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6201 tgcgttttcg gttcggcttt aaacgattcc tgtgagtgag tttctaggac aaattgggtt</w:t>
      </w:r>
    </w:p>
    <w:p w14:paraId="35B9DC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6261 tggatgaacc aaccggtcag ttacaagcaa caaacaagaa tgaagaaatg aaaattatac</w:t>
      </w:r>
    </w:p>
    <w:p w14:paraId="3648C22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6321 aatttttgat ttccaatttt gattttattc attttatagg gctctagggc tatacggact</w:t>
      </w:r>
    </w:p>
    <w:p w14:paraId="204C4D6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6381 cgaaccgtag accttctcgg taaaacagat caaacttatt attatcaaaa tgatctgaac</w:t>
      </w:r>
    </w:p>
    <w:p w14:paraId="2A41FAA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6441 tgtttcaaag acccaacatg catttttttg cattgggctc tttcattaac tgatagaaat</w:t>
      </w:r>
    </w:p>
    <w:p w14:paraId="4038AB4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6501 atcagccaat ccgccatatt ttttcttgac agaaaaataa gataagggta tggctccacg</w:t>
      </w:r>
    </w:p>
    <w:p w14:paraId="590FDD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6561 tgttctgatt cattatttgg gattctgatt cagaagcact accaaagtgt ttcaagggtg</w:t>
      </w:r>
    </w:p>
    <w:p w14:paraId="50A6950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6621 gggttatctt gacgtaggtc tgcctctggc ctagatcgtt ttaagttaaa tcaagtctct</w:t>
      </w:r>
    </w:p>
    <w:p w14:paraId="21B0AFD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6681 attcttcggc ttaaaaaatc caatatgaaa cttcatacac cttcaagttc ataggacgaa</w:t>
      </w:r>
    </w:p>
    <w:p w14:paraId="1255E98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6741 aagagatttt ttgagggcct tgtactcatt atgcctagca ttgaatgtac tggtattcac</w:t>
      </w:r>
    </w:p>
    <w:p w14:paraId="04ED8D0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6801 cttatcaata tctcaaatca atcatggggt ctgtttggta cctaaacggg cactcaaatc</w:t>
      </w:r>
    </w:p>
    <w:p w14:paraId="2848385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6861 gaaccctttg tcaggctatt gttctcttaa agttatggag taagacatcg atttctcaat</w:t>
      </w:r>
    </w:p>
    <w:p w14:paraId="75A5F93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6921 aagatccatt ttttggattg tatgatggac tcccctgaaa aacattggcg cgcgtgtaaa</w:t>
      </w:r>
    </w:p>
    <w:p w14:paraId="7B56486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6981 cgaggtgctc taccaactga gctatagccc ttagtgcttg tgatgcatat tttatcatgt</w:t>
      </w:r>
    </w:p>
    <w:p w14:paraId="3824BC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7041 atataatttg ttgtcaagat gaatattcta tgatccaaca tcctaaattt gtgagtggtt</w:t>
      </w:r>
    </w:p>
    <w:p w14:paraId="7454416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7101 gggtggtatt gcttagatta ttattgctta taagcaatat gatatttata atccatcgat</w:t>
      </w:r>
    </w:p>
    <w:p w14:paraId="5F5DB6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7161 gggatgggtt ccgtttggtt ctctttggga tgataaatga cctacttaac tcagtggtta</w:t>
      </w:r>
    </w:p>
    <w:p w14:paraId="2924B6B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7221 gagtattgct ttcatacggc gggagtcatt ggttcaaatc caatagtagg tagaacttat</w:t>
      </w:r>
    </w:p>
    <w:p w14:paraId="0081AC8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7281 tagataccat tgactccgac atctaataag ttttttgccc caccctcttc tatttttaga</w:t>
      </w:r>
    </w:p>
    <w:p w14:paraId="09C44CB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7341 gatttttttt attgaatcta gttcaatttc atttttgaat tgcgttgtat caaaatggga</w:t>
      </w:r>
    </w:p>
    <w:p w14:paraId="4ABF357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7401 ttctgcttga ttggattcac tcgacagaat ccaatcaaaa taggatttag aaacataact</w:t>
      </w:r>
    </w:p>
    <w:p w14:paraId="2472CB5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7461 tcttttgatt atttgaacgc accaactagt tatgaaataa cattgacagc ctcgactctt</w:t>
      </w:r>
    </w:p>
    <w:p w14:paraId="62EEC3A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7521 gtcctagctc gccggagagc tagatttgcc tcaattattt gtctctttcc ttcagctttt</w:t>
      </w:r>
    </w:p>
    <w:p w14:paraId="7CD5E19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7581 ctcaaattag cttccgctat ttcaagagtt tgctgagctt cttgtggatc aatatcacta</w:t>
      </w:r>
    </w:p>
    <w:p w14:paraId="343B85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7641 cccttttccg catcatttac taaaacagtg atttcattat tacctattct agcaaaaccg</w:t>
      </w:r>
    </w:p>
    <w:p w14:paraId="6A7B0D0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7701 cccattagag ccatcgttaa ccattggtcc ttaaggcgta ttcttaaaat ccctatatct</w:t>
      </w:r>
    </w:p>
    <w:p w14:paraId="0DAEA7B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7761 acagctgtag caacaggagc atgatttggt aatacgccaa tttgaccact atttgtagat</w:t>
      </w:r>
    </w:p>
    <w:p w14:paraId="00660FB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7821 aaaatgattt ctttcacttc tgaatcccaa acaattcgat taggggtcag tacacaaaga</w:t>
      </w:r>
    </w:p>
    <w:p w14:paraId="6674FA2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7881 tttaaagtca tttcttcaaa ttgctctcca tttctaagtt catagccttc gcggtagctt</w:t>
      </w:r>
    </w:p>
    <w:p w14:paraId="30AE7A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7941 catcgatatt accgactaaa taaaaggcct gctcaggaag accgtctaat tctcccgaaa</w:t>
      </w:r>
    </w:p>
    <w:p w14:paraId="3099779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8001 ggatcaattg aaaccctcta atggtttctg ctagaccaac atatttcccc ggagaaccgg</w:t>
      </w:r>
    </w:p>
    <w:p w14:paraId="0A8C9C1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8061 taaatacttc ggctacaaaa aagggttggg ataagaaacg ctcaattttg cgcgctcttg</w:t>
      </w:r>
    </w:p>
    <w:p w14:paraId="4F4DE55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8121 ctacggttaa acgatcctct tcggataatt cgtccaaccc aaggatagct ataatgtcct</w:t>
      </w:r>
    </w:p>
    <w:p w14:paraId="7A642E8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8181 gaagctcttt ataccgttgt aaagtttgct taactctttg cgcaatttca taatgttcct</w:t>
      </w:r>
    </w:p>
    <w:p w14:paraId="70597E1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8241 cgccaacgat ccgaggttga agcatggttg aagttgaatc taaaggatct actgctggat</w:t>
      </w:r>
    </w:p>
    <w:p w14:paraId="3446B67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8301 agatcccttt ggcagccaat cctcttgata gtacggtagt agcatctaaa tgtgcaaatg</w:t>
      </w:r>
    </w:p>
    <w:p w14:paraId="17D3783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8361 tcgtagcagg ggcaggatcg gtcaaatcgt ctgcgggtac ataaactgct tgaatagaag</w:t>
      </w:r>
    </w:p>
    <w:p w14:paraId="26B755D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8421 ttatggaccc ttctttggta gaagtaattc tttcttgtaa agagcccatt tcggtactca</w:t>
      </w:r>
    </w:p>
    <w:p w14:paraId="6264984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78481 gggtgggttg ataaccgaca gcagaaggca ttctacccaa caaggccgat acttcggatc</w:t>
      </w:r>
    </w:p>
    <w:p w14:paraId="4832DC1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8541 ctgcttggac gaaacggaag atattgtcga taaatagaag tacgtcttgt tcattaacat</w:t>
      </w:r>
    </w:p>
    <w:p w14:paraId="6231772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8601 ctcggaaata ttccgccatc gttagggcag tcaaaccaac cctcatgcga gctcccggcg</w:t>
      </w:r>
    </w:p>
    <w:p w14:paraId="1EB5F4F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8661 gctcattcat ctggccgtaa actagagcca cttttgattc ttcaatattt tcttcattaa</w:t>
      </w:r>
    </w:p>
    <w:p w14:paraId="45840FC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8721 tcactccaga ttctttcatt tccatgtaaa gatcatttcc ttcacgagta cgttcaccca</w:t>
      </w:r>
    </w:p>
    <w:p w14:paraId="765E5A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8781 ctccgccaaa tacggatacg cccccatggg ctttcgcaat attgttaatc aattccataa</w:t>
      </w:r>
    </w:p>
    <w:p w14:paraId="1CB926F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8841 tgagtaccgt tttaccaacc ccagctcccc caaatagtcc gatttttccc ccacggcgat</w:t>
      </w:r>
    </w:p>
    <w:p w14:paraId="0619746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8901 aaggtgctaa aagatcgact actttaattc ccgtttcaaa aatagataat tttgtatcta</w:t>
      </w:r>
    </w:p>
    <w:p w14:paraId="1992771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8961 actgtataaa ggcgggcgca gatcgatgaa taggaaatgt ggtacgagta tctacaggac</w:t>
      </w:r>
    </w:p>
    <w:p w14:paraId="22F0977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9021 ctaaattatc aacaggctcc cccagcacgt tgaaaattcg tcccagagtc gctccaccga</w:t>
      </w:r>
    </w:p>
    <w:p w14:paraId="02F044D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9081 cgggaacgct tagaggagct cccgtatcaa tcacttccat tcctctcatc agaccatctg</w:t>
      </w:r>
    </w:p>
    <w:p w14:paraId="568EC3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9141 tagcactcat agctaccgcc ctaacccgat tatttcctaa taattgctgt acctcacaag</w:t>
      </w:r>
    </w:p>
    <w:p w14:paraId="3DFA706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9201 tcacattaat tggttgacca gcagtatctt ggcctttaac taccagggcg ttataaatat</w:t>
      </w:r>
    </w:p>
    <w:p w14:paraId="4BB81E7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9261 tgggcatctt gcccggcgga aaggctacat ctagtaccgg accgattatt tggatgatat</w:t>
      </w:r>
    </w:p>
    <w:p w14:paraId="7175109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9321 tcccctggtt ttttttttca agcgtggaaa ccccagaact agaagtagta ggattactta</w:t>
      </w:r>
    </w:p>
    <w:p w14:paraId="330A89D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9381 ccataataat aataaaaata tatgtcgaaa ttttttttgt gaaaattatc gaattcaaaa</w:t>
      </w:r>
    </w:p>
    <w:p w14:paraId="3657937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9441 aagaaatgtc cgctaacacg tcgatcggtt aattcaataa caaatgagag ttagcattcg</w:t>
      </w:r>
    </w:p>
    <w:p w14:paraId="58C10E3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9501 atttcgttag tgacatccaa tcgaatccaa ttcaattgtt tacttgttca atttcaatga</w:t>
      </w:r>
    </w:p>
    <w:p w14:paraId="014AAFC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9561 gtgaatttga aagggtcaac caagcgattt tgaaaatttc aagtggatga atgatgaata</w:t>
      </w:r>
    </w:p>
    <w:p w14:paraId="2946BC7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9621 aggatcttga gagcgttttt catttgtcta taatgataga caatctcatc tatattatag</w:t>
      </w:r>
    </w:p>
    <w:p w14:paraId="19B9D4A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9681 aaaatattct atggaattcg aacccgaact ctatttacat tacgattcat tatttctatg</w:t>
      </w:r>
    </w:p>
    <w:p w14:paraId="0920472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9741 ttattggctc ttcttcattt tgtattttta tttcagcatt taggactata ctatagtcgc</w:t>
      </w:r>
    </w:p>
    <w:p w14:paraId="365666A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9801 ctattccttt cttttcgttt ttttataccc ttccatcatc atttcataga tgaattgcgc</w:t>
      </w:r>
    </w:p>
    <w:p w14:paraId="2BAC7E0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9861 ctattttcac atctaggatt tacatataca acatatacac tgtcaagggg aaatttctta</w:t>
      </w:r>
    </w:p>
    <w:p w14:paraId="136AB50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9921 ttagttaggt taggtatttc gattccaaaa aagggcaaaa agaaaaatgg ggttgcgcta</w:t>
      </w:r>
    </w:p>
    <w:p w14:paraId="7FB0482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79981 tatatatgaa agagtataca ataatgatgt gtttggtaaa tcaaatacca tggtctaata</w:t>
      </w:r>
    </w:p>
    <w:p w14:paraId="28CDD6B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0041 atcaaacatt ctgattagtt gataatatta gtattagttg ggaagtttgt gaaagattcc</w:t>
      </w:r>
    </w:p>
    <w:p w14:paraId="7BB3FC2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0101 tgtgaaaagt ttcattaacg cccaattcat tcgtgtcgag tagaccttgt tgttgtcaga</w:t>
      </w:r>
    </w:p>
    <w:p w14:paraId="42DE63A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0161 attcttaatt catgagttgt agggagggat ttatgtcacc acaaacagag actaaagcaa</w:t>
      </w:r>
    </w:p>
    <w:p w14:paraId="68A1C9B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0221 gtgttggatt caaagcgggt gttaaagagt acaaattgac ttattatacc cctgaatacg</w:t>
      </w:r>
    </w:p>
    <w:p w14:paraId="21C47FB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0281 aaaccaaaga tactgatatc ttggcagcat tccgagtaac tcctcaacct ggagttccgc</w:t>
      </w:r>
    </w:p>
    <w:p w14:paraId="0A63A01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0341 ccgaagaagc aggggccgcg gtagctgccg aatcttcgac tggtacatgg acaactgtgt</w:t>
      </w:r>
    </w:p>
    <w:p w14:paraId="2B005BD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0401 ggaccgatgg acttaccagc cttgatcgtt acaaagggcg atgctaccac atcgagcccg</w:t>
      </w:r>
    </w:p>
    <w:p w14:paraId="47CFC1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0461 ttcttggaga aaaagatcaa tatatctgtt atgtagctta ccctttagac ctttttgaag</w:t>
      </w:r>
    </w:p>
    <w:p w14:paraId="084FD99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0521 aaggttctgt tactaacatg tttacttcca ttgtaggaaa tgtatttgga ttcaaagccc</w:t>
      </w:r>
    </w:p>
    <w:p w14:paraId="7A5A978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0581 tacgtgctct acgtctggaa gatctgcgaa tccctactgc ttatactaaa actttccaag</w:t>
      </w:r>
    </w:p>
    <w:p w14:paraId="0073AF3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0641 gcccacctca tgggatccaa gttgagagag ataaattgaa caagtatggt cgtcctctgt</w:t>
      </w:r>
    </w:p>
    <w:p w14:paraId="7115D26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0701 tgggatgtac tattaaacca aaattggggt tatctgctaa aaactatggt agagcagttt</w:t>
      </w:r>
    </w:p>
    <w:p w14:paraId="6D34C7A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0761 atgaatgtct tcgcggtgga cttgatttta ccaaagatga tgaaaacgtg aactcccagc</w:t>
      </w:r>
    </w:p>
    <w:p w14:paraId="1CDD279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0821 catttatgcg ttggagagat cgcttcttat tttgtgccga agcaatttat aaagcacaag</w:t>
      </w:r>
    </w:p>
    <w:p w14:paraId="6B43B8E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0881 ctgaaacagg tgaaatcaaa gggcattatt tgaatgctac tgcgggtaca tgcgaagaca</w:t>
      </w:r>
    </w:p>
    <w:p w14:paraId="201A080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0941 tgatgaaaag ggctgtattt gctagagaat tgggagttcc tatcgtaatg catgactact</w:t>
      </w:r>
    </w:p>
    <w:p w14:paraId="21B1F94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1001 taacaggagg attcactgca aatactacct tggctcatta ttgccgagat aatggcttac</w:t>
      </w:r>
    </w:p>
    <w:p w14:paraId="43B5471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1061 ttcttcacat tcaccgtgca atgcatgcag ttattgatag acagaagaat catggtatgc</w:t>
      </w:r>
    </w:p>
    <w:p w14:paraId="1C7490C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1121 acttccgtgt actagctaaa gcgctacgtc tgtccggtgg agatcatatt cacgccggta</w:t>
      </w:r>
    </w:p>
    <w:p w14:paraId="3EE2D2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81181 ccgtagtagg taaacttgaa ggagaaagag aaattacttt aggctttgtt gatttactgc</w:t>
      </w:r>
    </w:p>
    <w:p w14:paraId="1EBF9D4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1241 gtgatgatta tattgaaaaa gatcgaagtc gcggtattta tttcactcaa gattgggtct</w:t>
      </w:r>
    </w:p>
    <w:p w14:paraId="3801B3D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1301 ctctaccggg tgttattccc gtggcttcag ggggtatcca cgtttggcat atgcctgctc</w:t>
      </w:r>
    </w:p>
    <w:p w14:paraId="345C188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1361 tgaccgagat ctttggggat gattccgtac tacagttcgg cggaggaact ttaggacacc</w:t>
      </w:r>
    </w:p>
    <w:p w14:paraId="4C26482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1421 cgtggggtaa tgcgccaggt gctgtagcta accgagtcgc tctagaagca tgtgtacaag</w:t>
      </w:r>
    </w:p>
    <w:p w14:paraId="73AA570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1481 ctcgtaatga aggacgtgat cttgcttctg agggtaatgc aattatccgc gaggcttgca</w:t>
      </w:r>
    </w:p>
    <w:p w14:paraId="68D9B27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1541 agtggagtcc tgaactagct gccgcttgtg aggtatggaa agagatcaaa tttgaattta</w:t>
      </w:r>
    </w:p>
    <w:p w14:paraId="02A029B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1601 aaccagtgga tactttggat ccggaaaaga caaactaatt actctccgtt ctcttaattg</w:t>
      </w:r>
    </w:p>
    <w:p w14:paraId="556D2AF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1661 aattgcaatt ttactcggcc caatctttta ctaaaaggat tgagccgaat ataaagattc</w:t>
      </w:r>
    </w:p>
    <w:p w14:paraId="58155B1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1721 tatatgcatg tattttggat aaatacaggt atctctagat aatagaaaga tttgaaatcg</w:t>
      </w:r>
    </w:p>
    <w:p w14:paraId="46551F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1781 aaattgaaga ctcaaatttt tctattgttg tcttggatcc acaattaaac ccatggatcc</w:t>
      </w:r>
    </w:p>
    <w:p w14:paraId="4AB20B7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1841 ttaggattgg tatattcttt tctatatcct gtagtttccc cgaatcaagc gaagtatcac</w:t>
      </w:r>
    </w:p>
    <w:p w14:paraId="2B6F723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1901 aaatcgttcg acccatcctg tatattgtct ttttcgttcc gtgttggaac agaaccttaa</w:t>
      </w:r>
    </w:p>
    <w:p w14:paraId="6D7E27A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1961 tttcttactt gttattagtt agttagtaga cgagattttg cgaaaaatat tcgttctctc</w:t>
      </w:r>
    </w:p>
    <w:p w14:paraId="1BC368C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2021 ctagaacaaa tatttccttt ttttgttcga tgcgaagaca gaggaaaaac cactttttat</w:t>
      </w:r>
    </w:p>
    <w:p w14:paraId="3296E4D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2081 cattatatgc aatttcgaat caaaggggat tccatcctat tcatatatat atagtgaagt</w:t>
      </w:r>
    </w:p>
    <w:p w14:paraId="61D7054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2141 cttactatag tgaagtctta cccctggatt cccacaaaag agaattattt ttcacacttc</w:t>
      </w:r>
    </w:p>
    <w:p w14:paraId="10F2F6A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2201 ctatttagta gtgattgaat ttcgatggtt agtttgatag gaaataagat attcaaataa</w:t>
      </w:r>
    </w:p>
    <w:p w14:paraId="53EC0C9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2261 aaataaagaa ttgtggatcg aataactatt catctattgt attttttata caaatagggg</w:t>
      </w:r>
    </w:p>
    <w:p w14:paraId="21AB42F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2321 gcaagaaaac tctatggaaa ggtgttggtt taattcgatg gtctttaaga aggagttaga</w:t>
      </w:r>
    </w:p>
    <w:p w14:paraId="4233BB5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2381 acgcaggtat gggataaaga aattaacgga caatcttggg cctatggaaa atactagtga</w:t>
      </w:r>
    </w:p>
    <w:p w14:paraId="55A7D83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2441 aggcgaagat ccgaatagaa aaggtagggc taaaaacatg catagttgga gcggtcgtga</w:t>
      </w:r>
    </w:p>
    <w:p w14:paraId="231FAD3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2501 caattctagt tatagtaatg tcgatccttt atttggcgcc aaagacattc gaaatttcat</w:t>
      </w:r>
    </w:p>
    <w:p w14:paraId="114530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2561 ctctgatgat acttttttag ttagggataa taatggagac agttattcta tctattttga</w:t>
      </w:r>
    </w:p>
    <w:p w14:paraId="265D0C4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2621 tattgaaaat catatttttg agattgacaa tgagcattgt tttcggagtg aactggaaag</w:t>
      </w:r>
    </w:p>
    <w:p w14:paraId="5AAD6F0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2681 ttctttttcc agttatcgca attcgaatta tatgaataat ggatctacga atgaagattc</w:t>
      </w:r>
    </w:p>
    <w:p w14:paraId="4A89AB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2741 cttatacact cgttacatgt acgatactca atctagttgg aataatcata ttactagttg</w:t>
      </w:r>
    </w:p>
    <w:p w14:paraId="1E8AD10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2801 cattgacagt tatcttcagt ctcaaatctg tattgatacg cccactgtaa gtgatagcag</w:t>
      </w:r>
    </w:p>
    <w:p w14:paraId="4E82C01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2861 tgacagttac atttctaggt gcgtttttca gaaacgtaaa actagtagtg aacccagtat</w:t>
      </w:r>
    </w:p>
    <w:p w14:paraId="090FAFB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2921 acgaacccgc gcgaagagta gtgatttaac tctaagagct agcgatctcg atgaaactca</w:t>
      </w:r>
    </w:p>
    <w:p w14:paraId="39D58B6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2981 aaaatacaag cagttgtggg ttcaatgcga aaattgttat gcattaaatt ataagaaact</w:t>
      </w:r>
    </w:p>
    <w:p w14:paraId="50529D0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3041 tttgaaatca caaattaata tttgtgaaca atgtggatat catttgaaaa tgagtagttc</w:t>
      </w:r>
    </w:p>
    <w:p w14:paraId="0C5FEE5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3101 agaaagaatc gaagttttga tcgaccccgg cacttgggat cctatggatg aagacatggt</w:t>
      </w:r>
    </w:p>
    <w:p w14:paraId="57483C2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3161 ctcaggggat cccattggat ttcattcgga ggaggagact tataaagatc gtattgattt</w:t>
      </w:r>
    </w:p>
    <w:p w14:paraId="093974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3221 ttatcaaaga aacataggat taaccgaggc tgttcaaaca ggcgtaggtc aactaaatgg</w:t>
      </w:r>
    </w:p>
    <w:p w14:paraId="7C409A8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3281 tattcccgta gcaattgggg ttatggattt taaatttatg gggggtagca tgggatccgt</w:t>
      </w:r>
    </w:p>
    <w:p w14:paraId="5575106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3341 agtcggggag aaaataaccc gtttgattga gtacgctacc aataaattta tacctcttat</w:t>
      </w:r>
    </w:p>
    <w:p w14:paraId="0702ED8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3401 tatagtgtgt gcttcggggg gggcgcgcat gcaagaagga agtttgagct tgatgcaaat</w:t>
      </w:r>
    </w:p>
    <w:p w14:paraId="165E162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3461 ggctaaaatc tcgtctgcct tatatgatta ccaatcaaat aaaaagttat tgtatgtatc</w:t>
      </w:r>
    </w:p>
    <w:p w14:paraId="32858B8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3521 aatccttaca tctcctacta ccggcggggt aacagctagt tttggtatgt tgggagatat</w:t>
      </w:r>
    </w:p>
    <w:p w14:paraId="4847537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3581 tattattgca gaaccaaatt cctacattgc atttgcgggt aaaagagtaa ttgaacaaac</w:t>
      </w:r>
    </w:p>
    <w:p w14:paraId="735A2C1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3641 attgaataaa acgatacccg agggttcaca agcttctgaa tatttattcc agaagggctt</w:t>
      </w:r>
    </w:p>
    <w:p w14:paraId="655A2DB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3701 atttgaccta atcgtaccac gtaatctttt aaaaagtgtt ctgagtgagt tatttaagct</w:t>
      </w:r>
    </w:p>
    <w:p w14:paraId="4F99C5A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3761 ccacgccttc tttcccttga attccaattc aatgcactag gttcaattat tttatttgta</w:t>
      </w:r>
    </w:p>
    <w:p w14:paraId="593FE27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3821 gcaaacaagt agtttgctta tcggaatcaa agtaactaag aatgaagttt tctttggtga</w:t>
      </w:r>
    </w:p>
    <w:p w14:paraId="02DFF0C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83881 cctaagatct aattgtaaaa agaataaaaa gtggcggata actctttttt ttacctggat</w:t>
      </w:r>
    </w:p>
    <w:p w14:paraId="642504A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3941 tcccgattac taattaagaa gtctctatca acaagataaa aacacgagtt cttcctttcg</w:t>
      </w:r>
    </w:p>
    <w:p w14:paraId="7B30F00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4001 tgaaattagg caaataaaac gcattttgtc ttaggtatag aatcaaattc aaatatagaa</w:t>
      </w:r>
    </w:p>
    <w:p w14:paraId="1F765B6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4061 aaaaatagat atatggtttt gtatctttct tcatcccccg aaaatcctat tttcactaaa</w:t>
      </w:r>
    </w:p>
    <w:p w14:paraId="1A9E0E5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4121 aatcccggtt gtgccgcatt ctaatgaatc tttccaaaat ttgtaagaaa ctcctattaa</w:t>
      </w:r>
    </w:p>
    <w:p w14:paraId="3C98B36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4181 tattaaattc gaagacaaga acaaaacaca aagaaatgaa gaaaaataat caaatggatt</w:t>
      </w:r>
    </w:p>
    <w:p w14:paraId="4926B50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4241 agcatatgta tctttcatgt cgatagacga ataagtccat tttttgagtt ctacatttct</w:t>
      </w:r>
    </w:p>
    <w:p w14:paraId="6CFAD19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4301 tggacttatt ctttcctatt ctttccttgg acttattcta tatactcaat taaatacgta</w:t>
      </w:r>
    </w:p>
    <w:p w14:paraId="6D483D3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4361 tatctgtaat aagaattttc aaattgaatg aattcataat aactacgaat tcatactaat</w:t>
      </w:r>
    </w:p>
    <w:p w14:paraId="076238D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4421 tacaattatt aattataatt agtataaata ataaatatga tattaaaaaa aaataagaac</w:t>
      </w:r>
    </w:p>
    <w:p w14:paraId="5E2B1D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4481 aggtacaaat agtaaatcga ggtacccatt ttatgacaac tttccaattt ccctctattt</w:t>
      </w:r>
    </w:p>
    <w:p w14:paraId="37297DB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4541 ttgtgccttt agtaggccta gtatttccgg caattgcaat ggcttcttta tttcttcatg</w:t>
      </w:r>
    </w:p>
    <w:p w14:paraId="4DC8F8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4601 ttcaaaaaaa caagattgtt tagatctgag gggacccaat ctcatccgtt tttttgaaac</w:t>
      </w:r>
    </w:p>
    <w:p w14:paraId="31FBAFB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4661 ttagacttgt agcataaccc atatatttat ttcaggaaat aaggtagaac acgtgatttc</w:t>
      </w:r>
    </w:p>
    <w:p w14:paraId="1F911B1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4721 tgccgaacat aaaggaaaaa gctcttatgc ctgcagaaaa tgatctatgg ttaactgaat</w:t>
      </w:r>
    </w:p>
    <w:p w14:paraId="1CC9BEE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4781 tccagctggt ttgaaataga tcaggactgc tggataccca aaatgtaaag ttggcggatc</w:t>
      </w:r>
    </w:p>
    <w:p w14:paraId="02ADE44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4841 tatatgtata tctgtatatt gggatcatag gaagggtgtg ttattatttt agatctaacc</w:t>
      </w:r>
    </w:p>
    <w:p w14:paraId="641A9C3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4901 aatttgagga attactccta aaggttccca tcaaactagt gctagttcac attaaactag</w:t>
      </w:r>
    </w:p>
    <w:p w14:paraId="6BE85E9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4961 tgctagttga tgaaagttca ttcggaaaca aaaaagtgaa gtcaaaacca tttggggtat</w:t>
      </w:r>
    </w:p>
    <w:p w14:paraId="4C82ECC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5021 tctctcaatt ccaataaaat gcaatcggat caagtatgag ttggcgatca gaacatatat</w:t>
      </w:r>
    </w:p>
    <w:p w14:paraId="55C2613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5081 ggatagaact tataacgggg tctcgaaaac taagtaattt ttgctgggca cttgtcgttt</w:t>
      </w:r>
    </w:p>
    <w:p w14:paraId="1D193D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5141 ttttaggttc attaggattc ttgttggttg gaacttccag ttatcttggt agaaatttga</w:t>
      </w:r>
    </w:p>
    <w:p w14:paraId="6C695BA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5201 tatcttttgt tccgtctcag caaatccttt tttttccaca agggatcgtg atgtctttct</w:t>
      </w:r>
    </w:p>
    <w:p w14:paraId="20ED019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5261 acgggatcgc gggtctcttt attagttcct atttgtggtg cacaatttcc tggaatgtag</w:t>
      </w:r>
    </w:p>
    <w:p w14:paraId="3F639A8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5321 gtagtggtta tgatcaattc gatagaaagg aaggaatggt gtgtattttt cggtggggat</w:t>
      </w:r>
    </w:p>
    <w:p w14:paraId="6B2B491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5381 ttcctggaaa aaatcgtcgc atcttcctcc gattccgtat aaaagatatt caatccgtta</w:t>
      </w:r>
    </w:p>
    <w:p w14:paraId="769FC55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5441 gaatagaagt taaagagggt atttatgctc gccgtatcct ttatatggac atcagaggcc</w:t>
      </w:r>
    </w:p>
    <w:p w14:paraId="6A63115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5501 ggggggctat tccgttgacc cgtactgatg agaatttgac tccacgagaa attgaacaaa</w:t>
      </w:r>
    </w:p>
    <w:p w14:paraId="759D3C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5561 aagccgcgga attggcctat ttcttgcgcg taccaattga agtcttttga gaaagggatt</w:t>
      </w:r>
    </w:p>
    <w:p w14:paraId="2C212B4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5621 gggctgaaga acgaatgctt tctccgcagg agggaaaaat acaagaatct tgtttttttc</w:t>
      </w:r>
    </w:p>
    <w:p w14:paraId="0F87045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5681 tataactaag tgatacttta gatgcagata aatcatatct tgtaaattct tttctttttg</w:t>
      </w:r>
    </w:p>
    <w:p w14:paraId="49BD34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5741 tcaatcgatt ttttgatcat cccaatatct ttctctcaat tattctattc ttgactatgg</w:t>
      </w:r>
    </w:p>
    <w:p w14:paraId="7A9997F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5801 aaactccttg gaattttttt gaaatattgg atattttgat agaaaaagag ttctttacgt</w:t>
      </w:r>
    </w:p>
    <w:p w14:paraId="71690DB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5861 ctccaaatct caacaatatt cattccttaa aggacttctt ttgttcattg atcgaaagga</w:t>
      </w:r>
    </w:p>
    <w:p w14:paraId="66401DE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5921 gacacgtgtt ttgtttggaa tttgatgaat tgagatatct ggaaacacaa ttttgtatta</w:t>
      </w:r>
    </w:p>
    <w:p w14:paraId="44C789C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5981 tttcttcagt cgaatttcaa gtggagtctt agtctatttc tgtattcttt ctagattcaa</w:t>
      </w:r>
    </w:p>
    <w:p w14:paraId="35FD318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6041 acaaaatcac aaagaaaata gattcatagg tttaatatct tgtctagaac tcatgtttgg</w:t>
      </w:r>
    </w:p>
    <w:p w14:paraId="4D6184D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6101 tttgaaagaa atattggatc acatagagtc gacaagtgaa gtgggttaat taaaaattca</w:t>
      </w:r>
    </w:p>
    <w:p w14:paraId="31314D6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6161 caggttaaaa atggcaaaaa agaaagcatt cacccctctt ttgtatcttg catctatagt</w:t>
      </w:r>
    </w:p>
    <w:p w14:paraId="4B73051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6221 atttttgccc tggtggattt ctctctcatt tactaaaagt atggaatctt gggttactag</w:t>
      </w:r>
    </w:p>
    <w:p w14:paraId="1698192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6281 ttggtcgaat acggttcaat ccgaaaattt tgtgaatgat atgcaagaaa aaagtattct</w:t>
      </w:r>
    </w:p>
    <w:p w14:paraId="640AC5E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6341 agaaaagttc atagaattag aggaaatgct cttcttggaa gaaatgatca aggaatactc</w:t>
      </w:r>
    </w:p>
    <w:p w14:paraId="0C57716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6401 ggagacacat ctacaaaagc ttcctataga aatccacaaa gaaacgatcc aattaatcaa</w:t>
      </w:r>
    </w:p>
    <w:p w14:paraId="11A7777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6461 gatacacaat gaggatcgta tccatacgat tttgcacttc tcaacaaatc taatctgttt</w:t>
      </w:r>
    </w:p>
    <w:p w14:paraId="609F807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6521 tgttattcta gccggttatt ctattttagg taatcaagaa cttgttattc ttaactcttg</w:t>
      </w:r>
    </w:p>
    <w:p w14:paraId="620FA2A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86581 gactcaagaa ttcctatata acttaagtga tacagtcaaa gcttttttga ttcttttatt</w:t>
      </w:r>
    </w:p>
    <w:p w14:paraId="0CDFC99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6641 aaccgattta tgtatcggat ttcattcacc ccatggttgg gaactaatga ttggttctgt</w:t>
      </w:r>
    </w:p>
    <w:p w14:paraId="0044A4E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6701 ctacaaagat tttggatttg atcataatga tcaaattata tctggtcttg tttccacttt</w:t>
      </w:r>
    </w:p>
    <w:p w14:paraId="64771A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6761 tccagttatt ctcgatacta ttttaaaata ttggattttt cattatttaa atcgtgtatc</w:t>
      </w:r>
    </w:p>
    <w:p w14:paraId="485268E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6821 tccgtcgctt gtagttattt atcattcaat gaatgattga taaaagatcc gtcaatatta</w:t>
      </w:r>
    </w:p>
    <w:p w14:paraId="1C8F086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6881 atccaattag aatgtttctt actttgtagt tctacagaag tattaaaaat aggcgatttt</w:t>
      </w:r>
    </w:p>
    <w:p w14:paraId="364186B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6941 catactattt tcatagtata cttatactat agtattctag taaaatgatt ccaataaata</w:t>
      </w:r>
    </w:p>
    <w:p w14:paraId="0ADA28F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7001 gcagaatcgt ggacagggaa ctagactaga gacctgccaa atttattgta gaaattttcg</w:t>
      </w:r>
    </w:p>
    <w:p w14:paraId="6E63848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7061 gatcaatgat tagaccatgc aaactagaaa gactttttct tggataaagg aacatattac</w:t>
      </w:r>
    </w:p>
    <w:p w14:paraId="7AE0B4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7121 tcgatctatt tccgtatcgc tcatgatata tatcataact cggacatcca tttcaagtgc</w:t>
      </w:r>
    </w:p>
    <w:p w14:paraId="19754F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7181 atatcccatt tttgcgcagc agggttatga aaatccacga gaagcgactg ggcgtattgt</w:t>
      </w:r>
    </w:p>
    <w:p w14:paraId="4481301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7241 atgtgccaac tgccatttag ctaataagcc cgtggatatt gaggttccac aggcggtact</w:t>
      </w:r>
    </w:p>
    <w:p w14:paraId="2B1FF80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7301 ccctgatact gtatttgaag cagttgttcg aattccttat gataagcaag tgaaacaagt</w:t>
      </w:r>
    </w:p>
    <w:p w14:paraId="047A9AB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7361 tcttgctaat ggtaagaaag ggggtttgaa tgtgggggct gttcttattt taccggaggg</w:t>
      </w:r>
    </w:p>
    <w:p w14:paraId="6E8EB34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7421 gtttgaatta gctcctcccg atcgtatttc tcccgagatg aaagaaaaga taggcaattt</w:t>
      </w:r>
    </w:p>
    <w:p w14:paraId="73807F3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7481 gtcttttcag agctatcgcc ctaataaaca aaatattctt gtgatagggc ctgtccccgg</w:t>
      </w:r>
    </w:p>
    <w:p w14:paraId="239E15E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7541 tcagaaatat agtgaaatca cctttcctat tctttccccc gaccccgcta ctaagaaaga</w:t>
      </w:r>
    </w:p>
    <w:p w14:paraId="02BB61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7601 tgttcacttc ttaaaatatc ctatatacgt aggggggaat aggggaaggg gacagattta</w:t>
      </w:r>
    </w:p>
    <w:p w14:paraId="69A71D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7661 tcccgacgga agcaagagta acaatacagt ttataatgct acaggggcgg gcatagtaag</w:t>
      </w:r>
    </w:p>
    <w:p w14:paraId="4B33EC7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7721 taaaatctta cgaaaagaaa aagggggata tgaaataacc ataacagatc catcggatgg</w:t>
      </w:r>
    </w:p>
    <w:p w14:paraId="2204244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7781 acgtgaagtg gttgatatta tccctccggg accagaagtt cttgtttcag agggtgaatc</w:t>
      </w:r>
    </w:p>
    <w:p w14:paraId="13F1238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7841 catcaaattg gatcaaccat taacaagtaa tcctaatgtg ggtggatttg gtcagggaga</w:t>
      </w:r>
    </w:p>
    <w:p w14:paraId="24EC69B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7901 tgcagaaata gtacttcaag atccattacg tgtccaaggt cttttggtct tcttggcatc</w:t>
      </w:r>
    </w:p>
    <w:p w14:paraId="1CA0D83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7961 tgttattttg gcccaaatct ttttggttct taaaaagaaa cagttcgaga aggttcaatt</w:t>
      </w:r>
    </w:p>
    <w:p w14:paraId="61929E8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8021 ggccgaaatg aatttctaga ctcgcggatt tattgacatc aggttcgtaa aaagaacaaa</w:t>
      </w:r>
    </w:p>
    <w:p w14:paraId="50D95D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8081 attgttgttt aaaattatgg atgatcaaaa aaaaaaatca attctaaaaa accttttatt</w:t>
      </w:r>
    </w:p>
    <w:p w14:paraId="3DE09AD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8141 tacctgctct tttgctacga gcttcgggga atcgaatccc ttgtaccgca ttcctagtcc</w:t>
      </w:r>
    </w:p>
    <w:p w14:paraId="6CA04DC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8201 taataggtat atttttgttt gaagaaagct attttatttg actttaccac cctcttcttt</w:t>
      </w:r>
    </w:p>
    <w:p w14:paraId="5CD546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8261 gtttttttta gccaagtcat aaaacagatc cattttattc tatttcaaat agaataaaat</w:t>
      </w:r>
    </w:p>
    <w:p w14:paraId="7D10C3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8321 ggggatagat ataagtaggc gggtaataga acgaactcaa aatgcgtgtg acaaagaatt</w:t>
      </w:r>
    </w:p>
    <w:p w14:paraId="0732A24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8381 ctaggagaca ctatttggct ccctagtctt cgacacaaga aaggggtgta gatcaaaaaa</w:t>
      </w:r>
    </w:p>
    <w:p w14:paraId="3C88254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8441 agttcccctt cttgtgtcga aagagtaatg atttttgatc ctggtcgtca aatcatcaaa</w:t>
      </w:r>
    </w:p>
    <w:p w14:paraId="4E0B0A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8501 aattcctagt cttggtttcg ggtttccagg tgtatcagaa cttttttcga tttattacgt</w:t>
      </w:r>
    </w:p>
    <w:p w14:paraId="189BFE8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8561 acaagaaaat caaaatgcaa ataaatataa aattgttaaa ttcaaataaa gtagtggaca</w:t>
      </w:r>
    </w:p>
    <w:p w14:paraId="3380F98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8621 aaaaaaagaa aacttattca acgaactttc catttttctg agatactcaa aaaaaaatag</w:t>
      </w:r>
    </w:p>
    <w:p w14:paraId="75F0AFF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8681 ggtaagagta tagaaataat ttgtacgata tttaatctac agaaatatat atatataatc</w:t>
      </w:r>
    </w:p>
    <w:p w14:paraId="2D9C6C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8741 caggaattgg gcgattcccc cctttgttct aagtacccat gaatactatc aagatcgagg</w:t>
      </w:r>
    </w:p>
    <w:p w14:paraId="6508CF6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8801 aagaggtgtt ctgaatcaat caataaagtt catttttcaa aagtatcctc agaaaaaaga</w:t>
      </w:r>
    </w:p>
    <w:p w14:paraId="1E0A2F1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8861 gaatggagtc ttttgaacca gcagaaaaag aaatccactt tgttagttag atgaaaaaaa</w:t>
      </w:r>
    </w:p>
    <w:p w14:paraId="07BE2CF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8921 gactctgctt attaagaacc caacggggcc tttcccctca aatcagacaa actaaagaag</w:t>
      </w:r>
    </w:p>
    <w:p w14:paraId="25CF2FB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8981 ggaatcccgt tgagttccta cgctttcatg tctacaactc cattcatccg attactacag</w:t>
      </w:r>
    </w:p>
    <w:p w14:paraId="18660CE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9041 ggatgaacct aatccggaat atgaaccata aaagaaaata cctattaaac caatcacaag</w:t>
      </w:r>
    </w:p>
    <w:p w14:paraId="1E0974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9101 aataccagct acagtaccta ttatccaaag aggaatcctt ccagtagtat cggccattta</w:t>
      </w:r>
    </w:p>
    <w:p w14:paraId="6BC24FC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9161 ctccgtgtcc ctccaatttc tttcatcaag tggtcatgct agagacataa acagtcgtgg</w:t>
      </w:r>
    </w:p>
    <w:p w14:paraId="187B7B6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9221 ataattatga gatgagatcc ttccgaatgg gctaagagaa tgcctagaat tattatttat</w:t>
      </w:r>
    </w:p>
    <w:p w14:paraId="54391C4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89281 tttctttcat tttcctaatt gaagaaataa ttggaaaata aaacagcaag tacaaaaatg</w:t>
      </w:r>
    </w:p>
    <w:p w14:paraId="2DFE495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9341 agtaataacc cccagtagag actggtacga ttcaattcaa cattttgttc attcgggttt</w:t>
      </w:r>
    </w:p>
    <w:p w14:paraId="0F50C3B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9401 gattgtgtca tagctctata attcggaatt aggtttatcg ttggatgaac tgcattgctg</w:t>
      </w:r>
    </w:p>
    <w:p w14:paraId="2870D19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9461 atattgaccc caaaaaaaag acggtaggta cagctaggcc gtgaacagcc aaccagcgta</w:t>
      </w:r>
    </w:p>
    <w:p w14:paraId="0B24873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9521 ctgtaaaaat tggataggtt cgatctatag tcatttgatt agggcctcct aaaacgatct</w:t>
      </w:r>
    </w:p>
    <w:p w14:paraId="1363EC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9581 actaaattca tcgagttgtt ccaaaggatc aaaacggcca gttattaatg gaattccttg</w:t>
      </w:r>
    </w:p>
    <w:p w14:paraId="7B80213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9641 tcggctctct gtgaaatact catttggccg agggcttcca aacacatcgt aagctaaacc</w:t>
      </w:r>
    </w:p>
    <w:p w14:paraId="7D86B29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9701 ggtactgacg aataaccaac ccgcaatgaa tagggaaggt atagtaatgc tatgaatgac</w:t>
      </w:r>
    </w:p>
    <w:p w14:paraId="337E178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9761 ccaatatcga atactggtaa taatatcagc aaaagaacgt tctcctgtgc ttccagacat</w:t>
      </w:r>
    </w:p>
    <w:p w14:paraId="0758A92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9821 gttcagctcc acatattctt gtacagtcaa aggggatcga ttccgtaaaa gatgagatca</w:t>
      </w:r>
    </w:p>
    <w:p w14:paraId="6F5ED9B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9881 gtaaaaggca atcactgaaa ttggatcttt gtaggatcgt caatattgta ccaagggcat</w:t>
      </w:r>
    </w:p>
    <w:p w14:paraId="24D4494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89941 ctttagagta taccgaatca gtatagctat ccttcttctg acacagcaat gcaatttgaa</w:t>
      </w:r>
    </w:p>
    <w:p w14:paraId="7F0C21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0001 tcagtatcga aaggaagtgc taaagaattt atttattcct ttcctttacc tgttgatgta</w:t>
      </w:r>
    </w:p>
    <w:p w14:paraId="0F685D8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0061 aaatggtgct gtatttaatc gaaaattctt acaatgaaaa agagtatcct atttccacaa</w:t>
      </w:r>
    </w:p>
    <w:p w14:paraId="31D7CF3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0121 ttcaatttaa gtagatgaga gatagataaa tttccttcaa ttttcttttc atggttgtat</w:t>
      </w:r>
    </w:p>
    <w:p w14:paraId="3F364BE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0181 agacagtttt ttgtttgaac ccccctttat ttttcatttt caggagttgg ttaatcgtcc</w:t>
      </w:r>
    </w:p>
    <w:p w14:paraId="210A90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0241 cgtaacaaat acgagtagta tatcctattc gatgaaagaa agcgaagaaa gaataaaata</w:t>
      </w:r>
    </w:p>
    <w:p w14:paraId="2D4C84A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0301 attggaatca atagttgtaa tgaattgttg gattggatct caatccaaat cttgatctag</w:t>
      </w:r>
    </w:p>
    <w:p w14:paraId="6B88A9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0361 ctacaaggat gatactttat ttgaaaatat cgaaaaaaag agtcttccct aaaaatttca</w:t>
      </w:r>
    </w:p>
    <w:p w14:paraId="74D7552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0421 ttcacaaata agaattcaaa aagagtttca tttgtgaatg aagttacacg ctccagttcg</w:t>
      </w:r>
    </w:p>
    <w:p w14:paraId="03EB259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0481 tattattagt ttatgctcaa cgactcgttt gataagaatc gcgagatggc tagatgttag</w:t>
      </w:r>
    </w:p>
    <w:p w14:paraId="6F0D088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0541 aaatgattaa gcaatttcat tttatatgcc cgtcactttc tctccgttcg tgctatctat</w:t>
      </w:r>
    </w:p>
    <w:p w14:paraId="620C657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0601 aatgatagat gaatcaaaaa ctttcaattg aacttattct ttcaatgggt tttttggata</w:t>
      </w:r>
    </w:p>
    <w:p w14:paraId="109CE14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0661 ttttcccatt ttgaaaaaat ggaaacttag gtaaatgctt tagaaacata tgtataaaaa</w:t>
      </w:r>
    </w:p>
    <w:p w14:paraId="6D7BBF0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0721 gaacatattt catttagccc cttcatgctt actataacta gttatttcgg ttttctacta</w:t>
      </w:r>
    </w:p>
    <w:p w14:paraId="3F5C660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0781 gtggctttaa ctataacttc agctctcttt attggtctga gcaagatacg acttatttaa</w:t>
      </w:r>
    </w:p>
    <w:p w14:paraId="56C214F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0841 aatttctatt tgaaagaaac aattcagaaa gtaaatcctt ctttgctttg aaattccgtc</w:t>
      </w:r>
    </w:p>
    <w:p w14:paraId="6EAA66E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0901 tattcgagag ttagttacca cgttaattgt caatttttgg tcattgagat tcgcgtcaat</w:t>
      </w:r>
    </w:p>
    <w:p w14:paraId="1A3B51D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0961 tcggattaat atttaggtat agatattacc tctttttttc tccttttcaa aaaatttaaa</w:t>
      </w:r>
    </w:p>
    <w:p w14:paraId="70C054F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1021 tgattgaagt ttttctattt ggaatcgtgt taggtctaat tcctattact ttggctgggt</w:t>
      </w:r>
    </w:p>
    <w:p w14:paraId="1D876A3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1081 tattcgtaac tgcatattta caatacaggc gtggcgatca gttggacctt tgattaatta</w:t>
      </w:r>
    </w:p>
    <w:p w14:paraId="6F033AC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1141 acatttcttt ttttgattgg cctcttcctt tatccacaag aggtcaaatt ggaattgttg</w:t>
      </w:r>
    </w:p>
    <w:p w14:paraId="69F2492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1201 tgcaagtgat tgctgaatct atttcagtct aattcgactc atgaagaaaa aatcacgctc</w:t>
      </w:r>
    </w:p>
    <w:p w14:paraId="0EEDDA0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1261 tgtaggattt gaacctacga catcgggttt tggagaccca cgttctaccg aactgaacta</w:t>
      </w:r>
    </w:p>
    <w:p w14:paraId="55D2FFF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1321 agagcgcttt cttataagaa tagaaaagaa tgtaaacata aaaaaaagga ttcttttttt</w:t>
      </w:r>
    </w:p>
    <w:p w14:paraId="1AB3498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1381 aacactttta tatgcatata ttctatagtt tcaaaaaaat gaatgattct gtgcaatttg</w:t>
      </w:r>
    </w:p>
    <w:p w14:paraId="6B1897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1441 aatcgatctc gattgattcc tcgttactgc tcaacgaagc agtaataggt agggatgaca</w:t>
      </w:r>
    </w:p>
    <w:p w14:paraId="2986A84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1501 ggatttgaac ccgtgacatt ttgtacccaa aacaaacgcg ctaccaagct gcgccacatc</w:t>
      </w:r>
    </w:p>
    <w:p w14:paraId="2DF20E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1561 ccttcaattg tcctacagtg tcattgtaga gaattcctgt cttgttttcc acacccctat</w:t>
      </w:r>
    </w:p>
    <w:p w14:paraId="3A1D376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1621 ttcctgcatt gagaaacaca aattttctac ccatttcgtc tttttggtct catttaacat</w:t>
      </w:r>
    </w:p>
    <w:p w14:paraId="0DE3912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1681 ataataagaa ggggaaagtc ttagagagtg ttttacattt caattggaat tgcggattcc</w:t>
      </w:r>
    </w:p>
    <w:p w14:paraId="6E43A4F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1741 gtgtacaact acaagcggcc cttaactaca tatgcatctg atcatatatg cattatcttt</w:t>
      </w:r>
    </w:p>
    <w:p w14:paraId="341C428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1801 ttctgtatta caataaataa aaagggaggt ttttcaatgc gagatctaaa aacatatctc</w:t>
      </w:r>
    </w:p>
    <w:p w14:paraId="3B30910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1861 tccgtggccc cagtactaag tacgctatgg ttcggagctt tagcaggtct attgatagag</w:t>
      </w:r>
    </w:p>
    <w:p w14:paraId="51379F0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1921 attaatcgtt ttttcccgga tgcgttgaca tttccctttt tttcatttta gttattgaca</w:t>
      </w:r>
    </w:p>
    <w:p w14:paraId="5DDD2E0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91981 tcggaaagaa tgaagaagaa tagagataca atttcaaatc tgtgactaac ccccccattc</w:t>
      </w:r>
    </w:p>
    <w:p w14:paraId="093AC15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2041 cttttctctt ttgtcccttt ttttttctaa tttttagact aagggacgaa agagaaagaa</w:t>
      </w:r>
    </w:p>
    <w:p w14:paraId="2E19074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2101 gaagagtaga ttcaacgtct ccgaaactca ggttccaatt cgaattaaat caatattaat</w:t>
      </w:r>
    </w:p>
    <w:p w14:paraId="1139A16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2161 aataaataat agagtcacgg ggggtagagt aggaaaatcg gggtctaggg caagaataca</w:t>
      </w:r>
    </w:p>
    <w:p w14:paraId="6AF218D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2221 agatctttaa ctgatgtcct tcgggtttaa atagagtttc taaatcattg tattacttct</w:t>
      </w:r>
    </w:p>
    <w:p w14:paraId="64AF552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2281 tattctttac tatgtctttg ctttgattta ttattacttt attgattttg atcttttaga</w:t>
      </w:r>
    </w:p>
    <w:p w14:paraId="3561C43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2341 gttggatttc aagttggtaa cttctatttt ttccttcctt tctttttctt catttcgaat</w:t>
      </w:r>
    </w:p>
    <w:p w14:paraId="02B0EA5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2401 caaaatggaa gagttgagca aatcaaaaat caaaaggagg ttcatggcta agaggaaaga</w:t>
      </w:r>
    </w:p>
    <w:p w14:paraId="581AD13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2461 tgcgcgggta acggtgattt tggaatgtac cggttgtatc caaaacggtg ttaagaaggt</w:t>
      </w:r>
    </w:p>
    <w:p w14:paraId="17D8FB0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2521 atcaacgggc atttccagat atattactca aaaaaaccgg cacaatatgc cgaatcggct</w:t>
      </w:r>
    </w:p>
    <w:p w14:paraId="7A2245E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2581 agaattaaga aaattctgtc cctattgtta caaacatatg attcatgtgg aaatcaagaa</w:t>
      </w:r>
    </w:p>
    <w:p w14:paraId="0FE0A86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2641 atagatcgaa ccgagtatgt cttatcctta aaaggggaaa aaatgccatt atatagaaca</w:t>
      </w:r>
    </w:p>
    <w:p w14:paraId="38A855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2701 tattgaaata taaatagaag atatttcatt taaataaaaa attggagtaa aaaaaaaatg</w:t>
      </w:r>
    </w:p>
    <w:p w14:paraId="2CEA94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2761 acaattaaga aataaactaa acaaaaaaat catggataaa tccaagcgat cttttctgaa</w:t>
      </w:r>
    </w:p>
    <w:p w14:paraId="3E6016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2821 atccaagcga tcttttcgta ggcgtttgcc cccgattcaa tcgggggatc gaattgatta</w:t>
      </w:r>
    </w:p>
    <w:p w14:paraId="0759590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2881 tagaaacatg agtttaatta gtcgatttat tagtgaacaa ggaaaaatat tatctagacg</w:t>
      </w:r>
    </w:p>
    <w:p w14:paraId="09B82A7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2941 agtcaataga ttgaccttga aacaacaacg attaatcact attgctataa aacaagctcg</w:t>
      </w:r>
    </w:p>
    <w:p w14:paraId="7943074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3001 tattttatct ttgttacctt ttctcaataa tgagaaacaa tttgaaagaa tggagtcgac</w:t>
      </w:r>
    </w:p>
    <w:p w14:paraId="1B7B110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3061 caccagaacg actggtctta gaaccagaaa taagtaggct tattcttttt ctttccgaac</w:t>
      </w:r>
    </w:p>
    <w:p w14:paraId="5B48F21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3121 tcaaacagtt ctttttcttt ccgaactcaa acgcgggttg gtgttttgtt tgacaaattg</w:t>
      </w:r>
    </w:p>
    <w:p w14:paraId="187D21B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3181 gagaatccag attgtattat gctttcgtaa gaaaaaaaac gaaccagaaa aaaaagattt</w:t>
      </w:r>
    </w:p>
    <w:p w14:paraId="1382775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3241 tttttattga acgtgttcat tcattttgac tactttaagc atattttctt atagtcattt</w:t>
      </w:r>
    </w:p>
    <w:p w14:paraId="0F2A127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3301 tgaccccacc ttcccggagt tcattctccg gggaactcca tttaaattat tccggtgtat</w:t>
      </w:r>
    </w:p>
    <w:p w14:paraId="5C1407D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3361 tctttccaat ctactttttt tcttatttcg ttggaaatca tataaagaca attcctattt</w:t>
      </w:r>
    </w:p>
    <w:p w14:paraId="077ED44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3421 gatatagcga tttgggccaa aattttacga ttaagaagca actgcttctt gtatagatca</w:t>
      </w:r>
    </w:p>
    <w:p w14:paraId="27A2483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3481 tttattaatt tactataact atagaatact ctcccttctc gaattactgc gtttatccga</w:t>
      </w:r>
    </w:p>
    <w:p w14:paraId="17BA189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3541 gtgatccaca aacgacgaaa atttctcttt tgcttatccc tatcccgatg agccgaaacc</w:t>
      </w:r>
    </w:p>
    <w:p w14:paraId="594E16D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3601 aaagctctta ttttctgttg agtaatagtt cgagtaagtc ttgaatgaga cccccgaaaa</w:t>
      </w:r>
    </w:p>
    <w:p w14:paraId="23CE587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3661 cttgatgcaa ataaacgaat ttttgttcta cgcctccggg ctatatatcc gcgtttaatt</w:t>
      </w:r>
    </w:p>
    <w:p w14:paraId="3E23E54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3721 ctggtcattg aataaataaa attttgacaa ataactaatc gatttcgttt ctttcagtta</w:t>
      </w:r>
    </w:p>
    <w:p w14:paraId="0220BDA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3781 ttcttttacc cgtcctggtc tattaataac caaacggatt tttccaatgt ataaaataaa</w:t>
      </w:r>
    </w:p>
    <w:p w14:paraId="3D185AC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3841 aattccaatg gctttggcta ctataacctc cccaaccacg attttttctt ttttttttta</w:t>
      </w:r>
    </w:p>
    <w:p w14:paraId="6A5E62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3901 ttttaaaaga aatagaaatt aaatagataa ataaatagtg ggtttcctcg tttctatggt</w:t>
      </w:r>
    </w:p>
    <w:p w14:paraId="41F9792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3961 tacttcttaa acggtgaggt cttctctata caccggagcc tttacttcat ttatttaata</w:t>
      </w:r>
    </w:p>
    <w:p w14:paraId="1AAA74E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4021 tttcatcaat gttattggta acttgtatag ttcacatcac actctttggc tctactcatg</w:t>
      </w:r>
    </w:p>
    <w:p w14:paraId="1853E60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4081 aattatccag taacaggtct ttcacaataa gacccgccta tacagtaacg gtattgaatt</w:t>
      </w:r>
    </w:p>
    <w:p w14:paraId="65ABD2F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4141 atgaaatttc gctgggtagc tgaccctcgt agtccgttct tgaccgagcg cgaacttcat</w:t>
      </w:r>
    </w:p>
    <w:p w14:paraId="0BC9FBD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4201 ttttatgttt ttttttgaat ttcaataaga tttcctccgc ttaatggata acgacttgct</w:t>
      </w:r>
    </w:p>
    <w:p w14:paraId="5ECF4F5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4261 accaatggag aattggttct catcttaaat tcaggtgatt ggatttacac cagtggaaac</w:t>
      </w:r>
    </w:p>
    <w:p w14:paraId="52233CC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4321 cataaatttt atacacaata gagggatcga gtggcttatt tttagatagt aagtagatag</w:t>
      </w:r>
    </w:p>
    <w:p w14:paraId="2CDE9F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4381 taaatggagt tccttcttcc attcgatcct attcactgga ctaatcattc atactggaag</w:t>
      </w:r>
    </w:p>
    <w:p w14:paraId="73A8B74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4441 cggtttcttg cttttttgta tcagctcatg atctaaacga gtcgcacata caccctagta</w:t>
      </w:r>
    </w:p>
    <w:p w14:paraId="2A8B391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4501 catgttcctc gacgctgagg gcatccccca agagcggggg atttcgtgac atttcgaatg</w:t>
      </w:r>
    </w:p>
    <w:p w14:paraId="3A1AFB2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4561 ggctgtcttg tatttctaat aagttgttta atggttggca tgttgaatat atacataatg</w:t>
      </w:r>
    </w:p>
    <w:p w14:paraId="3821FD6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4621 ggctggttta gattgatccg aaccggatga ttatgaattt ttttatttaa tagttaaact</w:t>
      </w:r>
    </w:p>
    <w:p w14:paraId="0B034A6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94681 cggagataaa atatcacatc acggattttc acaaaatcca ttttttttca ttcaactgct</w:t>
      </w:r>
    </w:p>
    <w:p w14:paraId="1849760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4741 acaagatcaa caattccata agcttgggct tctgttgctg acataaaaac gtctctttcc</w:t>
      </w:r>
    </w:p>
    <w:p w14:paraId="5540ED7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4801 atgtcttcag atacaaccca taagggtttg cccgtccttt gtacataaac ccttgtgagg</w:t>
      </w:r>
    </w:p>
    <w:p w14:paraId="36E3A82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4861 gtttcgcgta gtttaagcag ttcttccgct tccaggataa attctcccgt ctgcgcctca</w:t>
      </w:r>
    </w:p>
    <w:p w14:paraId="56B7C96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4921 taaaaagaac tcgcgggttg atggatcatt accctgatga tagaaggttt ctctatctga</w:t>
      </w:r>
    </w:p>
    <w:p w14:paraId="63B61B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4981 tgtgatgaaa ggaacagaaa aggaagatca agaataatag gaaaaaaaga tagaattgaa</w:t>
      </w:r>
    </w:p>
    <w:p w14:paraId="5C5C426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5041 caaccgtacg ggcatcatct tttgtgcatt gcatacggct atacaatcaa attgaccctt</w:t>
      </w:r>
    </w:p>
    <w:p w14:paraId="5A6D2C0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5101 actttccaga taaaaataga atctatcagc cccaggaggg taaatggtca aattgccacc</w:t>
      </w:r>
    </w:p>
    <w:p w14:paraId="29401AD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5161 cttccttttg taggagttca aaaatactat gatggctccg ttgcttttct atttgaaaat</w:t>
      </w:r>
    </w:p>
    <w:p w14:paraId="1B523FF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5221 ggattttttc tttgattcag caatcccaaa gtttcttttt gatccaacca aaaagtgaaa</w:t>
      </w:r>
    </w:p>
    <w:p w14:paraId="3D6D81E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5281 aatttggttt tttttttaac tctttttttt ataacttaaa aattgttaag agactttcgg</w:t>
      </w:r>
    </w:p>
    <w:p w14:paraId="2D1CA50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5341 tgtgaaaaca accaagtttg taacgctgaa ttggacttcc gatagataag agaaaatcgg</w:t>
      </w:r>
    </w:p>
    <w:p w14:paraId="3EF4B76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5401 aaatatcttt tatctcatac tactctctcg atacataatc gaatcttttg aaaaaaaaaa</w:t>
      </w:r>
    </w:p>
    <w:p w14:paraId="4D2D599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5461 acaatgcacg aatttttcat atcgaattcg aagtgccatg ctattattac ttaatattca</w:t>
      </w:r>
    </w:p>
    <w:p w14:paraId="5FD2C7E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5521 tatggcgaag gcatagtttt actttttctc tcaaataaaa aaccccattg gcgccaagcg</w:t>
      </w:r>
    </w:p>
    <w:p w14:paraId="344BBEC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5581 tgagggaatg ctagacgttt ggtaatttct cctccaacca ggataaaaga tcccattgac</w:t>
      </w:r>
    </w:p>
    <w:p w14:paraId="58E3050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5641 gcggccaatc ccatgcatat tgtatggacc tccggtcgca caaattgcat agtatcataa</w:t>
      </w:r>
    </w:p>
    <w:p w14:paraId="1843C4F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5701 atagcgattc cgggtattac ccatccgcca ggagagttta taaacaaata aagatctttg</w:t>
      </w:r>
    </w:p>
    <w:p w14:paraId="7AE8FEA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5761 gtatcatcct cgatactgag atataccata agaccgataa gttgattcga gatctcgcta</w:t>
      </w:r>
    </w:p>
    <w:p w14:paraId="577DC68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5821 tcaacttctt ggcctaaaaa aagtaatctt tctcgataaa gtcggttgag tagggcaaaa</w:t>
      </w:r>
    </w:p>
    <w:p w14:paraId="0F35E0B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5881 ttgtatccct taggaaccgt acatgcatct tttggtgcat acggttcaaa aaacaaatag</w:t>
      </w:r>
    </w:p>
    <w:p w14:paraId="20FAA4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5941 cgaaaaaaaa agaatcaatg tatagattaa gggctttttc ttcgattttt caataaagac</w:t>
      </w:r>
    </w:p>
    <w:p w14:paraId="4A8F0C2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6001 gaattttttt cttctttatt atataataga aaaacttatc gaattcactt ttcattgatg</w:t>
      </w:r>
    </w:p>
    <w:p w14:paraId="6CD2FD8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6061 tattgtttca tcgagattca atccaaatca cgatggtatt ttcttgttcc tgaatgggtc</w:t>
      </w:r>
    </w:p>
    <w:p w14:paraId="7555F6F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6121 tctttcatct ttttaggttt atgctctact ccgggtaaag attcaccccc ttttgatttg</w:t>
      </w:r>
    </w:p>
    <w:p w14:paraId="7DEF6A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6181 cacatatagg acaaatcttc tcaccaccat ttctttttgg tatgactttc caaataacaa</w:t>
      </w:r>
    </w:p>
    <w:p w14:paraId="64E789D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6241 acaggaatga tttaggatac acgtagtaat cctagatata ttaccaattg ggttttttct</w:t>
      </w:r>
    </w:p>
    <w:p w14:paraId="219F6C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6301 aaacggagcc tggatacttc atttttttag tccaatcaca gtcaaccata aattattcga</w:t>
      </w:r>
    </w:p>
    <w:p w14:paraId="7C1F8AB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6361 attgataata gtactatgaa ttcctccaaa caatgcatct aattgcactt cacgctccaa</w:t>
      </w:r>
    </w:p>
    <w:p w14:paraId="611945B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6421 tttttgtatg attccatttc tacttcttgg gcgaaacaga ggatatctcg atcgggcgag</w:t>
      </w:r>
    </w:p>
    <w:p w14:paraId="2193DF4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6481 agaacgggta aatcccatat gacccaatat atctcacaag tcgcactata cgtcaaccca</w:t>
      </w:r>
    </w:p>
    <w:p w14:paraId="40E9C5A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6541 agatgcatct tcctctccag gacttcggaa aggtactttt ggaacaccaa taggcataaa</w:t>
      </w:r>
    </w:p>
    <w:p w14:paraId="6350016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6601 ttgaaagaaa aaagaactaa atactatatt tcactttgat gtggaaacgt aataatgtgg</w:t>
      </w:r>
    </w:p>
    <w:p w14:paraId="0F531B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6661 ttttattgtc tttagaatat tgtctttatc atatttattt tctccataga ttagaaaaat</w:t>
      </w:r>
    </w:p>
    <w:p w14:paraId="024DD98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6721 tcagaaagaa agaaaaaata aataaaggca attttttacg agtaagcctt tcgaatgata</w:t>
      </w:r>
    </w:p>
    <w:p w14:paraId="7F9E53C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6781 aacgcattta ctcatagaaa gtggtatcaa tccaccattg cgtattggta cttatcgagt</w:t>
      </w:r>
    </w:p>
    <w:p w14:paraId="7801B7D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6841 atagaataaa tctgcttctc tttgttctta cgaacagaat tcttccatta tttggaacac</w:t>
      </w:r>
    </w:p>
    <w:p w14:paraId="74F59D5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6901 aatagaataa ataacccttg ttaggaaata atccactgaa caggggaagt tcgcagcata</w:t>
      </w:r>
    </w:p>
    <w:p w14:paraId="0DA14F4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6961 gtcctagtat attccaatgc aataaagtta cgtagtgttt atttttcttt gataaagggg</w:t>
      </w:r>
    </w:p>
    <w:p w14:paraId="0069F27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7021 tattttccat gggtttgcct tggtatcgtg ttcataccgt tgtattgaat gatcccggcc</w:t>
      </w:r>
    </w:p>
    <w:p w14:paraId="7B886DA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7081 gattgctttc cgttcatata atgcatacag ctctggttgc tggttgggcg ggttcgatgg</w:t>
      </w:r>
    </w:p>
    <w:p w14:paraId="3BE30A5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7141 ctctctatga attagcagtt tttgatcctt ctgaccccgt tcttgatcca atgtggagac</w:t>
      </w:r>
    </w:p>
    <w:p w14:paraId="100F904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7201 aaggtatgtt cgttataccc ttcatgactc gtttaggaat aaccaattcg tgggggggtt</w:t>
      </w:r>
    </w:p>
    <w:p w14:paraId="401EDF3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7261 ggagtatcac aggagcgact gtaacgaatc caggggtttg gagttacgaa ggtgtagctg</w:t>
      </w:r>
    </w:p>
    <w:p w14:paraId="7B67132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7321 gggcacatat tttcttttct ggcttatgct ttttggcagc tatctggcat tgggtctatt</w:t>
      </w:r>
    </w:p>
    <w:p w14:paraId="3C55CF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 97381 gggatctaga aatattttct gatgaacgta caggaaaacc ttctttggat ttgcccaaga</w:t>
      </w:r>
    </w:p>
    <w:p w14:paraId="43016F6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7441 tctttggaat tcatttattt ctctccgggg tggcttgctt tggttttggt gcatttcatg</w:t>
      </w:r>
    </w:p>
    <w:p w14:paraId="291C11A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7501 taacaggcct atatggtcct ggaatatggg tgtctgatcc ttacggacta acgggaaaag</w:t>
      </w:r>
    </w:p>
    <w:p w14:paraId="34DEB6F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7561 tacaacctgt aaatccggcg tggggcgtgg agggttttga tccttttgtt ccgggaggaa</w:t>
      </w:r>
    </w:p>
    <w:p w14:paraId="5F1F21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7621 tagcttctca tcatattgca gccggtacat tgggcatatt agcgggtcta ttccatctta</w:t>
      </w:r>
    </w:p>
    <w:p w14:paraId="484FC6A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7681 gcgttcgacc gccacaacgt ctatacaaag gattacgtat gggaaatatt gaaaccgtac</w:t>
      </w:r>
    </w:p>
    <w:p w14:paraId="3783B9C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7741 tttccagtag tatcgcggct gtcttttttg cagcttttgt agttgctgga actatgtggt</w:t>
      </w:r>
    </w:p>
    <w:p w14:paraId="537BA07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7801 atggttcagc aactaccccc atcgaattat ttggtcccac tcgttatcaa tgggatcagg</w:t>
      </w:r>
    </w:p>
    <w:p w14:paraId="48C91CB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7861 gttacttcca gcaagagata tatcgaagag ttagcgccgg gctagcagaa aatcaaagtt</w:t>
      </w:r>
    </w:p>
    <w:p w14:paraId="665FD75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7921 tatcagaagc ctggtctaaa attcctgaaa aattggcttt ttatgattat attggcaata</w:t>
      </w:r>
    </w:p>
    <w:p w14:paraId="05D4572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7981 atccggcaaa aggaggatta ttcagggcgg gctcaatgga tagcggagat ggaatagcgg</w:t>
      </w:r>
    </w:p>
    <w:p w14:paraId="3E1F6DD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8041 ttggttggtt aggacaccct atctttagag ataaagaagg acgtgagctt tttgtacggc</w:t>
      </w:r>
    </w:p>
    <w:p w14:paraId="56C6D88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8101 gtatgcccac tttttttgaa acatttccgg tcgttttggt agacggcgac ggaattgtta</w:t>
      </w:r>
    </w:p>
    <w:p w14:paraId="256DAF0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8161 gagcggatgt tccttttaga agggcagaat ctaagtatag tgttgaacaa gtaggtgtaa</w:t>
      </w:r>
    </w:p>
    <w:p w14:paraId="7BE150C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8221 ccgttgagtt ctatggcggc gaactcaatg gagtcagtta tagtgatcct gctactgtga</w:t>
      </w:r>
    </w:p>
    <w:p w14:paraId="0DE5A27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8281 aaaaatatgc tagacgcgcc caattgggtg aaatttttga attagatcgt gcgactttga</w:t>
      </w:r>
    </w:p>
    <w:p w14:paraId="3D96688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8341 aatccgatgg tgtttttcgt agcagtccaa ggggttggtt tacttttggg catgcttcgt</w:t>
      </w:r>
    </w:p>
    <w:p w14:paraId="4E35C15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8401 ttgctttact cttctttttc ggacacattt ggcatggtgc tagaaccttg ttcagagatg</w:t>
      </w:r>
    </w:p>
    <w:p w14:paraId="7F46F17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8461 tttttgctgg tattgaccca gatttggatg ctcaagtaga gtttggagca ttccaaaaac</w:t>
      </w:r>
    </w:p>
    <w:p w14:paraId="5FAA00F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8521 ttggggatcc aactacaaga agacaggcag tctgatccaa gacccctttg gtctctttca</w:t>
      </w:r>
    </w:p>
    <w:p w14:paraId="17F3566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8581 tctctatttt cttttttgag ggaattttac atcgaatacc ggagtgaatt tgcatcaccg</w:t>
      </w:r>
    </w:p>
    <w:p w14:paraId="6D46650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8641 ccttttttga ttcttgcttt ttttgagatg attcccaaaa ataaaatgaa aaaaaaaaca</w:t>
      </w:r>
    </w:p>
    <w:p w14:paraId="409E1B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8701 aacaaacagg taggaaagct ataattgtaa accacgatca aatttatgga agcattggtt</w:t>
      </w:r>
    </w:p>
    <w:p w14:paraId="0C9B71B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8761 tatacattcc ttttagtctc gactctaggg ataatttttt tcgctatttt ttttcgagaa</w:t>
      </w:r>
    </w:p>
    <w:p w14:paraId="426723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8821 ccacctaaag ttccaactaa aaagtaaaaa gataaaataa tttttcatta tctcaattga</w:t>
      </w:r>
    </w:p>
    <w:p w14:paraId="09BA3BD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8881 agtaatgagc ctcccaatat tggaaggctc attacttcaa ctagtccccg tgttcctcga</w:t>
      </w:r>
    </w:p>
    <w:p w14:paraId="4896851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8941 atggatctct tagttgttga gaaggttgcc caaaagcggt atataaggcg tacccggtaa</w:t>
      </w:r>
    </w:p>
    <w:p w14:paraId="517BAE7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9001 aacttacaag taaaccagat ataaagatgg cgactagggt tgctgtttcc attatgatta</w:t>
      </w:r>
    </w:p>
    <w:p w14:paraId="10E134D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9061 tataatttca agaccccaac ggatctatca taagatcgtt tatttacaac gcaatggtat</w:t>
      </w:r>
    </w:p>
    <w:p w14:paraId="2AB60B7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9121 acaaagtcaa cagatcttaa tgaatacaat aatttatggc tacacaaact gttgagaaca</w:t>
      </w:r>
    </w:p>
    <w:p w14:paraId="24E3379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9181 gttctaaatc gggtccaaga cgaactgtcg taggggattt attaaaacca ttgaattcgg</w:t>
      </w:r>
    </w:p>
    <w:p w14:paraId="3BD76CE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9241 aatatggtaa agtagctccc ggttggggaa cgactccttt gatgggtgtc gcaatggccc</w:t>
      </w:r>
    </w:p>
    <w:p w14:paraId="5279885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9301 tatttgcggt atttctatct attattttgg aaatttataa ttcttccgtt ttattggatg</w:t>
      </w:r>
    </w:p>
    <w:p w14:paraId="1B71960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9361 gaatttcaat gaattaaatc tctacgaatc acaaagtcct ggcttttgaa taaaaaatca</w:t>
      </w:r>
    </w:p>
    <w:p w14:paraId="6F956B7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9421 atcagttaga actcaaattt ctggcctatt gtattttggt agttcgatcg tggaatttat</w:t>
      </w:r>
    </w:p>
    <w:p w14:paraId="5249E8F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9481 ttctttctgt atttccggaa tatgagtgtg cgacttgtta taatggattc tattgatagt</w:t>
      </w:r>
    </w:p>
    <w:p w14:paraId="787C038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9541 acagagaata agtctgtcgc cttgatggag atggttctac ttcgtcggat atttattcga</w:t>
      </w:r>
    </w:p>
    <w:p w14:paraId="489F64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9601 gtatctggaa cacgaactat atgaactaga ttacgaaata tttgaactat gattcatact</w:t>
      </w:r>
    </w:p>
    <w:p w14:paraId="25E506A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9661 taatattcga cctcgtgccc ggactgcaaa aaaaattgca aactgttgaa aaaaaaatga</w:t>
      </w:r>
    </w:p>
    <w:p w14:paraId="5E3D000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9721 aaatctttct ttttttttta gtcggtttat ctaatttatg gaatatgtga tgaaccaacg</w:t>
      </w:r>
    </w:p>
    <w:p w14:paraId="65379B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9781 gttcttactc agggaatcct tgggttagct tatgattttt tattgaatcg tcgtggttct</w:t>
      </w:r>
    </w:p>
    <w:p w14:paraId="2163160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9841 agtatgaatc tgaggtttta atcgattcat agggtcttaa caagagaatt cctatcaagt</w:t>
      </w:r>
    </w:p>
    <w:p w14:paraId="71519D0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9901 caataataaa gaaaggaaaa aagctagatt agagacaaaa ccaaattaaa aagaaaaaat</w:t>
      </w:r>
    </w:p>
    <w:p w14:paraId="6301169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 99961 aggtaaagag aggattcaag aggcccgtaa ggatcaacat aaagacgatt gagccaactt</w:t>
      </w:r>
    </w:p>
    <w:p w14:paraId="3BCD6A9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0021 gatattttgg tagtaccacc acaaagaaga gctttcggat tttttcttct ttcgtacatt</w:t>
      </w:r>
    </w:p>
    <w:p w14:paraId="527DF4D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100081 tagagaagat tgaatcggag attcagaagt ttcaaacttt ctatttcatt tacatatccg</w:t>
      </w:r>
    </w:p>
    <w:p w14:paraId="4527F1B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0141 actattcttt tttttattgg ggtgtttttg cttgagctgt acgagatgaa agtctcatat</w:t>
      </w:r>
    </w:p>
    <w:p w14:paraId="286FF59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0201 acggttctgg gaggggggtt ttcgcctatc tcaataaagt ctatgattgg ttcgaagaac</w:t>
      </w:r>
    </w:p>
    <w:p w14:paraId="6A2E212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0261 gtctcgagat tcaagcgatt gcggatgata taactagtaa atatgttcct ccccatgtca</w:t>
      </w:r>
    </w:p>
    <w:p w14:paraId="06BA0FC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0321 atatatttta ttgtttaggg ggaattacgc ttacctgttt tttagtacaa gtagctacag</w:t>
      </w:r>
    </w:p>
    <w:p w14:paraId="2AFC64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0381 ggtttgctat gactttttac tatcgtccga ccgttactga agcttttgcc tctgttcaat</w:t>
      </w:r>
    </w:p>
    <w:p w14:paraId="2F9D75C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0441 acataatgac ggaagctaac tttggttggt taatccgatc agttcatcga tggtcggcaa</w:t>
      </w:r>
    </w:p>
    <w:p w14:paraId="46BC77C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0501 gtatgatggt cctaatgatg attctacatg tttttcgtgt gtatctgacc ggcggattta</w:t>
      </w:r>
    </w:p>
    <w:p w14:paraId="474B423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0561 aaaaaccccg cgaattgact tgggttacgg gtgtggttct gggagtattg accgcatctt</w:t>
      </w:r>
    </w:p>
    <w:p w14:paraId="2D3811A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0621 ttggcgtaac tggttattcc ttacctcggg accaaattgg ttattgggcg gtgaaaattg</w:t>
      </w:r>
    </w:p>
    <w:p w14:paraId="5B0AB7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0681 taacaggtgt acctgaggct attcctgtaa taggatcccc tgtggtagaa ttattgcgcg</w:t>
      </w:r>
    </w:p>
    <w:p w14:paraId="4523C0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0741 gaagtgcaag tgtgggacaa tccaccttga ctcgttttta tagtttacac acttttgtat</w:t>
      </w:r>
    </w:p>
    <w:p w14:paraId="07AF044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0801 tgccgcttct tactgctgta tttatgttaa tgcactttcc aatgatacgt aaacaaggta</w:t>
      </w:r>
    </w:p>
    <w:p w14:paraId="6044AA6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0861 tttctggtcc tttatagaga agatatataa tagatagttg gagttgtaat caatcattta</w:t>
      </w:r>
    </w:p>
    <w:p w14:paraId="454A269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0921 tcacttagag gaggaataag aggattttat tgctacaagt atggattatt gaaaataata</w:t>
      </w:r>
    </w:p>
    <w:p w14:paraId="48B7E57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0981 agacatgaat ttggatattt cccttcaact aatcatgtca aataaataat attttctagt</w:t>
      </w:r>
    </w:p>
    <w:p w14:paraId="51EA17C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1041 tgaagggaat tctacgaaga gaaaatggat tatgggagtg tgtgacttga actattgatt</w:t>
      </w:r>
    </w:p>
    <w:p w14:paraId="1C9F5DE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1101 ggtctatgta gatatctatc tgccgtattg gaatttacaa ccaaatgtgt ctttgttaca</w:t>
      </w:r>
    </w:p>
    <w:p w14:paraId="28E21F4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1161 accactgtgt aacctctata cagaagatag gctggttcgc ttgaagagaa tcttttctat</w:t>
      </w:r>
    </w:p>
    <w:p w14:paraId="05D63DF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1221 gatcagatat aaatcgtgtt gtacatgagt gggctccgta aaatctagta taattaagtg</w:t>
      </w:r>
    </w:p>
    <w:p w14:paraId="0713BA1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1281 aaatagatca aataaaacag aatccttatc tatatctatt tcacttaatg aatttcctac</w:t>
      </w:r>
    </w:p>
    <w:p w14:paraId="1AD604C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1341 ttatttaaaa tggaatagta tgtaaatgca ttcatttcct ctgcattgat atgatcgata</w:t>
      </w:r>
    </w:p>
    <w:p w14:paraId="1F812D2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1401 atactatcgg ggtgaaacaa gagatctaaa gaaaaatatc ggctagacta aattagtaac</w:t>
      </w:r>
    </w:p>
    <w:p w14:paraId="39AD8D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1461 aagtaaacct tttgtgtgtg tagctccaac tattttggag ataacacagt aatcgtaaag</w:t>
      </w:r>
    </w:p>
    <w:p w14:paraId="5217762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1521 tctgagacga cccaaaaagc acttgatcat atcatgatcc actttgtaag ccaacttggg</w:t>
      </w:r>
    </w:p>
    <w:p w14:paraId="691C6AB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1581 tattgagtat ttacttagac ttagagctga attctttgca gcggggtagt tgcaattccg</w:t>
      </w:r>
    </w:p>
    <w:p w14:paraId="0235EEC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1641 gaaaagagtc aaatttttct tacattgaat cattcatata tgtgtagata tagccaacac</w:t>
      </w:r>
    </w:p>
    <w:p w14:paraId="6A171A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1701 atagattttt tatggattca tttggttctt ttgagtcttg ctcgagctgg atgataaaaa</w:t>
      </w:r>
    </w:p>
    <w:p w14:paraId="136F96A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1761 attatcatgt ccggttcctt cgggggatgg atctataaga attcacctat cccaataaca</w:t>
      </w:r>
    </w:p>
    <w:p w14:paraId="3AF3CF9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1821 aaaaaacccg atttgaatga tcctgtatta agagctaaat tggctaaagg tatgggtcat</w:t>
      </w:r>
    </w:p>
    <w:p w14:paraId="366F0FB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1881 aattattacg gagaacccgc atggcccaac gatcttttgt atatttttcc agtagtaatt</w:t>
      </w:r>
    </w:p>
    <w:p w14:paraId="5DBBE7F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1941 ctaggtacta ttgcatgtaa cgtaggctta gcggttctag aaccgtcaat gattggtgaa</w:t>
      </w:r>
    </w:p>
    <w:p w14:paraId="0CBE661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2001 ccggcagatc catttgcaac ccctctggaa atattgcctg aatggtattt ctttcccgta</w:t>
      </w:r>
    </w:p>
    <w:p w14:paraId="7F6044A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2061 tttcaaatac ttcgtacagt gcccaataaa ttattgggtg ttcttttaat ggtttcagta</w:t>
      </w:r>
    </w:p>
    <w:p w14:paraId="2B364D2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2121 cccgcgggat tattaacagt acccttttta gagaatgtta ataaattcca aaatccattt</w:t>
      </w:r>
    </w:p>
    <w:p w14:paraId="5D3B8C1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2181 cgccgtccag tagcgacaac cgtctttttg attggtaccg cagtcgctct ttggttgggt</w:t>
      </w:r>
    </w:p>
    <w:p w14:paraId="507A38E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2241 attggtgcaa cattacctat tgataaatcc ctcactttag gtctttttta atttgattca</w:t>
      </w:r>
    </w:p>
    <w:p w14:paraId="7BE5DAF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2301 attgtgaaat aacacgacgt atgtatctag ggaatagttg cttcaaagcg aattttccct</w:t>
      </w:r>
    </w:p>
    <w:p w14:paraId="3C0F43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2361 agatacatct attcaataaa attatcaatt tatttcgaat atatgaattg tgctgcagat</w:t>
      </w:r>
    </w:p>
    <w:p w14:paraId="30A6F1C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2421 tcaactctta tatcttaatt aaatccaatt gatttaaaac ttgttttttg gtaaatcaat</w:t>
      </w:r>
    </w:p>
    <w:p w14:paraId="0F96D8C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2481 tgcgaaattt ttttctagaa tgcccaatat atgttttaca tcttctaggc gaaaatgttc</w:t>
      </w:r>
    </w:p>
    <w:p w14:paraId="29082B6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2541 aattttcata agatcttctt gactgttatt caaaaggtcc aataatgtat atatattgga</w:t>
      </w:r>
    </w:p>
    <w:p w14:paraId="3976F79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2601 ccttttgagg caattataaa ccctgggaga caattcggat tgatcaataa aaatcgattt</w:t>
      </w:r>
    </w:p>
    <w:p w14:paraId="240489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2661 caatgctatt ttatttttgt tttttcgtac tttatccaat ttatcgtgaa aagtaaaagg</w:t>
      </w:r>
    </w:p>
    <w:p w14:paraId="5D1668C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2721 ggataaggga agcctgtatt gattgtcctc taaaggtaag tttttttctt ccttatataa</w:t>
      </w:r>
    </w:p>
    <w:p w14:paraId="3FBEC31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102781 aaagggaata aacaaatcaa tcaaattccg ggaagcttca tgaagtgctt ctttcggagt</w:t>
      </w:r>
    </w:p>
    <w:p w14:paraId="144FC5B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2841 taaactccca tttgtccata tttcgagaaa tagtatctct tgtttttcag tcccattttc</w:t>
      </w:r>
    </w:p>
    <w:p w14:paraId="5360CE5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2901 ataggaatga atactatgat tcacgtttcg aacaggcatg aatacagcat ctataggata</w:t>
      </w:r>
    </w:p>
    <w:p w14:paraId="43D845F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2961 acttccatct tgaaaggtat gtggcatttt gataagatat ccccgatttc tctcgatttc</w:t>
      </w:r>
    </w:p>
    <w:p w14:paraId="5B0183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3021 taatccaata cacaaattaa tgggttctgc taagctagct atatgttgtg tattgtcgac</w:t>
      </w:r>
    </w:p>
    <w:p w14:paraId="6419E7D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3081 gatttccaca taaggtggta agatcatatc ttgagcagtt acatatccgg ggcccctggc</w:t>
      </w:r>
    </w:p>
    <w:p w14:paraId="50E122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3141 gcaaatcgac gcgccacaag ttccatatag attacttctc aatacaattt ctttcaaatt</w:t>
      </w:r>
    </w:p>
    <w:p w14:paraId="67F0272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3201 cattataatt tcgtggaccg attcttgaat acccgttata gtcgaatatt catgcgggac</w:t>
      </w:r>
    </w:p>
    <w:p w14:paraId="031A9CB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3261 attctcagat tttacgcgtg tgatacatgt tccttctatt tctccaagca aagctcttct</w:t>
      </w:r>
    </w:p>
    <w:p w14:paraId="2EFB16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3321 catcgcaata cctattgtgt cggcctgccc tttcataagt ggagacagaa taaagcgccc</w:t>
      </w:r>
    </w:p>
    <w:p w14:paraId="7195A74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3381 gtaataaaga cgtttactgt ctgttcttga ttcaacacac ttccactgca gcgtccgagt</w:t>
      </w:r>
    </w:p>
    <w:p w14:paraId="153E65A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3441 agatactgtt actttctctc gaaccatagt aataatattt tatttgattg aattatttat</w:t>
      </w:r>
    </w:p>
    <w:p w14:paraId="15CF311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3501 ttctcttgtt tctcttgaaa tttcttcact cgtcatttct acacacgtct ttttttgggg</w:t>
      </w:r>
    </w:p>
    <w:p w14:paraId="489BA66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3561 ggtctgcagc cattatgtgg catgggggtt acatcccgca caaaagttaa tagtagacca</w:t>
      </w:r>
    </w:p>
    <w:p w14:paraId="164CD10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3621 cttctacgaa tagctcgcaa tgccgcgtct cttccgagac cgggaccttt tatcatgact</w:t>
      </w:r>
    </w:p>
    <w:p w14:paraId="1BFCF30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3681 tcggctcgtt gcataccttg atctactact gtacgaatag catttgtcgc tgcagtttga</w:t>
      </w:r>
    </w:p>
    <w:p w14:paraId="520457C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3741 gcggcaaagg gcgtccccct tctcgtaccc ttgaatccac aagtaccgga cgaggaccag</w:t>
      </w:r>
    </w:p>
    <w:p w14:paraId="0BA8D11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3801 gaaacgaccc gaccccgtac atctgtaacc gtgacaatag tattattgaa acttgcttga</w:t>
      </w:r>
    </w:p>
    <w:p w14:paraId="6669A6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3861 acatgaataa ctccctttgg tattctacgt gcacttttac gtgaaccaat acgtacattt</w:t>
      </w:r>
    </w:p>
    <w:p w14:paraId="7E36014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3921 ttacgtgaac caattctcgg tatagctttt gccatattgt agcatctcat aaatatgagt</w:t>
      </w:r>
    </w:p>
    <w:p w14:paraId="78DBF48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3981 cagaaatata tggaatatat ccatttgatg tcaaaacaga ttctttattt gtacgtttat</w:t>
      </w:r>
    </w:p>
    <w:p w14:paraId="2941DDD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4041 tcctttggtg agtctgatta tccttgtctt tgtttatgtc tcgggttaga gcaaattact</w:t>
      </w:r>
    </w:p>
    <w:p w14:paraId="5EE8CE2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4101 ctaatgcgcc cccgtctgcg gattagtcga catttttcac aaattttacg gacggaagct</w:t>
      </w:r>
    </w:p>
    <w:p w14:paraId="243AC0A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4161 cttattttca tatttgtcat tccttatctt aattctgaat ctacttcttg gtagaaaata</w:t>
      </w:r>
    </w:p>
    <w:p w14:paraId="7CFECAB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4221 agtttcttgc aatttttcat ctcgaatcgt attgaataaa aaccacctaa tctttcgaat</w:t>
      </w:r>
    </w:p>
    <w:p w14:paraId="55B3EA2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4281 ccttgtttcg gagtcgataa attatacgtc ctctagttga atcataacga cttacttcaa</w:t>
      </w:r>
    </w:p>
    <w:p w14:paraId="722BD1E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4341 ttttgacttt atctcctggc agtatccgta taaaactacg tcggatcttt cctgaaacat</w:t>
      </w:r>
    </w:p>
    <w:p w14:paraId="162194E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4401 aacctataat cagatcttca ttatctaacc gaacccggaa catgccattg ggaagcgatt</w:t>
      </w:r>
    </w:p>
    <w:p w14:paraId="2159CB5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4461 cggtaattaa accctcatga atccattttt gttctttcat ctcaggtaaa gcccccttga</w:t>
      </w:r>
    </w:p>
    <w:p w14:paraId="0CDB952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4521 agtatcaact aatgtaggag aaacgatatt agacaactca cccctttctt ttttttttac</w:t>
      </w:r>
    </w:p>
    <w:p w14:paraId="5EF53E3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4581 aaataagaag aggtttcgga tcccatttgg atattaaaag gattaccata tataacataa</w:t>
      </w:r>
    </w:p>
    <w:p w14:paraId="0160063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4641 aatttctccg ccgattcttt ctagtcgagc ctcccggtct gtcattatac ctcgagaagt</w:t>
      </w:r>
    </w:p>
    <w:p w14:paraId="5BDC389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4701 agaaagaatt acaatcccca ttccacctaa aattctagga attcgttgag agttagaata</w:t>
      </w:r>
    </w:p>
    <w:p w14:paraId="2A73B7F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4761 gattcgtaga ccgggtcggc tgattcgttt taaatttaaa aaatttctac aggtatgtgg</w:t>
      </w:r>
    </w:p>
    <w:p w14:paraId="3464A1F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4821 tcttttccta ttccttctat tatgtcgcag ggttaaaacc aaaaaatttt ggtttttttc</w:t>
      </w:r>
    </w:p>
    <w:p w14:paraId="13A685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4881 tcgatgtttt ctgacgtttt cgagaaaacc ttctcggaaa agtattttaa caatattttc</w:t>
      </w:r>
    </w:p>
    <w:p w14:paraId="766AD9F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4941 ggtaatatta gtagatgcta tgcgaacaac tctttttcta tccatatccg catttcgtat</w:t>
      </w:r>
    </w:p>
    <w:p w14:paraId="7C38884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5001 agaggttatt atctcagcaa tagtgtctct acccatgatg aagtaaaatt tttggtgcct</w:t>
      </w:r>
    </w:p>
    <w:p w14:paraId="1FD225B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5061 caaaattgga tctaattaac atgttttttt attggtttat gaatatgaat ttttcaaggt</w:t>
      </w:r>
    </w:p>
    <w:p w14:paraId="5BFE211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5121 atatgcgtga gacataatct acgaattaat ctagttctta agctatttct tttcaaagat</w:t>
      </w:r>
    </w:p>
    <w:p w14:paraId="3F495FD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5181 ccaaaagata tcaggatccc attttatttt ataatacctc gggagctaat gaaactattt</w:t>
      </w:r>
    </w:p>
    <w:p w14:paraId="7CEF13D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5241 tagtaaaatt gaattgtctc aattcgcggg ggattgcacc aaaaatgcga gttccttttg</w:t>
      </w:r>
    </w:p>
    <w:p w14:paraId="7ADA3E8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5301 gatttccttc ttgatcaatc acaactgcag cattgtcatc atatcgtatt atcataccgc</w:t>
      </w:r>
    </w:p>
    <w:p w14:paraId="219CDBA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5361 tgtcacgttt aagttcttta caggtacgaa caattacagc tcttactact tctgattttt</w:t>
      </w:r>
    </w:p>
    <w:p w14:paraId="19A3EB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5421 ctaggggcat gtttggtact gcttctttga tcacagcaac aataatgtca ccaatatgag</w:t>
      </w:r>
    </w:p>
    <w:p w14:paraId="409D49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105481 catatcggcg attactagct cctaggattc gaatacacat taattttcga gccccgctgt</w:t>
      </w:r>
    </w:p>
    <w:p w14:paraId="6D0EB6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5541 tatccgctac atttaaatgg gtctgaggtt gaatcatatg aagttttgag tctattcttc</w:t>
      </w:r>
    </w:p>
    <w:p w14:paraId="687A09B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5601 caatgcaaag gatgaagaaa ataaaagaaa tattgtttgt caaaaaaaat aaacctgcgg</w:t>
      </w:r>
    </w:p>
    <w:p w14:paraId="2CD42E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5661 ttttctttca ttcccaagac tcatttgtgt tggttctaca tttttatccc gaaataataa</w:t>
      </w:r>
    </w:p>
    <w:p w14:paraId="6303810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5721 attgagttcg tataggcatt tttgatgctg ctattaaaat agcccttcta gctatatttt</w:t>
      </w:r>
    </w:p>
    <w:p w14:paraId="187A8C5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5781 cagttacgcc gcccatttca tatagtattc gccccggttt aacaacagct acccaatatt</w:t>
      </w:r>
    </w:p>
    <w:p w14:paraId="3066BD6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5841 caggggatcc tttccccgaa cccatacgtg tttcggcggg tcgtattgta actggtttgt</w:t>
      </w:r>
    </w:p>
    <w:p w14:paraId="707DAD9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5901 ctggaaatat tcggacccat atttttccac cgcggcgtgc atttcgtgtc attgctcgcc</w:t>
      </w:r>
    </w:p>
    <w:p w14:paraId="2078DC5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5961 gacccgcttc gatttgtcta gatgtgatcc aagcaggctc aagcgcctga agagcatatt</w:t>
      </w:r>
    </w:p>
    <w:p w14:paraId="57A9938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6021 taccgaaaca aatatgatta cctcgataag atattccctt cattcgtcct ctatgttgtt</w:t>
      </w:r>
    </w:p>
    <w:p w14:paraId="1F8C818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6081 tacggaatct agttcttttg gggttataat tgatggttgt ttcggaagtc catctctact</w:t>
      </w:r>
    </w:p>
    <w:p w14:paraId="6C52AE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6141 acagaactgg acgtgagagt ttcttctcat ccagctcctc gcgaataaaa ggattcaaaa</w:t>
      </w:r>
    </w:p>
    <w:p w14:paraId="3B0AB69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6201 tggaattgca attaatttga atagatatta gaacattttt agaaaaaatt tgataaaaaa</w:t>
      </w:r>
    </w:p>
    <w:p w14:paraId="250C819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6261 tcgttttttt tttggaacgt cctattaaat ctttcgtttc ttttgtcttt tagccaggtt</w:t>
      </w:r>
    </w:p>
    <w:p w14:paraId="6BD3A4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6321 taccaattca aattaaaaaa aaattatcgc gggcgaatat tgactcttgc aatctctatt</w:t>
      </w:r>
    </w:p>
    <w:p w14:paraId="31566ED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6381 tcagtcctag cacttgttcg tcatttctcc aaatagatga attgatttcc ggttcatttc</w:t>
      </w:r>
    </w:p>
    <w:p w14:paraId="5BE5FD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6441 gccatcccaa cgagtgaatc attaagattc atttgttcaa taaaatcttt tgcattcaca</w:t>
      </w:r>
    </w:p>
    <w:p w14:paraId="21352CB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6501 ggttccttcg tccccaccac ttcgtactaa atggttaggt cagaattcta caacgaagct</w:t>
      </w:r>
    </w:p>
    <w:p w14:paraId="1001BCE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6561 tctaatccaa tttatccttg agtcaatctt cttagtcttt attggctcga agctcttgag</w:t>
      </w:r>
    </w:p>
    <w:p w14:paraId="2DB8C1E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6621 ttttttcttc tataatctat aagaaggatt catttaatat ttcattatgg atgaatcaat</w:t>
      </w:r>
    </w:p>
    <w:p w14:paraId="23F2DE6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6681 tagtattgat gctttattac actgtctttt atgagaggac tcatagacct tacatattgg</w:t>
      </w:r>
    </w:p>
    <w:p w14:paraId="374A22E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6741 aattctatat cattcatatt tttttctttc tttctctcac ccttccattt atccacactc</w:t>
      </w:r>
    </w:p>
    <w:p w14:paraId="322AC95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6801 ttgttctgta ttttatttta aacttagaat tcattaaagt ttaattgtaa aaaaatttca</w:t>
      </w:r>
    </w:p>
    <w:p w14:paraId="2E7A25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6861 gttgctacaa agatatgacc gatttggcat atcttgacag gttctttaga accagataat</w:t>
      </w:r>
    </w:p>
    <w:p w14:paraId="1F0B1EF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6921 atgaagcgat ggattggttt ttatactacc gggccggtct ttttttaatc ccaaccctct</w:t>
      </w:r>
    </w:p>
    <w:p w14:paraId="08AF025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6981 aaaaccaacg agtcacacac taagcatagc aattatatca aaacaaaggg tcaatctaat</w:t>
      </w:r>
    </w:p>
    <w:p w14:paraId="3CF9373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7041 ttttattcaa ccctatagaa ttaaaagaat taaagaattc ggaatttagt tgattggcca</w:t>
      </w:r>
    </w:p>
    <w:p w14:paraId="3FC9207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7101 gaaaaagaat gaatgagttt cccccttttt gttctatcga cggaaaaaca atgaaagttt</w:t>
      </w:r>
    </w:p>
    <w:p w14:paraId="21F0228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7161 tgttattcct ctcccttgtc tataaaaatc caaattttga tgcctaatac accatagata</w:t>
      </w:r>
    </w:p>
    <w:p w14:paraId="14690A4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7221 gtccgaactg tataggaaca ataatcaatt ttagcgcgaa tggtttgtag gggaacccga</w:t>
      </w:r>
    </w:p>
    <w:p w14:paraId="1CBB337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7281 ccttctctga tccattcgac acgtgcaatt tcttttccgt cgatacgccc tgcaatttgt</w:t>
      </w:r>
    </w:p>
    <w:p w14:paraId="54B1F32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7341 atttgaattc cttttgtatc tgcttgttca gtcaattcaa tagccttttt cattgctttt</w:t>
      </w:r>
    </w:p>
    <w:p w14:paraId="49CA35B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7401 cgaaatgaaa ctcgattctt taattgtccg gctataaatt ctgcaagaat attaggattt</w:t>
      </w:r>
    </w:p>
    <w:p w14:paraId="6D7AEAA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7461 ccatagggtt ttgcaattct tgtgatagca atgttaagtt ttcggttcac ataatgaaat</w:t>
      </w:r>
    </w:p>
    <w:p w14:paraId="1F8894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7521 tcgttttgta gattcatctg taattcttcg attcctcgcg gtctactttc gattaataac</w:t>
      </w:r>
    </w:p>
    <w:p w14:paraId="55C46CF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7581 ttcgggaacc ccataaagat tatgatctga atcaaatcga ttcttttttg aatctctatg</w:t>
      </w:r>
    </w:p>
    <w:p w14:paraId="6B94B81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7641 cgggcaattc cctcggcacc ggaggatatt ctcatattct tttgaacata atttgtgata</w:t>
      </w:r>
    </w:p>
    <w:p w14:paraId="43670F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7701 aaatctctta ttttttgatc ttcttgtaga ccctcagaat aattttttgg ttgtgcaaac</w:t>
      </w:r>
    </w:p>
    <w:p w14:paraId="63DC46D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7761 caaagggaat gatggctttg ggttgtacca agtcggaaac caagtggatt tattttttgt</w:t>
      </w:r>
    </w:p>
    <w:p w14:paraId="1496138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7821 cccatactac ctcactatta tacgcatcat catataccat agttgtcttt tgccatctag</w:t>
      </w:r>
    </w:p>
    <w:p w14:paraId="5C77D3B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7881 ggttttttaa cgaatagaaa tacatctctt catattcagg taaagatata tctttcacta</w:t>
      </w:r>
    </w:p>
    <w:p w14:paraId="7C02241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7941 caatagttat atgacaggta gcttttttta tcgcataact acgtcctcga gcccggggtt</w:t>
      </w:r>
    </w:p>
    <w:p w14:paraId="792F75E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8001 ttaatttctt cgcggaagga ccctcgttaa cctcagcttt acgaattact aaattggcct</w:t>
      </w:r>
    </w:p>
    <w:p w14:paraId="2CCBCA6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8061 cgtcggaacc cataatcaaa ctcgcatttg ctgctgcaga ataaaccaat ttgaaaatag</w:t>
      </w:r>
    </w:p>
    <w:p w14:paraId="2120D25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8121 gataacatgc tttatagggc atgagttcta gtatcataag tgtttcctcg taggaacagc</w:t>
      </w:r>
    </w:p>
    <w:p w14:paraId="0333512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108181 cgcgaatttg atcaattatt cttcttgctt tgtcagcgga taaagatata tgtcgaccca</w:t>
      </w:r>
    </w:p>
    <w:p w14:paraId="62BCA89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8241 aagcgtatac ttctgttttt ttcttcctta gcataagggt tctctcctag taatgaatca</w:t>
      </w:r>
    </w:p>
    <w:p w14:paraId="7A9DADB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8301 taagtatcta tctatatgtt ttttaagata agattaacgg cgggatctat tatcgctttt</w:t>
      </w:r>
    </w:p>
    <w:p w14:paraId="0E1EEB3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8361 tgcgtgtcct tggaaattca aagtaggtac aaattctccc aacttgtgac ctaccatacg</w:t>
      </w:r>
    </w:p>
    <w:p w14:paraId="5331DE9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8421 atctgttata taaataggca aatgctcctt accattatga acagcaatcg tatggccgat</w:t>
      </w:r>
    </w:p>
    <w:p w14:paraId="3B342E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8481 cattgtgggt ataatggtag atgcacggga ccaagttacg attatttctt tttctgcttt</w:t>
      </w:r>
    </w:p>
    <w:p w14:paraId="5BF25FE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8541 tttattaagc ttgtcaattt ttcttaataa atgattggct acaaaaggat ttttttttag</w:t>
      </w:r>
    </w:p>
    <w:p w14:paraId="7C5701A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8601 tgaacgtatc acagtttact cctatttttt ttaaagacga agaaagaaat tctattttct</w:t>
      </w:r>
    </w:p>
    <w:p w14:paraId="30E8505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8661 cgcctattta ctacttacta cggcgacgaa caatcaaatt ttcactatat ttattccttt</w:t>
      </w:r>
    </w:p>
    <w:p w14:paraId="5B5F1B9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8721 ttctacttct tcttccaagt gcaggataac cccaaggggt tgtgggtttt tttctaccaa</w:t>
      </w:r>
    </w:p>
    <w:p w14:paraId="6AB2E8C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8781 ttggggctcg cccttcacca cccccatggg gatggtctac agggttcata acgactcctc</w:t>
      </w:r>
    </w:p>
    <w:p w14:paraId="6C9890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8841 ttactacagg acgcttacct agccaacgct tggatccggc tctacccaaa cttttctggt</w:t>
      </w:r>
    </w:p>
    <w:p w14:paraId="33F6F9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8901 tcgccccaac attccccact tgtccgactg ttgctgagca gtttttggat atcaaacgga</w:t>
      </w:r>
    </w:p>
    <w:p w14:paraId="24CEDA8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8961 cctccccaga aggtaatttt aatgtggccg atttcccctc ttttgcaatc agtttcgcta</w:t>
      </w:r>
    </w:p>
    <w:p w14:paraId="2EA3236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9021 cagcacccgc tgctctaact aattgtccac cctttccaag tgtgatttct atgttatgta</w:t>
      </w:r>
    </w:p>
    <w:p w14:paraId="4391C12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9081 tggccgtgcc taagggcata tcggttgaag tagattcctc tttttgatca atcaaaaccc</w:t>
      </w:r>
    </w:p>
    <w:p w14:paraId="49AC628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9141 cttcccaaac tgtacaagct tcttccaaag catacggctt tctggatgta gatgatgata</w:t>
      </w:r>
    </w:p>
    <w:p w14:paraId="754D32C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9201 tctatacaga cggatcttat atatatggta caatgaagta ccgcatgggt ggatatctat</w:t>
      </w:r>
    </w:p>
    <w:p w14:paraId="2DA1022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9261 atgaatccaa atctgccgaa tcactcatgg tatgatcttc tacatcctag gttttcccgt</w:t>
      </w:r>
    </w:p>
    <w:p w14:paraId="14DCB60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9321 tccgtcatct ggcttatgtt cttcatgtag cattcagacc gaatgactct atgaaattac</w:t>
      </w:r>
    </w:p>
    <w:p w14:paraId="72405A9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9381 gtcgatactt ccacatatta tgggtaacgt aggagacatc tctatttttc ccccggggaa</w:t>
      </w:r>
    </w:p>
    <w:p w14:paraId="29E1806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9441 tctttagaat tcccactgct tagctttcaa ttcgcctctg accatcaaat gaaatgtgaa</w:t>
      </w:r>
    </w:p>
    <w:p w14:paraId="4B08700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9501 taacccgtcc tcctctcttt gaaagaaggg gcgcttccgg ttctgtcggt gcttgaaact</w:t>
      </w:r>
    </w:p>
    <w:p w14:paraId="1DBF5AC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9561 attttgtctt ctccatatta ctatatctct agagtcaata attttatatg aggaactgct</w:t>
      </w:r>
    </w:p>
    <w:p w14:paraId="510A0C4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9621 gaactcaatc acttgctgcc gttactcttc agttttctgt tgaggtctat cctgtagagg</w:t>
      </w:r>
    </w:p>
    <w:p w14:paraId="09871D4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9681 tactcaaatt ggatcagtga tcgatttcta ggtttcgtcg taaacctaat tggttacttc</w:t>
      </w:r>
    </w:p>
    <w:p w14:paraId="1F79DEF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9741 caattacgta aatcaatagt tcaaaccgca ctcaaaggta gggcatttcc catttttatc</w:t>
      </w:r>
    </w:p>
    <w:p w14:paraId="216B84D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9801 ggaacttctg taccagaaac aatggtatct ccaattatag cccctctggg atgtaaaata</w:t>
      </w:r>
    </w:p>
    <w:p w14:paraId="34D427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9861 tatctcttct caccatcccc atagtgtatg agacaaatgt atgcatttcg attagggtcg</w:t>
      </w:r>
    </w:p>
    <w:p w14:paraId="49FCAC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9921 tattctatgg ttacgattct accatatatg tctttttcat tccgtcgaaa atcgatttta</w:t>
      </w:r>
    </w:p>
    <w:p w14:paraId="7D7830E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09981 cggtatagac gcttatgacc tccccctcta tgccttgagg taatgattcc tctggcatta</w:t>
      </w:r>
    </w:p>
    <w:p w14:paraId="06F8C42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0041 cgacctttac cacaatgatg ctgcccatag atcaaattat ttcgtggatt ggatttcact</w:t>
      </w:r>
    </w:p>
    <w:p w14:paraId="108A6C9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0101 tgactgtcta cggttccatt gcgtgtgctc ggggtagaag ttttgtataa atgtatcgcc</w:t>
      </w:r>
    </w:p>
    <w:p w14:paraId="2974442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0161 atgctattaa gtattttgat ttaagttctt ttctttctaa gaggtggaat agaataaccc</w:t>
      </w:r>
    </w:p>
    <w:p w14:paraId="6C66821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0221 ggttgaagcg taatgatcat acgtctgtaa tgcattgtat gtcccataat gggtcccatt</w:t>
      </w:r>
    </w:p>
    <w:p w14:paraId="3398F5C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0281 cttctaccct ttcccggaag tcgatgacta ttcatagcta ttaccctgac accaaagaag</w:t>
      </w:r>
    </w:p>
    <w:p w14:paraId="0E1AD70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0341 agttcgaccc aatgctttag ttctgtccta gttgatcctg attcgacatt agaagtatat</w:t>
      </w:r>
    </w:p>
    <w:p w14:paraId="36B8C0D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0401 tgatttttcc ccaataaccg aatacttttg tctgtaaata ctgcatgttt gattccatcc</w:t>
      </w:r>
    </w:p>
    <w:p w14:paraId="68CA33D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0461 ataaatcgaa tttcttccct atgagttcta gtctcaataa gaatgctatt tcttactgtt</w:t>
      </w:r>
    </w:p>
    <w:p w14:paraId="3033D37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0521 catatactat gatatgaata tactacacca attcgttatg tatggatgat gagattccat</w:t>
      </w:r>
    </w:p>
    <w:p w14:paraId="4F44489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0581 tgatacagag ccaattccaa tagacttatt ggagggttcc attggcgtgc atccagtagg</w:t>
      </w:r>
    </w:p>
    <w:p w14:paraId="09A1597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0641 aattgaacct acgaattcgc caattatgag ttgggcgctt taaccattca gccatggatg</w:t>
      </w:r>
    </w:p>
    <w:p w14:paraId="0DF2F6B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0701 cttagggggg atcctcgtac atggtgaata accaaattcc aattgaaatg aaatctttag</w:t>
      </w:r>
    </w:p>
    <w:p w14:paraId="3CEE957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0761 gataaatcaa tgcaatttag gaggaatcaa tgaaaggaca tcaattccaa tcctggattt</w:t>
      </w:r>
    </w:p>
    <w:p w14:paraId="27E862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0821 tcgaattgag agagatattg agagagatca agaattctca ctgtttctta gattcatgga</w:t>
      </w:r>
    </w:p>
    <w:p w14:paraId="1929D0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110881 cccaattcaa ttcagtgggg tctttcattc gcattttttt ccaccaagaa cgttttctaa</w:t>
      </w:r>
    </w:p>
    <w:p w14:paraId="7430F43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0941 aactctttga cccccgaatt ttgagtatcc tactttcacg caattcacag ggttcaacaa</w:t>
      </w:r>
    </w:p>
    <w:p w14:paraId="151534B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1001 gcaatcgata tttcacgatc aagggtgtac tactatttgt agtagcggtc cttatatatc</w:t>
      </w:r>
    </w:p>
    <w:p w14:paraId="6994822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1061 gtattaacaa tcgaaatatg gtcgaaagaa aaaatctcta tttgaggggg cttcttccta</w:t>
      </w:r>
    </w:p>
    <w:p w14:paraId="015145E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1121 tacctatgaa ttccattgga cccagaaatg atacattgga agaatcggtt gggtcttcca</w:t>
      </w:r>
    </w:p>
    <w:p w14:paraId="25F3191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1181 atatcaatag gttgattgtt tcgctcctgt atcttccaaa aggaaaaaag atctctgaga</w:t>
      </w:r>
    </w:p>
    <w:p w14:paraId="7A174CD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1241 gttgtttcct gaatccgaaa gagagtactt gggttctccc aataactaaa aagtgtagca</w:t>
      </w:r>
    </w:p>
    <w:p w14:paraId="6AEBE19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1301 tgcctgaatc taactggggt tcgcggtggt ggaggaactg gatcggaaaa aagagggatt</w:t>
      </w:r>
    </w:p>
    <w:p w14:paraId="763AE58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1361 ctagttgtaa gatatctaat gaaaccgtca ctggaattgg gatcttattc aaagagaaag</w:t>
      </w:r>
    </w:p>
    <w:p w14:paraId="4C844D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1421 atctcaaata tctggagttt ctttttgtat attatatgga tgatccgatc cgcaaggacc</w:t>
      </w:r>
    </w:p>
    <w:p w14:paraId="0A9933E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1481 atgattggga attgtttgat cgtctttctc tgaggaagag gcgaaataga atcaacttga</w:t>
      </w:r>
    </w:p>
    <w:p w14:paraId="3269824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1541 attcgggccc gctattcgaa atcttagtga aacactggat ttcttatctc atgtctgctt</w:t>
      </w:r>
    </w:p>
    <w:p w14:paraId="14B6E72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1601 ttcgtgaaaa aataccaatt gaagtggagg gtttcttcaa acaacaaagg gctgggtcaa</w:t>
      </w:r>
    </w:p>
    <w:p w14:paraId="47CFBB4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1661 ctattcaatc aaatgatatt gagcatgttt cccatctcct ctcgagaaac aagcgggcta</w:t>
      </w:r>
    </w:p>
    <w:p w14:paraId="0751994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1721 tttctttgca aaattgtgct caatttcata tgtggcaatt tcgccaagat ctcttcgtta</w:t>
      </w:r>
    </w:p>
    <w:p w14:paraId="6070CDA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1781 gttgggggaa gaatccgcac gaatcggatt ttttgaggaa cgtatcgaga gagaattgga</w:t>
      </w:r>
    </w:p>
    <w:p w14:paraId="628EF36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1841 tttggttaga caatgtgtgg ttggtaaaca aggatcggtt ttttagaaag gtacggaatg</w:t>
      </w:r>
    </w:p>
    <w:p w14:paraId="211CD84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1901 tatcgtcaaa tattcaatat gattccacaa gatccagttt cgttcaagta acggattcta</w:t>
      </w:r>
    </w:p>
    <w:p w14:paraId="6AA169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1961 gccaactgaa aggatcttct gatcaatcca gagatcattt ggattccatt agtaatgagg</w:t>
      </w:r>
    </w:p>
    <w:p w14:paraId="4D540B9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2021 attcggaata tcacacattg atcaatcaaa gagagattca accactaaaa gaaagatcga</w:t>
      </w:r>
    </w:p>
    <w:p w14:paraId="2C4EAF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2081 ttctttggga tccttccttt cttcaaacgg aaggaacaga gatagaatca gaccgattcc</w:t>
      </w:r>
    </w:p>
    <w:p w14:paraId="61B91C2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2141 cgaaatgcct ttctggatat tcctcaatgt cccggctatt cacggaacgt gagaagcaga</w:t>
      </w:r>
    </w:p>
    <w:p w14:paraId="157B233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2201 tgattaatca tctgcttccg gaagaaatcc aagaatttct tgggaatcct acaagatcgg</w:t>
      </w:r>
    </w:p>
    <w:p w14:paraId="3002132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2261 ttcgttcttt tttctctgat agatggtcag aacttcatct gggttcgaat cctactgaga</w:t>
      </w:r>
    </w:p>
    <w:p w14:paraId="5AA483E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2321 ggtccactag agatccgaaa ttgttgaaga aacaacaaga tctttctttt gtccctccca</w:t>
      </w:r>
    </w:p>
    <w:p w14:paraId="7465D1A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2381 ggcgatcgga aaataaagaa ctggttaata tattcaagat aattacgtat ttacaaaata</w:t>
      </w:r>
    </w:p>
    <w:p w14:paraId="012889C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2441 ctgtctcaat tcatcctatt tcatcagatc cggggtgtga tagggttctg aaggatgacc</w:t>
      </w:r>
    </w:p>
    <w:p w14:paraId="0B3A3AE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2501 cggatatgga cagttccaat aagatttcat tcttgaacaa aaatccattt tttgatttat</w:t>
      </w:r>
    </w:p>
    <w:p w14:paraId="53F1D4A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2561 ttcatctatt ccatgaccgg aacaggggag gatacacgtt acaccacgat tttgaatcag</w:t>
      </w:r>
    </w:p>
    <w:p w14:paraId="7F780D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2621 aagagagatt tcaagaaatg gcagatctat tcactctatc aataaccgag ccggatctgg</w:t>
      </w:r>
    </w:p>
    <w:p w14:paraId="3BA06A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2681 tgtatcataa gggatttccc ttttctattg attcctacgg attggatcaa aaacaattct</w:t>
      </w:r>
    </w:p>
    <w:p w14:paraId="1428307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2741 tgaatgaggc cagggatgaa tcgaaaaaga aatctttatt ggttctacct cctatttttt</w:t>
      </w:r>
    </w:p>
    <w:p w14:paraId="64D7BD4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2801 atgaagagaa tgaatctttt tctcgaagga tcagaaaaaa atgggtccgg atctcttgcg</w:t>
      </w:r>
    </w:p>
    <w:p w14:paraId="43858FF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2861 ggaatgattt ggaagatcca aaaccaaaaa tagtggtatt tgctagcaac aacataatgg</w:t>
      </w:r>
    </w:p>
    <w:p w14:paraId="75F170B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2921 aggcagtcaa tcaatataga ttgatccgaa atctgattca aatccaatat agtacctatg</w:t>
      </w:r>
    </w:p>
    <w:p w14:paraId="4A7D0E5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2981 ggtacataag aaatgtattg aatcgactct ttttaatgaa tcgatccgat cgcaacttcg</w:t>
      </w:r>
    </w:p>
    <w:p w14:paraId="3A9C09E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3041 aatatggaat tcaaagggat caaataggaa aggatactct gaatcataga actataatga</w:t>
      </w:r>
    </w:p>
    <w:p w14:paraId="0F35BFA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3101 aatatacgat caacccacat ttatcgaatt tgaaaaagag tcagaagaaa tggctcgatc</w:t>
      </w:r>
    </w:p>
    <w:p w14:paraId="1C05915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3161 ctcttatctt gatttctcga accgagagat ccatgaatcg ggctcctgat gcatatagat</w:t>
      </w:r>
    </w:p>
    <w:p w14:paraId="1CA5177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3221 acaaatggtc caacgggagc aagaatttcc aggaacattt ggaacatttc gtttctgagc</w:t>
      </w:r>
    </w:p>
    <w:p w14:paraId="0480E7F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3281 agaagagccg ttttcaaata gtgttcgatc gattacgtat taatcaatat tcgattgatt</w:t>
      </w:r>
    </w:p>
    <w:p w14:paraId="604F1AF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3341 ggtctgaggt tatcgacaaa aaagatttgt ctaagccact tcgtttcttt ttgtccaagt</w:t>
      </w:r>
    </w:p>
    <w:p w14:paraId="55CA265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3401 cacttctttt tttgtccaag ttgcttttct ttttgtcgaa ctcacttcct tttttctgtg</w:t>
      </w:r>
    </w:p>
    <w:p w14:paraId="472E6CD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3461 tgagtttcgg gaatatcccc attcataggt ccgagatcta catctatgaa ttgaaaggtc</w:t>
      </w:r>
    </w:p>
    <w:p w14:paraId="5B1250A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3521 caaacgatca actctgcaat cagttgttag aatcaatagg tcttcaaatt gttcatttga</w:t>
      </w:r>
    </w:p>
    <w:p w14:paraId="68AC89E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113581 aaaaatggaa acccttctta ttggatgagc atgatacttc ccgaaaatcg aaattcttga</w:t>
      </w:r>
    </w:p>
    <w:p w14:paraId="3E344DF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3641 tcaatggagg aacgcccttt ttgttcaata agataccaaa gtggatgatt gactcattcc</w:t>
      </w:r>
    </w:p>
    <w:p w14:paraId="779F18A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3701 atactagaaa taatcgcagg aaatcctttg ataacgcgga ttcctatttc tcaatgatat</w:t>
      </w:r>
    </w:p>
    <w:p w14:paraId="2D80988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3761 tccacaatca agacaattgg ctgaatcccg tgaaaccatt tcatataagt tcattgatat</w:t>
      </w:r>
    </w:p>
    <w:p w14:paraId="39693E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3821 cttcttttta taaagcaaat cgacttcgat tcttgaataa tccacatcac ttctgcttct</w:t>
      </w:r>
    </w:p>
    <w:p w14:paraId="15992A5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3881 actgtaacac aagattcccc ttttctgtgg aaaaggcccg tatcaataat tatgatttta</w:t>
      </w:r>
    </w:p>
    <w:p w14:paraId="2FF8FB6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3941 cgtatggaca attcctcaat atcttgttca ttcgcaacaa aatattttct ttgtgcgtcg</w:t>
      </w:r>
    </w:p>
    <w:p w14:paraId="7DD09A8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4001 gtaaaaaaaa acatgctttt ggggggagag atactatttc accaatcgag tcacaggtat</w:t>
      </w:r>
    </w:p>
    <w:p w14:paraId="46C5AC5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4061 ctaacatatt catacctaac gattttccac aaagtggtga cgaaacgtat aacttgtaca</w:t>
      </w:r>
    </w:p>
    <w:p w14:paraId="2870C04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4121 aatctttcca ttttccaagt caacacgatc cattcgttcg tagaactatt tactcgatcg</w:t>
      </w:r>
    </w:p>
    <w:p w14:paraId="088DFCC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4181 cagacatgtt tggaacacct ctaacagagg gacaaatagt ccattttgaa agaacttatt</w:t>
      </w:r>
    </w:p>
    <w:p w14:paraId="4A27179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4241 gtcaacctct ttcagatatg aatctatctg attcagaagg gaagaacttg catcagtatc</w:t>
      </w:r>
    </w:p>
    <w:p w14:paraId="58C1BA2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4301 tcaattcaaa cgtgggtttg attcacactc catgttctgg gaaatattta ccatccgaaa</w:t>
      </w:r>
    </w:p>
    <w:p w14:paraId="1B0F350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4361 agaggaaaag gtggagtctt tgtctaaaga aatgcgttga gaaagggcag atgtatagaa</w:t>
      </w:r>
    </w:p>
    <w:p w14:paraId="3171EC4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4421 cctttcaacg agatggtgct ttttcaactc tctcaaaatg gaatctattc caaacatata</w:t>
      </w:r>
    </w:p>
    <w:p w14:paraId="7A81B24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4481 taccatggtt ccttacttcg acagggtaca aatatctaaa tttgatattt ttagatactt</w:t>
      </w:r>
    </w:p>
    <w:p w14:paraId="5CA2771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4541 tttcagacct attgccgata ctaagtagca gtcaaaaatt tgtatccatt tttcatgata</w:t>
      </w:r>
    </w:p>
    <w:p w14:paraId="5FBF608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4601 ttatgcatgg atccggtata gcatggcgaa ttcttcagaa aaaatggtgt cttccacaat</w:t>
      </w:r>
    </w:p>
    <w:p w14:paraId="4BE71D9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4661 ggaatctgat aagtgagatt tcgagtaagt gtttccataa tcttcttctg tccgaagaaa</w:t>
      </w:r>
    </w:p>
    <w:p w14:paraId="7C662D8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4721 tgattcatcg aaataatgag tcaccatcga cacatctgag atcgccaaat gttcgggagt</w:t>
      </w:r>
    </w:p>
    <w:p w14:paraId="76EE46F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4781 tcctctattc aatccttttc cttcttcttg ttgctggata tctcgttcgt acacatcttc</w:t>
      </w:r>
    </w:p>
    <w:p w14:paraId="2E24B21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4841 tctttgtttc ccgggcctct agtgagttac agacagagtt cgaaaaggtc aaatctttga</w:t>
      </w:r>
    </w:p>
    <w:p w14:paraId="50D1FAA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4901 tgattccatc atctatgatt gagttacgaa aacttctgga taggtatcct acatctgcac</w:t>
      </w:r>
    </w:p>
    <w:p w14:paraId="22896C4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4961 cgaattcttt ctggttaaag aatctctttc tagttgctct ggaacaatta ggagattctc</w:t>
      </w:r>
    </w:p>
    <w:p w14:paraId="0D0C901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5021 tagaagaaat acgggcttct ggcggcaaca tgcctggtcc cgcttatggg gtcaaatcaa</w:t>
      </w:r>
    </w:p>
    <w:p w14:paraId="36001B6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5081 tacgttctaa gaagaaatat ttgagtatca atctcatcga tctcatacca aatcccatca</w:t>
      </w:r>
    </w:p>
    <w:p w14:paraId="3D27BA2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5141 atcaaatcac tttttcgaga aatacgagac atctaagtca tacaagtaaa gagatctatt</w:t>
      </w:r>
    </w:p>
    <w:p w14:paraId="381D101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5201 cattgataag aaaaagaaaa aacgtgaatg gggattggat tgatgataaa atcgaatcct</w:t>
      </w:r>
    </w:p>
    <w:p w14:paraId="4DFECC0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5261 gggtcgcgaa cagtgattcg attgatgatg aagaaagaga attcttggtt cagttctccg</w:t>
      </w:r>
    </w:p>
    <w:p w14:paraId="42E5C63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5321 ccttaacgac agaaaaaagg attgatcaaa ttctattgag tctgactcat agtgatcatt</w:t>
      </w:r>
    </w:p>
    <w:p w14:paraId="03F2032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5381 tatcaaagaa tgactctggt tatcaaatga ttgaacaacc gggagcaatt tacttacgat</w:t>
      </w:r>
    </w:p>
    <w:p w14:paraId="766E9F9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5441 acttagttga cattcataaa aagtatctat tgaattatga gttcaataca tcctctttag</w:t>
      </w:r>
    </w:p>
    <w:p w14:paraId="0CEE44B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5501 cagaaagacg ggtattcctt gctcattatc agacaatcac ttattcacaa acttcgtgtg</w:t>
      </w:r>
    </w:p>
    <w:p w14:paraId="2BCE217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5561 ggactaatac tttgcatttc ccatctcatg gaaaaccctt ttcgctccgc ttagccttat</w:t>
      </w:r>
    </w:p>
    <w:p w14:paraId="1DE723B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5621 ccccctctag ggggatttta gtgataggtt ctataggaac tggacgatcc tatttggtca</w:t>
      </w:r>
    </w:p>
    <w:p w14:paraId="475291A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5681 aatacctagc aacaaactcc tatgttcctt tcattacggt atttctgaac aagttcctgg</w:t>
      </w:r>
    </w:p>
    <w:p w14:paraId="45AB846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5741 ataacaagcc taaaggtttt atttttgatg atatcgatat tgatgctagt gacgatattg</w:t>
      </w:r>
    </w:p>
    <w:p w14:paraId="6002FBC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5801 atgctagtga cgatattgat gctagtgacg atattgatcg tgaccttgat acggagctgg</w:t>
      </w:r>
    </w:p>
    <w:p w14:paraId="6D818FA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5861 aactgctaac tatggatagg atgccggaaa tagaccgatt ttatatcacc cttcaattcg</w:t>
      </w:r>
    </w:p>
    <w:p w14:paraId="1E71DB4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5921 aattggcaaa agcaatatct ccttgcataa tatggattcc aaacattcat gatctggatg</w:t>
      </w:r>
    </w:p>
    <w:p w14:paraId="10F52C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5981 tgaatgagtc gaattactta tccctcggtc tattagtgaa ccatctctct gaaagatgtt</w:t>
      </w:r>
    </w:p>
    <w:p w14:paraId="28C276F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6041 ccactagaaa tattcttgtt attgcttcga ctcatattcc ccaaaaagtg gatcccgctc</w:t>
      </w:r>
    </w:p>
    <w:p w14:paraId="475A20C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6101 taatagctcc gaataaatta aatacgtgca ttaagataag aaggcttctt attccacaac</w:t>
      </w:r>
    </w:p>
    <w:p w14:paraId="67A7ECE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6161 aacgaaagca ctttttcact ctttcatata ctaagggatt tcacttggaa aagaaaatgt</w:t>
      </w:r>
    </w:p>
    <w:p w14:paraId="30380A6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6221 tccatactaa cggattcggg tccataacca tgggttccaa tgcaagagat cttgtagcac</w:t>
      </w:r>
    </w:p>
    <w:p w14:paraId="70F3B2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116281 ttaccaatga ggccctatcg attagtatta cacagaagaa atccattata gacactaaga</w:t>
      </w:r>
    </w:p>
    <w:p w14:paraId="5015168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6341 caattagatc cgctcttcat agacaaactt gggatttgcg atcccaggta agatcggttc</w:t>
      </w:r>
    </w:p>
    <w:p w14:paraId="540EDE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6401 aggatcatgg gatccttttc tatcaaatag gaagggctgt agcacaaaat gtacttctaa</w:t>
      </w:r>
    </w:p>
    <w:p w14:paraId="597C1A4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6461 gtaattgccc catagatcct atatctatct atatgaagaa gaaatcatgt aacgaagggg</w:t>
      </w:r>
    </w:p>
    <w:p w14:paraId="09087D2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6521 attcttattt gtacaaatgg tacttcgaac ttggaacgag catgaagaaa ttaacgatac</w:t>
      </w:r>
    </w:p>
    <w:p w14:paraId="25B5B12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6581 ttctttatct tttgagttgt tctgccggat cggtcgctca agatctttgg tctctacccg</w:t>
      </w:r>
    </w:p>
    <w:p w14:paraId="4659442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6641 gatccgatga aaaaaatggg atcacttctt atggactcgt tgagaatgat tcggatctag</w:t>
      </w:r>
    </w:p>
    <w:p w14:paraId="6997C3E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6701 ttcatggcct attagaagta gaaggcgctc tggtgggatc ttcacggaca gaaaaagatt</w:t>
      </w:r>
    </w:p>
    <w:p w14:paraId="7E44A42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6761 gcagtccgtt tgataatgat cgagttacat tgcttcttcg gcccgaactg aggaatccct</w:t>
      </w:r>
    </w:p>
    <w:p w14:paraId="2A596CF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6821 tagatatgat gcaaaatgga tcttgttcta tctttgatca gagatttctc tatgaaaaat</w:t>
      </w:r>
    </w:p>
    <w:p w14:paraId="43B5233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6881 acgaatcgga gtttgaagaa gggaaggggg aagcagccct cgacccgcaa cagatagagg</w:t>
      </w:r>
    </w:p>
    <w:p w14:paraId="171470F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6941 aggatttatt caatcacata gtttgggctc ctagaatatg gcgcccttgg gcctttctat</w:t>
      </w:r>
    </w:p>
    <w:p w14:paraId="063D620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7001 ttgattgtat cgaaaggccc aatgaattgg gatttcccta ttggtccagg tcattccggg</w:t>
      </w:r>
    </w:p>
    <w:p w14:paraId="7BE5B0C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7061 gcaagcggat catttatgat gaagaggatg agcttcaaga gaatgattcg gagttcttgc</w:t>
      </w:r>
    </w:p>
    <w:p w14:paraId="35BAC7A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7121 agagtggaac catgcagtac cagacacgag atagatcttc caaagaacaa ggcctttttc</w:t>
      </w:r>
    </w:p>
    <w:p w14:paraId="598984D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7181 aaataagcca attcatttgg gaccctgcgg atccgctctt tttcctattc aaagatcagc</w:t>
      </w:r>
    </w:p>
    <w:p w14:paraId="0BBB0B8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7241 cccctggctc tgtgttttca catcgagaat tatttgcaga tgaagagatg tcaaaggggc</w:t>
      </w:r>
    </w:p>
    <w:p w14:paraId="21B5C31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7301 ttcttacttc ccaaacggat cctcctacat ctatatataa acgctggttt atcaagaata</w:t>
      </w:r>
    </w:p>
    <w:p w14:paraId="550AE2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7361 cacaagaaaa gcacttcgaa ttgttgatta atcgtcagag atggcttaga accaatagtt</w:t>
      </w:r>
    </w:p>
    <w:p w14:paraId="1D941D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7421 cattatctaa tggatctttc cgttctaata ctctatccga gagttatcag tatttatcaa</w:t>
      </w:r>
    </w:p>
    <w:p w14:paraId="563074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7481 ctctgttcct atctaacgga acgctattgg atcaaatgac aaagacattg gtaagaaaaa</w:t>
      </w:r>
    </w:p>
    <w:p w14:paraId="1BEF90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7541 gatggctttt cccggatgaa atgaaaattg gattcatgga acaggagaaa gatttcccat</w:t>
      </w:r>
    </w:p>
    <w:p w14:paraId="5084981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7601 tccttagccg gaaagatatg tggctatgaa agagggattc agtggaacag aatggactgg</w:t>
      </w:r>
    </w:p>
    <w:p w14:paraId="09CB72D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7661 gtggtagagt ggtggaaacg cttctttctt ccctattttg gaccttagct ccatggaaca</w:t>
      </w:r>
    </w:p>
    <w:p w14:paraId="5D0061D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7721 atatgttact gctgaaacac ggaagaatta aaatcttaga tcaaaacact atgtatggat</w:t>
      </w:r>
    </w:p>
    <w:p w14:paraId="72B64B7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7781 ggtatgaact gcccaaacaa gaattcttga acagcgaaca accagttcag atattcacga</w:t>
      </w:r>
    </w:p>
    <w:p w14:paraId="567B31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7841 ccaagaagta ctggattctc tttcggatag gccctgaaag gagaaggaag ggtggaatgc</w:t>
      </w:r>
    </w:p>
    <w:p w14:paraId="4F282BE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7901 taacaggcgt ctattattga attgacccga cccgatacct tttgggcacg tccagtgcca</w:t>
      </w:r>
    </w:p>
    <w:p w14:paraId="53296D0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7961 aagtcactga atgggtaagt cgccaatccc tggactatgt aatgtacttt atccgctggg</w:t>
      </w:r>
    </w:p>
    <w:p w14:paraId="77476D4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8021 tgactggcgg gcattttacc agaggtttct aatctaccct tgtgtgattc ctgttgaatc</w:t>
      </w:r>
    </w:p>
    <w:p w14:paraId="0A38BD5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8081 gtatactctg gggcgggtgc aggtcggtat atcaataccg atttgatccg agctccctta</w:t>
      </w:r>
    </w:p>
    <w:p w14:paraId="3DC4D6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8141 ttgaattgct tattcaatga gcattctcaa tattatgcct tgaagaggac tcgaacctcc</w:t>
      </w:r>
    </w:p>
    <w:p w14:paraId="437042C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8201 acgctcttta gcacgagatt ttgagtctcg cgtgtctacc atttcaccac caaggcatct</w:t>
      </w:r>
    </w:p>
    <w:p w14:paraId="44BF4FE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8261 tgaaagtgca tcctattcca tgaatatgat atctatctag tgtgatgtat ggaatatatg</w:t>
      </w:r>
    </w:p>
    <w:p w14:paraId="7A69D2F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8321 acaagggtgt agtatttcta ttgatcggtc atataggccc gagttggaca tccaattgct</w:t>
      </w:r>
    </w:p>
    <w:p w14:paraId="48CF63D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8381 tcgatttgaa ttatccggag aatgccttat gtatatatca aaaagatggc caatcaaacc</w:t>
      </w:r>
    </w:p>
    <w:p w14:paraId="5734F5C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8441 tatttgattt ctcgattcaa tagaagctca aaggggtgaa tagggtccca aaaataacga</w:t>
      </w:r>
    </w:p>
    <w:p w14:paraId="25C6D87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8501 gaaatatggg gaaaaagcag gtccgattac gcctattcct aatcctaaat ggaacggcgt</w:t>
      </w:r>
    </w:p>
    <w:p w14:paraId="586B5E5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8561 agggacccat atgtaaacat agtatctatt tagatacgcg cgaatgaccc cttgagaatg</w:t>
      </w:r>
    </w:p>
    <w:p w14:paraId="2A100FC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8621 tatataaccc tattccggcc cggtccggta tggaatgaac ttataatcat ggaatcgact</w:t>
      </w:r>
    </w:p>
    <w:p w14:paraId="4539C75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8681 cgatcatcag attataagtt cataacccca gcccattccc gttttggtcg gaacagatct</w:t>
      </w:r>
    </w:p>
    <w:p w14:paraId="54A0449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8741 actaattctt tgattccagt tagtaagagg gatcttgaac taagaaatag accctagaag</w:t>
      </w:r>
    </w:p>
    <w:p w14:paraId="237450B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8801 ctaaaaaagg gtatcctgag caattgcaat aatcgggttc attgatattc ctggtatagt</w:t>
      </w:r>
    </w:p>
    <w:p w14:paraId="4049399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8861 agatgctatc acacatacaa tcatactcaa ttcgatggaa ttgtttgatc ttaaaggaga</w:t>
      </w:r>
    </w:p>
    <w:p w14:paraId="54346AF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8921 tcttctataa tttcgcacgt gaggggtgat ttcttggttt cgtccagtca ttaataactt</w:t>
      </w:r>
    </w:p>
    <w:p w14:paraId="79F9712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118981 gattattttt agataatagt agatagaaac aacgcttgta aggagtccta ttaaaaccaa</w:t>
      </w:r>
    </w:p>
    <w:p w14:paraId="7175FD8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9041 ggaatatagg cctgcctgcc atccacacca gaataaatag agttttccga aaaaacctgc</w:t>
      </w:r>
    </w:p>
    <w:p w14:paraId="568C8F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9101 tagtggagga agacctccta gggataagag acatagggct aaagagagag ccaaaaaagg</w:t>
      </w:r>
    </w:p>
    <w:p w14:paraId="6965DDB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9161 atctttcgtg tataatcctg cataatctcg aatgttatca gttccggtac gtagaccaaa</w:t>
      </w:r>
    </w:p>
    <w:p w14:paraId="03F6E4D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9221 taatacaatg caagcaaaag ttcctagatt catggagata tagaacagca tataagttat</w:t>
      </w:r>
    </w:p>
    <w:p w14:paraId="31B694A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9281 catgcttgca tatccatcat tggagtctcc aacaattatt ccaataatta catatccgat</w:t>
      </w:r>
    </w:p>
    <w:p w14:paraId="447298F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9341 ttgacctatg gacgaatatg caagcatacg tttcatgctt gtttgagtaa tagcaatgat</w:t>
      </w:r>
    </w:p>
    <w:p w14:paraId="7B645AE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9401 atttcccaat atcatgctaa gaatagctag gatttccaga agaagatgcc attcgtttga</w:t>
      </w:r>
    </w:p>
    <w:p w14:paraId="5400622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9461 tgagaagtaa aaaggaatat ccaaaattcg agtggctgaa gctgaagcag ctactttcga</w:t>
      </w:r>
    </w:p>
    <w:p w14:paraId="2DC347C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9521 agtaacagaa agaaaagcaa cgactggagt gggagagtca gagtcgaaaa gaggattcct</w:t>
      </w:r>
    </w:p>
    <w:p w14:paraId="37A507D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9581 cacttctttc tctcattcaa aaccgtgcat gagactttca tctcacacgg ctcctaagtg</w:t>
      </w:r>
    </w:p>
    <w:p w14:paraId="512B851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9641 ataaaagaaa gaagaactcg ttttctttct tttttgatta ccttcctcgc gtatgtataa</w:t>
      </w:r>
    </w:p>
    <w:p w14:paraId="0D9CF0F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9701 gaccgaatcc attcgatttc taaaaaagat tactaatcct taacttttcg aggaatcctt</w:t>
      </w:r>
    </w:p>
    <w:p w14:paraId="58D3E22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9761 catcaggtga atgacttatt ttttcaatct tttcaacctt ggttccgtag gagcaagtca</w:t>
      </w:r>
    </w:p>
    <w:p w14:paraId="5397F07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9821 gaaagattga gaaatagaac catctgattt aattcgttct caatagccat gaaatgatca</w:t>
      </w:r>
    </w:p>
    <w:p w14:paraId="06F21B6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9881 tcttagggtg atccttttgt cgacggatgc tcctattaca ctcgtagtct ctgaaggatg</w:t>
      </w:r>
    </w:p>
    <w:p w14:paraId="1112A53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19941 agaaccaact atgtagcatc tacatcgaga attcaagtat tgtatacgtc attagtcgga</w:t>
      </w:r>
    </w:p>
    <w:p w14:paraId="13585A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0001 tcctttgtag gaactacccg taataacgaa cttgcaaaat ggatctgttt atcataaaga</w:t>
      </w:r>
    </w:p>
    <w:p w14:paraId="3F905F0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0061 gattcgtcgt tcctgaccct gcttcacctt aattgttatt tgaacaagta aaagttctgt</w:t>
      </w:r>
    </w:p>
    <w:p w14:paraId="209A924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0121 cttggtccga gtggggatag catttctctt ctgcatgtcc atggagtttt gaaaaatcca</w:t>
      </w:r>
    </w:p>
    <w:p w14:paraId="64EB1FA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0181 aacatctcag agatagatag agaggtagga atttctcgaa cgaaccgcac tccttcgtat</w:t>
      </w:r>
    </w:p>
    <w:p w14:paraId="2B2A7D1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0241 acgtcaggag tccattgatg agaaggggct ggggaaagct tgaacccaat tcctacagtg</w:t>
      </w:r>
    </w:p>
    <w:p w14:paraId="180EE9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0301 atgaatatga gcgcaattga aattcctggg gagttataca tttgtgtatt gataagacca</w:t>
      </w:r>
    </w:p>
    <w:p w14:paraId="0F161D2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0361 ctcactattt cttgaagctc ggtctctccc ccggataaac catatagcca agagaaacca</w:t>
      </w:r>
    </w:p>
    <w:p w14:paraId="5E6A2FA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0421 tgaaccagaa tagaagagct tgccccaccc atgagtaaat atttcatagt agcctcatta</w:t>
      </w:r>
    </w:p>
    <w:p w14:paraId="2AB2C72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0481 gaccgtacat ctttcttggt atatccagat aataggtagg agcataaact gaaacattct</w:t>
      </w:r>
    </w:p>
    <w:p w14:paraId="278EE07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0541 ggagctacaa agatagttat taaatcgtta gcaccgcata aaaacattcc tcctagagta</w:t>
      </w:r>
    </w:p>
    <w:p w14:paraId="2F45D8A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0601 gctgttaata cgaataagag aaactctgtt atagccattt ctgtacattc aatgtactct</w:t>
      </w:r>
    </w:p>
    <w:p w14:paraId="259615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0661 acggatagag gaatacatag agttgaacat agtaaaataa gaaattgaaa gatttcgttg</w:t>
      </w:r>
    </w:p>
    <w:p w14:paraId="09B45F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0721 aaattgttcg tttggaaatt tcccgaaaag ctaattatag gttcttctct ccatcggaac</w:t>
      </w:r>
    </w:p>
    <w:p w14:paraId="67BC23B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0781 aatagggccg ttatgctcat tactaaactt gttgaagaga tgaaatataa ccaaggtata</w:t>
      </w:r>
    </w:p>
    <w:p w14:paraId="37B4148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0841 tctttttgat cagaggttga atcgatcatc agaagaagaa ttaggccaaa aattaggata</w:t>
      </w:r>
    </w:p>
    <w:p w14:paraId="128362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0901 cattctggga aaatcaaact tccatcgaag agaagcaaat gaaaggcttt cataaaaatt</w:t>
      </w:r>
    </w:p>
    <w:p w14:paraId="556A30D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0961 ctcgtagaat cgagaatgaa gttttcattc tgtacatgcc agatcatgaa ttagtaactg</w:t>
      </w:r>
    </w:p>
    <w:p w14:paraId="65E191B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1021 catccaattt ccaaaaaaaa tcccaattgt gtcgaacttt ccgtttttgg aatggaatag</w:t>
      </w:r>
    </w:p>
    <w:p w14:paraId="199FBD8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1081 gatcaagatc aaaccttatt ccatggtatt tacatgaggt tcctctttaa gaaagtcccc</w:t>
      </w:r>
    </w:p>
    <w:p w14:paraId="20367F5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1141 gagagggctt agttgatcca tgatttatgt ttcatctttc gtttgtttcg agaaatctat</w:t>
      </w:r>
    </w:p>
    <w:p w14:paraId="65BF24C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1201 cgatcaattc cgattctttc tttttctctt gattcttttc cgatcgagat gtatagatcc</w:t>
      </w:r>
    </w:p>
    <w:p w14:paraId="70F21A9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1261 tgttcatgga ttaacgaaaa tgtgcaaaag ctctatttgc ctctgccatt ttatgagtct</w:t>
      </w:r>
    </w:p>
    <w:p w14:paraId="12F3E7B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1321 cttccttttt gcgtatggca tcgccactcc ctttggcagc atccactaat tcggaactta</w:t>
      </w:r>
    </w:p>
    <w:p w14:paraId="320CC92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1381 atttgaaagc catatttcga cccggacgtt ttcgggatgc cgctaataac caacgaatgg</w:t>
      </w:r>
    </w:p>
    <w:p w14:paraId="2F8E5C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1441 caagtgcttt tccttgtgtg gatcctattt caatgggaac ttgatgagtc gatccaccta</w:t>
      </w:r>
    </w:p>
    <w:p w14:paraId="0374DC3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1501 cacgtcttgc ttttactgct atatcgggag ttactccacg tattgcttga cgtaaaacag</w:t>
      </w:r>
    </w:p>
    <w:p w14:paraId="3531C85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1561 atagtggatt tgtttctgtc ttttgttgaa tttttttcat ggctcgatag ataatttgat</w:t>
      </w:r>
    </w:p>
    <w:p w14:paraId="51E02DB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1621 aagccaatga tttttttccg tgtttcagaa tacggttaac caacatgtta actaatcgat</w:t>
      </w:r>
    </w:p>
    <w:p w14:paraId="20478DF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121681 tacgataaat tggatcggat tttgctgttt tttcttctgc agtacctcga cgtgacatga</w:t>
      </w:r>
    </w:p>
    <w:p w14:paraId="741E228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1741 gcgtgaaagg ggtttaagaa tcagttttct ttttataagg gctaaaatca cttattttgg</w:t>
      </w:r>
    </w:p>
    <w:p w14:paraId="43209C0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1801 cttttttacc ccatattgta gggtggatct cgaaagatat gaaagatctc cctccaagcc</w:t>
      </w:r>
    </w:p>
    <w:p w14:paraId="550E3E2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1861 gtacatacga ctttcatcga atacggcttt ccgcagaatt ctatatgtat ctatgagatc</w:t>
      </w:r>
    </w:p>
    <w:p w14:paraId="1E739CA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1921 gagtatggaa ttctgtttac tcactttaaa ttgagtatcc gtttcccccc ctttcctgct</w:t>
      </w:r>
    </w:p>
    <w:p w14:paraId="544CE8B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1981 aggattggaa atcctgtatt ttacatatcc atacgattga gtccttgggt ttccgaaata</w:t>
      </w:r>
    </w:p>
    <w:p w14:paraId="2588839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2041 gtgtaaaaag aagtgcttcg aatcattgct atttgactcg gacctgttct aaaaaagtcg</w:t>
      </w:r>
    </w:p>
    <w:p w14:paraId="012DA3F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2101 aggtatttcg aattgtttgt tgacacggac aaagtaaggg aaaacctctg aaattatttc</w:t>
      </w:r>
    </w:p>
    <w:p w14:paraId="4EF7AEE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2161 aatattgaac cttggacata taagagttcc gaatcgaatc tctttagaaa gaagatcttt</w:t>
      </w:r>
    </w:p>
    <w:p w14:paraId="0EFD463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2221 tgtctcatgg tagcctgctc cagtcccctt acgaaacttt cgttattggg ttagccatac</w:t>
      </w:r>
    </w:p>
    <w:p w14:paraId="257B3B5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2281 acttcacatg tttctagcga ttcacatggc atcatcaaat gatacaagtc ttggataaga</w:t>
      </w:r>
    </w:p>
    <w:p w14:paraId="03A05B8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2341 atctacaacg cactagaacg cccttgttga cgatccttta ctccgacagc atctagggtt</w:t>
      </w:r>
    </w:p>
    <w:p w14:paraId="39E3817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2401 cctcgaacaa tgtgatatct tacaccgggt aaatccttaa cccttccccc tcttactaag</w:t>
      </w:r>
    </w:p>
    <w:p w14:paraId="67E97F2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2461 actgaagaat gttcttgtga attatggcca ataccgggta tataagcagt gatttcaaat</w:t>
      </w:r>
    </w:p>
    <w:p w14:paraId="03BFD05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2521 ccagaggtta atcgtactct ggcaacttta cgtaaggcag agtttggttt tttgggggtg</w:t>
      </w:r>
    </w:p>
    <w:p w14:paraId="70A9476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2581 atggtggaaa agttgacaga taagtcaccc ttactgccac tctacagaac cgtacatgag</w:t>
      </w:r>
    </w:p>
    <w:p w14:paraId="2925A0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2641 attttcacct catacggctc ctcgttcaat tctttcgaat tcattggatc cctttccgcg</w:t>
      </w:r>
    </w:p>
    <w:p w14:paraId="2380882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2701 ctcgagaatc cactcccctc ttccactctg tcccgaatag taactaggac ccatttagtc</w:t>
      </w:r>
    </w:p>
    <w:p w14:paraId="14F3BA5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2761 acgttttcat gttccaattg aacactttcc atttttgatt attctcaaag gagaagatta</w:t>
      </w:r>
    </w:p>
    <w:p w14:paraId="653FD58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2821 ttctctttac caaacatatg cggatccaat cacgatccta taataagaac aagagatctt</w:t>
      </w:r>
    </w:p>
    <w:p w14:paraId="5CF03C1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2881 tctcgaccaa cccccctgcc cctcattctt cgagaatcag aaaggtcctt tccttttcaa</w:t>
      </w:r>
    </w:p>
    <w:p w14:paraId="073D3AB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2941 gtttgaattt gttcatttgg aatctgggtt cttctacttc atttttattt aatattcatt</w:t>
      </w:r>
    </w:p>
    <w:p w14:paraId="5302061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3001 tctttttccc tctctttttt ttatatcatt ccttaagtcc cataggtttg atcctgtaga</w:t>
      </w:r>
    </w:p>
    <w:p w14:paraId="0FB1C15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3061 atttgaccat tgaacgaagg gtacgaaatc aatcagattt ctttttcgat caaaagtact</w:t>
      </w:r>
    </w:p>
    <w:p w14:paraId="3152AD3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3121 atgtgaaatc ttcggttttt tcctcttcct ctatccctat cccataggta cagaatcaat</w:t>
      </w:r>
    </w:p>
    <w:p w14:paraId="4BCB56C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3181 agagaacctt ttcttctgta tgaatcgatc ttattccatt ccaattcctt cccgatacct</w:t>
      </w:r>
    </w:p>
    <w:p w14:paraId="52CC83D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3241 ccccaggaaa atatcgaatt ggatcccaaa ttgacgggtt agtgtaagct tatccatgca</w:t>
      </w:r>
    </w:p>
    <w:p w14:paraId="0AEB3C8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3301 gttatgcact cttctcgaat aggaatccgt tttctgaaag atcctggctt tcgcactttg</w:t>
      </w:r>
    </w:p>
    <w:p w14:paraId="7D7EDEC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3361 gtgggtctcc gagatccttt cgatgaccta tgttgaaggg atatctatct aatccgatcg</w:t>
      </w:r>
    </w:p>
    <w:p w14:paraId="0736B97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3421 attgcgtaaa gcccgcgata gcaacggaac cgaggaaagt atactgaaaa gacagttctt</w:t>
      </w:r>
    </w:p>
    <w:p w14:paraId="5976C7D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3481 ttctattata ttagtatttt cgattatatt agattagtat tagttagtga tttagattag</w:t>
      </w:r>
    </w:p>
    <w:p w14:paraId="3CDDCF1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3541 ttaatgatcc cggcttagtg agtcctttct tccgtgatga actgttggca ccagtcctac</w:t>
      </w:r>
    </w:p>
    <w:p w14:paraId="245D5CA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3601 attttgtctc tgcgggccga ggagaaaagg ggctcggcgt ggacatgaga gaagcaagga</w:t>
      </w:r>
    </w:p>
    <w:p w14:paraId="2CB728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3661 ggtcaacctc tttcaaatag acaacatgga ttctggcaat gcagttggac tctcatgtcg</w:t>
      </w:r>
    </w:p>
    <w:p w14:paraId="0994412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3721 atccaaacga atcatccttt ccacgcggat aaatcttttc tttgcctgct aggcaagaga</w:t>
      </w:r>
    </w:p>
    <w:p w14:paraId="1793D54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3781 ctagcaaatt caaaattctg tctcggtagg acatgtattt ctattactat gaaattcata</w:t>
      </w:r>
    </w:p>
    <w:p w14:paraId="1D68C38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3841 aatgaagtag ttaatggtgg ggttaccatt atcctttttg tagtgacgaa tcttgtatgt</w:t>
      </w:r>
    </w:p>
    <w:p w14:paraId="5722E71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3901 gttcttaaga aaaggaaaaa aggaatttgt ccatttttcg gggtctcaaa ggggcgtgga</w:t>
      </w:r>
    </w:p>
    <w:p w14:paraId="71093D2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3961 aacacataag aactcttgaa tggaaatgga aaaaggatgt aactccagtt ccttcggaat</w:t>
      </w:r>
    </w:p>
    <w:p w14:paraId="0A7B86B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4021 cgctagtcaa tcctaggggc agttgacaat tgaatcctat tttgaccatt attttcatat</w:t>
      </w:r>
    </w:p>
    <w:p w14:paraId="3FEBDF0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4081 ccgaaatagt ccgaaaagaa gacccggctc taagttgttc aagatcaaga atagtggcgt</w:t>
      </w:r>
    </w:p>
    <w:p w14:paraId="56D864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4141 tgagtctctc gaccctttga cttaggatta gtcagttcta tttctcgatg ggggcaggga</w:t>
      </w:r>
    </w:p>
    <w:p w14:paraId="4688724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4201 agggatataa ctcagcggta gagtgtcacc ttgacgtggt ggaagtcatc agttcgagcc</w:t>
      </w:r>
    </w:p>
    <w:p w14:paraId="7B96179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4261 tgattatccc taaacccaat gtgagttttt ctgtttagat ttgccccccc gccgtgattc</w:t>
      </w:r>
    </w:p>
    <w:p w14:paraId="4814D6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4321 aatgagaatg gataagaggc tcgtgggatt gacgtgaggg ggcagggatg gctatatttc</w:t>
      </w:r>
    </w:p>
    <w:p w14:paraId="6283239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124381 tgggagcgaa ctccgggcga atatgaagcg catgaataca agttatgcct tcgaatgaaa</w:t>
      </w:r>
    </w:p>
    <w:p w14:paraId="5BF8384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4441 ttccgaatcc gctttgtcta cgaacaagga agctataagt aatgcaacta tgaatctcat</w:t>
      </w:r>
    </w:p>
    <w:p w14:paraId="5C9319D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4501 ggagagttcg atcctggctc aggatgaacg ctggcggcat gcttaacaca tgcaagtcgg</w:t>
      </w:r>
    </w:p>
    <w:p w14:paraId="1253FD9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4561 acgggaagtg gtgtttccag tggcggacgg gtgagtaacg cgtaagaacc tgcccttggg</w:t>
      </w:r>
    </w:p>
    <w:p w14:paraId="3B35511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4621 aggggaacaa cagctggaaa cggctgctaa taccccgtag gctgaggagc aaaaggagga</w:t>
      </w:r>
    </w:p>
    <w:p w14:paraId="0773DBA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4681 atccgcccga ggaggggctt gcgtctgatt agctagttgg tgaggcaata gcttaccaag</w:t>
      </w:r>
    </w:p>
    <w:p w14:paraId="02BDA34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4741 gcgatgatca gtagctggtc cgagaggatg atcagccaca ctgggactga gacacggccc</w:t>
      </w:r>
    </w:p>
    <w:p w14:paraId="402CC0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4801 agactcctac gggaggcagc agtggggaat tttccgcaat gggcgaaagc ctgacggagc</w:t>
      </w:r>
    </w:p>
    <w:p w14:paraId="0FDF820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4861 aatgccgcgt ggaggtagaa ggcccacggg tcgtgaactt cttttcccgg agaagaagca</w:t>
      </w:r>
    </w:p>
    <w:p w14:paraId="0C8B076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4921 atgacggtat ctggggaata agcatcggct aactctgtgc cagcagccgc ggtaagacag</w:t>
      </w:r>
    </w:p>
    <w:p w14:paraId="4CA7C6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4981 aggatgcaag cgttatccgg aatgattggg cgtaaagcgt ctgtaggtgg ctttttaagt</w:t>
      </w:r>
    </w:p>
    <w:p w14:paraId="5B6D31D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5041 ccgccgtcaa atcccagggc tcaaccctgg acaggcggtg gaaactacca agctggagta</w:t>
      </w:r>
    </w:p>
    <w:p w14:paraId="071D952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5101 cggtaggggc agagggaatt tccggtggag cggtgaaatg cgtagagatc ggaaagaaca</w:t>
      </w:r>
    </w:p>
    <w:p w14:paraId="14EF5A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5161 ccaacggcga aagcactctg ctgggccgac actgacactg agagacgaaa gctaggggag</w:t>
      </w:r>
    </w:p>
    <w:p w14:paraId="3D81D49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5221 cgaatgggat tagatacccc agtagtccta gccgtaaacg atggatacta ggcgctgtgc</w:t>
      </w:r>
    </w:p>
    <w:p w14:paraId="38C50E9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5281 gtatcgaccc gtgcagtgct gtagctaacg cgttaagtat cccgcctggg gagtacgttc</w:t>
      </w:r>
    </w:p>
    <w:p w14:paraId="7ACE05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5341 gcaagaatga aactcaaagg aattgacggg ggcccgcaca agcggtggag catgtggttt</w:t>
      </w:r>
    </w:p>
    <w:p w14:paraId="4CC1A43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5401 aattcgatgc aaagcgaaga accttaccag ggcttgacat gccgcgaatc ctcttgaaag</w:t>
      </w:r>
    </w:p>
    <w:p w14:paraId="3BC515D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5461 agaggggtgc cttcgggaac gcggacacag gtggtgcatg gctgtcgtca gctcgtgccg</w:t>
      </w:r>
    </w:p>
    <w:p w14:paraId="12E2ABE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5521 taaggtgttg ggttaagtcc cgcaacgagc gcaaccctcg tgtttagttg ccatcgttga</w:t>
      </w:r>
    </w:p>
    <w:p w14:paraId="1CE865A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5581 atttggaacc ctgaacagac tgccggtgat aagccggagg aaggtgagga tgacgtcaag</w:t>
      </w:r>
    </w:p>
    <w:p w14:paraId="1A9070C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5641 tcatcatgcc ccttatgccc tgggcgacac acgtgctaca atggccggga caaagggtcg</w:t>
      </w:r>
    </w:p>
    <w:p w14:paraId="3242D26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5701 cgatcccgcg agggtgagct aaccccaaaa acccgtcctc agttcggatt gcaggctgca</w:t>
      </w:r>
    </w:p>
    <w:p w14:paraId="488F03B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5761 actcgcctgc atgaagccgg aatcgctagt aatcgccggt cagccatacg gcggtgaatt</w:t>
      </w:r>
    </w:p>
    <w:p w14:paraId="318EBA8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5821 cgttcccggg ccttgtacac accgcccgtc acactatggg agctggccat gcccgaagtc</w:t>
      </w:r>
    </w:p>
    <w:p w14:paraId="4B96C39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5881 gttaccttaa ccgcaagggg ggggatgccg aaggcagggc tagtgactgg agtgaagtcg</w:t>
      </w:r>
    </w:p>
    <w:p w14:paraId="71D9EC3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5941 taacaaggta gccgtactgg aaggtgcggc tggatcacct ccttttcggg gagagctaat</w:t>
      </w:r>
    </w:p>
    <w:p w14:paraId="5048DA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6001 gcttgttggg tattttggtt tgccactgct tcacactcaa aacaaaaaga agggagctgc</w:t>
      </w:r>
    </w:p>
    <w:p w14:paraId="15F10BA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6061 gtctgagtta aaggaagtct tctttcgttt ctcgacggtg aagtaagacc aagcccatga</w:t>
      </w:r>
    </w:p>
    <w:p w14:paraId="5B59B18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6121 gcttattatc ctaggtcgga acaagttgat aggatcccct ttgttacgtc cccatgcccc</w:t>
      </w:r>
    </w:p>
    <w:p w14:paraId="1AFC856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6181 ccgtgtgggg gcatgggggc gaaaaaagga aagagaggga tggggtttct ctcgcttttg</w:t>
      </w:r>
    </w:p>
    <w:p w14:paraId="64966F7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6241 gcatagcggg ccccctgcgg gaggctcgca cgatagcggg ccccctgcgg gaggctcgca</w:t>
      </w:r>
    </w:p>
    <w:p w14:paraId="7A3F517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6301 cgacgggcta ttagctcagt ggtagagcgc gcccctgata attgcgtcgt tgtgcctggg</w:t>
      </w:r>
    </w:p>
    <w:p w14:paraId="6A26352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6361 ctgtgagggc tctcagccac atggatagtt caatgtgctc atcggcgcct gaccctgaga</w:t>
      </w:r>
    </w:p>
    <w:p w14:paraId="56D0EB4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6421 tgtggatcat ccaaggcaca ttagcatggc gtactcctcc tgttcgaaca ggggtttgaa</w:t>
      </w:r>
    </w:p>
    <w:p w14:paraId="27DE2CA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6481 accaaacctc tcctcaggag gatcgatggg gcgattcggg tgagatccaa tgtagatcca</w:t>
      </w:r>
    </w:p>
    <w:p w14:paraId="1162D45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6541 actttcgatt cactcgtggg atccgggcgg tccggggggg gaccaccgcg gctcctctct</w:t>
      </w:r>
    </w:p>
    <w:p w14:paraId="1777C0E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6601 tctcgagaat ccatacatcc cttatcagtg tatggacagc tatctctcga gcacaggttt</w:t>
      </w:r>
    </w:p>
    <w:p w14:paraId="68302E7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6661 aggttcggcc tcaatgggaa aagaaaatgg agcacctaac aacgcatctt cacagaccaa</w:t>
      </w:r>
    </w:p>
    <w:p w14:paraId="1B736F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6721 gaactacgag atcaccccct tcattctggg gtgacggagg gatcgtacca ttcgagccgt</w:t>
      </w:r>
    </w:p>
    <w:p w14:paraId="367D43C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6781 ttttttcatg cttttcccgg aggtctggag aaagctgcat ttcccgaatc ctcccttccc</w:t>
      </w:r>
    </w:p>
    <w:p w14:paraId="7E9D093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6841 gaaaggaaga gcgtgaaatt ctttttcctt tccgcaggga ccaggagatt ggatctagcc</w:t>
      </w:r>
    </w:p>
    <w:p w14:paraId="6978905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6901 ataagaagaa tgcttggtat aaataactca cttcttggtc ttcgaccccc tcagtcacta</w:t>
      </w:r>
    </w:p>
    <w:p w14:paraId="5145A34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6961 cgaacgcccc cgatcagtgc aatgggatgt gtctatttat ctatctcttg attcgaaatg</w:t>
      </w:r>
    </w:p>
    <w:p w14:paraId="7795E6E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7021 ggagcaggtt tgaaaaagga tcttagagtg tctagggttg ggccgggagg gtctcttaac</w:t>
      </w:r>
    </w:p>
    <w:p w14:paraId="4CC845B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127081 gccttctttt ttcttctcat cagagttatt tcacaaagac ttgccggggt aaggaagaag</w:t>
      </w:r>
    </w:p>
    <w:p w14:paraId="3A2886C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7141 gggggaacaa gcacacttgg agagcgcagt acaacggaga gttgtatgct gcgttcggga</w:t>
      </w:r>
    </w:p>
    <w:p w14:paraId="3FC76AB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7201 aggatgaatc gctaccgaaa aggaatctat tgattctctc ccaattggtt ggaccgtagg</w:t>
      </w:r>
    </w:p>
    <w:p w14:paraId="6054DF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7261 tgcgatgatt tacttcacgg gcgaggtctc tggttcaagt ccaggatggc ccagctgcgc</w:t>
      </w:r>
    </w:p>
    <w:p w14:paraId="330CD56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7321 cagggaaaag aatagaagaa gcatctgact acttcatgca tgctccactt ggctcggggg</w:t>
      </w:r>
    </w:p>
    <w:p w14:paraId="0E63CB1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7381 gatatagctc agttggtaga gctccgctct tgcaattggg tcgttgcgat tacgggttgg</w:t>
      </w:r>
    </w:p>
    <w:p w14:paraId="25727F0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7441 atgtctaatt gtccaggcag taatgatagt atcttgtacc tgaaccggtg gctcactttt</w:t>
      </w:r>
    </w:p>
    <w:p w14:paraId="347F20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7501 tctaagtaat ggggaagagg accgaaacat gccactgaaa gactctactg agacgaagat</w:t>
      </w:r>
    </w:p>
    <w:p w14:paraId="0C1A57B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7561 gggctgtcaa gaacgtagag gaggtaggat gggcagttgg tcagatctag tatggatcat</w:t>
      </w:r>
    </w:p>
    <w:p w14:paraId="69A3583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7621 acatggacgg tcgttggagt cggcggctcc cccagggtcc ctcatctgag atccctgggg</w:t>
      </w:r>
    </w:p>
    <w:p w14:paraId="3A7B852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7681 aagaggatca agttggccct tgcgaacagc ttgatgcact atctcccttc aaccctttga</w:t>
      </w:r>
    </w:p>
    <w:p w14:paraId="2FAF0C5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7741 gcgaaatgcg gcaaaagaaa aggaaggaaa atccatggac cgaccccatc atctccaccc</w:t>
      </w:r>
    </w:p>
    <w:p w14:paraId="69795F2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7801 cgtaggaact acgagatcac cccaagggcg ccttcggcat ccaggggtca cggaccgacc</w:t>
      </w:r>
    </w:p>
    <w:p w14:paraId="7043B36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7861 atagaaccct gttcaataag tggaacgcat tagctgtccg ttctcaggtt gggcagtaag</w:t>
      </w:r>
    </w:p>
    <w:p w14:paraId="70457F2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7921 ggtcggagaa gggcaatcac tcattcttaa aaccagcgtt cttaagacca aagagtcggg</w:t>
      </w:r>
    </w:p>
    <w:p w14:paraId="352B0E9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7981 cggaaaaagg ggggctctcc gttcctggtt ctcctgtagc tggaacctcc ggaaccgcaa</w:t>
      </w:r>
    </w:p>
    <w:p w14:paraId="4FDBD5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8041 gaatcctgag ttagaatggg attccaactc agcacccttt gagtgagatt ttgagaagag</w:t>
      </w:r>
    </w:p>
    <w:p w14:paraId="3FAAD6D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8101 ttgctctttg gagagcacag tacgatgaaa gttgtaagct gtgttcggag ggggttattg</w:t>
      </w:r>
    </w:p>
    <w:p w14:paraId="1800C59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8161 tctatcgttg gcctctatgg tagaatcagt cgggggcatg agagacggtg gtttaccctg</w:t>
      </w:r>
    </w:p>
    <w:p w14:paraId="70A99A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8221 cggcggatgt cagcggttcg agtccgctta tctccaactc atgaacttag ccgatacaaa</w:t>
      </w:r>
    </w:p>
    <w:p w14:paraId="359666F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8281 gctatatgat agcacccaat ttttccgatt cggcggttcg atctatgatt tatcattcat</w:t>
      </w:r>
    </w:p>
    <w:p w14:paraId="65F91F6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8341 ggacgttgat aagatccatc catttagcag caccttagga tggcatagcc ttatttataa</w:t>
      </w:r>
    </w:p>
    <w:p w14:paraId="213738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8401 tttattttct aatttataag atttttataa gggcaataca ataagggcga ggttcaaacg</w:t>
      </w:r>
    </w:p>
    <w:p w14:paraId="5E7488D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8461 aggaaaggct tacggtggat acctaggcac ccagagacga ggaagggcgt agtaatcgac</w:t>
      </w:r>
    </w:p>
    <w:p w14:paraId="37B2B1C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8521 gaaatgcttc ggggagttga aaataagcat agatccggag attcccgaat agggcaacct</w:t>
      </w:r>
    </w:p>
    <w:p w14:paraId="5D5A8A3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8581 ttcaaactgc tgctgaatcc atgggcaggc aagagacaac ctggcgaact gaaacatctt</w:t>
      </w:r>
    </w:p>
    <w:p w14:paraId="75761E6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8641 agtagccaga ggaaaagaaa gcaaaagcga ttcccgtagt agcggcgagc gaaatgggag</w:t>
      </w:r>
    </w:p>
    <w:p w14:paraId="4F7A146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8701 cagcctaaac cgtgaaaccg gggttgtggg agagcaatac aagcgtcgtg ctgctaggcg</w:t>
      </w:r>
    </w:p>
    <w:p w14:paraId="196CFD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8761 aagcagcata aatgctgcac cctagatggc gaaagtccag tagccgaaag catcactagc</w:t>
      </w:r>
    </w:p>
    <w:p w14:paraId="053C273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8821 ttacgctctg acccgagtag catgggacac gtggaatccc gtgtgaatca gcaaggacca</w:t>
      </w:r>
    </w:p>
    <w:p w14:paraId="6FB92DD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8881 ccttgcaagg ctaaatactc ctgggtgacc gatagcgaag tagtaccgtg agggaagggt</w:t>
      </w:r>
    </w:p>
    <w:p w14:paraId="2E20682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8941 gaaaagaacc cccatcgggg agtgaaatag aacatgaaac cgtaagctcc caagcagtgg</w:t>
      </w:r>
    </w:p>
    <w:p w14:paraId="2C493C8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9001 gaggagccat ggctctgacc gcgtgcctgt tgaagaatga gccggcgact cataggcagt</w:t>
      </w:r>
    </w:p>
    <w:p w14:paraId="10A3A0A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9061 ggcttggtta agggaaccca ccggagccac agcgaaagcg agtcttcata gggcaatggt</w:t>
      </w:r>
    </w:p>
    <w:p w14:paraId="70579E9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9121 cactgcttat ggacccgaac ctgggtgatc tatccatgac caggatgaag cttgggtgaa</w:t>
      </w:r>
    </w:p>
    <w:p w14:paraId="6C6C7C0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9181 actaagtgga ggtccgaacc gactgatgtt gaagaatcag cggatgagtt gtggttaggg</w:t>
      </w:r>
    </w:p>
    <w:p w14:paraId="18DEB2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9241 gtgaaatgcc actcgaaccc agagctagct ggttctcccc gaaatgcgtt gaggcgcagc</w:t>
      </w:r>
    </w:p>
    <w:p w14:paraId="3268DA0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9301 agttgactgg acatctaggg gtaaagcact gtttcggtgc gggccgcgag agcggtacca</w:t>
      </w:r>
    </w:p>
    <w:p w14:paraId="7B82034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9361 aatcgaggca aactctgaat actagatatg acctcaaaat aacaggggtc aaagtcgacc</w:t>
      </w:r>
    </w:p>
    <w:p w14:paraId="45C4C3D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9421 agtgagacga tgggggataa gcttcatcgt cgagagggaa acagcccgga tcaccagcta</w:t>
      </w:r>
    </w:p>
    <w:p w14:paraId="2899CB2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9481 aggcccctaa atgatcgctc agtgataaag gaggtagggg tgcagagaca gccaggaggt</w:t>
      </w:r>
    </w:p>
    <w:p w14:paraId="2F12510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9541 ttgcctagaa gcagccaccc ttgaaagagt gcgtaatagc tcactgatcg agcgctcttg</w:t>
      </w:r>
    </w:p>
    <w:p w14:paraId="6CBC7C6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9601 cgccgaagat gaacggggct aagcgatctg ccgaagctgt gggatgtaaa aatacatcgg</w:t>
      </w:r>
    </w:p>
    <w:p w14:paraId="15FD27A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9661 taggggagcg ttccgcctta gggggaagcg gccgcgcgag cggcggtgga cgaagcggaa</w:t>
      </w:r>
    </w:p>
    <w:p w14:paraId="2BE6058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9721 gcgagaatgt cggcttgagt aacgcaaaca ttggtgagaa tccaatgccc cgaaaaccta</w:t>
      </w:r>
    </w:p>
    <w:p w14:paraId="3270100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129781 agggttcctc cgcaaggttc gtccacggag ggtgagtcag ggcctaagat caggccgaaa</w:t>
      </w:r>
    </w:p>
    <w:p w14:paraId="10237E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9841 ggcgtagtcg atggacaaca ggtgaatatt cctgtactac cccttgttgg tcccgaggga</w:t>
      </w:r>
    </w:p>
    <w:p w14:paraId="3CACC04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9901 cggagcaggc taggttagcc gaaagatggt tatcggttca agaacgtaag gtgtccctgc</w:t>
      </w:r>
    </w:p>
    <w:p w14:paraId="4A58DFD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29961 tttttcaggg taagaagggg tagagaaaat gcctcgagcc gatgttcgag caccaggcgc</w:t>
      </w:r>
    </w:p>
    <w:p w14:paraId="4E8F637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0021 tacggcgctg aagtaaccca cgccatactc ccaggaaaag ctcgaacgac ctttaaacaa</w:t>
      </w:r>
    </w:p>
    <w:p w14:paraId="6DE6ABF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0081 aagggtacct gtacccgaaa ccgacacagg tgggtaggta gagaatacct aggggcgcga</w:t>
      </w:r>
    </w:p>
    <w:p w14:paraId="455FC1E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0141 gacaactctc tctaaggaac tcggcaaaat agccccgtaa cttcgggaga aggggtgcct</w:t>
      </w:r>
    </w:p>
    <w:p w14:paraId="059E83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0201 cctcacaaag ggggtcgcag tgaccaggcc cgggcgactg tttaccaaaa acacaggtct</w:t>
      </w:r>
    </w:p>
    <w:p w14:paraId="2D39C51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0261 ccgcaaagtc gtaagaccat gtatgggggc tgacgcctgc ccagtgccgg aaggtcaagg</w:t>
      </w:r>
    </w:p>
    <w:p w14:paraId="1C4BEBB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0321 aagttggtga cctgatgaca ggggagccgg cgaccgaagc cccggtgaac ggcggccgta</w:t>
      </w:r>
    </w:p>
    <w:p w14:paraId="279D85F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0381 actataacgg tcctaaggta gcgaaattcc ttgtcgggta agttccgacc cgcacgaaag</w:t>
      </w:r>
    </w:p>
    <w:p w14:paraId="61295C6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0441 gcgtaacgat ctgggcactg tctcggagag aggctcggtg aaatagacat gtctgtgaag</w:t>
      </w:r>
    </w:p>
    <w:p w14:paraId="0ACB999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0501 atgcggacta cctgcacctg gacagaaaga ccctatgaag ctttactgtt ccctgggatt</w:t>
      </w:r>
    </w:p>
    <w:p w14:paraId="3FCF0C9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0561 gggtttgggc ctttcctgcg cagcttaggt ggaaggcgaa gaaggcctcc ttccgggggg</w:t>
      </w:r>
    </w:p>
    <w:p w14:paraId="0522F08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0621 gcccgagcca tcagtgagat accactctgg aagagctaga attctaacct tgtgtcagga</w:t>
      </w:r>
    </w:p>
    <w:p w14:paraId="2872EFB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0681 cctacgggcc aagggacagt ctcaggtaga cagtttctat ggggcgtagg cctcccaaaa</w:t>
      </w:r>
    </w:p>
    <w:p w14:paraId="5C633CE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0741 ggtaacggag gcgtgcaaag gtttcctcgg gccggacgga gattggccct cgagtgcaaa</w:t>
      </w:r>
    </w:p>
    <w:p w14:paraId="6624930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0801 ggcagaaggg agcttgactg caagacccac ccgtcgagca gggacgaaag tcggccttag</w:t>
      </w:r>
    </w:p>
    <w:p w14:paraId="2429725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0861 tgatccgacg gtgccgagtg gaagggccgt cgctcaacgg ataaaagtta ctctagggat</w:t>
      </w:r>
    </w:p>
    <w:p w14:paraId="65139A8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0921 aacaggctga tcttccccaa gagctcacat cgacgggaag gtttggcacc tcgatgtcgg</w:t>
      </w:r>
    </w:p>
    <w:p w14:paraId="3C1B94E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0981 ctcttcgcca cctggggctg tagtatgttc caagggttgg gctgttcgcc cattaaagcg</w:t>
      </w:r>
    </w:p>
    <w:p w14:paraId="092CC27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1041 gtacgtgagc tgggttcaga acgtcgtgag acagttcggt ccatatccgg tgtgggcgtt</w:t>
      </w:r>
    </w:p>
    <w:p w14:paraId="152DAAA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1101 agagcattga gaggaccttt ccctagtacg agaggaccgg gaaggacgca cctctggtgt</w:t>
      </w:r>
    </w:p>
    <w:p w14:paraId="13F7699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1161 accagttatc gtgcccacgg taaacgctgg gtagccaagt gcggagcgga taactgctga</w:t>
      </w:r>
    </w:p>
    <w:p w14:paraId="159B42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1221 aagcatctaa gtagtaagcc caccccaaga tgagtgctct cctattccga cttccccaga</w:t>
      </w:r>
    </w:p>
    <w:p w14:paraId="0064C78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1281 gcttccggca gcacagccga gacaacgacg ggttctctgc ccctgcgggg atggagcgac</w:t>
      </w:r>
    </w:p>
    <w:p w14:paraId="3547A96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1341 agaagttttg agaattcaag agaaggtcac ggcgagacga gccgtttatc attacgatag</w:t>
      </w:r>
    </w:p>
    <w:p w14:paraId="193A13E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1401 gtgtcaagtg gaagtgcagt gatgtatgca gctgaggcat cctaacagac cggtagactt</w:t>
      </w:r>
    </w:p>
    <w:p w14:paraId="641A847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1461 gaaccttgtt cctgcatgac ctgatcaatt cgatcaggca ctcgccatct attttcattg</w:t>
      </w:r>
    </w:p>
    <w:p w14:paraId="6857E91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1521 ttcaactctt tgacaacacg aaaaaccatt gttcaactct ttgacaacat gaaaaaacca</w:t>
      </w:r>
    </w:p>
    <w:p w14:paraId="0F963C3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1581 aaagccccgc cctccccttc tatccatcca agggatggaa gggcagaggc ctttggtgtc</w:t>
      </w:r>
    </w:p>
    <w:p w14:paraId="11903B6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1641 ccttccagtc aagaattggg gcctcacaat cactagccaa taggcttttc tctcatgccc</w:t>
      </w:r>
    </w:p>
    <w:p w14:paraId="6542E3A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1701 ttcttcgttc atggttcgat attctggtgt cctaggcgta gaggaaccac accaatccat</w:t>
      </w:r>
    </w:p>
    <w:p w14:paraId="52259C8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1761 cccgaacttg gtggttaaac tctactgcgg tgacgatact gtaggggagg tcctgcggaa</w:t>
      </w:r>
    </w:p>
    <w:p w14:paraId="07F376E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1821 aaatagctcg acgccaggat gataaaaagc ttaacacctc tcattcttat tactttttca</w:t>
      </w:r>
    </w:p>
    <w:p w14:paraId="222495A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1881 acgaataaaa tgaaaaataa aaaggtcgtc ttattcaaaa ccccaattat gacatccctt</w:t>
      </w:r>
    </w:p>
    <w:p w14:paraId="708D90B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1941 ctctcccact tcacacctcg gaacgtaccg agataaacgc gctttcacat cttcttaacc</w:t>
      </w:r>
    </w:p>
    <w:p w14:paraId="01F68C8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2001 cgaaatggct ggggagagga aaggttcctt tttttgaggg tactcccggg aacagatcca</w:t>
      </w:r>
    </w:p>
    <w:p w14:paraId="6A7A309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2061 gtggagacgg ggtggggcct gtagctcaga ggattagagc acgtggctac gaaccacggt</w:t>
      </w:r>
    </w:p>
    <w:p w14:paraId="6CA631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2121 gtcgggggtt cgaatccctc ctcgcccaca accggcccaa aagggaagta cctttccccc</w:t>
      </w:r>
    </w:p>
    <w:p w14:paraId="3ED3366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2181 cgggggtagg aaaatcatga tcgggatagc ggaccaaaag ctatggaact tgggtgtggg</w:t>
      </w:r>
    </w:p>
    <w:p w14:paraId="47DA44D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2241 tctttggaat ggctttttct ttttatttct tatttatcgt aaatgatgga atcattacac</w:t>
      </w:r>
    </w:p>
    <w:p w14:paraId="1B8EB90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2301 atagtatgcc cccccgccat cagcgtattt ttttgtttta cgccctgtaa ctcttcctca</w:t>
      </w:r>
    </w:p>
    <w:p w14:paraId="4D5D16B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2361 gccaggcttg ggcagaatag gcgagcaagt acaagtatta gtagcataac aaacttcctc</w:t>
      </w:r>
    </w:p>
    <w:p w14:paraId="073E184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2421 gtcattaata tgtttgctcg cggcaattgt gaactctcgg gagaatcgat gactgcatct</w:t>
      </w:r>
    </w:p>
    <w:p w14:paraId="7436C19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132481 ttgattttga tgcagtgcta atacatctga gaattcttaa ttggctagtt gtaaatagcc</w:t>
      </w:r>
    </w:p>
    <w:p w14:paraId="73ADE7F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2541 ccagggctgt ggattatccg gggactacac cgaggtattg acggttattt tcaaatctcg</w:t>
      </w:r>
    </w:p>
    <w:p w14:paraId="71A7EE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2601 cagaacggaa tggtatacga tgagatagaa acaaagacag ggaacaggtt ccctactctt</w:t>
      </w:r>
    </w:p>
    <w:p w14:paraId="5287D2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2661 aacggtcaaa gtgagcccct ttattctatt ctgaattcgt taattcagaa tgaatcaaat</w:t>
      </w:r>
    </w:p>
    <w:p w14:paraId="3F9D7EF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2721 ctccccaagt aggattcgaa cctacgacca atcggttaac agccgaccgc tctaccactg</w:t>
      </w:r>
    </w:p>
    <w:p w14:paraId="181CB36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2781 agctactgag gaacaacggg agattagatc tcatagagtt caattcccgt tctcaaccca</w:t>
      </w:r>
    </w:p>
    <w:p w14:paraId="201A6E6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2841 tgaacaatat gagctcgaat cctccttcgt aactcccgga acttcttcgt agtggctccc</w:t>
      </w:r>
    </w:p>
    <w:p w14:paraId="310B0B7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2901 ttccatgcct catttcggag ggaacctcaa agcggctcta tttcattata ttatattcca</w:t>
      </w:r>
    </w:p>
    <w:p w14:paraId="0FC2983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2961 tccatatccc aattccattc atttaatacc ccctttggtg tcattgacat aatttctagt</w:t>
      </w:r>
    </w:p>
    <w:p w14:paraId="375719C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3021 ttatctcttt ctatttcttt tctatatatg gaaagttcaa aaatcatcat ataataatcc</w:t>
      </w:r>
    </w:p>
    <w:p w14:paraId="2383C0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3081 agaagttgca atagaaaaga aaagggggag gtttgtgatg atttttcaat cttttctact</w:t>
      </w:r>
    </w:p>
    <w:p w14:paraId="107A02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3141 aggtaatcta gtatccttat gcatgaagat aatcaattcg gtcgttgtgg tcggactcta</w:t>
      </w:r>
    </w:p>
    <w:p w14:paraId="33AF2D2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3201 ttatggattt ctgaccacat tctctatagg gccctcttat ctcttccttc tccgagctca</w:t>
      </w:r>
    </w:p>
    <w:p w14:paraId="62643A9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3261 ggttatggaa gaaggaaccg agaagaaggt atcagcaaca actggtttta ttacgggaca</w:t>
      </w:r>
    </w:p>
    <w:p w14:paraId="3A286B4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3321 gctcatgatg ttcatatcga tctattatgc gcctctgcat ctagcattgg gtagacctca</w:t>
      </w:r>
    </w:p>
    <w:p w14:paraId="3BA8540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3381 tacaataact gtcctagctc taccatatct tttgtttcat ttcttctgga acaatcacaa</w:t>
      </w:r>
    </w:p>
    <w:p w14:paraId="43ABF36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3441 acactttttt gattatggat ctactaccag aaattcaatg cgtaatttca gcattcaatg</w:t>
      </w:r>
    </w:p>
    <w:p w14:paraId="36A550A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3501 tttatttcta aataatctca tttttcaatt attcaaccat ttcattttac caagttcaat</w:t>
      </w:r>
    </w:p>
    <w:p w14:paraId="7F13937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3561 gttagccaga ttagtcaaca tttatatgtt tcgatgcaac aacaagatgt tatttgtaac</w:t>
      </w:r>
    </w:p>
    <w:p w14:paraId="2D0C5D8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3621 aagtagtttt gttggttggt taattggtca cattttattc atgaaatggc ttggattggt</w:t>
      </w:r>
    </w:p>
    <w:p w14:paraId="4E6CA0B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3681 attagtctgg atacggcaaa atcattctat tagatcgaat gtacttattc gatctaataa</w:t>
      </w:r>
    </w:p>
    <w:p w14:paraId="385F624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3741 gtaccttgta tcagaattga taaattctaa ggctcggatc ttgagtattc tcttatttat</w:t>
      </w:r>
    </w:p>
    <w:p w14:paraId="3E4B168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3801 tacctgtgtc tactatttag gcagaatacc gtcacccctt tttactaaga aactgaaaga</w:t>
      </w:r>
    </w:p>
    <w:p w14:paraId="61AC7B8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3861 aacctcaaaa acgggagcgg gagaaagggt ggaaagtgcg gaagaaagag atgtagaaat</w:t>
      </w:r>
    </w:p>
    <w:p w14:paraId="310CE51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3921 agaaacagct tccgaaatga aggggactaa acaggaacaa gagggatcca ccgaagaaga</w:t>
      </w:r>
    </w:p>
    <w:p w14:paraId="56BE139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3981 tccttctcct tacttttttt cggaagaaag ggcggatccg aacaaaatcg atgaaacgga</w:t>
      </w:r>
    </w:p>
    <w:p w14:paraId="5501D54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4041 agaaatccaa gtgaatggaa aggaaaaaga attccacttt agatttacag agacagacta</w:t>
      </w:r>
    </w:p>
    <w:p w14:paraId="425FEDB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4101 tcaaaataga cccgtttctg aagagtctta tctaatgaat atcaatgaaa atcaggataa</w:t>
      </w:r>
    </w:p>
    <w:p w14:paraId="752E848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4161 ttcaagattg aaaatagttg atcaaaaaac tgaaaataaa gaactaatta aaaaaatcga</w:t>
      </w:r>
    </w:p>
    <w:p w14:paraId="149F181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4221 tacaaaagaa aaatagaaga aaagataaga agaaatacga ccgcctccta gatatttgat</w:t>
      </w:r>
    </w:p>
    <w:p w14:paraId="366C1DA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4281 cccttctcct aaaaagaaac tcatgacacc aactccattc gtaattccat caattattcg</w:t>
      </w:r>
    </w:p>
    <w:p w14:paraId="6CBB17D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4341 tctatcaaaa aaattagtta attgggccaa ttcccttacc cccctggcaa aaaatattgt</w:t>
      </w:r>
    </w:p>
    <w:p w14:paraId="608F64F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4401 ataaaaagaa tcgatataag cacgattata tgaccaatcg tatagggcgt ttataatttt</w:t>
      </w:r>
    </w:p>
    <w:p w14:paraId="7820E59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4461 atccaaacgt tttcttttcg gacctaactt tacaaatgaa tttattaagt caaaattttt</w:t>
      </w:r>
    </w:p>
    <w:p w14:paraId="2114C2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4521 taaagaggaa taaataggtt tatataaaaa ggacgctaga aatattccgc aataagctat</w:t>
      </w:r>
    </w:p>
    <w:p w14:paraId="3483D5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4581 accaactgac aaaagggaat ctttaaaaaa ttcataccaa cttgccgaat ccttcgactt</w:t>
      </w:r>
    </w:p>
    <w:p w14:paraId="409D95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4641 ttgatgtaaa aggttaatag acggagctaa ccattttgat aatagatcca aatctgttct</w:t>
      </w:r>
    </w:p>
    <w:p w14:paraId="788A74B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4701 tttttgatta aaagaaattc ctagagatcc aacaactaaa gtaaatagga ctaatagaag</w:t>
      </w:r>
    </w:p>
    <w:p w14:paraId="72AD0E0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4761 taaagaaaat aacatcgtat tcgcggattc agaaggatag gaaaaggcct tttgattatc</w:t>
      </w:r>
    </w:p>
    <w:p w14:paraId="740062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4821 aaaatggaga atattaataa aagggcgtcc cccccttttt tttcttgcat tctcatcact</w:t>
      </w:r>
    </w:p>
    <w:p w14:paraId="4DDE5C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4881 tcgacatgtc tttttccaaa aaaaataaga actttcattt cttaataaag caaaattttg</w:t>
      </w:r>
    </w:p>
    <w:p w14:paraId="668CCA3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4941 gttaattctt tttgaatacc ctttacccca tatggatatg gaatagaaag agttattttg</w:t>
      </w:r>
    </w:p>
    <w:p w14:paraId="423598A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5001 gttgccacta taattttgga aattaatgtt taaatgcccc tcaaaagtaa gtaaataaat</w:t>
      </w:r>
    </w:p>
    <w:p w14:paraId="1D2E639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5061 acgaaacata taaaatgccg ttaatcctgc cgtggcccac gctattattg cgaaaatcgg</w:t>
      </w:r>
    </w:p>
    <w:p w14:paraId="17AF435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5121 cgaatacaac caactatcat taagaatttc atcttttgac caaaaacaag caagcggcgg</w:t>
      </w:r>
    </w:p>
    <w:p w14:paraId="39B63B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135181 aataccacaa agagaaagtg tacctaataa aaaagaggtt ttggtaattg gtacatgttt</w:t>
      </w:r>
    </w:p>
    <w:p w14:paraId="1F11315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5241 tgttaaacca cccataagaa ccatattctg acttttatcc ggagaataac caacaagagt</w:t>
      </w:r>
    </w:p>
    <w:p w14:paraId="719D969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5301 ttccattgaa tgaataacgg atccggaccc caaaaataat aatgctttgg aataagcatg</w:t>
      </w:r>
    </w:p>
    <w:p w14:paraId="45A5FD9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5361 agtaatcaaa tgaaataaag cacttcgata agaaccaatt cctagagcga acatcatata</w:t>
      </w:r>
    </w:p>
    <w:p w14:paraId="0BFF27B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5421 acccaattga gacattgtcg aataagctaa actcctctta atgtcttttt gagcaagagc</w:t>
      </w:r>
    </w:p>
    <w:p w14:paraId="56A3230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5481 taaagtagct cctaataata gtgtaattat gcctatcaac gcaattaaat tcattatata</w:t>
      </w:r>
    </w:p>
    <w:p w14:paraId="4B834F9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5541 aggtataact acgaaaagag gaagaaggcg agctacaaga aaaatacccg ccgctaccat</w:t>
      </w:r>
    </w:p>
    <w:p w14:paraId="0791D08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5601 agtagcggca tgtataagag ccgaaatagg ggtggggccc tccatagcat caggtaacca</w:t>
      </w:r>
    </w:p>
    <w:p w14:paraId="7FF91E4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5661 cacatgaagg ggaaattgtg cagatttagc aactgcgccg gcaaataata gagcagcaca</w:t>
      </w:r>
    </w:p>
    <w:p w14:paraId="130CAC0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5721 caaaataaca aatggaaaat tgacttcatt attagaaatc aagttattaa gtatttcgaa</w:t>
      </w:r>
    </w:p>
    <w:p w14:paraId="6830F8D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5781 taaatctcga aattcaaaac tacctgttat ccaataaaaa cccaaaattc ctaataataa</w:t>
      </w:r>
    </w:p>
    <w:p w14:paraId="39C7179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5841 accaaaatcc cctacacgat tagttacaaa cgctttttga caagcatttg ccgcaggagg</w:t>
      </w:r>
    </w:p>
    <w:p w14:paraId="25E0BA4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5901 tcgtgtgaac caaaacccta ttaatagata ggaacacatt ccaaccaatt cccaaaaaat</w:t>
      </w:r>
    </w:p>
    <w:p w14:paraId="3956CEA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5961 ataaatttgt atcaaatttg aactagtaac taaccccaac atggaagtac tgaaaaaact</w:t>
      </w:r>
    </w:p>
    <w:p w14:paraId="52435B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6021 catataagca aaaaatctca agtatccttg atcgtgagcc atataattat cactataaat</w:t>
      </w:r>
    </w:p>
    <w:p w14:paraId="7D1FCDD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6081 aagaaccata attccaacag tagtgattaa catcaacata atagaagtaa gtggatcaat</w:t>
      </w:r>
    </w:p>
    <w:p w14:paraId="482979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6141 caagcagcca aattctaaag aaaaatcatt atcgagggtc caagaccata catattgata</w:t>
      </w:r>
    </w:p>
    <w:p w14:paraId="7A38DB1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6201 gatataactg ctatttattt gctgaataga cagattagtt gaaaaaatca tgactatact</w:t>
      </w:r>
    </w:p>
    <w:p w14:paraId="723AAD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6261 taacaataaa atacttggaa aagcccacat acgatgaaga ttttttgttg ctgtcggaaa</w:t>
      </w:r>
    </w:p>
    <w:p w14:paraId="5030D30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6321 aataacaagt cccactccta ttaatatagg aactagaagt ggaacgaaag gtaaaataca</w:t>
      </w:r>
    </w:p>
    <w:p w14:paraId="7C1D1FA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6381 cgcatattga tatgtctgtt ccataaaaaa aaggttttta aaatttttaa ttaatattaa</w:t>
      </w:r>
    </w:p>
    <w:p w14:paraId="0453BDD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6441 cggtttccaa ttcacccgac cttccctctt ttgaaaggag ttaagaaaaa aatgaaaata</w:t>
      </w:r>
    </w:p>
    <w:p w14:paraId="1BA6538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6501 tgtactaaat atgtactaac ttaaataaca tttttgaatt gttatttctt cttatttatt</w:t>
      </w:r>
    </w:p>
    <w:p w14:paraId="56DFDA0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6561 cgttctgaat ttctgctaaa tacttcaaat attcaaatca agaagttaca attggtcaaa</w:t>
      </w:r>
    </w:p>
    <w:p w14:paraId="64BD2DC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6621 tcatatgaaa gaaatagatt aattaccaat ttccttccaa tttgcaaatt caagtcaaat</w:t>
      </w:r>
    </w:p>
    <w:p w14:paraId="48919A8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6681 tgggcatatt tttcccggat ttgacaagtt attaaaaatc ttattttttt ctatttttag</w:t>
      </w:r>
    </w:p>
    <w:p w14:paraId="14E1530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6741 aaagatttta tgctattttg ccatactgtt cacccgtctt atctattctt ttctattttt</w:t>
      </w:r>
    </w:p>
    <w:p w14:paraId="233C142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6801 gacaaaaaaa tattttctag aaaagaacta catagtgaat cagaaaagct catatttttt</w:t>
      </w:r>
    </w:p>
    <w:p w14:paraId="52DE14B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6861 tgaacaatag atgtctttca catccagcta taccaatgag taatctctta atttttattt</w:t>
      </w:r>
    </w:p>
    <w:p w14:paraId="2CCE07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6921 aaatggcagt tccaaaaaaa cgtacttctg catcaaaaaa gcgtattcgt aaaaattttt</w:t>
      </w:r>
    </w:p>
    <w:p w14:paraId="76FDC59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6981 ggaaaaagaa ggggtatcgg gcagcgttaa aagcattttc attaggtaaa tctctttcta</w:t>
      </w:r>
    </w:p>
    <w:p w14:paraId="00930CC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7041 ccgggaattc aaaaagtttt tttgtgcgac aaacaaataa actaagtaat aaaacataac</w:t>
      </w:r>
    </w:p>
    <w:p w14:paraId="245DE1C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7101 acgttggaat aatctaaacc gacctgactc aaaattggag tcatttcatt tcaaaaatca</w:t>
      </w:r>
    </w:p>
    <w:p w14:paraId="40AB143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7161 aattcccgaa ttccattcct cgtcgaagga aatggaattc gttcggctct tatagcatat</w:t>
      </w:r>
    </w:p>
    <w:p w14:paraId="7E344D0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7221 ggagaataag aatttttctg tttagcttac ccaattcaaa ttgggtaatt atgtgtcaat</w:t>
      </w:r>
    </w:p>
    <w:p w14:paraId="377CC8A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7281 ttttaatgat gtaaaatagg ttcttttttt gttcatcaac cgttaattaa aaaaaatatt</w:t>
      </w:r>
    </w:p>
    <w:p w14:paraId="4929D1A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7341 tttggggggg agggttctat tccttaattc ctagtaggat ttacaagagt tgagtcggga</w:t>
      </w:r>
    </w:p>
    <w:p w14:paraId="645DF07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7401 agagtataaa atacaaaata aaacaaaaat actaaatgaa actaatgaac cttcaaatac</w:t>
      </w:r>
    </w:p>
    <w:p w14:paraId="02DE6FB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7461 ctatttgaac aaatttttat tgatcaattt gaatctttcc taaaaaatat tgcactcaat</w:t>
      </w:r>
    </w:p>
    <w:p w14:paraId="2A7107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7521 taaattcgta aatctagacg attatttatt cataggttat tatgaggtca agacaggccg</w:t>
      </w:r>
    </w:p>
    <w:p w14:paraId="4D35527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7581 ctatggtgaa atcggtagac acgctgctct taggaagcag tgctagagca tctcggttcg</w:t>
      </w:r>
    </w:p>
    <w:p w14:paraId="11AA30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7641 agtccgagtg gcggcatagc atctcttaaa aaaagaaaat agatcctata ataaactcaa</w:t>
      </w:r>
    </w:p>
    <w:p w14:paraId="4918FC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7701 ttgctaattt cgattttata attaaggaac tctttatttt atgatatttt caatcttaga</w:t>
      </w:r>
    </w:p>
    <w:p w14:paraId="5E964E2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7761 gcatatatta actcatattt ctttttcgat cgtttcaatt ataattacaa ttcatttgat</w:t>
      </w:r>
    </w:p>
    <w:p w14:paraId="474039B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7821 aaccttttta gtcgatgaaa tcgtaaaact agatgattca tccaaaacgg gcatgataat</w:t>
      </w:r>
    </w:p>
    <w:p w14:paraId="05F38A7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137881 gacttttttc tgtataacag gattattaat ttctcgttgg atttattcga gacattttcc</w:t>
      </w:r>
    </w:p>
    <w:p w14:paraId="6B12937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7941 attaagtgat ttatacgaat cgttaatctt tctttcgtgg agtttttcct ttatttatat</w:t>
      </w:r>
    </w:p>
    <w:p w14:paraId="42AF756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8001 agtttcatat ttcaaaaaaa accaaaatat tctaagcaca ataattggcc caagtgctct</w:t>
      </w:r>
    </w:p>
    <w:p w14:paraId="6038978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8061 tttttcccag ggctttgcta cttcaggtct tttaactgaa atacacgaat cgacaatctt</w:t>
      </w:r>
    </w:p>
    <w:p w14:paraId="761B354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8121 agtacccgct cttcaatccg agtggctaat aatgcacgta agtatgatga tattaggcta</w:t>
      </w:r>
    </w:p>
    <w:p w14:paraId="0CD8711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8181 tgcggccctt ttatgtggat cattattatc agtatcactt ctagtcatta cagttagaaa</w:t>
      </w:r>
    </w:p>
    <w:p w14:paraId="66782A8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8241 aaagctttct cttttttcta cgagtaatca tttattgaat ttaaatgagt catttttcct</w:t>
      </w:r>
    </w:p>
    <w:p w14:paraId="2B04FB8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8301 tggtgaaatc gaatacatga atgaacaaag agatttttta caaaaaactt cttttttttt</w:t>
      </w:r>
    </w:p>
    <w:p w14:paraId="793131A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8361 cgcaaggaat tattatagat cacagttgat tcaaaaattg gattattgga gttatcgagt</w:t>
      </w:r>
    </w:p>
    <w:p w14:paraId="6F4A601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8421 tattagtcta ggatttatct ttttaaccat aggaattctt tctggagcag tatgggctaa</w:t>
      </w:r>
    </w:p>
    <w:p w14:paraId="1355CBA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8481 cgaagcatgg ggatcctatt ggagttggga tccaaaggaa acttgggctt ttattacttg</w:t>
      </w:r>
    </w:p>
    <w:p w14:paraId="5D7238B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8541 gatcatattt tcaatttatt tacatactcg aacaaatata aaacgaaaga gtataaattc</w:t>
      </w:r>
    </w:p>
    <w:p w14:paraId="01F6415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8601 agcaattgtg gcgtctattg gatttcttat aatttggata tgctattttg gagtcaatct</w:t>
      </w:r>
    </w:p>
    <w:p w14:paraId="5F3541F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8661 attaggaata ggactacata gttatggttc atttacatta acatctaatt gaattcaaaa</w:t>
      </w:r>
    </w:p>
    <w:p w14:paraId="193012F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8721 aacgaaaaag gggggttatt acaaatagga ataaaagggt gtacaacgta gatcagataa</w:t>
      </w:r>
    </w:p>
    <w:p w14:paraId="6453AE9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8781 aaaaactttg tattaattgg cgagagcctg tcgaatcata tatgattcga caggctcttt</w:t>
      </w:r>
    </w:p>
    <w:p w14:paraId="795CFD0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8841 gtcattgtac cattttacaa cgaacgcttt tgtaaataat aagatttata aattatctaa</w:t>
      </w:r>
    </w:p>
    <w:p w14:paraId="7F63647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8901 aaaaagaatt agatagaata acttcaacct tttcaactga tagtgaaaga acgaaatcag</w:t>
      </w:r>
    </w:p>
    <w:p w14:paraId="2311CCD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8961 ggtacatacc aataccgagt acgggtaaaa aaatagaaac cgaaagaaat aactctcgcg</w:t>
      </w:r>
    </w:p>
    <w:p w14:paraId="7CEB78E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9021 gacctgaatc aaaaaaataa gagtcaggcc cattaaatat cttgtatcca taaaacatct</w:t>
      </w:r>
    </w:p>
    <w:p w14:paraId="708AA70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9081 gtcgtaacat agataataaa taaataggag ttaatatcat cccaattgcc attacaaaaa</w:t>
      </w:r>
    </w:p>
    <w:p w14:paraId="1236F23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9141 taattgggag ttttgtcatt aaaagatatt ttggactagt aattagtcca aaaaaaacta</w:t>
      </w:r>
    </w:p>
    <w:p w14:paraId="60F6074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9201 ttaattcagc aacaaaacca ctcatgccag gtaatgcaag ggaggccatc gaaaagctac</w:t>
      </w:r>
    </w:p>
    <w:p w14:paraId="5981576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9261 tgaacatcgt gaatattttt ggcattggaa tacctattcc gcccatttcg tcaagataaa</w:t>
      </w:r>
    </w:p>
    <w:p w14:paraId="5203D26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9321 caagacgtat tctatcataa gttgttccag ccaagaaaaa aagcgccgcg ccaataaatc</w:t>
      </w:r>
    </w:p>
    <w:p w14:paraId="77AAAEA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9381 catgagagat tatttgtaaa agggctccgt tgagtcccat atctgtgata gaaccaattc</w:t>
      </w:r>
    </w:p>
    <w:p w14:paraId="69FB07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9441 ctataattat aaaacccata tgagatacag aggaataggc tattcttttt tttaaattcc</w:t>
      </w:r>
    </w:p>
    <w:p w14:paraId="5E50E55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9501 gttggccgag agatgttgaa gccgcataga ttatttgcat tgcgcctact accattaacc</w:t>
      </w:r>
    </w:p>
    <w:p w14:paraId="607BB11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9561 aaggggaaaa tatcgaatga gcatgaggaa ataattccat attgatccga actaatccat</w:t>
      </w:r>
    </w:p>
    <w:p w14:paraId="0446BCA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9621 acgctcccat ttttaataag attccggcta gaagcataca agtactataa tgtgcttctc</w:t>
      </w:r>
    </w:p>
    <w:p w14:paraId="28C0ADC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9681 catgggtatc gggtaaccat atatgtaggg gtatgattgg caatttgaca gcaaaagcaa</w:t>
      </w:r>
    </w:p>
    <w:p w14:paraId="02D6C9D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9741 gaaaaaatcc aatataaaat agtatttcca agttcacagg ataggaccga ttggctaata</w:t>
      </w:r>
    </w:p>
    <w:p w14:paraId="0508FE5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9801 tttcaaaatt taatgttggt tcagtagaac catataaacc gatacccaga actcccatta</w:t>
      </w:r>
    </w:p>
    <w:p w14:paraId="451217E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9861 aaagaaaaac agaacccccc gccgtgtaca aaataaattt tgtagctgag tacagacgtt</w:t>
      </w:r>
    </w:p>
    <w:p w14:paraId="622C415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9921 tttttcctcc ccacatcgat acaagtagat aaacgggaat taattctaac tcccacatga</w:t>
      </w:r>
    </w:p>
    <w:p w14:paraId="56D3934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39981 ggaaaaaaag taaaagatct ctagaagaaa ataatcctat ttgcccactg tacattgcta</w:t>
      </w:r>
    </w:p>
    <w:p w14:paraId="0DC4E6A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0041 acatcaggaa atgaaataat cgagaatctc gagtaaccgg ccaagccgct aaagtagcta</w:t>
      </w:r>
    </w:p>
    <w:p w14:paraId="55D062F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0101 aagtggtgat gaatcccgtc agtaaaatgg gtcctatgga tagtccgtct attcctaatc</w:t>
      </w:r>
    </w:p>
    <w:p w14:paraId="367070B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0161 tccaatggaa atccaaaaaa cggatccatt tataatcctc cattagttga attaatggat</w:t>
      </w:r>
    </w:p>
    <w:p w14:paraId="12A133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0221 catccgattg aaaatgatag cagaatgcat aagtcgttag aagaagttct aatatacaca</w:t>
      </w:r>
    </w:p>
    <w:p w14:paraId="4D3D300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0281 tgcatatagt ataccagcgt attactctat ttcccctgtg tggaagaaaa aaaatgaagc</w:t>
      </w:r>
    </w:p>
    <w:p w14:paraId="3F699A2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0341 aacccgcaaa tattggtaaa actacaatta ttgttaagca aggaaaatgg ttcgtggtaa</w:t>
      </w:r>
    </w:p>
    <w:p w14:paraId="514B707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0401 agacaagata cacttgggcc agaaaatccg tgctcaaatt caatttgatt ttgagcacgg</w:t>
      </w:r>
    </w:p>
    <w:p w14:paraId="56260B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0461 attttttcga taaaaaaaaa gaaaatggat tcaagtagat ttttatggaa tgtatcaata</w:t>
      </w:r>
    </w:p>
    <w:p w14:paraId="0C8F37A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0521 agctagaccc atactgcgag ttgtttcatg ccataaataa acccgaacgc tcaaaaaatc</w:t>
      </w:r>
    </w:p>
    <w:p w14:paraId="6D57742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140581 cgttggacag gcggattcac atctcttaca accaacacag tcctcggtcc ttggagcaga</w:t>
      </w:r>
    </w:p>
    <w:p w14:paraId="4F0F347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0641 ggcgatttgt ttagctttac atccgtccca gggtatcatt tctaatacat ccgtggggca</w:t>
      </w:r>
    </w:p>
    <w:p w14:paraId="155C734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0701 cgcccggaca cattgagtac atcctataca tgtatcataa atctttactg aatgtgacat</w:t>
      </w:r>
    </w:p>
    <w:p w14:paraId="16C0220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0761 tagatctata cgtttttgaa cgccatcaat tttcggtcta gtaaactaac ttataaatga</w:t>
      </w:r>
    </w:p>
    <w:p w14:paraId="63E6EE5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0821 atcctatagt tagataccag acgaatcaat gagtgataag aatcaattta cttccaaatt</w:t>
      </w:r>
    </w:p>
    <w:p w14:paraId="2D5354F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0881 gatttatgaa ggagggccaa aatactttga tttcttatgt tatttgtttt tgcaactacg</w:t>
      </w:r>
    </w:p>
    <w:p w14:paraId="70EFE9F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0941 attatatcct actatagaca tatcaaaaga catatcaaac ccgctaatgc gaattttcat</w:t>
      </w:r>
    </w:p>
    <w:p w14:paraId="3EEE845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1001 ttatttatta ctattcaaaa ttagcattta tatgattaat actatttatt caacaaattg</w:t>
      </w:r>
    </w:p>
    <w:p w14:paraId="5F57C3A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1061 gattggttaa tacgaattga ttttctgtta cgataaattg atgaaacaat agccgatcca</w:t>
      </w:r>
    </w:p>
    <w:p w14:paraId="44FA24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1121 atagctgctt cagcggctgc aatagctata acaaaaattg agaaaatatc tcctcttaat</w:t>
      </w:r>
    </w:p>
    <w:p w14:paraId="4B4CAC3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1181 tgacgattat caaaaatatc agaaaatgtg acaaaattga tattaactga atttaatata</w:t>
      </w:r>
    </w:p>
    <w:p w14:paraId="5778CB4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1241 agttcaagac acataagggc tctaaccata tttcgacttg tgattaatcc atagatacca</w:t>
      </w:r>
    </w:p>
    <w:p w14:paraId="501BF75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1301 atagaaaata agtaggcact caaaacaagt atatgttcga gcatcattaa ccaactcctt</w:t>
      </w:r>
    </w:p>
    <w:p w14:paraId="5BED223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1361 atcaattttg attgatttta atctgaacaa taatttaatc gattcgattc taacaaatat</w:t>
      </w:r>
    </w:p>
    <w:p w14:paraId="3347899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1421 gaaataatgg aataggttgg taagagatca atagaaaatt aaagtctttt tattctattt</w:t>
      </w:r>
    </w:p>
    <w:p w14:paraId="5A76B40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1481 tttttaaaca aaaatgaaaa ttaacgaatt ataacattcc ttttgcgttg attctatttg</w:t>
      </w:r>
    </w:p>
    <w:p w14:paraId="16E6787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1541 aattactcat tttaaagatt tcttattgac gagctatagc aatagcacct attaaagcca</w:t>
      </w:r>
    </w:p>
    <w:p w14:paraId="22A959D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1601 ctaaaagaat tattgaaata agttcaaatg gaagaaaaaa atctgttgct aaatgaattc</w:t>
      </w:r>
    </w:p>
    <w:p w14:paraId="55E814F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1661 caatttgttg actattactt atcaaatctt gttctagaat ctgatttgat tttgtagtcc</w:t>
      </w:r>
    </w:p>
    <w:p w14:paraId="4379711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1721 aaacgatccc ataccaagac gtatctggaa tagtagtaat tagtgaaata aaaagacttg</w:t>
      </w:r>
    </w:p>
    <w:p w14:paraId="24F3868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1781 tacaaactat tgaagtaact ccatccccaa cggtccaaag attaaaatct ttgtaatatt</w:t>
      </w:r>
    </w:p>
    <w:p w14:paraId="2D7B908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1841 ctgacccatt catgaacatc acagcaaaaa tgattaaaac gtttatagct cctacataaa</w:t>
      </w:r>
    </w:p>
    <w:p w14:paraId="78635A9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1901 taaggagctg cgcagcagct acaaaatagg agttggatag aatatagaat aaggatatac</w:t>
      </w:r>
    </w:p>
    <w:p w14:paraId="16970F6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1961 aaaaaagaac ccatcccaac gaaaacgccg aataaattgg attcggaagt aatactactg</w:t>
      </w:r>
    </w:p>
    <w:p w14:paraId="3C368CE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2021 ccaggcttcc taatataaga cccaatccca gaaagactaa aagaaaatca tgtattggtc</w:t>
      </w:r>
    </w:p>
    <w:p w14:paraId="13C8536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2081 caggtaaatc catttgattt tataaaaaaa atcgaaatat ttcatgcctt ttttgacctg</w:t>
      </w:r>
    </w:p>
    <w:p w14:paraId="0733ABC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2141 accaggaaaa acgaagttat tcttttttag gatacttctt aattgaatga aatttgaacg</w:t>
      </w:r>
    </w:p>
    <w:p w14:paraId="645278B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2201 gggttgattt ggattttgga ttttggattg atgtaaatac agttattgga ctactcttat</w:t>
      </w:r>
    </w:p>
    <w:p w14:paraId="4AEEDD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2261 tgtcgaagca atcgaagcag aggttcaaac tttctatttt caaatcatta ttcgaataga</w:t>
      </w:r>
    </w:p>
    <w:p w14:paraId="48AF893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2321 aatccatttt taatcaaaaa taagccgcga ttttcaccga ccagccgttc ttttgtattg</w:t>
      </w:r>
    </w:p>
    <w:p w14:paraId="1130A91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2381 accaagcaaa aacctcatca aaaacctcat tcctttcttt agatccacaa cctataaagc</w:t>
      </w:r>
    </w:p>
    <w:p w14:paraId="12D3156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2441 ttttgtgatt tgaatttgta aatgttttgt gaatcgaagg ttttatacat tttttatttg</w:t>
      </w:r>
    </w:p>
    <w:p w14:paraId="46E989B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2501 aggtaaattc gaagaaattg ttcgaattgt gtaatcttca attattgata ccggtaaccg</w:t>
      </w:r>
    </w:p>
    <w:p w14:paraId="0854A47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2561 acctaaagca atttgattat aatttaattc gtgacgatca taggcagaaa gttcatattc</w:t>
      </w:r>
    </w:p>
    <w:p w14:paraId="32356C0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2621 ttcagtcatt gataaacaat ttgttggaca atactcaacg caattaccgc aaaatataca</w:t>
      </w:r>
    </w:p>
    <w:p w14:paraId="467E0E6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2681 gattccaaaa tcaatactgt aattaagtaa tcgtttcttt cgaatatcag tttgcaattt</w:t>
      </w:r>
    </w:p>
    <w:p w14:paraId="6CFA5D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2741 ccaatctaca acgggtagat ctataggaca tacacgaaca catacttcac aagcaatgca</w:t>
      </w:r>
    </w:p>
    <w:p w14:paraId="5BED750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2801 tttatcaaat tcaaagtgga ttcggccgcg gaaacgttcg gatgtgatca atttttcgta</w:t>
      </w:r>
    </w:p>
    <w:p w14:paraId="3FAED18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2861 ggggtattga atagttacag gtaaacgatt cgcgtgggac aaggtgatca tgaaaccttg</w:t>
      </w:r>
    </w:p>
    <w:p w14:paraId="30A8EE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2921 accaatgtac ctggcagctc gtattgtttg ttgaccggag ttcaagaact gagttagcat</w:t>
      </w:r>
    </w:p>
    <w:p w14:paraId="5BE2CD7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2981 agggaacata tcggaatatc tataaataat ttgacttttt tctttctctt gtttgagaca</w:t>
      </w:r>
    </w:p>
    <w:p w14:paraId="26F23AF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3041 agttataaag aaacgcctat tctatttcta ttcctttaca gtgaaagaag ttgggacgaa</w:t>
      </w:r>
    </w:p>
    <w:p w14:paraId="35CD91B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3101 gttgttaata atagattacc tagagaaatt ggtaaaagga atttccatcc aagatttaaa</w:t>
      </w:r>
    </w:p>
    <w:p w14:paraId="2A5BEDD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3161 agttggtcca ttctcagtct cggtaaagtc catcttgttg caatagaaat gaacaagaac</w:t>
      </w:r>
    </w:p>
    <w:p w14:paraId="23C08BE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3221 aaataagttt tagctaatgt aataaagata ccgattattg ttccaaaaac ttgacttctt</w:t>
      </w:r>
    </w:p>
    <w:p w14:paraId="2CC3F03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143281 ttatttatgt caaaaagctc aggaaagaat aggtatggaa tagaaagatt ccaacccccc</w:t>
      </w:r>
    </w:p>
    <w:p w14:paraId="73E42D6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3341 aagtaaagaa ctgttacaaa taatgaagaa acgagtagat ttagatacga agcaacataa</w:t>
      </w:r>
    </w:p>
    <w:p w14:paraId="13AE88B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3401 aataaaccaa atttgatacc tgaatattcg gtttgataac ctgctactaa ttcttcttct</w:t>
      </w:r>
    </w:p>
    <w:p w14:paraId="29BF5BE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3461 gcttctggta aatcaaaagg taatctctca cactcggcta gagaagaaat cagaaaaaca</w:t>
      </w:r>
    </w:p>
    <w:p w14:paraId="2D355FB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3521 ataaacccta taggttgacg ccataaattc catccccaaa aaccatattt tgattgcact</w:t>
      </w:r>
    </w:p>
    <w:p w14:paraId="73A5F58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3581 tcaactatat caactgtact taaactgtta gataatccta gtcgacgcta acatcagcgt</w:t>
      </w:r>
    </w:p>
    <w:p w14:paraId="40C9142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3641 ttccgtcgct attccaaaac cgtacatgaa attttcacct catacggctc ctcataggtc</w:t>
      </w:r>
    </w:p>
    <w:p w14:paraId="7D1733B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3701 acaaataaat ctaaggacct ttcaacatta tttctcttga tgtgtttgta ggatctatat</w:t>
      </w:r>
    </w:p>
    <w:p w14:paraId="7E2911D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3761 agaatcaaat tattatccta gggcctagaa ttagaccaat gaaattctgt ctgctagatt</w:t>
      </w:r>
    </w:p>
    <w:p w14:paraId="089E048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3821 tttaataaaa aagtgcttct gaattgatct catcttttaa gaattttgat ttttctttgt</w:t>
      </w:r>
    </w:p>
    <w:p w14:paraId="311F808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3881 tgattaataa ctttatcctt gaatgaaaaa atacttttta gagaatatcg catcgatatt</w:t>
      </w:r>
    </w:p>
    <w:p w14:paraId="2092E00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3941 tcaacctatc actttctcac ttttgattac gaaaaagaat tacatattgc attacataag</w:t>
      </w:r>
    </w:p>
    <w:p w14:paraId="3DA9920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4001 aataatttta ttgctgtaaa taaaatcgaa atagtcagga ataaaaaaaa gatctctttt</w:t>
      </w:r>
    </w:p>
    <w:p w14:paraId="2D552CA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4061 tgcaattctc gtttgtggat tttagttcgt tcctattctc ctttctcaga aaaggcacat</w:t>
      </w:r>
    </w:p>
    <w:p w14:paraId="379EEF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4121 tacaaaaagt aaaagatttc gtcgtttttg atagttattt acttaattag tggataggaa</w:t>
      </w:r>
    </w:p>
    <w:p w14:paraId="6752984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4181 catactctgg atcaaatcgt ggggagtact tcttaagaat ttctactaac ttaaagcccc</w:t>
      </w:r>
    </w:p>
    <w:p w14:paraId="66A9E5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4241 aattcgaatt acttttctat aaaaaaatat cctgttggat aatttacaga atctccatta</w:t>
      </w:r>
    </w:p>
    <w:p w14:paraId="1ED20D3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4301 ctactccttt gtgtatcttt gtcttcctaa ccatccactc gttttttttt gaatctctca</w:t>
      </w:r>
    </w:p>
    <w:p w14:paraId="7B52A3D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4361 tttagggtaa tacatctatc gtaatagtat agtaaaaacc ccataaggtt gatcttttga</w:t>
      </w:r>
    </w:p>
    <w:p w14:paraId="2C636DC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4421 acccgcttca agataaaatg actaatcaac caatcttggg ataaacagtc tcgactgttt</w:t>
      </w:r>
    </w:p>
    <w:p w14:paraId="7D77580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4481 acttttactt acttcttgta cataggaaat gagattaaat tcctttaaca gcaaaatttt</w:t>
      </w:r>
    </w:p>
    <w:p w14:paraId="66785A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4541 aagccgtttt atttcactca tataactatc tggtttaatt catcaaccca ataatgaata</w:t>
      </w:r>
    </w:p>
    <w:p w14:paraId="32322B2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4601 aaaaaatgga tattccaacc atttcacttt cttgctagaa agaaaatcaa taggggacat</w:t>
      </w:r>
    </w:p>
    <w:p w14:paraId="49AED8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4661 tttatgtctc accgaatcac acgtagagat attgataata cacatagagt taatggtatt</w:t>
      </w:r>
    </w:p>
    <w:p w14:paraId="53A5423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4721 tcataactaa ttgattgagc agcagccctt aatccaccta aaaaggaata tttattattt</w:t>
      </w:r>
    </w:p>
    <w:p w14:paraId="05EA6A5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4781 gatccatatc ccgacataag aagtccaacg ggagcaagac ttgaaacagc aatccataaa</w:t>
      </w:r>
    </w:p>
    <w:p w14:paraId="0CFD3E3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4841 aaaacaccaa tactaagatc ggctagaata aagcgatagc taaaaggaat tactgaataa</w:t>
      </w:r>
    </w:p>
    <w:p w14:paraId="6A4915A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4901 cttagtaaaa tggatatgac tgctatggat ggcccgagac tgaataaacg agtatctcct</w:t>
      </w:r>
    </w:p>
    <w:p w14:paraId="10CFA42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4961 cgagatggaa gaatattttc tttgaaaagt agttttgtac catctgctaa agcttgaaga</w:t>
      </w:r>
    </w:p>
    <w:p w14:paraId="08D9E7E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5021 attccgaaag gacccgcgta ttcgggtcca atacgttgtt gtatccctgc agatatttct</w:t>
      </w:r>
    </w:p>
    <w:p w14:paraId="2AA354E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5081 ctttctaacc aaacaattac tagtacacct agtgtgattc ctaatacaag aattaaaata</w:t>
      </w:r>
    </w:p>
    <w:p w14:paraId="56FDDC2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5141 gggataagca tccatatgat cccatagact tcttttaagg atcccaatct gaaaaaagaa</w:t>
      </w:r>
    </w:p>
    <w:p w14:paraId="63F42FD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5201 ttgatagctt gtatttttgt tgtatcaatt atcatttcaa cgatcaactt ctcccataat</w:t>
      </w:r>
    </w:p>
    <w:p w14:paraId="29DB48B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5261 aatatctatg ctacctagta tcgtcataat atcagccaat ttcattcttt taactaactg</w:t>
      </w:r>
    </w:p>
    <w:p w14:paraId="5C8205A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5321 cggaagaatt tgcaagttga taaaaccagg cggtctaatt ttccatctcc aaggaaaaac</w:t>
      </w:r>
    </w:p>
    <w:p w14:paraId="03208C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5381 actccgatct cctatcagaa aaattcctaa ttctcctttt ggtgcttcga ctcttacata</w:t>
      </w:r>
    </w:p>
    <w:p w14:paraId="12B0406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5441 aagttcttgc ttggacaatt caaaagtagg agaaggtttt ttactaataa atcgatattc</w:t>
      </w:r>
    </w:p>
    <w:p w14:paraId="0EA34CC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5501 aaaatcattc cattccgggt ctttgattct atcaaagcgg cggctttcta aattctcata</w:t>
      </w:r>
    </w:p>
    <w:p w14:paraId="29C5DA0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5561 gggtcccccc ggaattcctt ccagagcctg ctggataatt tttatagatt ctgtcatttc</w:t>
      </w:r>
    </w:p>
    <w:p w14:paraId="2649B63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5621 gccaattcgt actaaatacc gagctaacga atccccctct ttttgccatt gaatctccca</w:t>
      </w:r>
    </w:p>
    <w:p w14:paraId="74E0A2B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5681 atcaaattcc tcgtaacact cataacgatc aactttacga agatcccatt gtattccgga</w:t>
      </w:r>
    </w:p>
    <w:p w14:paraId="68CE2F0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5741 agctcgtagc gttggtcccg ataaacccca gtttagtgcc tcttctcccc caataatgcc</w:t>
      </w:r>
    </w:p>
    <w:p w14:paraId="48EFDB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5801 tacgccctca acccgttcta aaaaaatagg attccgtgta ataagctttt gatattcagc</w:t>
      </w:r>
    </w:p>
    <w:p w14:paraId="34D66F3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5861 aaccccggtt aaaaaataat cgcaaaaatc caaacattta tctatccagc catgaggtag</w:t>
      </w:r>
    </w:p>
    <w:p w14:paraId="21748A3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5921 atcagcagcg actcctccga tacgaaaaaa attatgcatc atgcgcatgc cggtagccgc</w:t>
      </w:r>
    </w:p>
    <w:p w14:paraId="0EE60FA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145981 ttcaaatagg tcatatatca attctcgttc tcgaaaaata tagaagaaag gagtctgcgc</w:t>
      </w:r>
    </w:p>
    <w:p w14:paraId="2AF4618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6041 cccaatatct gccataaaag gaccaagcca taacaaatgg gaagcgatac gactcaactc</w:t>
      </w:r>
    </w:p>
    <w:p w14:paraId="7C4F21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6101 caacataata gctctgatat agctagccct tttaggtact tgaatattcc ctagctgttc</w:t>
      </w:r>
    </w:p>
    <w:p w14:paraId="02D0D5E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6161 gggcccgttt acggttattg cttctgtgaa catagtagct aaataatccc aacgtgttac</w:t>
      </w:r>
    </w:p>
    <w:p w14:paraId="20AA87F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6221 ataaggcaaa tattgtataa ttgttcgatt ttccgcaatt ttctccatcc ctctatgtaa</w:t>
      </w:r>
    </w:p>
    <w:p w14:paraId="492FA79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6281 ataacccaat actggttcac agttaatgac atcttcacca tcgagagtaa cgatcagtcg</w:t>
      </w:r>
    </w:p>
    <w:p w14:paraId="443C281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6341 aagaacacca tgcattgatg ggtggtgagg gcccatattg actatcatga ggtcttttct</w:t>
      </w:r>
    </w:p>
    <w:p w14:paraId="52D9C51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6401 tgtagttggt ggaatcataa gtttttctcg agtcattctt ccatgcattg ctgaaagtaa</w:t>
      </w:r>
    </w:p>
    <w:p w14:paraId="076B67B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6461 aaagaaagaa gttcatcaaa atttaaacga ctaagctcaa aaagtctcac gcttcaaatt</w:t>
      </w:r>
    </w:p>
    <w:p w14:paraId="3E7789B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6521 aacgagtttt tatctctcga atatccaact ccccaattaa ttctttatag cgccccctat</w:t>
      </w:r>
    </w:p>
    <w:p w14:paraId="0AEAF2F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6581 ttatttttga caaataggcc agcagtcgtt gacgttttcc caaaattttt cgcaaacctc</w:t>
      </w:r>
    </w:p>
    <w:p w14:paraId="7277E47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6641 gctgagatga aaagtctttt ttgtgcaatt ccaaatgtga agtgagtttc cttattttag</w:t>
      </w:r>
    </w:p>
    <w:p w14:paraId="7C858BC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6701 tggtgaaact gaatacttga aattcaacag accccctggt ttctttgttt tcgttttgaa</w:t>
      </w:r>
    </w:p>
    <w:p w14:paraId="2A50B24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6761 aaataaccga aatcgatgaa tttttgacca taaaaaaacg ccccctgccc tttttacaga</w:t>
      </w:r>
    </w:p>
    <w:p w14:paraId="74D51FC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6821 tatggatttt accgatcagt aataataatg ccattaattt gaatgtggta tatacaagaa</w:t>
      </w:r>
    </w:p>
    <w:p w14:paraId="2F31973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6881 tctaatcaaa atgtttttct gacctcctaa tttcctgaat tcaaatcaat caatccaatt</w:t>
      </w:r>
    </w:p>
    <w:p w14:paraId="1C823B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6941 ttgaattggt tttctatagg aatagaaagg gttggtacat ttttggatcg aagaatttag</w:t>
      </w:r>
    </w:p>
    <w:p w14:paraId="4B21F11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7001 acctaaaata aagaaggttc cattgattca tttcgagatc gaattcagac attattcatt</w:t>
      </w:r>
    </w:p>
    <w:p w14:paraId="702A01D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7061 tgatattgga tactagaatg aaatgtgaga taagacatca gatctgtgta tttgtttgct</w:t>
      </w:r>
    </w:p>
    <w:p w14:paraId="1695D88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7121 ttcatatacc ctattatata tatagggtat aggatataca gaaaagtgta ttatcaaaaa</w:t>
      </w:r>
    </w:p>
    <w:p w14:paraId="0DA0355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7181 attttcaatc gtggatacat ctgtatcctt aacataccga aacggctacc attattggta</w:t>
      </w:r>
    </w:p>
    <w:p w14:paraId="562C22D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7241 tcaaaccaat accgattcat acaagctaaa tcttcgaatc gataattagg ccaaagaaag</w:t>
      </w:r>
    </w:p>
    <w:p w14:paraId="7640E40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7301 aactttaatt tcattaattg atttttctct ctatcaagat ggttattgtc atgtaaaacc</w:t>
      </w:r>
    </w:p>
    <w:p w14:paraId="32789F2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7361 tggctgctgt tttttacgtt ccaaaatacc ggattttgat ctatataatt tctctttttt</w:t>
      </w:r>
    </w:p>
    <w:p w14:paraId="587FA23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7421 gaattgaaac aaattagaat tctcaatttt ctacgacgtc taaaggataa aatattttcg</w:t>
      </w:r>
    </w:p>
    <w:p w14:paraId="337F178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7481 ggaacaagta aatcaaaatt attgttagaa gcatgtcctt gctcttggta tttttgatgc</w:t>
      </w:r>
    </w:p>
    <w:p w14:paraId="2DB5B5E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7541 ttattcttat gaactaacga aatacccacg gtttgataca taacaaattg cccatctttt</w:t>
      </w:r>
    </w:p>
    <w:p w14:paraId="2F1083C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7601 tgttcagaca aacgaatggg ttctagaatt aatactccct tcttcataaa ttctgaaaga</w:t>
      </w:r>
    </w:p>
    <w:p w14:paraId="279B9AB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7661 gttaaattat cattaatcct tattatatcc aaattcattt gtttcttttg aatcgaggat</w:t>
      </w:r>
    </w:p>
    <w:p w14:paraId="178A63C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7721 ataataagtt ttgctgaagg tatcagttga cgcaggaggc aatatagatt gatattattg</w:t>
      </w:r>
    </w:p>
    <w:p w14:paraId="3321825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7781 atcatttttt cattcaaagt ttcatcccat cgcaattgaa aaagcaaata acgtttcatg</w:t>
      </w:r>
    </w:p>
    <w:p w14:paraId="2792D37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7841 aacaaacggc gttctgcttt cgtgtattgt tttttctttt tccctttttt catgtttgat</w:t>
      </w:r>
    </w:p>
    <w:p w14:paraId="46C695F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7901 cttgcataat tttcttcaat atcttttggg ggtgagagaa cggatctccg ctttcctcca</w:t>
      </w:r>
    </w:p>
    <w:p w14:paraId="4B738DC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7961 cttgtcggtt ctttttcttc ttgatttcga tgctttttat ttgatgctat caaaaaattg</w:t>
      </w:r>
    </w:p>
    <w:p w14:paraId="2B13DB5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8021 cccttttcat tgatcttttt agtttcactt cgatttaaat ttaaaagaag taatttgctt</w:t>
      </w:r>
    </w:p>
    <w:p w14:paraId="33D2B20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8081 ggtataaacc aaggtttcat tttatatgtc ttataaatta acaaaaattc tgggaagaac</w:t>
      </w:r>
    </w:p>
    <w:p w14:paraId="3505C34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8141 caaagttcca gattggatat gggatgcttt agcatttttt cattcattcc catccaatcg</w:t>
      </w:r>
    </w:p>
    <w:p w14:paraId="3921BF8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8201 taaaacccct tatgagagtt tggtaaattg atctctggga tcttaagata aaaaaaatct</w:t>
      </w:r>
    </w:p>
    <w:p w14:paraId="5EBE83F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8261 tttttagaaa ttatttgcga atttttagta cgaatttgag tattttgatt tctattggta</w:t>
      </w:r>
    </w:p>
    <w:p w14:paraId="4DD9DC0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8321 tcgattatga tccaggcctc aatatcgact ttttgtataa gatcaaattg aaaaattttc</w:t>
      </w:r>
    </w:p>
    <w:p w14:paraId="39DB841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8381 caatcaaaat attttcgatc ggctggtttt tccatatgga tctttcctag atcattttta</w:t>
      </w:r>
    </w:p>
    <w:p w14:paraId="356818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8441 atagggatgt tcctcagcat atcaaaaaag ttttttttag gcgcgttata agaaatttct</w:t>
      </w:r>
    </w:p>
    <w:p w14:paraId="75813A7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8501 tggttcggat ttccttgaag gggagatcca taaaaaaagc attccgtttt cttttcataa</w:t>
      </w:r>
    </w:p>
    <w:p w14:paraId="79AD087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8561 tgaataaatt tatatgataa aagatcagat tgatagtatt ttagaaaatt ctctttttga</w:t>
      </w:r>
    </w:p>
    <w:p w14:paraId="7E2B05F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8621 ttagataatg aatatacttc caattgtttt tgttttttgg aactcattaa ggggttgttt</w:t>
      </w:r>
    </w:p>
    <w:p w14:paraId="53909FE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148681 tcatatgaat gccgtttgct aaaattttcc tttttagcta tacgatgctg acgaaatgta</w:t>
      </w:r>
    </w:p>
    <w:p w14:paraId="6E52822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8741 tttcgccatt tttctggtat taatctagac catccaatct gagataaatg gtattgataa</w:t>
      </w:r>
    </w:p>
    <w:p w14:paraId="6E5734C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8801 tgtcctctta accagctttt ccatggattc atttcataac tcggaagttt gttatctgct</w:t>
      </w:r>
    </w:p>
    <w:p w14:paraId="2291B6C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8861 gatttcgaat caagcattcc ttgtgtttca aaagaatcct ttattttagc cttaaggaaa</w:t>
      </w:r>
    </w:p>
    <w:p w14:paraId="4B1CBD9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8921 aaggggattc gttgatattg aaccacaaat cttaacaagt tattaacttg gatttttcct</w:t>
      </w:r>
    </w:p>
    <w:p w14:paraId="28A21B8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8981 aatttataaa atacatatgg ttgtggcacg taggataagt cagaaaaaat atgtgaattt</w:t>
      </w:r>
    </w:p>
    <w:p w14:paraId="6E06E36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9041 gctttaatat tactaatatt ctcaagttcc tttcttataa ttatactcga attagacgga</w:t>
      </w:r>
    </w:p>
    <w:p w14:paraId="194FE78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9101 attgtagttt tctttttttt attaattctt tcttgttttc tttcattatt gtaaatggat</w:t>
      </w:r>
    </w:p>
    <w:p w14:paraId="2972D7F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9161 ttatcaataa ttttttttgt taatttaaga aaaagttttg tatttattct ggcaatatta</w:t>
      </w:r>
    </w:p>
    <w:p w14:paraId="35D45DC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9221 atgatatata aaaatatatc cgtgtatatt ttttcaatga aaaattttac aaaaggggat</w:t>
      </w:r>
    </w:p>
    <w:p w14:paraId="2F1F3BF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9281 aatttacaga ttaatcgagc atttcttctt tttaacattt tgaacatttg ctgtttttct</w:t>
      </w:r>
    </w:p>
    <w:p w14:paraId="5C4D53C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9341 aattttttag cattagaact tgtaggacta agattattta ttcttggagt tacttttttt</w:t>
      </w:r>
    </w:p>
    <w:p w14:paraId="1D94686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9401 ttctcttttg tgattctttc tatttgattt cgaattgtac ttgttctatc agccagatcc</w:t>
      </w:r>
    </w:p>
    <w:p w14:paraId="61758F6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9461 tccatttttt tttctgtcaa tgaagagttt gtccaagtcg gagatgcaat ttgcatttga</w:t>
      </w:r>
    </w:p>
    <w:p w14:paraId="760B62C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9521 ctaaatgatt cgtgaatcat ttgattgttt attatggaat ctttttcttc tttaatttgg</w:t>
      </w:r>
    </w:p>
    <w:p w14:paraId="2DD8FF2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9581 cttgatttat cgactccgac ttctcttaat ctaaataata gaattggatt tacttttgaa</w:t>
      </w:r>
    </w:p>
    <w:p w14:paraId="78C2327E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9641 agttctttta ttattctttt tctaaatctt tttctaaaaa aaacactttt gataactcgt</w:t>
      </w:r>
    </w:p>
    <w:p w14:paraId="4D18011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9701 ttttttgttt cttttgaaac ttttcgaagt aattttattt tgattttgaa aactgttaga</w:t>
      </w:r>
    </w:p>
    <w:p w14:paraId="2CEF7A6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9761 actcgaaaat acttcttttt gaattttcca attttttttg cgaattcctt taaaatgggt</w:t>
      </w:r>
    </w:p>
    <w:p w14:paraId="7A374BC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9821 ttaaaaaagg aaggtttttt tcggggtgca caaaagggga attccgtttc cattccccaa</w:t>
      </w:r>
    </w:p>
    <w:p w14:paraId="36622DD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9881 actgttaaaa aacaagaatc acctccttct tttgtctttt tcattagatc tttctgagag</w:t>
      </w:r>
    </w:p>
    <w:p w14:paraId="6F864FC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49941 gatcgtagtt tcgctttgtg ccaaggtttc agacagaaag gaaatacgat ttttatttga</w:t>
      </w:r>
    </w:p>
    <w:p w14:paraId="0EAF4CA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0001 ataccttctg tcaaccaatt ttttggaaat tcggtttggg ataatggaat accattatag</w:t>
      </w:r>
    </w:p>
    <w:p w14:paraId="761B6CF7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0061 gtgcatttaa tatagatctc tttattccat tcttggaaat cctcagccca ttcaggacgt</w:t>
      </w:r>
    </w:p>
    <w:p w14:paraId="15302D9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0121 tgcaatagga atatccgtcc aatatttttg gcaattatca atgaagggaa tagaatatat</w:t>
      </w:r>
    </w:p>
    <w:p w14:paraId="7451455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0181 tttctaaaaa tagattgagt tagtaacacg caacctctta ttccttgcgc aaatggaata</w:t>
      </w:r>
    </w:p>
    <w:p w14:paraId="6CDD9B0D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0241 cgattccaat cctctgcgac ttttattcgt gctttttcct ttcttttgtt gttttcttcg</w:t>
      </w:r>
    </w:p>
    <w:p w14:paraId="0C92458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0301 ttttcttttc tttttgtttg ttcttttgta tactctccaa tttggaatgc ttcccctttt</w:t>
      </w:r>
    </w:p>
    <w:p w14:paraId="6281ECA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0361 tccaacccat ttttaaaaat tagtttaatc aatccggaaa tattaaaata agagggaggg</w:t>
      </w:r>
    </w:p>
    <w:p w14:paraId="2D600394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0421 gatttgtgta gtctctccaa aaaaagaggg gacttcacat ttgcttgaaa caattcgaaa</w:t>
      </w:r>
    </w:p>
    <w:p w14:paraId="577620D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0481 ataaccactt tacgcctttg agcccgcata gaacctttga ttataccgcg ccgaaagtct</w:t>
      </w:r>
    </w:p>
    <w:p w14:paraId="69D72E1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0541 gattgttgtg aatagcgcat taaagtcacg tcggtttttg tatcggacat tcttctatgc</w:t>
      </w:r>
    </w:p>
    <w:p w14:paraId="7F106C4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0601 acagtcttag aagtaccctt ggcagcagtc aaaatgacta cacgcttgcc ccttcttgaa</w:t>
      </w:r>
    </w:p>
    <w:p w14:paraId="341752B6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0661 cgaatttgat gacctattgg tatgtcttct ttatattttc ttgattgttg ttctaaatcg</w:t>
      </w:r>
    </w:p>
    <w:p w14:paraId="7DCCE57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0721 gtgattaatt tgtatgaccg tcgggggacg tttttagtga tttcgtttat tctaatcgat</w:t>
      </w:r>
    </w:p>
    <w:p w14:paraId="388BB570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0781 tttctgtcaa ttttttgacc attaacatca gttacaattt tatttaaatt taataaatag</w:t>
      </w:r>
    </w:p>
    <w:p w14:paraId="62BC4DF2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0841 ttaaaatatt ttgtttcttt ttgagaatct atttctcttt ctgaaaataa ataaaggcta</w:t>
      </w:r>
    </w:p>
    <w:p w14:paraId="6D0728F5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0901 ctcggattta gattcgtaga tcccgattct ttaacaaatt tacttatcaa agttaaaaaa</w:t>
      </w:r>
    </w:p>
    <w:p w14:paraId="46BB3C5C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0961 ttaacaattt ctgttgataa tgattttttc tcaaatctat ttattttttg gtcaaattct</w:t>
      </w:r>
    </w:p>
    <w:p w14:paraId="18076AEB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1021 tggtaatcag tatccggtag aagtataccg tgaattcgat ttatcccaaa ctgatctagg</w:t>
      </w:r>
    </w:p>
    <w:p w14:paraId="6F9D768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1081 aaattttcta tcaaagtttt ttttcgggtt gagggcgaag ggcttttgta gattgttttc</w:t>
      </w:r>
    </w:p>
    <w:p w14:paraId="06D861D3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1141 cgatatgatc cgttcaggaa aggatcatac ctttttgata agtattcttt tgtcgaatgg</w:t>
      </w:r>
    </w:p>
    <w:p w14:paraId="362D9439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1201 tcattccaca atcgagtccg tgtttcgagt atattcaaat aactattttc tttgtctaaa</w:t>
      </w:r>
    </w:p>
    <w:p w14:paraId="0D9C2DD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1261 gctttaattc gatttagaaa ctcgttgtta aaactgttct ctttttgttt gttggtataa</w:t>
      </w:r>
    </w:p>
    <w:p w14:paraId="3B986B5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1321 acccaagggt tatatagttc attaaatgaa aatttttcga ttgtaggcgg ggatatcctt</w:t>
      </w:r>
    </w:p>
    <w:p w14:paraId="615B1D08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lastRenderedPageBreak/>
        <w:t xml:space="preserve">   151381 gatatccttt tttttatcat ttcaaaaaaa atggataaac tcggaggata tgtaaaagag</w:t>
      </w:r>
    </w:p>
    <w:p w14:paraId="7F75A4BA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1441 attctttctt ttccatcact ttgacatatg tcaaaaaaat attgtgacat ctcatttctg</w:t>
      </w:r>
    </w:p>
    <w:p w14:paraId="5F3D783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1501 acagccttgt caaatcgttt attttttatg tatcgaaatg gtcgattcca tcgcttcgaa</w:t>
      </w:r>
    </w:p>
    <w:p w14:paraId="5438DD1F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1561 tcaaaaagaa tagttacaag aggtttgtca tcgatttttt taattagttc tttattttca</w:t>
      </w:r>
    </w:p>
    <w:p w14:paraId="2487C8A1" w14:textId="77777777" w:rsidR="005A669D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 xml:space="preserve">   151621 gttttttgat caactattt</w:t>
      </w:r>
    </w:p>
    <w:p w14:paraId="1285A8C6" w14:textId="08287E37" w:rsidR="004529C5" w:rsidRPr="00E27C8D" w:rsidRDefault="005A669D" w:rsidP="005A669D">
      <w:pPr>
        <w:rPr>
          <w:rFonts w:ascii="Courier New" w:hAnsi="Courier New" w:cs="Courier New"/>
          <w:sz w:val="18"/>
          <w:szCs w:val="18"/>
        </w:rPr>
      </w:pPr>
      <w:r w:rsidRPr="00E27C8D">
        <w:rPr>
          <w:rFonts w:ascii="Courier New" w:hAnsi="Courier New" w:cs="Courier New"/>
          <w:sz w:val="18"/>
          <w:szCs w:val="18"/>
        </w:rPr>
        <w:t>//</w:t>
      </w:r>
    </w:p>
    <w:sectPr w:rsidR="004529C5" w:rsidRPr="00E27C8D" w:rsidSect="000F069B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307C4" w14:textId="77777777" w:rsidR="00BC72AE" w:rsidRDefault="00BC72AE" w:rsidP="005A669D">
      <w:r>
        <w:separator/>
      </w:r>
    </w:p>
  </w:endnote>
  <w:endnote w:type="continuationSeparator" w:id="0">
    <w:p w14:paraId="18C61ED0" w14:textId="77777777" w:rsidR="00BC72AE" w:rsidRDefault="00BC72AE" w:rsidP="005A6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325F2" w14:textId="77777777" w:rsidR="00BC72AE" w:rsidRDefault="00BC72AE" w:rsidP="005A669D">
      <w:r>
        <w:separator/>
      </w:r>
    </w:p>
  </w:footnote>
  <w:footnote w:type="continuationSeparator" w:id="0">
    <w:p w14:paraId="59D42E8A" w14:textId="77777777" w:rsidR="00BC72AE" w:rsidRDefault="00BC72AE" w:rsidP="005A66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50E"/>
    <w:rsid w:val="000F069B"/>
    <w:rsid w:val="002D179A"/>
    <w:rsid w:val="004529C5"/>
    <w:rsid w:val="005A669D"/>
    <w:rsid w:val="00756DD4"/>
    <w:rsid w:val="007B2979"/>
    <w:rsid w:val="00A56E26"/>
    <w:rsid w:val="00A8550E"/>
    <w:rsid w:val="00BC72AE"/>
    <w:rsid w:val="00C14143"/>
    <w:rsid w:val="00E27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A6AF7"/>
  <w15:chartTrackingRefBased/>
  <w15:docId w15:val="{1578BA27-E224-4AE0-869F-91B8466C7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66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66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66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66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1</Pages>
  <Words>43396</Words>
  <Characters>247360</Characters>
  <Application>Microsoft Office Word</Application>
  <DocSecurity>0</DocSecurity>
  <Lines>2061</Lines>
  <Paragraphs>580</Paragraphs>
  <ScaleCrop>false</ScaleCrop>
  <Company/>
  <LinksUpToDate>false</LinksUpToDate>
  <CharactersWithSpaces>290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一蒙</dc:creator>
  <cp:keywords/>
  <dc:description/>
  <cp:lastModifiedBy>李 一蒙</cp:lastModifiedBy>
  <cp:revision>5</cp:revision>
  <dcterms:created xsi:type="dcterms:W3CDTF">2022-08-18T07:26:00Z</dcterms:created>
  <dcterms:modified xsi:type="dcterms:W3CDTF">2022-08-18T08:46:00Z</dcterms:modified>
</cp:coreProperties>
</file>